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35DF3" w14:textId="75C00066" w:rsidR="00937517" w:rsidRPr="00BA49BA" w:rsidRDefault="00937517" w:rsidP="00937517">
      <w:pPr>
        <w:rPr>
          <w:b/>
          <w:sz w:val="24"/>
          <w:szCs w:val="24"/>
          <w:lang w:val="en-US"/>
        </w:rPr>
      </w:pPr>
      <w:r w:rsidRPr="00BA49BA">
        <w:rPr>
          <w:b/>
          <w:sz w:val="24"/>
          <w:szCs w:val="24"/>
          <w:lang w:val="en-US"/>
        </w:rPr>
        <w:t xml:space="preserve">ADDITIONAL FILES </w:t>
      </w:r>
    </w:p>
    <w:p w14:paraId="7FA82C22" w14:textId="77777777" w:rsidR="00937517" w:rsidRPr="00BA49BA" w:rsidRDefault="00937517" w:rsidP="00937517">
      <w:pPr>
        <w:rPr>
          <w:b/>
          <w:sz w:val="24"/>
          <w:szCs w:val="24"/>
          <w:lang w:val="en-US"/>
        </w:rPr>
      </w:pPr>
      <w:r w:rsidRPr="00BA49BA">
        <w:rPr>
          <w:b/>
          <w:sz w:val="24"/>
          <w:szCs w:val="24"/>
          <w:lang w:val="en-US"/>
        </w:rPr>
        <w:t xml:space="preserve">Additional file 1: Data collection forms used during the study </w:t>
      </w:r>
    </w:p>
    <w:p w14:paraId="71B21407" w14:textId="77777777" w:rsidR="00937517" w:rsidRPr="00BA49BA" w:rsidRDefault="00937517" w:rsidP="00937517">
      <w:pPr>
        <w:rPr>
          <w:b/>
          <w:sz w:val="24"/>
          <w:szCs w:val="24"/>
          <w:lang w:val="en-US"/>
        </w:rPr>
      </w:pPr>
      <w:r w:rsidRPr="00BA49BA">
        <w:rPr>
          <w:b/>
          <w:sz w:val="24"/>
          <w:szCs w:val="24"/>
          <w:lang w:val="en-US"/>
        </w:rPr>
        <w:t xml:space="preserve">Form 1: Sleeping space enumeration  </w:t>
      </w:r>
    </w:p>
    <w:p w14:paraId="57B73E29" w14:textId="77777777" w:rsidR="00937517" w:rsidRPr="00BA49BA" w:rsidRDefault="00937517" w:rsidP="00937517">
      <w:pPr>
        <w:rPr>
          <w:b/>
          <w:sz w:val="24"/>
          <w:szCs w:val="24"/>
          <w:lang w:val="en-US"/>
        </w:rPr>
      </w:pPr>
      <w:r w:rsidRPr="00BA49BA">
        <w:rPr>
          <w:b/>
          <w:sz w:val="24"/>
          <w:szCs w:val="24"/>
          <w:lang w:val="en-US"/>
        </w:rPr>
        <w:t xml:space="preserve">Form 2: LLIN distribution  </w:t>
      </w:r>
    </w:p>
    <w:p w14:paraId="2BD8A135" w14:textId="77777777" w:rsidR="00937517" w:rsidRPr="00BA49BA" w:rsidRDefault="00937517" w:rsidP="00937517">
      <w:pPr>
        <w:rPr>
          <w:b/>
          <w:sz w:val="24"/>
          <w:szCs w:val="24"/>
          <w:lang w:val="en-US"/>
        </w:rPr>
      </w:pPr>
      <w:r w:rsidRPr="00BA49BA">
        <w:rPr>
          <w:b/>
          <w:sz w:val="24"/>
          <w:szCs w:val="24"/>
          <w:lang w:val="en-US"/>
        </w:rPr>
        <w:t xml:space="preserve">Form 3:  Verification of installation  </w:t>
      </w:r>
    </w:p>
    <w:p w14:paraId="30AD40D3" w14:textId="77777777" w:rsidR="00937517" w:rsidRPr="00BA49BA" w:rsidRDefault="00937517" w:rsidP="00937517">
      <w:pPr>
        <w:rPr>
          <w:b/>
          <w:sz w:val="24"/>
          <w:szCs w:val="24"/>
          <w:lang w:val="en-US"/>
        </w:rPr>
      </w:pPr>
      <w:r w:rsidRPr="00BA49BA">
        <w:rPr>
          <w:b/>
          <w:sz w:val="24"/>
          <w:szCs w:val="24"/>
          <w:lang w:val="en-US"/>
        </w:rPr>
        <w:t xml:space="preserve">Form 4: Post-distribution monitoring – round 1 </w:t>
      </w:r>
    </w:p>
    <w:p w14:paraId="019CBEF0" w14:textId="77777777" w:rsidR="00937517" w:rsidRPr="00BA49BA" w:rsidRDefault="00937517" w:rsidP="00937517">
      <w:pPr>
        <w:rPr>
          <w:b/>
          <w:sz w:val="24"/>
          <w:szCs w:val="24"/>
          <w:lang w:val="en-US"/>
        </w:rPr>
      </w:pPr>
      <w:r w:rsidRPr="00BA49BA">
        <w:rPr>
          <w:b/>
          <w:sz w:val="24"/>
          <w:szCs w:val="24"/>
          <w:lang w:val="en-US"/>
        </w:rPr>
        <w:t xml:space="preserve">Form 5: Post-distribution monitoring – round 2 </w:t>
      </w:r>
    </w:p>
    <w:p w14:paraId="6276915F" w14:textId="77777777" w:rsidR="004E1C57" w:rsidRPr="00BA49BA" w:rsidRDefault="004E1C57" w:rsidP="00937517">
      <w:pPr>
        <w:rPr>
          <w:b/>
          <w:sz w:val="24"/>
          <w:szCs w:val="24"/>
          <w:lang w:val="en-US"/>
        </w:rPr>
      </w:pPr>
    </w:p>
    <w:p w14:paraId="6D8B06C6" w14:textId="7555C052" w:rsidR="00937517" w:rsidRPr="00BA49BA" w:rsidRDefault="00937517" w:rsidP="00937517">
      <w:pPr>
        <w:rPr>
          <w:b/>
          <w:sz w:val="24"/>
          <w:szCs w:val="24"/>
          <w:lang w:val="en-US"/>
        </w:rPr>
      </w:pPr>
    </w:p>
    <w:p w14:paraId="40FBB2A2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219D6C44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5A078554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31F0F327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1ED68805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01F93A7D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6FDEF39F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2BCE221A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5C1592BD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3C9606D6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74A04E83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6A1FE6C5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42B2E40F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390D6D53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3AE02B98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0F933208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324A027A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2DD9728C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11E5552D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1FC9ECAD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510C494C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38D4D852" w14:textId="77777777" w:rsidR="00937517" w:rsidRPr="00BA49BA" w:rsidRDefault="00937517" w:rsidP="006C3ACB">
      <w:pPr>
        <w:spacing w:after="0"/>
        <w:jc w:val="center"/>
        <w:rPr>
          <w:b/>
          <w:sz w:val="24"/>
          <w:szCs w:val="24"/>
          <w:lang w:val="en-US"/>
        </w:rPr>
      </w:pPr>
    </w:p>
    <w:p w14:paraId="0C6FEC1A" w14:textId="7AC02D50" w:rsidR="006C3ACB" w:rsidRPr="00BA49BA" w:rsidRDefault="006C3ACB" w:rsidP="00937517">
      <w:pPr>
        <w:spacing w:after="0"/>
        <w:jc w:val="center"/>
        <w:rPr>
          <w:b/>
          <w:color w:val="FF0000"/>
          <w:sz w:val="24"/>
          <w:szCs w:val="24"/>
        </w:rPr>
      </w:pPr>
      <w:r w:rsidRPr="00BA49BA">
        <w:rPr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464076" wp14:editId="1523A844">
                <wp:simplePos x="0" y="0"/>
                <wp:positionH relativeFrom="column">
                  <wp:posOffset>8757920</wp:posOffset>
                </wp:positionH>
                <wp:positionV relativeFrom="paragraph">
                  <wp:posOffset>-330200</wp:posOffset>
                </wp:positionV>
                <wp:extent cx="1915160" cy="467360"/>
                <wp:effectExtent l="0" t="0" r="27940" b="2794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5160" cy="467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489001" w14:textId="77777777" w:rsidR="006C3ACB" w:rsidRPr="005D57A7" w:rsidRDefault="006C3ACB" w:rsidP="006C3ACB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Formulario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MTILDs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#1</w:t>
                            </w:r>
                            <w:r w:rsidRPr="005D57A7">
                              <w:rPr>
                                <w:b/>
                              </w:rPr>
                              <w:t>.0</w:t>
                            </w:r>
                          </w:p>
                          <w:p w14:paraId="6EC93B5F" w14:textId="77777777" w:rsidR="006C3ACB" w:rsidRPr="005D57A7" w:rsidRDefault="006C3ACB" w:rsidP="006C3ACB">
                            <w:pPr>
                              <w:spacing w:after="0"/>
                              <w:jc w:val="center"/>
                            </w:pPr>
                            <w:r>
                              <w:t>Diario-Registro de Viviend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F46407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89.6pt;margin-top:-26pt;width:150.8pt;height:36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">
                <v:textbox>
                  <w:txbxContent>
                    <w:p w14:paraId="04489001" w14:textId="77777777" w:rsidR="006C3ACB" w:rsidRPr="005D57A7" w:rsidRDefault="006C3ACB" w:rsidP="006C3ACB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Formulario </w:t>
                      </w:r>
                      <w:proofErr w:type="spellStart"/>
                      <w:r>
                        <w:rPr>
                          <w:b/>
                        </w:rPr>
                        <w:t>MTILDs</w:t>
                      </w:r>
                      <w:proofErr w:type="spellEnd"/>
                      <w:r>
                        <w:rPr>
                          <w:b/>
                        </w:rPr>
                        <w:t xml:space="preserve"> #1</w:t>
                      </w:r>
                      <w:r w:rsidRPr="005D57A7">
                        <w:rPr>
                          <w:b/>
                        </w:rPr>
                        <w:t>.0</w:t>
                      </w:r>
                    </w:p>
                    <w:p w14:paraId="6EC93B5F" w14:textId="77777777" w:rsidR="006C3ACB" w:rsidRPr="005D57A7" w:rsidRDefault="006C3ACB" w:rsidP="006C3ACB">
                      <w:pPr>
                        <w:spacing w:after="0"/>
                        <w:jc w:val="center"/>
                      </w:pPr>
                      <w:r>
                        <w:t>Diario-Registro de Viviendas</w:t>
                      </w:r>
                    </w:p>
                  </w:txbxContent>
                </v:textbox>
              </v:shape>
            </w:pict>
          </mc:Fallback>
        </mc:AlternateContent>
      </w:r>
      <w:r w:rsidRPr="00BA49BA"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3FAF16D" wp14:editId="6E8BB117">
            <wp:simplePos x="0" y="0"/>
            <wp:positionH relativeFrom="margin">
              <wp:posOffset>19050</wp:posOffset>
            </wp:positionH>
            <wp:positionV relativeFrom="paragraph">
              <wp:posOffset>-276225</wp:posOffset>
            </wp:positionV>
            <wp:extent cx="1181100" cy="789085"/>
            <wp:effectExtent l="0" t="0" r="0" b="0"/>
            <wp:wrapNone/>
            <wp:docPr id="5" name="Imagen 1" descr="Resultado de imagen de MINSA PANAMA 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sultado de imagen de MINSA PANAMA 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78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A49BA">
        <w:rPr>
          <w:b/>
          <w:sz w:val="24"/>
          <w:szCs w:val="24"/>
        </w:rPr>
        <w:t>MINISTERIO DE SALUD DE PANAMÁ</w:t>
      </w:r>
    </w:p>
    <w:p w14:paraId="3CC1543F" w14:textId="77777777" w:rsidR="006C3ACB" w:rsidRPr="00BA49BA" w:rsidRDefault="006C3ACB" w:rsidP="006C3ACB">
      <w:pPr>
        <w:spacing w:after="0"/>
        <w:jc w:val="center"/>
        <w:rPr>
          <w:b/>
          <w:sz w:val="24"/>
          <w:szCs w:val="24"/>
        </w:rPr>
      </w:pPr>
      <w:r w:rsidRPr="00BA49BA">
        <w:rPr>
          <w:b/>
          <w:sz w:val="24"/>
          <w:szCs w:val="24"/>
        </w:rPr>
        <w:t>REGISTRO DE VIVIENDAS DE MOSQUITEROS IMPREGNADOS CON INSECTICIDA DE LARGA DURACIÓN (</w:t>
      </w:r>
      <w:proofErr w:type="spellStart"/>
      <w:r w:rsidRPr="00BA49BA">
        <w:rPr>
          <w:b/>
          <w:sz w:val="24"/>
          <w:szCs w:val="24"/>
        </w:rPr>
        <w:t>MTILDs</w:t>
      </w:r>
      <w:proofErr w:type="spellEnd"/>
      <w:r w:rsidRPr="00BA49BA">
        <w:rPr>
          <w:b/>
          <w:sz w:val="24"/>
          <w:szCs w:val="24"/>
        </w:rPr>
        <w:t xml:space="preserve">)  </w:t>
      </w:r>
    </w:p>
    <w:p w14:paraId="5FC9D492" w14:textId="77777777" w:rsidR="006C3ACB" w:rsidRPr="00BA49BA" w:rsidRDefault="006C3ACB" w:rsidP="006C3ACB"/>
    <w:tbl>
      <w:tblPr>
        <w:tblStyle w:val="TableGrid"/>
        <w:tblpPr w:leftFromText="180" w:rightFromText="180" w:vertAnchor="text" w:horzAnchor="margin" w:tblpY="59"/>
        <w:tblW w:w="17658" w:type="dxa"/>
        <w:tblLook w:val="04A0" w:firstRow="1" w:lastRow="0" w:firstColumn="1" w:lastColumn="0" w:noHBand="0" w:noVBand="1"/>
      </w:tblPr>
      <w:tblGrid>
        <w:gridCol w:w="562"/>
        <w:gridCol w:w="572"/>
        <w:gridCol w:w="846"/>
        <w:gridCol w:w="2358"/>
        <w:gridCol w:w="1890"/>
        <w:gridCol w:w="2070"/>
        <w:gridCol w:w="2340"/>
        <w:gridCol w:w="2250"/>
        <w:gridCol w:w="4770"/>
      </w:tblGrid>
      <w:tr w:rsidR="006C3ACB" w:rsidRPr="00BA49BA" w14:paraId="428F4B0F" w14:textId="77777777" w:rsidTr="00424890">
        <w:trPr>
          <w:trHeight w:val="90"/>
        </w:trPr>
        <w:tc>
          <w:tcPr>
            <w:tcW w:w="1980" w:type="dxa"/>
            <w:gridSpan w:val="3"/>
            <w:shd w:val="clear" w:color="auto" w:fill="F2F2F2" w:themeFill="background1" w:themeFillShade="F2"/>
          </w:tcPr>
          <w:p w14:paraId="5CECBD27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Fecha de Registro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01217264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Localidad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7B2E050C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Corregimiento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2F848955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 xml:space="preserve">Distrito 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0A955D85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Región de Salud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F31706A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Punto de Registro</w:t>
            </w:r>
          </w:p>
        </w:tc>
        <w:tc>
          <w:tcPr>
            <w:tcW w:w="4770" w:type="dxa"/>
            <w:shd w:val="clear" w:color="auto" w:fill="F2F2F2" w:themeFill="background1" w:themeFillShade="F2"/>
          </w:tcPr>
          <w:p w14:paraId="46B255B8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Responsable de Registro</w:t>
            </w:r>
          </w:p>
        </w:tc>
      </w:tr>
      <w:tr w:rsidR="006C3ACB" w:rsidRPr="00BA49BA" w14:paraId="577D3CB0" w14:textId="77777777" w:rsidTr="00424890">
        <w:trPr>
          <w:trHeight w:val="376"/>
        </w:trPr>
        <w:tc>
          <w:tcPr>
            <w:tcW w:w="562" w:type="dxa"/>
          </w:tcPr>
          <w:p w14:paraId="0E3F68C7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Día</w:t>
            </w:r>
          </w:p>
        </w:tc>
        <w:tc>
          <w:tcPr>
            <w:tcW w:w="572" w:type="dxa"/>
          </w:tcPr>
          <w:p w14:paraId="31A3441B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Mes</w:t>
            </w:r>
          </w:p>
        </w:tc>
        <w:tc>
          <w:tcPr>
            <w:tcW w:w="846" w:type="dxa"/>
          </w:tcPr>
          <w:p w14:paraId="5F7880EB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A</w:t>
            </w:r>
            <w:r w:rsidRPr="00BA49BA">
              <w:rPr>
                <w:b/>
                <w:sz w:val="20"/>
                <w:szCs w:val="20"/>
              </w:rPr>
              <w:t>ñ</w:t>
            </w:r>
            <w:r w:rsidRPr="00BA49BA">
              <w:rPr>
                <w:b/>
                <w:sz w:val="20"/>
                <w:szCs w:val="20"/>
                <w:lang w:val="es-PA"/>
              </w:rPr>
              <w:t>o</w:t>
            </w:r>
          </w:p>
        </w:tc>
        <w:tc>
          <w:tcPr>
            <w:tcW w:w="2358" w:type="dxa"/>
          </w:tcPr>
          <w:p w14:paraId="2CF6B1A8" w14:textId="77777777" w:rsidR="006C3ACB" w:rsidRPr="00BA49BA" w:rsidRDefault="006C3ACB" w:rsidP="00424890">
            <w:pPr>
              <w:jc w:val="center"/>
              <w:rPr>
                <w:sz w:val="20"/>
                <w:szCs w:val="20"/>
                <w:lang w:val="es-PA"/>
              </w:rPr>
            </w:pPr>
          </w:p>
          <w:p w14:paraId="0F0A3E4B" w14:textId="77777777" w:rsidR="006C3ACB" w:rsidRPr="00BA49BA" w:rsidRDefault="006C3ACB" w:rsidP="00424890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1890" w:type="dxa"/>
          </w:tcPr>
          <w:p w14:paraId="170488EF" w14:textId="77777777" w:rsidR="006C3ACB" w:rsidRPr="00BA49BA" w:rsidRDefault="006C3ACB" w:rsidP="00424890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2070" w:type="dxa"/>
          </w:tcPr>
          <w:p w14:paraId="2405E974" w14:textId="77777777" w:rsidR="006C3ACB" w:rsidRPr="00BA49BA" w:rsidRDefault="006C3ACB" w:rsidP="00424890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2340" w:type="dxa"/>
          </w:tcPr>
          <w:p w14:paraId="11D9DC90" w14:textId="77777777" w:rsidR="006C3ACB" w:rsidRPr="00BA49BA" w:rsidRDefault="006C3ACB" w:rsidP="00424890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2250" w:type="dxa"/>
          </w:tcPr>
          <w:p w14:paraId="6DEF367C" w14:textId="77777777" w:rsidR="006C3ACB" w:rsidRPr="00BA49BA" w:rsidRDefault="006C3ACB" w:rsidP="00424890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4770" w:type="dxa"/>
          </w:tcPr>
          <w:p w14:paraId="0D0A1967" w14:textId="77777777" w:rsidR="006C3ACB" w:rsidRPr="00BA49BA" w:rsidRDefault="006C3ACB" w:rsidP="00424890">
            <w:pPr>
              <w:jc w:val="center"/>
              <w:rPr>
                <w:sz w:val="20"/>
                <w:szCs w:val="20"/>
                <w:lang w:val="es-PA"/>
              </w:rPr>
            </w:pPr>
          </w:p>
        </w:tc>
      </w:tr>
    </w:tbl>
    <w:p w14:paraId="7A8E1595" w14:textId="77777777" w:rsidR="006C3ACB" w:rsidRPr="00BA49BA" w:rsidRDefault="006C3ACB" w:rsidP="006C3ACB">
      <w:pPr>
        <w:rPr>
          <w:sz w:val="20"/>
          <w:szCs w:val="20"/>
        </w:rPr>
      </w:pPr>
    </w:p>
    <w:p w14:paraId="37DEF9AE" w14:textId="77777777" w:rsidR="006C3ACB" w:rsidRPr="00BA49BA" w:rsidRDefault="006C3ACB" w:rsidP="006C3ACB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9180"/>
        <w:gridCol w:w="3150"/>
        <w:gridCol w:w="2970"/>
      </w:tblGrid>
      <w:tr w:rsidR="006C3ACB" w:rsidRPr="00BA49BA" w14:paraId="17AC47C2" w14:textId="77777777" w:rsidTr="00424890">
        <w:trPr>
          <w:trHeight w:val="321"/>
        </w:trPr>
        <w:tc>
          <w:tcPr>
            <w:tcW w:w="2358" w:type="dxa"/>
            <w:shd w:val="clear" w:color="auto" w:fill="F2F2F2" w:themeFill="background1" w:themeFillShade="F2"/>
            <w:vAlign w:val="center"/>
          </w:tcPr>
          <w:p w14:paraId="001D4821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</w:rPr>
            </w:pPr>
            <w:r w:rsidRPr="00BA49BA">
              <w:rPr>
                <w:b/>
                <w:sz w:val="20"/>
                <w:szCs w:val="20"/>
              </w:rPr>
              <w:t>Marca de MTILD</w:t>
            </w:r>
          </w:p>
        </w:tc>
        <w:tc>
          <w:tcPr>
            <w:tcW w:w="9180" w:type="dxa"/>
            <w:shd w:val="clear" w:color="auto" w:fill="F2F2F2" w:themeFill="background1" w:themeFillShade="F2"/>
            <w:vAlign w:val="center"/>
          </w:tcPr>
          <w:p w14:paraId="7E64CB23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</w:rPr>
            </w:pPr>
            <w:r w:rsidRPr="00BA49BA">
              <w:rPr>
                <w:b/>
                <w:sz w:val="20"/>
                <w:szCs w:val="20"/>
              </w:rPr>
              <w:t>Modelo(s) de MTILD</w:t>
            </w:r>
          </w:p>
        </w:tc>
        <w:tc>
          <w:tcPr>
            <w:tcW w:w="3150" w:type="dxa"/>
            <w:shd w:val="clear" w:color="auto" w:fill="F2F2F2" w:themeFill="background1" w:themeFillShade="F2"/>
            <w:vAlign w:val="center"/>
          </w:tcPr>
          <w:p w14:paraId="7BD203E9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</w:rPr>
            </w:pPr>
            <w:r w:rsidRPr="00BA49BA">
              <w:rPr>
                <w:b/>
                <w:sz w:val="20"/>
                <w:szCs w:val="20"/>
              </w:rPr>
              <w:t>Tipo de Insecticida Impregnado</w:t>
            </w: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14:paraId="42ECF628" w14:textId="77777777" w:rsidR="006C3ACB" w:rsidRPr="00BA49BA" w:rsidRDefault="006C3ACB" w:rsidP="00424890">
            <w:pPr>
              <w:jc w:val="center"/>
              <w:rPr>
                <w:b/>
                <w:sz w:val="20"/>
                <w:szCs w:val="20"/>
              </w:rPr>
            </w:pPr>
            <w:r w:rsidRPr="00BA49BA">
              <w:rPr>
                <w:b/>
                <w:sz w:val="20"/>
                <w:szCs w:val="20"/>
              </w:rPr>
              <w:t>Color de MTILD</w:t>
            </w:r>
          </w:p>
        </w:tc>
      </w:tr>
      <w:tr w:rsidR="006C3ACB" w:rsidRPr="00BA49BA" w14:paraId="6FF6B13F" w14:textId="77777777" w:rsidTr="00424890">
        <w:trPr>
          <w:trHeight w:val="485"/>
        </w:trPr>
        <w:tc>
          <w:tcPr>
            <w:tcW w:w="2358" w:type="dxa"/>
          </w:tcPr>
          <w:p w14:paraId="47498E2E" w14:textId="77777777" w:rsidR="006C3ACB" w:rsidRPr="00BA49BA" w:rsidRDefault="006C3ACB" w:rsidP="00424890">
            <w:pPr>
              <w:rPr>
                <w:sz w:val="20"/>
                <w:szCs w:val="20"/>
              </w:rPr>
            </w:pPr>
          </w:p>
        </w:tc>
        <w:tc>
          <w:tcPr>
            <w:tcW w:w="9180" w:type="dxa"/>
          </w:tcPr>
          <w:p w14:paraId="6BE05718" w14:textId="3AC1925F" w:rsidR="006C3ACB" w:rsidRPr="00BA49BA" w:rsidRDefault="006C3ACB" w:rsidP="00424890">
            <w:pPr>
              <w:tabs>
                <w:tab w:val="left" w:pos="208"/>
                <w:tab w:val="right" w:pos="8964"/>
              </w:tabs>
              <w:rPr>
                <w:sz w:val="20"/>
                <w:szCs w:val="20"/>
              </w:rPr>
            </w:pPr>
            <w:r w:rsidRPr="00BA49BA">
              <w:rPr>
                <w:rFonts w:ascii="Cambria" w:hAnsi="Cambria"/>
                <w:sz w:val="32"/>
                <w:szCs w:val="20"/>
              </w:rPr>
              <w:t xml:space="preserve">⧠ </w:t>
            </w:r>
            <w:r w:rsidRPr="00BA49BA">
              <w:rPr>
                <w:sz w:val="20"/>
                <w:szCs w:val="20"/>
              </w:rPr>
              <w:t xml:space="preserve">Hamaca rectangular tamaño estándar </w:t>
            </w:r>
            <w:r w:rsidRPr="00BA49BA">
              <w:rPr>
                <w:rFonts w:ascii="Cambria Math" w:hAnsi="Cambria Math" w:cs="Cambria Math"/>
                <w:sz w:val="20"/>
                <w:szCs w:val="20"/>
              </w:rPr>
              <w:t>⧠</w:t>
            </w:r>
            <w:r w:rsidRPr="00BA49BA">
              <w:rPr>
                <w:rFonts w:ascii="Cambria" w:hAnsi="Cambria"/>
                <w:sz w:val="32"/>
                <w:szCs w:val="20"/>
              </w:rPr>
              <w:t xml:space="preserve"> </w:t>
            </w:r>
            <w:r w:rsidRPr="00BA49BA">
              <w:rPr>
                <w:sz w:val="20"/>
                <w:szCs w:val="20"/>
              </w:rPr>
              <w:t xml:space="preserve">Cama rectangular tamaño estándar   </w:t>
            </w:r>
            <w:r w:rsidRPr="00BA49BA">
              <w:rPr>
                <w:rFonts w:ascii="Cambria" w:hAnsi="Cambria"/>
                <w:sz w:val="32"/>
                <w:szCs w:val="20"/>
              </w:rPr>
              <w:t xml:space="preserve">⧠ </w:t>
            </w:r>
            <w:r w:rsidRPr="00BA49BA">
              <w:rPr>
                <w:sz w:val="20"/>
                <w:szCs w:val="20"/>
              </w:rPr>
              <w:t>Otro:______________</w:t>
            </w:r>
          </w:p>
        </w:tc>
        <w:tc>
          <w:tcPr>
            <w:tcW w:w="3150" w:type="dxa"/>
          </w:tcPr>
          <w:p w14:paraId="187A3280" w14:textId="77777777" w:rsidR="006C3ACB" w:rsidRPr="00BA49BA" w:rsidRDefault="006C3ACB" w:rsidP="00424890">
            <w:pPr>
              <w:rPr>
                <w:sz w:val="20"/>
                <w:szCs w:val="20"/>
              </w:rPr>
            </w:pPr>
          </w:p>
        </w:tc>
        <w:tc>
          <w:tcPr>
            <w:tcW w:w="2970" w:type="dxa"/>
          </w:tcPr>
          <w:p w14:paraId="22F018DE" w14:textId="77777777" w:rsidR="006C3ACB" w:rsidRPr="00BA49BA" w:rsidRDefault="006C3ACB" w:rsidP="00424890">
            <w:pPr>
              <w:rPr>
                <w:sz w:val="20"/>
                <w:szCs w:val="20"/>
              </w:rPr>
            </w:pPr>
          </w:p>
        </w:tc>
      </w:tr>
    </w:tbl>
    <w:p w14:paraId="65FAAB5B" w14:textId="77777777" w:rsidR="006C3ACB" w:rsidRPr="00BA49BA" w:rsidRDefault="006C3ACB" w:rsidP="006C3ACB">
      <w:pPr>
        <w:spacing w:after="0"/>
        <w:rPr>
          <w:sz w:val="20"/>
          <w:szCs w:val="20"/>
        </w:rPr>
      </w:pPr>
    </w:p>
    <w:tbl>
      <w:tblPr>
        <w:tblStyle w:val="TableGrid"/>
        <w:tblW w:w="4736" w:type="pct"/>
        <w:tblLayout w:type="fixed"/>
        <w:tblLook w:val="04A0" w:firstRow="1" w:lastRow="0" w:firstColumn="1" w:lastColumn="0" w:noHBand="0" w:noVBand="1"/>
      </w:tblPr>
      <w:tblGrid>
        <w:gridCol w:w="532"/>
        <w:gridCol w:w="1439"/>
        <w:gridCol w:w="4655"/>
        <w:gridCol w:w="2297"/>
        <w:gridCol w:w="1400"/>
        <w:gridCol w:w="1212"/>
        <w:gridCol w:w="1046"/>
        <w:gridCol w:w="5144"/>
      </w:tblGrid>
      <w:tr w:rsidR="006C3ACB" w:rsidRPr="00BA49BA" w14:paraId="495F04DA" w14:textId="77777777" w:rsidTr="006C3ACB">
        <w:trPr>
          <w:trHeight w:val="59"/>
        </w:trPr>
        <w:tc>
          <w:tcPr>
            <w:tcW w:w="150" w:type="pct"/>
            <w:vMerge w:val="restart"/>
            <w:shd w:val="clear" w:color="auto" w:fill="F2F2F2" w:themeFill="background1" w:themeFillShade="F2"/>
          </w:tcPr>
          <w:p w14:paraId="5C8CAA6F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406" w:type="pct"/>
            <w:vMerge w:val="restart"/>
            <w:shd w:val="clear" w:color="auto" w:fill="F2F2F2" w:themeFill="background1" w:themeFillShade="F2"/>
            <w:vAlign w:val="center"/>
          </w:tcPr>
          <w:p w14:paraId="1B733F24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  <w:t>No. de Vivienda</w:t>
            </w:r>
          </w:p>
        </w:tc>
        <w:tc>
          <w:tcPr>
            <w:tcW w:w="1313" w:type="pct"/>
            <w:vMerge w:val="restart"/>
            <w:shd w:val="clear" w:color="auto" w:fill="F2F2F2" w:themeFill="background1" w:themeFillShade="F2"/>
            <w:vAlign w:val="center"/>
          </w:tcPr>
          <w:p w14:paraId="2F4A0140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  <w:t>Nombre y Apellido del Jefe de Familia</w:t>
            </w:r>
          </w:p>
        </w:tc>
        <w:tc>
          <w:tcPr>
            <w:tcW w:w="648" w:type="pct"/>
            <w:vMerge w:val="restart"/>
            <w:shd w:val="clear" w:color="auto" w:fill="F2F2F2" w:themeFill="background1" w:themeFillShade="F2"/>
            <w:vAlign w:val="center"/>
          </w:tcPr>
          <w:p w14:paraId="451EBE6E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  <w:t>No. de documento de identidad</w:t>
            </w:r>
          </w:p>
        </w:tc>
        <w:tc>
          <w:tcPr>
            <w:tcW w:w="395" w:type="pct"/>
            <w:vMerge w:val="restart"/>
            <w:shd w:val="clear" w:color="auto" w:fill="F2F2F2" w:themeFill="background1" w:themeFillShade="F2"/>
            <w:vAlign w:val="center"/>
          </w:tcPr>
          <w:p w14:paraId="477C550E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  <w:t>Número de Habitantes</w:t>
            </w:r>
          </w:p>
        </w:tc>
        <w:tc>
          <w:tcPr>
            <w:tcW w:w="637" w:type="pct"/>
            <w:gridSpan w:val="2"/>
            <w:shd w:val="clear" w:color="auto" w:fill="F2F2F2" w:themeFill="background1" w:themeFillShade="F2"/>
            <w:vAlign w:val="center"/>
          </w:tcPr>
          <w:p w14:paraId="07D7E4CA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  <w:t xml:space="preserve">Número de espacios para dormir </w:t>
            </w:r>
          </w:p>
          <w:p w14:paraId="0070BFAD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  <w:t>(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  <w:t xml:space="preserve"> programados)</w:t>
            </w:r>
          </w:p>
        </w:tc>
        <w:tc>
          <w:tcPr>
            <w:tcW w:w="1452" w:type="pct"/>
            <w:vMerge w:val="restart"/>
            <w:shd w:val="clear" w:color="auto" w:fill="F2F2F2" w:themeFill="background1" w:themeFillShade="F2"/>
            <w:vAlign w:val="center"/>
          </w:tcPr>
          <w:p w14:paraId="0075FC5C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  <w:t xml:space="preserve">Firma/huella del jefe de familia </w:t>
            </w:r>
          </w:p>
        </w:tc>
      </w:tr>
      <w:tr w:rsidR="006C3ACB" w:rsidRPr="00BA49BA" w14:paraId="68A89F40" w14:textId="77777777" w:rsidTr="006C3ACB">
        <w:trPr>
          <w:trHeight w:val="439"/>
        </w:trPr>
        <w:tc>
          <w:tcPr>
            <w:tcW w:w="150" w:type="pct"/>
            <w:vMerge/>
          </w:tcPr>
          <w:p w14:paraId="5D4A03B5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406" w:type="pct"/>
            <w:vMerge/>
            <w:vAlign w:val="center"/>
          </w:tcPr>
          <w:p w14:paraId="7B7D268B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1313" w:type="pct"/>
            <w:vMerge/>
            <w:vAlign w:val="center"/>
          </w:tcPr>
          <w:p w14:paraId="0B3CA300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648" w:type="pct"/>
            <w:vMerge/>
            <w:vAlign w:val="center"/>
          </w:tcPr>
          <w:p w14:paraId="3045FE42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395" w:type="pct"/>
            <w:vMerge/>
            <w:vAlign w:val="center"/>
          </w:tcPr>
          <w:p w14:paraId="0837F9DB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342" w:type="pct"/>
            <w:vAlign w:val="center"/>
          </w:tcPr>
          <w:p w14:paraId="6678EBCC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No. de Camas</w:t>
            </w:r>
          </w:p>
        </w:tc>
        <w:tc>
          <w:tcPr>
            <w:tcW w:w="294" w:type="pct"/>
            <w:vAlign w:val="center"/>
          </w:tcPr>
          <w:p w14:paraId="47FAD583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No. de Hamacas</w:t>
            </w:r>
          </w:p>
        </w:tc>
        <w:tc>
          <w:tcPr>
            <w:tcW w:w="1452" w:type="pct"/>
            <w:vMerge/>
            <w:vAlign w:val="center"/>
          </w:tcPr>
          <w:p w14:paraId="7CDDEBB6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</w:tr>
      <w:tr w:rsidR="006C3ACB" w:rsidRPr="00BA49BA" w14:paraId="0EE8E830" w14:textId="77777777" w:rsidTr="006C3ACB">
        <w:trPr>
          <w:trHeight w:val="451"/>
        </w:trPr>
        <w:tc>
          <w:tcPr>
            <w:tcW w:w="150" w:type="pct"/>
            <w:vAlign w:val="center"/>
          </w:tcPr>
          <w:p w14:paraId="27F23717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lang w:val="es-PA"/>
              </w:rPr>
              <w:t>1</w:t>
            </w:r>
          </w:p>
        </w:tc>
        <w:tc>
          <w:tcPr>
            <w:tcW w:w="406" w:type="pct"/>
            <w:vAlign w:val="center"/>
          </w:tcPr>
          <w:p w14:paraId="123822DB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  <w:p w14:paraId="0E9DF990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313" w:type="pct"/>
            <w:vAlign w:val="center"/>
          </w:tcPr>
          <w:p w14:paraId="5D7BC029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48" w:type="pct"/>
            <w:vAlign w:val="center"/>
          </w:tcPr>
          <w:p w14:paraId="6F87BD3B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95" w:type="pct"/>
          </w:tcPr>
          <w:p w14:paraId="4573868E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2" w:type="pct"/>
            <w:vAlign w:val="center"/>
          </w:tcPr>
          <w:p w14:paraId="7BFDD4D1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94" w:type="pct"/>
            <w:vAlign w:val="center"/>
          </w:tcPr>
          <w:p w14:paraId="53DA50F5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52" w:type="pct"/>
            <w:vAlign w:val="center"/>
          </w:tcPr>
          <w:p w14:paraId="7960AABB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  <w:p w14:paraId="0C82BF13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3C7B2166" w14:textId="77777777" w:rsidTr="006C3ACB">
        <w:trPr>
          <w:trHeight w:val="569"/>
        </w:trPr>
        <w:tc>
          <w:tcPr>
            <w:tcW w:w="150" w:type="pct"/>
            <w:vAlign w:val="center"/>
          </w:tcPr>
          <w:p w14:paraId="18203A54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lang w:val="es-PA"/>
              </w:rPr>
              <w:t>2</w:t>
            </w:r>
          </w:p>
        </w:tc>
        <w:tc>
          <w:tcPr>
            <w:tcW w:w="406" w:type="pct"/>
          </w:tcPr>
          <w:p w14:paraId="276A6788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313" w:type="pct"/>
          </w:tcPr>
          <w:p w14:paraId="38129D08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48" w:type="pct"/>
          </w:tcPr>
          <w:p w14:paraId="3D1F0077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95" w:type="pct"/>
          </w:tcPr>
          <w:p w14:paraId="6961B6C9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2" w:type="pct"/>
            <w:vAlign w:val="center"/>
          </w:tcPr>
          <w:p w14:paraId="64AE29E3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94" w:type="pct"/>
            <w:vAlign w:val="center"/>
          </w:tcPr>
          <w:p w14:paraId="0889E6C0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52" w:type="pct"/>
            <w:vAlign w:val="center"/>
          </w:tcPr>
          <w:p w14:paraId="2D65FBD7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5197C6E5" w14:textId="77777777" w:rsidTr="006C3ACB">
        <w:trPr>
          <w:trHeight w:val="569"/>
        </w:trPr>
        <w:tc>
          <w:tcPr>
            <w:tcW w:w="150" w:type="pct"/>
            <w:vAlign w:val="center"/>
          </w:tcPr>
          <w:p w14:paraId="5ABD2C08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lang w:val="es-PA"/>
              </w:rPr>
              <w:t>3</w:t>
            </w:r>
          </w:p>
        </w:tc>
        <w:tc>
          <w:tcPr>
            <w:tcW w:w="406" w:type="pct"/>
          </w:tcPr>
          <w:p w14:paraId="264F10EA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313" w:type="pct"/>
          </w:tcPr>
          <w:p w14:paraId="4248AAF6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48" w:type="pct"/>
          </w:tcPr>
          <w:p w14:paraId="78D383EB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95" w:type="pct"/>
          </w:tcPr>
          <w:p w14:paraId="6578C56E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2" w:type="pct"/>
            <w:vAlign w:val="center"/>
          </w:tcPr>
          <w:p w14:paraId="653AFEED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94" w:type="pct"/>
            <w:vAlign w:val="center"/>
          </w:tcPr>
          <w:p w14:paraId="2352AE81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52" w:type="pct"/>
            <w:vAlign w:val="center"/>
          </w:tcPr>
          <w:p w14:paraId="35FD4DA0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5415C79B" w14:textId="77777777" w:rsidTr="006C3ACB">
        <w:trPr>
          <w:trHeight w:val="569"/>
        </w:trPr>
        <w:tc>
          <w:tcPr>
            <w:tcW w:w="150" w:type="pct"/>
            <w:vAlign w:val="center"/>
          </w:tcPr>
          <w:p w14:paraId="46B61BE1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lang w:val="es-PA"/>
              </w:rPr>
              <w:t>4</w:t>
            </w:r>
          </w:p>
        </w:tc>
        <w:tc>
          <w:tcPr>
            <w:tcW w:w="406" w:type="pct"/>
          </w:tcPr>
          <w:p w14:paraId="535854AA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313" w:type="pct"/>
          </w:tcPr>
          <w:p w14:paraId="7EB4D3FF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48" w:type="pct"/>
          </w:tcPr>
          <w:p w14:paraId="7A35E075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95" w:type="pct"/>
          </w:tcPr>
          <w:p w14:paraId="7FF0EE66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2" w:type="pct"/>
            <w:vAlign w:val="center"/>
          </w:tcPr>
          <w:p w14:paraId="58F6AFAC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94" w:type="pct"/>
            <w:vAlign w:val="center"/>
          </w:tcPr>
          <w:p w14:paraId="0ABE33A0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52" w:type="pct"/>
            <w:vAlign w:val="center"/>
          </w:tcPr>
          <w:p w14:paraId="3DCF484F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7CC43C5B" w14:textId="77777777" w:rsidTr="006C3ACB">
        <w:trPr>
          <w:trHeight w:val="569"/>
        </w:trPr>
        <w:tc>
          <w:tcPr>
            <w:tcW w:w="150" w:type="pct"/>
            <w:vAlign w:val="center"/>
          </w:tcPr>
          <w:p w14:paraId="62975508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lang w:val="es-PA"/>
              </w:rPr>
              <w:t>5</w:t>
            </w:r>
          </w:p>
        </w:tc>
        <w:tc>
          <w:tcPr>
            <w:tcW w:w="406" w:type="pct"/>
          </w:tcPr>
          <w:p w14:paraId="62A5F7EF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313" w:type="pct"/>
          </w:tcPr>
          <w:p w14:paraId="14257879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48" w:type="pct"/>
          </w:tcPr>
          <w:p w14:paraId="7C8B7BF7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95" w:type="pct"/>
          </w:tcPr>
          <w:p w14:paraId="0E1FB3E9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2" w:type="pct"/>
            <w:vAlign w:val="center"/>
          </w:tcPr>
          <w:p w14:paraId="7145AAD0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94" w:type="pct"/>
            <w:vAlign w:val="center"/>
          </w:tcPr>
          <w:p w14:paraId="18B6DE1C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52" w:type="pct"/>
            <w:vAlign w:val="center"/>
          </w:tcPr>
          <w:p w14:paraId="3A73850E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702D9873" w14:textId="77777777" w:rsidTr="006C3ACB">
        <w:trPr>
          <w:trHeight w:val="569"/>
        </w:trPr>
        <w:tc>
          <w:tcPr>
            <w:tcW w:w="150" w:type="pct"/>
            <w:vAlign w:val="center"/>
          </w:tcPr>
          <w:p w14:paraId="0F4C59D6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lang w:val="es-PA"/>
              </w:rPr>
              <w:t>6</w:t>
            </w:r>
          </w:p>
        </w:tc>
        <w:tc>
          <w:tcPr>
            <w:tcW w:w="406" w:type="pct"/>
          </w:tcPr>
          <w:p w14:paraId="7F1F1412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313" w:type="pct"/>
          </w:tcPr>
          <w:p w14:paraId="6651F29E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48" w:type="pct"/>
          </w:tcPr>
          <w:p w14:paraId="70D58FCE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95" w:type="pct"/>
          </w:tcPr>
          <w:p w14:paraId="4BFACE11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2" w:type="pct"/>
            <w:vAlign w:val="center"/>
          </w:tcPr>
          <w:p w14:paraId="6FC0424E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94" w:type="pct"/>
            <w:vAlign w:val="center"/>
          </w:tcPr>
          <w:p w14:paraId="3DBCAC43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52" w:type="pct"/>
            <w:vAlign w:val="center"/>
          </w:tcPr>
          <w:p w14:paraId="0A295EFC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2311849B" w14:textId="77777777" w:rsidTr="006C3ACB">
        <w:trPr>
          <w:trHeight w:val="569"/>
        </w:trPr>
        <w:tc>
          <w:tcPr>
            <w:tcW w:w="150" w:type="pct"/>
            <w:vAlign w:val="center"/>
          </w:tcPr>
          <w:p w14:paraId="203E68BE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lang w:val="es-PA"/>
              </w:rPr>
              <w:t>7</w:t>
            </w:r>
          </w:p>
        </w:tc>
        <w:tc>
          <w:tcPr>
            <w:tcW w:w="406" w:type="pct"/>
          </w:tcPr>
          <w:p w14:paraId="15450955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313" w:type="pct"/>
          </w:tcPr>
          <w:p w14:paraId="1483C039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48" w:type="pct"/>
          </w:tcPr>
          <w:p w14:paraId="1D7202FB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95" w:type="pct"/>
          </w:tcPr>
          <w:p w14:paraId="39E91A78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2" w:type="pct"/>
            <w:vAlign w:val="center"/>
          </w:tcPr>
          <w:p w14:paraId="3EA94BC7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94" w:type="pct"/>
            <w:vAlign w:val="center"/>
          </w:tcPr>
          <w:p w14:paraId="7FCCF77E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52" w:type="pct"/>
            <w:vAlign w:val="center"/>
          </w:tcPr>
          <w:p w14:paraId="753F93AF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75AF1131" w14:textId="77777777" w:rsidTr="006C3ACB">
        <w:trPr>
          <w:trHeight w:val="569"/>
        </w:trPr>
        <w:tc>
          <w:tcPr>
            <w:tcW w:w="150" w:type="pct"/>
            <w:vAlign w:val="center"/>
          </w:tcPr>
          <w:p w14:paraId="7218F4AA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lang w:val="es-PA"/>
              </w:rPr>
              <w:t>8</w:t>
            </w:r>
          </w:p>
        </w:tc>
        <w:tc>
          <w:tcPr>
            <w:tcW w:w="406" w:type="pct"/>
          </w:tcPr>
          <w:p w14:paraId="426F0D1A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313" w:type="pct"/>
          </w:tcPr>
          <w:p w14:paraId="3956754A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48" w:type="pct"/>
          </w:tcPr>
          <w:p w14:paraId="44DE5F5D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95" w:type="pct"/>
          </w:tcPr>
          <w:p w14:paraId="21FD5791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2" w:type="pct"/>
            <w:vAlign w:val="center"/>
          </w:tcPr>
          <w:p w14:paraId="0F1514EB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94" w:type="pct"/>
            <w:vAlign w:val="center"/>
          </w:tcPr>
          <w:p w14:paraId="36D03A89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52" w:type="pct"/>
            <w:vAlign w:val="center"/>
          </w:tcPr>
          <w:p w14:paraId="6D627854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66121B4C" w14:textId="77777777" w:rsidTr="006C3ACB">
        <w:trPr>
          <w:trHeight w:val="569"/>
        </w:trPr>
        <w:tc>
          <w:tcPr>
            <w:tcW w:w="150" w:type="pct"/>
            <w:vAlign w:val="center"/>
          </w:tcPr>
          <w:p w14:paraId="58338D8B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lang w:val="es-PA"/>
              </w:rPr>
              <w:t>9</w:t>
            </w:r>
          </w:p>
        </w:tc>
        <w:tc>
          <w:tcPr>
            <w:tcW w:w="406" w:type="pct"/>
          </w:tcPr>
          <w:p w14:paraId="4CC9FA5E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313" w:type="pct"/>
          </w:tcPr>
          <w:p w14:paraId="7B96BF10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48" w:type="pct"/>
          </w:tcPr>
          <w:p w14:paraId="612CBDA0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95" w:type="pct"/>
          </w:tcPr>
          <w:p w14:paraId="0C7383DC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2" w:type="pct"/>
            <w:vAlign w:val="center"/>
          </w:tcPr>
          <w:p w14:paraId="46965581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94" w:type="pct"/>
            <w:vAlign w:val="center"/>
          </w:tcPr>
          <w:p w14:paraId="105B13C0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52" w:type="pct"/>
            <w:vAlign w:val="center"/>
          </w:tcPr>
          <w:p w14:paraId="11117715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27B7DB80" w14:textId="77777777" w:rsidTr="00937517">
        <w:trPr>
          <w:trHeight w:val="395"/>
        </w:trPr>
        <w:tc>
          <w:tcPr>
            <w:tcW w:w="150" w:type="pct"/>
            <w:vAlign w:val="center"/>
          </w:tcPr>
          <w:p w14:paraId="5FAE1510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lang w:val="es-PA"/>
              </w:rPr>
              <w:t>10</w:t>
            </w:r>
          </w:p>
        </w:tc>
        <w:tc>
          <w:tcPr>
            <w:tcW w:w="406" w:type="pct"/>
          </w:tcPr>
          <w:p w14:paraId="346AFA94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313" w:type="pct"/>
          </w:tcPr>
          <w:p w14:paraId="071BCB99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48" w:type="pct"/>
          </w:tcPr>
          <w:p w14:paraId="505E592A" w14:textId="77777777" w:rsidR="006C3ACB" w:rsidRPr="00BA49BA" w:rsidRDefault="006C3ACB" w:rsidP="00424890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95" w:type="pct"/>
          </w:tcPr>
          <w:p w14:paraId="4E8F7D05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2" w:type="pct"/>
            <w:vAlign w:val="center"/>
          </w:tcPr>
          <w:p w14:paraId="71BBFDB5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94" w:type="pct"/>
            <w:vAlign w:val="center"/>
          </w:tcPr>
          <w:p w14:paraId="5401013D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52" w:type="pct"/>
            <w:vAlign w:val="center"/>
          </w:tcPr>
          <w:p w14:paraId="45995DFF" w14:textId="77777777" w:rsidR="006C3ACB" w:rsidRPr="00BA49BA" w:rsidRDefault="006C3ACB" w:rsidP="0042489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</w:tbl>
    <w:p w14:paraId="4A9EF1D6" w14:textId="6A3DCF4F" w:rsidR="006C3ACB" w:rsidRPr="00BA49BA" w:rsidRDefault="006C3ACB" w:rsidP="006C3ACB">
      <w:pPr>
        <w:spacing w:after="0"/>
        <w:rPr>
          <w:lang w:val="es-PA"/>
        </w:rPr>
      </w:pPr>
      <w:r w:rsidRPr="00BA49BA">
        <w:br w:type="page"/>
      </w:r>
    </w:p>
    <w:p w14:paraId="4AC5517B" w14:textId="77777777" w:rsidR="006C3ACB" w:rsidRPr="00BA49BA" w:rsidRDefault="006C3ACB" w:rsidP="005B0C03">
      <w:pPr>
        <w:spacing w:after="0"/>
        <w:jc w:val="center"/>
        <w:rPr>
          <w:b/>
          <w:color w:val="FF0000"/>
          <w:sz w:val="24"/>
          <w:szCs w:val="24"/>
        </w:rPr>
      </w:pPr>
      <w:r w:rsidRPr="00BA49BA">
        <w:rPr>
          <w:b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B20A3E" wp14:editId="013FBCC7">
                <wp:simplePos x="0" y="0"/>
                <wp:positionH relativeFrom="column">
                  <wp:posOffset>10276449</wp:posOffset>
                </wp:positionH>
                <wp:positionV relativeFrom="paragraph">
                  <wp:posOffset>-175846</wp:posOffset>
                </wp:positionV>
                <wp:extent cx="1666240" cy="562708"/>
                <wp:effectExtent l="0" t="0" r="10160" b="279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6240" cy="5627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3287CD" w14:textId="77777777" w:rsidR="006C3ACB" w:rsidRPr="00E520FD" w:rsidRDefault="006C3ACB" w:rsidP="00E520FD">
                            <w:pPr>
                              <w:spacing w:after="0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E520F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Formulario </w:t>
                            </w:r>
                            <w:proofErr w:type="spellStart"/>
                            <w:r w:rsidRPr="00E520FD">
                              <w:rPr>
                                <w:b/>
                                <w:sz w:val="20"/>
                                <w:szCs w:val="20"/>
                              </w:rPr>
                              <w:t>MTILDs</w:t>
                            </w:r>
                            <w:proofErr w:type="spellEnd"/>
                            <w:r w:rsidRPr="00E520FD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#2.0</w:t>
                            </w:r>
                          </w:p>
                          <w:p w14:paraId="3C90B570" w14:textId="77777777" w:rsidR="006C3ACB" w:rsidRPr="00E520FD" w:rsidRDefault="006C3ACB" w:rsidP="00E520FD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520FD">
                              <w:rPr>
                                <w:sz w:val="20"/>
                                <w:szCs w:val="20"/>
                              </w:rPr>
                              <w:t>Diario por Unidad Distribución/Instalació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B20A3E" id="_x0000_s1027" type="#_x0000_t202" style="position:absolute;left:0;text-align:left;margin-left:809.15pt;margin-top:-13.85pt;width:131.2pt;height:44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">
                <v:textbox>
                  <w:txbxContent>
                    <w:p w14:paraId="5B3287CD" w14:textId="77777777" w:rsidR="006C3ACB" w:rsidRPr="00E520FD" w:rsidRDefault="006C3ACB" w:rsidP="00E520FD">
                      <w:pPr>
                        <w:spacing w:after="0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E520FD">
                        <w:rPr>
                          <w:b/>
                          <w:sz w:val="20"/>
                          <w:szCs w:val="20"/>
                        </w:rPr>
                        <w:t xml:space="preserve">Formulario </w:t>
                      </w:r>
                      <w:proofErr w:type="spellStart"/>
                      <w:r w:rsidRPr="00E520FD">
                        <w:rPr>
                          <w:b/>
                          <w:sz w:val="20"/>
                          <w:szCs w:val="20"/>
                        </w:rPr>
                        <w:t>MTILDs</w:t>
                      </w:r>
                      <w:proofErr w:type="spellEnd"/>
                      <w:r w:rsidRPr="00E520FD">
                        <w:rPr>
                          <w:b/>
                          <w:sz w:val="20"/>
                          <w:szCs w:val="20"/>
                        </w:rPr>
                        <w:t xml:space="preserve"> #2.0</w:t>
                      </w:r>
                    </w:p>
                    <w:p w14:paraId="3C90B570" w14:textId="77777777" w:rsidR="006C3ACB" w:rsidRPr="00E520FD" w:rsidRDefault="006C3ACB" w:rsidP="00E520FD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E520FD">
                        <w:rPr>
                          <w:sz w:val="20"/>
                          <w:szCs w:val="20"/>
                        </w:rPr>
                        <w:t>Diario por Unidad Distribución/Instalación</w:t>
                      </w:r>
                    </w:p>
                  </w:txbxContent>
                </v:textbox>
              </v:shape>
            </w:pict>
          </mc:Fallback>
        </mc:AlternateContent>
      </w:r>
      <w:r w:rsidRPr="00BA49BA"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0539C004" wp14:editId="3549E2B9">
            <wp:simplePos x="0" y="0"/>
            <wp:positionH relativeFrom="margin">
              <wp:posOffset>19050</wp:posOffset>
            </wp:positionH>
            <wp:positionV relativeFrom="paragraph">
              <wp:posOffset>-276225</wp:posOffset>
            </wp:positionV>
            <wp:extent cx="1181100" cy="789085"/>
            <wp:effectExtent l="0" t="0" r="0" b="0"/>
            <wp:wrapNone/>
            <wp:docPr id="6" name="Imagen 1" descr="Resultado de imagen de MINSA PANAMA 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sultado de imagen de MINSA PANAMA 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78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A49BA">
        <w:rPr>
          <w:b/>
          <w:sz w:val="24"/>
          <w:szCs w:val="24"/>
        </w:rPr>
        <w:t xml:space="preserve">MINISTERIO DE SALUD DE PANAMA </w:t>
      </w:r>
    </w:p>
    <w:tbl>
      <w:tblPr>
        <w:tblStyle w:val="TableGrid"/>
        <w:tblpPr w:leftFromText="180" w:rightFromText="180" w:vertAnchor="text" w:horzAnchor="margin" w:tblpY="693"/>
        <w:tblW w:w="5000" w:type="pct"/>
        <w:tblLook w:val="04A0" w:firstRow="1" w:lastRow="0" w:firstColumn="1" w:lastColumn="0" w:noHBand="0" w:noVBand="1"/>
      </w:tblPr>
      <w:tblGrid>
        <w:gridCol w:w="752"/>
        <w:gridCol w:w="734"/>
        <w:gridCol w:w="734"/>
        <w:gridCol w:w="2474"/>
        <w:gridCol w:w="2107"/>
        <w:gridCol w:w="2290"/>
        <w:gridCol w:w="2657"/>
        <w:gridCol w:w="2751"/>
        <w:gridCol w:w="4214"/>
      </w:tblGrid>
      <w:tr w:rsidR="006C3ACB" w:rsidRPr="00BA49BA" w14:paraId="62A904D4" w14:textId="77777777" w:rsidTr="00B2463B">
        <w:trPr>
          <w:trHeight w:val="64"/>
        </w:trPr>
        <w:tc>
          <w:tcPr>
            <w:tcW w:w="593" w:type="pct"/>
            <w:gridSpan w:val="3"/>
            <w:shd w:val="clear" w:color="auto" w:fill="F2F2F2" w:themeFill="background1" w:themeFillShade="F2"/>
          </w:tcPr>
          <w:p w14:paraId="0ED3AF75" w14:textId="77777777" w:rsidR="006C3ACB" w:rsidRPr="00BA49BA" w:rsidRDefault="006C3ACB" w:rsidP="000531BA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Fecha</w:t>
            </w:r>
          </w:p>
        </w:tc>
        <w:tc>
          <w:tcPr>
            <w:tcW w:w="661" w:type="pct"/>
            <w:shd w:val="clear" w:color="auto" w:fill="F2F2F2" w:themeFill="background1" w:themeFillShade="F2"/>
          </w:tcPr>
          <w:p w14:paraId="69FED1D3" w14:textId="77777777" w:rsidR="006C3ACB" w:rsidRPr="00BA49BA" w:rsidRDefault="006C3ACB" w:rsidP="000531BA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Localidad</w:t>
            </w:r>
          </w:p>
        </w:tc>
        <w:tc>
          <w:tcPr>
            <w:tcW w:w="563" w:type="pct"/>
            <w:shd w:val="clear" w:color="auto" w:fill="F2F2F2" w:themeFill="background1" w:themeFillShade="F2"/>
          </w:tcPr>
          <w:p w14:paraId="6FC47FF0" w14:textId="77777777" w:rsidR="006C3ACB" w:rsidRPr="00BA49BA" w:rsidRDefault="006C3ACB" w:rsidP="000531BA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Corregimiento</w:t>
            </w:r>
          </w:p>
        </w:tc>
        <w:tc>
          <w:tcPr>
            <w:tcW w:w="612" w:type="pct"/>
            <w:shd w:val="clear" w:color="auto" w:fill="F2F2F2" w:themeFill="background1" w:themeFillShade="F2"/>
          </w:tcPr>
          <w:p w14:paraId="606D16CB" w14:textId="77777777" w:rsidR="006C3ACB" w:rsidRPr="00BA49BA" w:rsidRDefault="006C3ACB" w:rsidP="000531BA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 xml:space="preserve">Distrito </w:t>
            </w:r>
          </w:p>
        </w:tc>
        <w:tc>
          <w:tcPr>
            <w:tcW w:w="710" w:type="pct"/>
            <w:shd w:val="clear" w:color="auto" w:fill="F2F2F2" w:themeFill="background1" w:themeFillShade="F2"/>
          </w:tcPr>
          <w:p w14:paraId="54104648" w14:textId="77777777" w:rsidR="006C3ACB" w:rsidRPr="00BA49BA" w:rsidRDefault="006C3ACB" w:rsidP="000531BA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Región de Salud</w:t>
            </w:r>
          </w:p>
        </w:tc>
        <w:tc>
          <w:tcPr>
            <w:tcW w:w="735" w:type="pct"/>
            <w:shd w:val="clear" w:color="auto" w:fill="F2F2F2" w:themeFill="background1" w:themeFillShade="F2"/>
          </w:tcPr>
          <w:p w14:paraId="0F651E83" w14:textId="77777777" w:rsidR="006C3ACB" w:rsidRPr="00BA49BA" w:rsidRDefault="006C3ACB" w:rsidP="000531BA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No. de unidad de distribución</w:t>
            </w:r>
          </w:p>
        </w:tc>
        <w:tc>
          <w:tcPr>
            <w:tcW w:w="1126" w:type="pct"/>
            <w:shd w:val="clear" w:color="auto" w:fill="F2F2F2" w:themeFill="background1" w:themeFillShade="F2"/>
          </w:tcPr>
          <w:p w14:paraId="35503FB6" w14:textId="77777777" w:rsidR="006C3ACB" w:rsidRPr="00BA49BA" w:rsidRDefault="006C3ACB" w:rsidP="000531BA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Jefe de unidad de distribución</w:t>
            </w:r>
          </w:p>
        </w:tc>
      </w:tr>
      <w:tr w:rsidR="006C3ACB" w:rsidRPr="00BA49BA" w14:paraId="7E3AA0E4" w14:textId="77777777" w:rsidTr="00B2463B">
        <w:trPr>
          <w:trHeight w:val="133"/>
        </w:trPr>
        <w:tc>
          <w:tcPr>
            <w:tcW w:w="201" w:type="pct"/>
          </w:tcPr>
          <w:p w14:paraId="092B1F72" w14:textId="77777777" w:rsidR="006C3ACB" w:rsidRPr="00BA49BA" w:rsidRDefault="006C3ACB" w:rsidP="000531BA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Día</w:t>
            </w:r>
          </w:p>
        </w:tc>
        <w:tc>
          <w:tcPr>
            <w:tcW w:w="196" w:type="pct"/>
          </w:tcPr>
          <w:p w14:paraId="56621781" w14:textId="77777777" w:rsidR="006C3ACB" w:rsidRPr="00BA49BA" w:rsidRDefault="006C3ACB" w:rsidP="000531BA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Mes</w:t>
            </w:r>
          </w:p>
        </w:tc>
        <w:tc>
          <w:tcPr>
            <w:tcW w:w="196" w:type="pct"/>
          </w:tcPr>
          <w:p w14:paraId="0C2C8775" w14:textId="77777777" w:rsidR="006C3ACB" w:rsidRPr="00BA49BA" w:rsidRDefault="006C3ACB" w:rsidP="000531BA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A</w:t>
            </w:r>
            <w:r w:rsidRPr="00BA49BA">
              <w:rPr>
                <w:b/>
                <w:sz w:val="20"/>
                <w:szCs w:val="20"/>
              </w:rPr>
              <w:t>ñ</w:t>
            </w:r>
            <w:r w:rsidRPr="00BA49BA">
              <w:rPr>
                <w:b/>
                <w:sz w:val="20"/>
                <w:szCs w:val="20"/>
                <w:lang w:val="es-PA"/>
              </w:rPr>
              <w:t>o</w:t>
            </w:r>
          </w:p>
        </w:tc>
        <w:tc>
          <w:tcPr>
            <w:tcW w:w="661" w:type="pct"/>
          </w:tcPr>
          <w:p w14:paraId="235553F2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  <w:p w14:paraId="1B82267C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563" w:type="pct"/>
          </w:tcPr>
          <w:p w14:paraId="6B0B2608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612" w:type="pct"/>
          </w:tcPr>
          <w:p w14:paraId="25BEE995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710" w:type="pct"/>
          </w:tcPr>
          <w:p w14:paraId="2813C987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735" w:type="pct"/>
          </w:tcPr>
          <w:p w14:paraId="1A271610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1126" w:type="pct"/>
          </w:tcPr>
          <w:p w14:paraId="68862B5E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</w:tc>
      </w:tr>
    </w:tbl>
    <w:p w14:paraId="2A3B52AD" w14:textId="77777777" w:rsidR="006C3ACB" w:rsidRPr="00BA49BA" w:rsidRDefault="006C3ACB" w:rsidP="00C03405">
      <w:pPr>
        <w:spacing w:after="0"/>
        <w:jc w:val="center"/>
        <w:rPr>
          <w:b/>
          <w:sz w:val="24"/>
          <w:szCs w:val="24"/>
        </w:rPr>
      </w:pPr>
      <w:r w:rsidRPr="00BA49BA">
        <w:rPr>
          <w:b/>
          <w:sz w:val="24"/>
          <w:szCs w:val="24"/>
        </w:rPr>
        <w:t xml:space="preserve">DISTRIBUCION E INSTALACIÓN DE MOSQUITEROS IMPREGNADOS CON INSECTICIDA DE LARGA DURACIÓN (MTILDs)  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94"/>
        <w:gridCol w:w="973"/>
        <w:gridCol w:w="2365"/>
        <w:gridCol w:w="543"/>
        <w:gridCol w:w="498"/>
        <w:gridCol w:w="662"/>
        <w:gridCol w:w="415"/>
        <w:gridCol w:w="502"/>
        <w:gridCol w:w="621"/>
        <w:gridCol w:w="539"/>
        <w:gridCol w:w="719"/>
        <w:gridCol w:w="670"/>
        <w:gridCol w:w="606"/>
        <w:gridCol w:w="782"/>
        <w:gridCol w:w="1901"/>
        <w:gridCol w:w="1482"/>
        <w:gridCol w:w="1879"/>
        <w:gridCol w:w="3162"/>
      </w:tblGrid>
      <w:tr w:rsidR="006C3ACB" w:rsidRPr="00BA49BA" w14:paraId="5AE9C0E2" w14:textId="77777777" w:rsidTr="00E520FD">
        <w:trPr>
          <w:trHeight w:val="264"/>
        </w:trPr>
        <w:tc>
          <w:tcPr>
            <w:tcW w:w="105" w:type="pct"/>
            <w:vMerge w:val="restart"/>
            <w:shd w:val="clear" w:color="auto" w:fill="F2F2F2" w:themeFill="background1" w:themeFillShade="F2"/>
          </w:tcPr>
          <w:p w14:paraId="40DF7676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260" w:type="pct"/>
            <w:vMerge w:val="restart"/>
            <w:shd w:val="clear" w:color="auto" w:fill="F2F2F2" w:themeFill="background1" w:themeFillShade="F2"/>
            <w:vAlign w:val="center"/>
          </w:tcPr>
          <w:p w14:paraId="57D06EDF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No. de Vivienda</w:t>
            </w:r>
          </w:p>
        </w:tc>
        <w:tc>
          <w:tcPr>
            <w:tcW w:w="632" w:type="pct"/>
            <w:vMerge w:val="restart"/>
            <w:shd w:val="clear" w:color="auto" w:fill="F2F2F2" w:themeFill="background1" w:themeFillShade="F2"/>
            <w:vAlign w:val="center"/>
          </w:tcPr>
          <w:p w14:paraId="723A5154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Nombre y Apellido del Jefe de Familia</w:t>
            </w:r>
          </w:p>
        </w:tc>
        <w:tc>
          <w:tcPr>
            <w:tcW w:w="278" w:type="pct"/>
            <w:gridSpan w:val="2"/>
            <w:shd w:val="clear" w:color="auto" w:fill="F2F2F2" w:themeFill="background1" w:themeFillShade="F2"/>
            <w:vAlign w:val="center"/>
          </w:tcPr>
          <w:p w14:paraId="424EE812" w14:textId="77777777" w:rsidR="006C3ACB" w:rsidRPr="00BA49BA" w:rsidRDefault="006C3ACB" w:rsidP="00B246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No. de visita a la vivienda (X)</w:t>
            </w:r>
          </w:p>
        </w:tc>
        <w:tc>
          <w:tcPr>
            <w:tcW w:w="177" w:type="pct"/>
            <w:shd w:val="clear" w:color="auto" w:fill="F2F2F2" w:themeFill="background1" w:themeFillShade="F2"/>
            <w:vAlign w:val="center"/>
          </w:tcPr>
          <w:p w14:paraId="6829CB62" w14:textId="77777777" w:rsidR="006C3ACB" w:rsidRPr="00BA49BA" w:rsidRDefault="006C3ACB" w:rsidP="00CF09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 xml:space="preserve">No. de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Habit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.</w:t>
            </w:r>
          </w:p>
        </w:tc>
        <w:tc>
          <w:tcPr>
            <w:tcW w:w="245" w:type="pct"/>
            <w:gridSpan w:val="2"/>
            <w:shd w:val="clear" w:color="auto" w:fill="F2F2F2" w:themeFill="background1" w:themeFillShade="F2"/>
            <w:vAlign w:val="center"/>
          </w:tcPr>
          <w:p w14:paraId="266C6E6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 xml:space="preserve">No. de 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s-PA"/>
              </w:rPr>
              <w:t>Espacios para Dormir</w:t>
            </w:r>
          </w:p>
        </w:tc>
        <w:tc>
          <w:tcPr>
            <w:tcW w:w="310" w:type="pct"/>
            <w:gridSpan w:val="2"/>
            <w:shd w:val="clear" w:color="auto" w:fill="F2F2F2" w:themeFill="background1" w:themeFillShade="F2"/>
            <w:vAlign w:val="center"/>
          </w:tcPr>
          <w:p w14:paraId="28D54728" w14:textId="77777777" w:rsidR="006C3ACB" w:rsidRPr="00BA49BA" w:rsidRDefault="006C3ACB" w:rsidP="0047290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 xml:space="preserve">No. de Mosquiteros 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s-PA"/>
              </w:rPr>
              <w:t>Existentes</w:t>
            </w:r>
          </w:p>
        </w:tc>
        <w:tc>
          <w:tcPr>
            <w:tcW w:w="371" w:type="pct"/>
            <w:gridSpan w:val="2"/>
            <w:shd w:val="clear" w:color="auto" w:fill="F2F2F2" w:themeFill="background1" w:themeFillShade="F2"/>
            <w:vAlign w:val="center"/>
          </w:tcPr>
          <w:p w14:paraId="1917912A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Mosquiteros 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</w:rPr>
              <w:t>Entregados</w:t>
            </w:r>
          </w:p>
        </w:tc>
        <w:tc>
          <w:tcPr>
            <w:tcW w:w="371" w:type="pct"/>
            <w:gridSpan w:val="2"/>
            <w:shd w:val="clear" w:color="auto" w:fill="F2F2F2" w:themeFill="background1" w:themeFillShade="F2"/>
            <w:vAlign w:val="center"/>
          </w:tcPr>
          <w:p w14:paraId="3828C49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Mosquiteros 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</w:rPr>
              <w:t>Instalados</w:t>
            </w:r>
          </w:p>
        </w:tc>
        <w:tc>
          <w:tcPr>
            <w:tcW w:w="508" w:type="pct"/>
            <w:vMerge w:val="restart"/>
            <w:shd w:val="clear" w:color="auto" w:fill="F2F2F2" w:themeFill="background1" w:themeFillShade="F2"/>
            <w:vAlign w:val="center"/>
          </w:tcPr>
          <w:p w14:paraId="0F0B7209" w14:textId="77777777" w:rsidR="006C3ACB" w:rsidRPr="00BA49BA" w:rsidRDefault="006C3ACB" w:rsidP="007F5E4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¿Requiere visita de recuperación?</w:t>
            </w:r>
          </w:p>
          <w:p w14:paraId="4522832F" w14:textId="77777777" w:rsidR="006C3ACB" w:rsidRPr="00BA49BA" w:rsidRDefault="006C3ACB" w:rsidP="007F5E4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(X)</w:t>
            </w:r>
          </w:p>
        </w:tc>
        <w:tc>
          <w:tcPr>
            <w:tcW w:w="396" w:type="pct"/>
            <w:vMerge w:val="restart"/>
            <w:shd w:val="clear" w:color="auto" w:fill="F2F2F2" w:themeFill="background1" w:themeFillShade="F2"/>
            <w:vAlign w:val="center"/>
          </w:tcPr>
          <w:p w14:paraId="580F7997" w14:textId="77777777" w:rsidR="006C3ACB" w:rsidRPr="00BA49BA" w:rsidRDefault="006C3ACB" w:rsidP="00A313FE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¿Ha escuchado los mensajes sobre los MTILDs en la radio?</w:t>
            </w:r>
          </w:p>
        </w:tc>
        <w:tc>
          <w:tcPr>
            <w:tcW w:w="502" w:type="pct"/>
            <w:vMerge w:val="restart"/>
            <w:shd w:val="clear" w:color="auto" w:fill="F2F2F2" w:themeFill="background1" w:themeFillShade="F2"/>
            <w:vAlign w:val="center"/>
          </w:tcPr>
          <w:p w14:paraId="64B875B0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Firma/huella de quien recibe los MTILDs</w:t>
            </w:r>
          </w:p>
        </w:tc>
        <w:tc>
          <w:tcPr>
            <w:tcW w:w="845" w:type="pct"/>
            <w:vMerge w:val="restart"/>
            <w:shd w:val="clear" w:color="auto" w:fill="F2F2F2" w:themeFill="background1" w:themeFillShade="F2"/>
            <w:vAlign w:val="center"/>
          </w:tcPr>
          <w:p w14:paraId="1387C6FE" w14:textId="77777777" w:rsidR="006C3ACB" w:rsidRPr="00BA49BA" w:rsidRDefault="006C3ACB" w:rsidP="00CF093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Observaciones</w:t>
            </w:r>
          </w:p>
        </w:tc>
      </w:tr>
      <w:tr w:rsidR="006C3ACB" w:rsidRPr="00BA49BA" w14:paraId="7BF3913E" w14:textId="77777777" w:rsidTr="006D5B8B">
        <w:trPr>
          <w:cantSplit/>
          <w:trHeight w:val="850"/>
        </w:trPr>
        <w:tc>
          <w:tcPr>
            <w:tcW w:w="105" w:type="pct"/>
            <w:vMerge/>
          </w:tcPr>
          <w:p w14:paraId="54998A4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260" w:type="pct"/>
            <w:vMerge/>
            <w:vAlign w:val="center"/>
          </w:tcPr>
          <w:p w14:paraId="215B6A8A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632" w:type="pct"/>
            <w:vMerge/>
            <w:vAlign w:val="center"/>
          </w:tcPr>
          <w:p w14:paraId="4B12FD4F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145" w:type="pct"/>
            <w:vAlign w:val="center"/>
          </w:tcPr>
          <w:p w14:paraId="328C9CFC" w14:textId="77777777" w:rsidR="006C3ACB" w:rsidRPr="00BA49BA" w:rsidRDefault="006C3ACB" w:rsidP="00B246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4"/>
                <w:szCs w:val="18"/>
              </w:rPr>
              <w:t>1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4"/>
                <w:szCs w:val="18"/>
                <w:vertAlign w:val="superscript"/>
              </w:rPr>
              <w:t>ra</w:t>
            </w:r>
          </w:p>
        </w:tc>
        <w:tc>
          <w:tcPr>
            <w:tcW w:w="133" w:type="pct"/>
            <w:vAlign w:val="center"/>
          </w:tcPr>
          <w:p w14:paraId="576F4EDB" w14:textId="77777777" w:rsidR="006C3ACB" w:rsidRPr="00BA49BA" w:rsidRDefault="006C3ACB" w:rsidP="00B246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8"/>
                <w:vertAlign w:val="superscript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4"/>
                <w:szCs w:val="18"/>
              </w:rPr>
              <w:t>2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4"/>
                <w:szCs w:val="18"/>
                <w:vertAlign w:val="superscript"/>
              </w:rPr>
              <w:t>da</w:t>
            </w:r>
          </w:p>
        </w:tc>
        <w:tc>
          <w:tcPr>
            <w:tcW w:w="177" w:type="pct"/>
            <w:vAlign w:val="center"/>
          </w:tcPr>
          <w:p w14:paraId="64310332" w14:textId="77777777" w:rsidR="006C3ACB" w:rsidRPr="00BA49BA" w:rsidRDefault="006C3ACB" w:rsidP="00F82A8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extDirection w:val="btLr"/>
            <w:vAlign w:val="center"/>
          </w:tcPr>
          <w:p w14:paraId="4754749F" w14:textId="77777777" w:rsidR="006C3ACB" w:rsidRPr="00BA49BA" w:rsidRDefault="006C3ACB" w:rsidP="00E520FD">
            <w:pPr>
              <w:ind w:left="113" w:right="113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>Tipo Cama</w:t>
            </w:r>
          </w:p>
        </w:tc>
        <w:tc>
          <w:tcPr>
            <w:tcW w:w="134" w:type="pct"/>
            <w:textDirection w:val="btLr"/>
            <w:vAlign w:val="center"/>
          </w:tcPr>
          <w:p w14:paraId="0E0AE157" w14:textId="77777777" w:rsidR="006C3ACB" w:rsidRPr="00BA49BA" w:rsidRDefault="006C3ACB" w:rsidP="00E520FD">
            <w:pPr>
              <w:ind w:left="113" w:right="113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>Tipo Hamaca</w:t>
            </w:r>
          </w:p>
        </w:tc>
        <w:tc>
          <w:tcPr>
            <w:tcW w:w="166" w:type="pct"/>
            <w:textDirection w:val="btLr"/>
            <w:vAlign w:val="center"/>
          </w:tcPr>
          <w:p w14:paraId="52737775" w14:textId="77777777" w:rsidR="006C3ACB" w:rsidRPr="00BA49BA" w:rsidRDefault="006C3ACB" w:rsidP="00E520FD">
            <w:pPr>
              <w:ind w:left="113" w:right="113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>Tipo Cama</w:t>
            </w:r>
          </w:p>
        </w:tc>
        <w:tc>
          <w:tcPr>
            <w:tcW w:w="144" w:type="pct"/>
            <w:textDirection w:val="btLr"/>
            <w:vAlign w:val="center"/>
          </w:tcPr>
          <w:p w14:paraId="32BAADD4" w14:textId="77777777" w:rsidR="006C3ACB" w:rsidRPr="00BA49BA" w:rsidRDefault="006C3ACB" w:rsidP="00E520FD">
            <w:pPr>
              <w:ind w:left="113" w:right="113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>Tipo Hamaca</w:t>
            </w:r>
          </w:p>
        </w:tc>
        <w:tc>
          <w:tcPr>
            <w:tcW w:w="192" w:type="pct"/>
            <w:textDirection w:val="btLr"/>
            <w:vAlign w:val="center"/>
          </w:tcPr>
          <w:p w14:paraId="3EAB6E30" w14:textId="77777777" w:rsidR="006C3ACB" w:rsidRPr="00BA49BA" w:rsidRDefault="006C3ACB" w:rsidP="00E520FD">
            <w:pPr>
              <w:ind w:left="113" w:right="113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>Tipo</w:t>
            </w:r>
          </w:p>
          <w:p w14:paraId="51AF0EEA" w14:textId="77777777" w:rsidR="006C3ACB" w:rsidRPr="00BA49BA" w:rsidRDefault="006C3ACB" w:rsidP="00E520FD">
            <w:pPr>
              <w:ind w:left="113" w:right="113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>Cama</w:t>
            </w:r>
          </w:p>
        </w:tc>
        <w:tc>
          <w:tcPr>
            <w:tcW w:w="179" w:type="pct"/>
            <w:textDirection w:val="btLr"/>
            <w:vAlign w:val="center"/>
          </w:tcPr>
          <w:p w14:paraId="43DBFAED" w14:textId="77777777" w:rsidR="006C3ACB" w:rsidRPr="00BA49BA" w:rsidRDefault="006C3ACB" w:rsidP="00E520FD">
            <w:pPr>
              <w:ind w:left="113" w:right="113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>Tipo</w:t>
            </w:r>
          </w:p>
          <w:p w14:paraId="693640B8" w14:textId="77777777" w:rsidR="006C3ACB" w:rsidRPr="00BA49BA" w:rsidRDefault="006C3ACB" w:rsidP="00E520FD">
            <w:pPr>
              <w:ind w:left="113" w:right="113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>Hamaca</w:t>
            </w:r>
          </w:p>
        </w:tc>
        <w:tc>
          <w:tcPr>
            <w:tcW w:w="162" w:type="pct"/>
            <w:textDirection w:val="btLr"/>
            <w:vAlign w:val="center"/>
          </w:tcPr>
          <w:p w14:paraId="615DBEE3" w14:textId="77777777" w:rsidR="006C3ACB" w:rsidRPr="00BA49BA" w:rsidRDefault="006C3ACB" w:rsidP="00E520FD">
            <w:pPr>
              <w:ind w:left="113" w:right="113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>Tipo</w:t>
            </w:r>
          </w:p>
          <w:p w14:paraId="647107D1" w14:textId="77777777" w:rsidR="006C3ACB" w:rsidRPr="00BA49BA" w:rsidRDefault="006C3ACB" w:rsidP="00E520FD">
            <w:pPr>
              <w:ind w:left="113" w:right="113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>Cama</w:t>
            </w:r>
          </w:p>
        </w:tc>
        <w:tc>
          <w:tcPr>
            <w:tcW w:w="209" w:type="pct"/>
            <w:textDirection w:val="btLr"/>
            <w:vAlign w:val="center"/>
          </w:tcPr>
          <w:p w14:paraId="5F45D8B5" w14:textId="77777777" w:rsidR="006C3ACB" w:rsidRPr="00BA49BA" w:rsidRDefault="006C3ACB" w:rsidP="00E520FD">
            <w:pPr>
              <w:ind w:left="113" w:right="113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>Tipo</w:t>
            </w:r>
          </w:p>
          <w:p w14:paraId="1597744B" w14:textId="77777777" w:rsidR="006C3ACB" w:rsidRPr="00BA49BA" w:rsidRDefault="006C3ACB" w:rsidP="00E520FD">
            <w:pPr>
              <w:ind w:left="113" w:right="113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>Hamaca</w:t>
            </w:r>
          </w:p>
        </w:tc>
        <w:tc>
          <w:tcPr>
            <w:tcW w:w="508" w:type="pct"/>
            <w:vMerge/>
          </w:tcPr>
          <w:p w14:paraId="6E55213B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396" w:type="pct"/>
            <w:vMerge/>
          </w:tcPr>
          <w:p w14:paraId="52E8D94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502" w:type="pct"/>
            <w:vMerge/>
            <w:vAlign w:val="center"/>
          </w:tcPr>
          <w:p w14:paraId="49E47AF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845" w:type="pct"/>
            <w:vMerge/>
          </w:tcPr>
          <w:p w14:paraId="5D4D5CF2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</w:tr>
      <w:tr w:rsidR="006C3ACB" w:rsidRPr="00BA49BA" w14:paraId="48516D4A" w14:textId="77777777" w:rsidTr="006D5B8B">
        <w:trPr>
          <w:trHeight w:val="692"/>
        </w:trPr>
        <w:tc>
          <w:tcPr>
            <w:tcW w:w="105" w:type="pct"/>
            <w:vAlign w:val="center"/>
          </w:tcPr>
          <w:p w14:paraId="4A17F5DA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  <w:t>1</w:t>
            </w:r>
          </w:p>
        </w:tc>
        <w:tc>
          <w:tcPr>
            <w:tcW w:w="260" w:type="pct"/>
            <w:vAlign w:val="center"/>
          </w:tcPr>
          <w:p w14:paraId="143F8FA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  <w:p w14:paraId="6575C86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32" w:type="pct"/>
            <w:vAlign w:val="center"/>
          </w:tcPr>
          <w:p w14:paraId="729560F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45" w:type="pct"/>
          </w:tcPr>
          <w:p w14:paraId="67B4FBBA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3" w:type="pct"/>
          </w:tcPr>
          <w:p w14:paraId="252A0A47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7" w:type="pct"/>
            <w:vAlign w:val="center"/>
          </w:tcPr>
          <w:p w14:paraId="58D91B5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11" w:type="pct"/>
            <w:vAlign w:val="center"/>
          </w:tcPr>
          <w:p w14:paraId="1BFB82E6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4" w:type="pct"/>
            <w:vAlign w:val="center"/>
          </w:tcPr>
          <w:p w14:paraId="1AD9694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6" w:type="pct"/>
          </w:tcPr>
          <w:p w14:paraId="21A98E3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4" w:type="pct"/>
          </w:tcPr>
          <w:p w14:paraId="00C15BED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92" w:type="pct"/>
            <w:vAlign w:val="center"/>
          </w:tcPr>
          <w:p w14:paraId="14F0505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9" w:type="pct"/>
          </w:tcPr>
          <w:p w14:paraId="6245F64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2" w:type="pct"/>
            <w:vAlign w:val="center"/>
          </w:tcPr>
          <w:p w14:paraId="31054E9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09" w:type="pct"/>
            <w:vAlign w:val="center"/>
          </w:tcPr>
          <w:p w14:paraId="33A46B0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508" w:type="pct"/>
          </w:tcPr>
          <w:p w14:paraId="45AA5DD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96" w:type="pct"/>
          </w:tcPr>
          <w:p w14:paraId="33DE850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Sí</w:t>
            </w:r>
          </w:p>
          <w:p w14:paraId="7AA13BEB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o</w:t>
            </w:r>
          </w:p>
          <w:p w14:paraId="1684AE4B" w14:textId="77777777" w:rsidR="006C3ACB" w:rsidRPr="00BA49BA" w:rsidRDefault="006C3ACB" w:rsidP="00A313FE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/A</w:t>
            </w:r>
          </w:p>
        </w:tc>
        <w:tc>
          <w:tcPr>
            <w:tcW w:w="502" w:type="pct"/>
            <w:vAlign w:val="center"/>
          </w:tcPr>
          <w:p w14:paraId="7B1F39E6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845" w:type="pct"/>
          </w:tcPr>
          <w:p w14:paraId="77FD37C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41F64E3E" w14:textId="77777777" w:rsidTr="006D5B8B">
        <w:trPr>
          <w:trHeight w:val="691"/>
        </w:trPr>
        <w:tc>
          <w:tcPr>
            <w:tcW w:w="105" w:type="pct"/>
            <w:vAlign w:val="center"/>
          </w:tcPr>
          <w:p w14:paraId="76DA78EF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  <w:t>2</w:t>
            </w:r>
          </w:p>
        </w:tc>
        <w:tc>
          <w:tcPr>
            <w:tcW w:w="260" w:type="pct"/>
          </w:tcPr>
          <w:p w14:paraId="365E6CD9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32" w:type="pct"/>
          </w:tcPr>
          <w:p w14:paraId="5F829CC4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45" w:type="pct"/>
          </w:tcPr>
          <w:p w14:paraId="30C50689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3" w:type="pct"/>
          </w:tcPr>
          <w:p w14:paraId="11988EDD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7" w:type="pct"/>
            <w:vAlign w:val="center"/>
          </w:tcPr>
          <w:p w14:paraId="24AD66A4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11" w:type="pct"/>
            <w:vAlign w:val="center"/>
          </w:tcPr>
          <w:p w14:paraId="2B475774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4" w:type="pct"/>
            <w:vAlign w:val="center"/>
          </w:tcPr>
          <w:p w14:paraId="6AF2C79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6" w:type="pct"/>
          </w:tcPr>
          <w:p w14:paraId="7EE0E75D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4" w:type="pct"/>
          </w:tcPr>
          <w:p w14:paraId="1518DB7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92" w:type="pct"/>
            <w:vAlign w:val="center"/>
          </w:tcPr>
          <w:p w14:paraId="75A72CE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9" w:type="pct"/>
          </w:tcPr>
          <w:p w14:paraId="2971A1B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2" w:type="pct"/>
          </w:tcPr>
          <w:p w14:paraId="075675A7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09" w:type="pct"/>
          </w:tcPr>
          <w:p w14:paraId="1AEC3EAB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508" w:type="pct"/>
          </w:tcPr>
          <w:p w14:paraId="742CE60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96" w:type="pct"/>
          </w:tcPr>
          <w:p w14:paraId="7981BEC8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Sí</w:t>
            </w:r>
          </w:p>
          <w:p w14:paraId="018104DB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o</w:t>
            </w:r>
          </w:p>
          <w:p w14:paraId="4DA40552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/A</w:t>
            </w:r>
          </w:p>
        </w:tc>
        <w:tc>
          <w:tcPr>
            <w:tcW w:w="502" w:type="pct"/>
          </w:tcPr>
          <w:p w14:paraId="286D0AB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845" w:type="pct"/>
          </w:tcPr>
          <w:p w14:paraId="7A419B7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5F496E69" w14:textId="77777777" w:rsidTr="006D5B8B">
        <w:trPr>
          <w:trHeight w:val="691"/>
        </w:trPr>
        <w:tc>
          <w:tcPr>
            <w:tcW w:w="105" w:type="pct"/>
            <w:vAlign w:val="center"/>
          </w:tcPr>
          <w:p w14:paraId="21247FE9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  <w:t>3</w:t>
            </w:r>
          </w:p>
        </w:tc>
        <w:tc>
          <w:tcPr>
            <w:tcW w:w="260" w:type="pct"/>
          </w:tcPr>
          <w:p w14:paraId="104BC9E4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32" w:type="pct"/>
          </w:tcPr>
          <w:p w14:paraId="468CE4CD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45" w:type="pct"/>
          </w:tcPr>
          <w:p w14:paraId="2632766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3" w:type="pct"/>
          </w:tcPr>
          <w:p w14:paraId="78F5E0ED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7" w:type="pct"/>
            <w:vAlign w:val="center"/>
          </w:tcPr>
          <w:p w14:paraId="0BC2E02F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11" w:type="pct"/>
            <w:vAlign w:val="center"/>
          </w:tcPr>
          <w:p w14:paraId="4E1F16C2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4" w:type="pct"/>
            <w:vAlign w:val="center"/>
          </w:tcPr>
          <w:p w14:paraId="19B8E659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6" w:type="pct"/>
          </w:tcPr>
          <w:p w14:paraId="65699DF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4" w:type="pct"/>
          </w:tcPr>
          <w:p w14:paraId="1FDD674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92" w:type="pct"/>
            <w:vAlign w:val="center"/>
          </w:tcPr>
          <w:p w14:paraId="0BCF7C70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9" w:type="pct"/>
          </w:tcPr>
          <w:p w14:paraId="31E59B4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2" w:type="pct"/>
          </w:tcPr>
          <w:p w14:paraId="508283F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09" w:type="pct"/>
          </w:tcPr>
          <w:p w14:paraId="3A0CF1F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508" w:type="pct"/>
          </w:tcPr>
          <w:p w14:paraId="1DAB982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96" w:type="pct"/>
          </w:tcPr>
          <w:p w14:paraId="5AF7E614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Sí</w:t>
            </w:r>
          </w:p>
          <w:p w14:paraId="73428107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o</w:t>
            </w:r>
          </w:p>
          <w:p w14:paraId="595CDBBC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/A</w:t>
            </w:r>
          </w:p>
        </w:tc>
        <w:tc>
          <w:tcPr>
            <w:tcW w:w="502" w:type="pct"/>
          </w:tcPr>
          <w:p w14:paraId="5A668E3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845" w:type="pct"/>
          </w:tcPr>
          <w:p w14:paraId="2B6BBD49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0CDA3A51" w14:textId="77777777" w:rsidTr="006D5B8B">
        <w:trPr>
          <w:trHeight w:val="691"/>
        </w:trPr>
        <w:tc>
          <w:tcPr>
            <w:tcW w:w="105" w:type="pct"/>
            <w:vAlign w:val="center"/>
          </w:tcPr>
          <w:p w14:paraId="1F1DAAA2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  <w:t>4</w:t>
            </w:r>
          </w:p>
        </w:tc>
        <w:tc>
          <w:tcPr>
            <w:tcW w:w="260" w:type="pct"/>
          </w:tcPr>
          <w:p w14:paraId="5027BF53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32" w:type="pct"/>
          </w:tcPr>
          <w:p w14:paraId="1FE3AF04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45" w:type="pct"/>
          </w:tcPr>
          <w:p w14:paraId="7CBDFA7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3" w:type="pct"/>
          </w:tcPr>
          <w:p w14:paraId="1F3E115B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7" w:type="pct"/>
            <w:vAlign w:val="center"/>
          </w:tcPr>
          <w:p w14:paraId="2B2C820A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11" w:type="pct"/>
            <w:vAlign w:val="center"/>
          </w:tcPr>
          <w:p w14:paraId="65857307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4" w:type="pct"/>
            <w:vAlign w:val="center"/>
          </w:tcPr>
          <w:p w14:paraId="4B9AB2A0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6" w:type="pct"/>
          </w:tcPr>
          <w:p w14:paraId="08C39139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4" w:type="pct"/>
          </w:tcPr>
          <w:p w14:paraId="51A6FD2A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92" w:type="pct"/>
            <w:vAlign w:val="center"/>
          </w:tcPr>
          <w:p w14:paraId="0E4B1CB6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9" w:type="pct"/>
          </w:tcPr>
          <w:p w14:paraId="72992D8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2" w:type="pct"/>
          </w:tcPr>
          <w:p w14:paraId="7974BC2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09" w:type="pct"/>
          </w:tcPr>
          <w:p w14:paraId="0E6421A2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508" w:type="pct"/>
          </w:tcPr>
          <w:p w14:paraId="326AED2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96" w:type="pct"/>
          </w:tcPr>
          <w:p w14:paraId="4B1834C7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Sí</w:t>
            </w:r>
          </w:p>
          <w:p w14:paraId="7AAD80B2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o</w:t>
            </w:r>
          </w:p>
          <w:p w14:paraId="6D2F14A9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/A</w:t>
            </w:r>
          </w:p>
        </w:tc>
        <w:tc>
          <w:tcPr>
            <w:tcW w:w="502" w:type="pct"/>
          </w:tcPr>
          <w:p w14:paraId="42389C1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845" w:type="pct"/>
          </w:tcPr>
          <w:p w14:paraId="10C9129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19C415CD" w14:textId="77777777" w:rsidTr="006D5B8B">
        <w:trPr>
          <w:trHeight w:val="691"/>
        </w:trPr>
        <w:tc>
          <w:tcPr>
            <w:tcW w:w="105" w:type="pct"/>
            <w:vAlign w:val="center"/>
          </w:tcPr>
          <w:p w14:paraId="2AFBEFA6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  <w:t>5</w:t>
            </w:r>
          </w:p>
        </w:tc>
        <w:tc>
          <w:tcPr>
            <w:tcW w:w="260" w:type="pct"/>
          </w:tcPr>
          <w:p w14:paraId="1E256BF4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32" w:type="pct"/>
          </w:tcPr>
          <w:p w14:paraId="1CAB2F68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45" w:type="pct"/>
          </w:tcPr>
          <w:p w14:paraId="6E46725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3" w:type="pct"/>
          </w:tcPr>
          <w:p w14:paraId="1F9E1B80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7" w:type="pct"/>
            <w:vAlign w:val="center"/>
          </w:tcPr>
          <w:p w14:paraId="0F91BC8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11" w:type="pct"/>
            <w:vAlign w:val="center"/>
          </w:tcPr>
          <w:p w14:paraId="64F9E49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4" w:type="pct"/>
            <w:vAlign w:val="center"/>
          </w:tcPr>
          <w:p w14:paraId="61C2C65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6" w:type="pct"/>
          </w:tcPr>
          <w:p w14:paraId="083F3FB6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4" w:type="pct"/>
          </w:tcPr>
          <w:p w14:paraId="7D7BEF9F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92" w:type="pct"/>
            <w:vAlign w:val="center"/>
          </w:tcPr>
          <w:p w14:paraId="16A4A40B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9" w:type="pct"/>
          </w:tcPr>
          <w:p w14:paraId="45360872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2" w:type="pct"/>
          </w:tcPr>
          <w:p w14:paraId="44EEDE12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09" w:type="pct"/>
          </w:tcPr>
          <w:p w14:paraId="1ACA3E8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508" w:type="pct"/>
          </w:tcPr>
          <w:p w14:paraId="5BCD2FF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96" w:type="pct"/>
          </w:tcPr>
          <w:p w14:paraId="69B5BA52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Sí</w:t>
            </w:r>
          </w:p>
          <w:p w14:paraId="7BB9C057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o</w:t>
            </w:r>
          </w:p>
          <w:p w14:paraId="2014C0AB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/A</w:t>
            </w:r>
          </w:p>
        </w:tc>
        <w:tc>
          <w:tcPr>
            <w:tcW w:w="502" w:type="pct"/>
          </w:tcPr>
          <w:p w14:paraId="57302BB9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845" w:type="pct"/>
          </w:tcPr>
          <w:p w14:paraId="6E0A3C9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194283FE" w14:textId="77777777" w:rsidTr="006D5B8B">
        <w:trPr>
          <w:trHeight w:val="691"/>
        </w:trPr>
        <w:tc>
          <w:tcPr>
            <w:tcW w:w="105" w:type="pct"/>
            <w:vAlign w:val="center"/>
          </w:tcPr>
          <w:p w14:paraId="128506F5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  <w:t>6</w:t>
            </w:r>
          </w:p>
        </w:tc>
        <w:tc>
          <w:tcPr>
            <w:tcW w:w="260" w:type="pct"/>
          </w:tcPr>
          <w:p w14:paraId="1468A24C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32" w:type="pct"/>
          </w:tcPr>
          <w:p w14:paraId="0D27076B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45" w:type="pct"/>
          </w:tcPr>
          <w:p w14:paraId="2D544420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3" w:type="pct"/>
          </w:tcPr>
          <w:p w14:paraId="14C6589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7" w:type="pct"/>
            <w:vAlign w:val="center"/>
          </w:tcPr>
          <w:p w14:paraId="18407D7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11" w:type="pct"/>
            <w:vAlign w:val="center"/>
          </w:tcPr>
          <w:p w14:paraId="7D19AF9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4" w:type="pct"/>
            <w:vAlign w:val="center"/>
          </w:tcPr>
          <w:p w14:paraId="5D73307D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6" w:type="pct"/>
          </w:tcPr>
          <w:p w14:paraId="2718216D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4" w:type="pct"/>
          </w:tcPr>
          <w:p w14:paraId="63C7094B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92" w:type="pct"/>
            <w:vAlign w:val="center"/>
          </w:tcPr>
          <w:p w14:paraId="65BC730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9" w:type="pct"/>
          </w:tcPr>
          <w:p w14:paraId="0995221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2" w:type="pct"/>
          </w:tcPr>
          <w:p w14:paraId="3949AAB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09" w:type="pct"/>
          </w:tcPr>
          <w:p w14:paraId="5A26161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508" w:type="pct"/>
          </w:tcPr>
          <w:p w14:paraId="0229C59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96" w:type="pct"/>
          </w:tcPr>
          <w:p w14:paraId="178D56BF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Sí</w:t>
            </w:r>
          </w:p>
          <w:p w14:paraId="244595AA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o</w:t>
            </w:r>
          </w:p>
          <w:p w14:paraId="1C8B4EB0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/A</w:t>
            </w:r>
          </w:p>
        </w:tc>
        <w:tc>
          <w:tcPr>
            <w:tcW w:w="502" w:type="pct"/>
          </w:tcPr>
          <w:p w14:paraId="275664B2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845" w:type="pct"/>
          </w:tcPr>
          <w:p w14:paraId="3861C154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78844FC5" w14:textId="77777777" w:rsidTr="006D5B8B">
        <w:trPr>
          <w:trHeight w:val="691"/>
        </w:trPr>
        <w:tc>
          <w:tcPr>
            <w:tcW w:w="105" w:type="pct"/>
            <w:vAlign w:val="center"/>
          </w:tcPr>
          <w:p w14:paraId="27CE5DE6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  <w:t>7</w:t>
            </w:r>
          </w:p>
        </w:tc>
        <w:tc>
          <w:tcPr>
            <w:tcW w:w="260" w:type="pct"/>
          </w:tcPr>
          <w:p w14:paraId="32F503FE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32" w:type="pct"/>
          </w:tcPr>
          <w:p w14:paraId="7CA6ED07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45" w:type="pct"/>
          </w:tcPr>
          <w:p w14:paraId="2AE029D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3" w:type="pct"/>
          </w:tcPr>
          <w:p w14:paraId="74B2FB1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7" w:type="pct"/>
            <w:vAlign w:val="center"/>
          </w:tcPr>
          <w:p w14:paraId="1157B292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11" w:type="pct"/>
            <w:vAlign w:val="center"/>
          </w:tcPr>
          <w:p w14:paraId="6C6A3F69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4" w:type="pct"/>
            <w:vAlign w:val="center"/>
          </w:tcPr>
          <w:p w14:paraId="430F9E1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6" w:type="pct"/>
          </w:tcPr>
          <w:p w14:paraId="49300D5A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4" w:type="pct"/>
          </w:tcPr>
          <w:p w14:paraId="537D165A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92" w:type="pct"/>
            <w:vAlign w:val="center"/>
          </w:tcPr>
          <w:p w14:paraId="00CF60AD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9" w:type="pct"/>
          </w:tcPr>
          <w:p w14:paraId="2EBC887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2" w:type="pct"/>
          </w:tcPr>
          <w:p w14:paraId="11CD13BB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09" w:type="pct"/>
          </w:tcPr>
          <w:p w14:paraId="037AB6A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508" w:type="pct"/>
          </w:tcPr>
          <w:p w14:paraId="15BCF779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96" w:type="pct"/>
          </w:tcPr>
          <w:p w14:paraId="0D6EA8E6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Sí</w:t>
            </w:r>
          </w:p>
          <w:p w14:paraId="695249C5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o</w:t>
            </w:r>
          </w:p>
          <w:p w14:paraId="14E4F455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/A</w:t>
            </w:r>
          </w:p>
        </w:tc>
        <w:tc>
          <w:tcPr>
            <w:tcW w:w="502" w:type="pct"/>
          </w:tcPr>
          <w:p w14:paraId="2E7E0FEF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845" w:type="pct"/>
          </w:tcPr>
          <w:p w14:paraId="3536205D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13352EEE" w14:textId="77777777" w:rsidTr="006D5B8B">
        <w:trPr>
          <w:trHeight w:val="691"/>
        </w:trPr>
        <w:tc>
          <w:tcPr>
            <w:tcW w:w="105" w:type="pct"/>
            <w:vAlign w:val="center"/>
          </w:tcPr>
          <w:p w14:paraId="06F53D6B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  <w:t>8</w:t>
            </w:r>
          </w:p>
        </w:tc>
        <w:tc>
          <w:tcPr>
            <w:tcW w:w="260" w:type="pct"/>
          </w:tcPr>
          <w:p w14:paraId="0941E74C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32" w:type="pct"/>
          </w:tcPr>
          <w:p w14:paraId="405315A4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45" w:type="pct"/>
          </w:tcPr>
          <w:p w14:paraId="4E7215E9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3" w:type="pct"/>
          </w:tcPr>
          <w:p w14:paraId="09BF639D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7" w:type="pct"/>
            <w:vAlign w:val="center"/>
          </w:tcPr>
          <w:p w14:paraId="0E5D3AF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11" w:type="pct"/>
            <w:vAlign w:val="center"/>
          </w:tcPr>
          <w:p w14:paraId="29AB6FF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4" w:type="pct"/>
            <w:vAlign w:val="center"/>
          </w:tcPr>
          <w:p w14:paraId="30F341F4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6" w:type="pct"/>
          </w:tcPr>
          <w:p w14:paraId="7F3604B4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4" w:type="pct"/>
          </w:tcPr>
          <w:p w14:paraId="565F7024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92" w:type="pct"/>
            <w:vAlign w:val="center"/>
          </w:tcPr>
          <w:p w14:paraId="265DED92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9" w:type="pct"/>
          </w:tcPr>
          <w:p w14:paraId="7C6FC15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2" w:type="pct"/>
          </w:tcPr>
          <w:p w14:paraId="665A305A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09" w:type="pct"/>
          </w:tcPr>
          <w:p w14:paraId="2CFDDA9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508" w:type="pct"/>
          </w:tcPr>
          <w:p w14:paraId="21B8A4C9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96" w:type="pct"/>
          </w:tcPr>
          <w:p w14:paraId="43966E23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Sí</w:t>
            </w:r>
          </w:p>
          <w:p w14:paraId="7D0C1A9D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o</w:t>
            </w:r>
          </w:p>
          <w:p w14:paraId="5465FA6F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/A</w:t>
            </w:r>
          </w:p>
        </w:tc>
        <w:tc>
          <w:tcPr>
            <w:tcW w:w="502" w:type="pct"/>
          </w:tcPr>
          <w:p w14:paraId="674568D6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845" w:type="pct"/>
          </w:tcPr>
          <w:p w14:paraId="6CD3C4E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2A4ED4E7" w14:textId="77777777" w:rsidTr="006D5B8B">
        <w:trPr>
          <w:trHeight w:val="691"/>
        </w:trPr>
        <w:tc>
          <w:tcPr>
            <w:tcW w:w="105" w:type="pct"/>
            <w:vAlign w:val="center"/>
          </w:tcPr>
          <w:p w14:paraId="7A561AAD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lang w:val="es-PA"/>
              </w:rPr>
              <w:t>9</w:t>
            </w:r>
          </w:p>
        </w:tc>
        <w:tc>
          <w:tcPr>
            <w:tcW w:w="260" w:type="pct"/>
          </w:tcPr>
          <w:p w14:paraId="544A6438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632" w:type="pct"/>
          </w:tcPr>
          <w:p w14:paraId="44F39E79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145" w:type="pct"/>
          </w:tcPr>
          <w:p w14:paraId="51135189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3" w:type="pct"/>
          </w:tcPr>
          <w:p w14:paraId="6D2BDCD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7" w:type="pct"/>
            <w:vAlign w:val="center"/>
          </w:tcPr>
          <w:p w14:paraId="46C42FC6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11" w:type="pct"/>
            <w:vAlign w:val="center"/>
          </w:tcPr>
          <w:p w14:paraId="6F69889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34" w:type="pct"/>
            <w:vAlign w:val="center"/>
          </w:tcPr>
          <w:p w14:paraId="3EA9AB2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6" w:type="pct"/>
          </w:tcPr>
          <w:p w14:paraId="0E189852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44" w:type="pct"/>
          </w:tcPr>
          <w:p w14:paraId="60983364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92" w:type="pct"/>
            <w:vAlign w:val="center"/>
          </w:tcPr>
          <w:p w14:paraId="49F8669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79" w:type="pct"/>
          </w:tcPr>
          <w:p w14:paraId="59853BFF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2" w:type="pct"/>
          </w:tcPr>
          <w:p w14:paraId="675B90DB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09" w:type="pct"/>
          </w:tcPr>
          <w:p w14:paraId="3ED11EFD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508" w:type="pct"/>
          </w:tcPr>
          <w:p w14:paraId="779EAC4B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96" w:type="pct"/>
          </w:tcPr>
          <w:p w14:paraId="1D44B807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Sí</w:t>
            </w:r>
          </w:p>
          <w:p w14:paraId="7054A4E7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o</w:t>
            </w:r>
          </w:p>
          <w:p w14:paraId="7A47333E" w14:textId="77777777" w:rsidR="006C3ACB" w:rsidRPr="00BA49BA" w:rsidRDefault="006C3ACB" w:rsidP="007C2C6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  <w:t xml:space="preserve"> N/A</w:t>
            </w:r>
          </w:p>
        </w:tc>
        <w:tc>
          <w:tcPr>
            <w:tcW w:w="502" w:type="pct"/>
          </w:tcPr>
          <w:p w14:paraId="1885BF2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845" w:type="pct"/>
          </w:tcPr>
          <w:p w14:paraId="5E02BE6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</w:tbl>
    <w:p w14:paraId="2D4A5BD7" w14:textId="77777777" w:rsidR="006C3ACB" w:rsidRPr="00BA49BA" w:rsidRDefault="006C3ACB">
      <w:pPr>
        <w:rPr>
          <w:lang w:val="es-PA"/>
        </w:rPr>
      </w:pPr>
      <w:r w:rsidRPr="00BA49BA">
        <w:rPr>
          <w:b/>
          <w:lang w:val="es-PA"/>
        </w:rPr>
        <w:t>Observaciones:</w:t>
      </w:r>
      <w:r w:rsidRPr="00BA49BA">
        <w:rPr>
          <w:lang w:val="es-PA"/>
        </w:rPr>
        <w:t>______________________________________________________________________________________________________________________________________________________________</w:t>
      </w:r>
    </w:p>
    <w:p w14:paraId="2EE102F7" w14:textId="77777777" w:rsidR="006C3ACB" w:rsidRPr="00BA49BA" w:rsidRDefault="006C3ACB" w:rsidP="005B0C03">
      <w:pPr>
        <w:spacing w:after="0"/>
        <w:jc w:val="center"/>
        <w:rPr>
          <w:b/>
          <w:color w:val="FF0000"/>
          <w:sz w:val="24"/>
          <w:szCs w:val="24"/>
        </w:rPr>
      </w:pPr>
      <w:r w:rsidRPr="00BA49BA">
        <w:rPr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C027BF" wp14:editId="2FC1B6A9">
                <wp:simplePos x="0" y="0"/>
                <wp:positionH relativeFrom="column">
                  <wp:posOffset>9643085</wp:posOffset>
                </wp:positionH>
                <wp:positionV relativeFrom="paragraph">
                  <wp:posOffset>-202438</wp:posOffset>
                </wp:positionV>
                <wp:extent cx="2182483" cy="655320"/>
                <wp:effectExtent l="0" t="0" r="27940" b="1143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2483" cy="65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4656BA" w14:textId="77777777" w:rsidR="006C3ACB" w:rsidRPr="005D57A7" w:rsidRDefault="006C3ACB" w:rsidP="00DE5B3B">
                            <w:pPr>
                              <w:spacing w:after="0"/>
                              <w:jc w:val="both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Formulario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MTILDs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#3</w:t>
                            </w:r>
                            <w:r w:rsidRPr="005D57A7">
                              <w:rPr>
                                <w:b/>
                              </w:rPr>
                              <w:t xml:space="preserve">.0 </w:t>
                            </w:r>
                          </w:p>
                          <w:p w14:paraId="317A0978" w14:textId="77777777" w:rsidR="006C3ACB" w:rsidRPr="005D57A7" w:rsidRDefault="006C3ACB" w:rsidP="00DE5B3B">
                            <w:pPr>
                              <w:spacing w:after="0"/>
                              <w:jc w:val="both"/>
                            </w:pPr>
                            <w:r>
                              <w:t>Muestra de Viviendas; Supervisión/Monitoreo Rápid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C027BF" id="_x0000_s1028" type="#_x0000_t202" style="position:absolute;left:0;text-align:left;margin-left:759.3pt;margin-top:-15.95pt;width:171.85pt;height:51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">
                <v:textbox>
                  <w:txbxContent>
                    <w:p w14:paraId="7C4656BA" w14:textId="77777777" w:rsidR="006C3ACB" w:rsidRPr="005D57A7" w:rsidRDefault="006C3ACB" w:rsidP="00DE5B3B">
                      <w:pPr>
                        <w:spacing w:after="0"/>
                        <w:jc w:val="both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Formulario </w:t>
                      </w:r>
                      <w:proofErr w:type="spellStart"/>
                      <w:r>
                        <w:rPr>
                          <w:b/>
                        </w:rPr>
                        <w:t>MTILDs</w:t>
                      </w:r>
                      <w:proofErr w:type="spellEnd"/>
                      <w:r>
                        <w:rPr>
                          <w:b/>
                        </w:rPr>
                        <w:t xml:space="preserve"> #3</w:t>
                      </w:r>
                      <w:r w:rsidRPr="005D57A7">
                        <w:rPr>
                          <w:b/>
                        </w:rPr>
                        <w:t xml:space="preserve">.0 </w:t>
                      </w:r>
                    </w:p>
                    <w:p w14:paraId="317A0978" w14:textId="77777777" w:rsidR="006C3ACB" w:rsidRPr="005D57A7" w:rsidRDefault="006C3ACB" w:rsidP="00DE5B3B">
                      <w:pPr>
                        <w:spacing w:after="0"/>
                        <w:jc w:val="both"/>
                      </w:pPr>
                      <w:r>
                        <w:t>Muestra de Viviendas; Supervisión/Monitoreo Rápido</w:t>
                      </w:r>
                    </w:p>
                  </w:txbxContent>
                </v:textbox>
              </v:shape>
            </w:pict>
          </mc:Fallback>
        </mc:AlternateContent>
      </w:r>
      <w:r w:rsidRPr="00BA49BA"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5408" behindDoc="0" locked="0" layoutInCell="1" allowOverlap="1" wp14:anchorId="358936EE" wp14:editId="456B0273">
            <wp:simplePos x="0" y="0"/>
            <wp:positionH relativeFrom="margin">
              <wp:posOffset>19050</wp:posOffset>
            </wp:positionH>
            <wp:positionV relativeFrom="paragraph">
              <wp:posOffset>-276225</wp:posOffset>
            </wp:positionV>
            <wp:extent cx="1181100" cy="789085"/>
            <wp:effectExtent l="0" t="0" r="0" b="0"/>
            <wp:wrapNone/>
            <wp:docPr id="3" name="Picture 3" descr="Resultado de imagen de MINSA PANAMA 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sultado de imagen de MINSA PANAMA 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78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A49BA">
        <w:rPr>
          <w:b/>
          <w:sz w:val="24"/>
          <w:szCs w:val="24"/>
        </w:rPr>
        <w:t xml:space="preserve">MINISTERIO DE SALUD DE PANAMA </w:t>
      </w:r>
    </w:p>
    <w:tbl>
      <w:tblPr>
        <w:tblStyle w:val="TableGrid"/>
        <w:tblpPr w:leftFromText="180" w:rightFromText="180" w:vertAnchor="text" w:horzAnchor="margin" w:tblpY="693"/>
        <w:tblW w:w="5000" w:type="pct"/>
        <w:tblLook w:val="04A0" w:firstRow="1" w:lastRow="0" w:firstColumn="1" w:lastColumn="0" w:noHBand="0" w:noVBand="1"/>
      </w:tblPr>
      <w:tblGrid>
        <w:gridCol w:w="752"/>
        <w:gridCol w:w="730"/>
        <w:gridCol w:w="1198"/>
        <w:gridCol w:w="1999"/>
        <w:gridCol w:w="2092"/>
        <w:gridCol w:w="2279"/>
        <w:gridCol w:w="2642"/>
        <w:gridCol w:w="3196"/>
        <w:gridCol w:w="3825"/>
      </w:tblGrid>
      <w:tr w:rsidR="006C3ACB" w:rsidRPr="00BA49BA" w14:paraId="5D999DFD" w14:textId="77777777" w:rsidTr="00DE5B3B">
        <w:trPr>
          <w:trHeight w:val="64"/>
        </w:trPr>
        <w:tc>
          <w:tcPr>
            <w:tcW w:w="716" w:type="pct"/>
            <w:gridSpan w:val="3"/>
            <w:shd w:val="clear" w:color="auto" w:fill="F2F2F2" w:themeFill="background1" w:themeFillShade="F2"/>
            <w:vAlign w:val="center"/>
          </w:tcPr>
          <w:p w14:paraId="093B9985" w14:textId="77777777" w:rsidR="006C3ACB" w:rsidRPr="00BA49BA" w:rsidRDefault="006C3ACB" w:rsidP="009531D4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Fecha de Supervisión/</w:t>
            </w:r>
          </w:p>
          <w:p w14:paraId="4E7D4A59" w14:textId="77777777" w:rsidR="006C3ACB" w:rsidRPr="00BA49BA" w:rsidRDefault="006C3ACB" w:rsidP="009531D4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Monitoreo Rápido</w:t>
            </w:r>
          </w:p>
        </w:tc>
        <w:tc>
          <w:tcPr>
            <w:tcW w:w="534" w:type="pct"/>
            <w:shd w:val="clear" w:color="auto" w:fill="F2F2F2" w:themeFill="background1" w:themeFillShade="F2"/>
            <w:vAlign w:val="center"/>
          </w:tcPr>
          <w:p w14:paraId="379A19AA" w14:textId="77777777" w:rsidR="006C3ACB" w:rsidRPr="00BA49BA" w:rsidRDefault="006C3ACB" w:rsidP="009531D4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Localidad</w:t>
            </w:r>
          </w:p>
        </w:tc>
        <w:tc>
          <w:tcPr>
            <w:tcW w:w="559" w:type="pct"/>
            <w:shd w:val="clear" w:color="auto" w:fill="F2F2F2" w:themeFill="background1" w:themeFillShade="F2"/>
            <w:vAlign w:val="center"/>
          </w:tcPr>
          <w:p w14:paraId="2DD766BA" w14:textId="77777777" w:rsidR="006C3ACB" w:rsidRPr="00BA49BA" w:rsidRDefault="006C3ACB" w:rsidP="009531D4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Corregimiento</w:t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3B8CAA7D" w14:textId="77777777" w:rsidR="006C3ACB" w:rsidRPr="00BA49BA" w:rsidRDefault="006C3ACB" w:rsidP="009531D4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Distrito</w:t>
            </w:r>
          </w:p>
        </w:tc>
        <w:tc>
          <w:tcPr>
            <w:tcW w:w="706" w:type="pct"/>
            <w:shd w:val="clear" w:color="auto" w:fill="F2F2F2" w:themeFill="background1" w:themeFillShade="F2"/>
            <w:vAlign w:val="center"/>
          </w:tcPr>
          <w:p w14:paraId="1E754ABD" w14:textId="77777777" w:rsidR="006C3ACB" w:rsidRPr="00BA49BA" w:rsidRDefault="006C3ACB" w:rsidP="009531D4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Región de Salud</w:t>
            </w:r>
          </w:p>
        </w:tc>
        <w:tc>
          <w:tcPr>
            <w:tcW w:w="854" w:type="pct"/>
            <w:shd w:val="clear" w:color="auto" w:fill="F2F2F2" w:themeFill="background1" w:themeFillShade="F2"/>
            <w:vAlign w:val="center"/>
          </w:tcPr>
          <w:p w14:paraId="14C0F986" w14:textId="77777777" w:rsidR="006C3ACB" w:rsidRPr="00BA49BA" w:rsidRDefault="006C3ACB" w:rsidP="009531D4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Supervisor Responsable de Supervisión y Monitoreo Rápido</w:t>
            </w:r>
          </w:p>
        </w:tc>
        <w:tc>
          <w:tcPr>
            <w:tcW w:w="1022" w:type="pct"/>
            <w:shd w:val="clear" w:color="auto" w:fill="F2F2F2" w:themeFill="background1" w:themeFillShade="F2"/>
            <w:vAlign w:val="center"/>
          </w:tcPr>
          <w:p w14:paraId="4A313A62" w14:textId="77777777" w:rsidR="006C3ACB" w:rsidRPr="00BA49BA" w:rsidRDefault="006C3ACB" w:rsidP="009531D4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Cargo del Supervisor</w:t>
            </w:r>
          </w:p>
        </w:tc>
      </w:tr>
      <w:tr w:rsidR="006C3ACB" w:rsidRPr="00BA49BA" w14:paraId="437FEA78" w14:textId="77777777" w:rsidTr="00DE5B3B">
        <w:trPr>
          <w:trHeight w:val="133"/>
        </w:trPr>
        <w:tc>
          <w:tcPr>
            <w:tcW w:w="201" w:type="pct"/>
          </w:tcPr>
          <w:p w14:paraId="694ECB53" w14:textId="77777777" w:rsidR="006C3ACB" w:rsidRPr="00BA49BA" w:rsidRDefault="006C3ACB" w:rsidP="000531BA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Día</w:t>
            </w:r>
          </w:p>
        </w:tc>
        <w:tc>
          <w:tcPr>
            <w:tcW w:w="195" w:type="pct"/>
          </w:tcPr>
          <w:p w14:paraId="0EDB15E2" w14:textId="77777777" w:rsidR="006C3ACB" w:rsidRPr="00BA49BA" w:rsidRDefault="006C3ACB" w:rsidP="000531BA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Mes</w:t>
            </w:r>
          </w:p>
        </w:tc>
        <w:tc>
          <w:tcPr>
            <w:tcW w:w="320" w:type="pct"/>
          </w:tcPr>
          <w:p w14:paraId="05E333B5" w14:textId="77777777" w:rsidR="006C3ACB" w:rsidRPr="00BA49BA" w:rsidRDefault="006C3ACB" w:rsidP="000531BA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A</w:t>
            </w:r>
            <w:r w:rsidRPr="00BA49BA">
              <w:rPr>
                <w:b/>
                <w:sz w:val="20"/>
                <w:szCs w:val="20"/>
              </w:rPr>
              <w:t>ñ</w:t>
            </w:r>
            <w:r w:rsidRPr="00BA49BA">
              <w:rPr>
                <w:b/>
                <w:sz w:val="20"/>
                <w:szCs w:val="20"/>
                <w:lang w:val="es-PA"/>
              </w:rPr>
              <w:t>o</w:t>
            </w:r>
          </w:p>
        </w:tc>
        <w:tc>
          <w:tcPr>
            <w:tcW w:w="534" w:type="pct"/>
          </w:tcPr>
          <w:p w14:paraId="7843477F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  <w:p w14:paraId="481ABB70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559" w:type="pct"/>
          </w:tcPr>
          <w:p w14:paraId="44958B88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609" w:type="pct"/>
          </w:tcPr>
          <w:p w14:paraId="3816C410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706" w:type="pct"/>
          </w:tcPr>
          <w:p w14:paraId="5C6C639E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854" w:type="pct"/>
          </w:tcPr>
          <w:p w14:paraId="45367B04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</w:tc>
        <w:tc>
          <w:tcPr>
            <w:tcW w:w="1022" w:type="pct"/>
          </w:tcPr>
          <w:p w14:paraId="561A2164" w14:textId="77777777" w:rsidR="006C3ACB" w:rsidRPr="00BA49BA" w:rsidRDefault="006C3ACB" w:rsidP="000531BA">
            <w:pPr>
              <w:jc w:val="center"/>
              <w:rPr>
                <w:sz w:val="20"/>
                <w:szCs w:val="20"/>
                <w:lang w:val="es-PA"/>
              </w:rPr>
            </w:pPr>
          </w:p>
        </w:tc>
      </w:tr>
    </w:tbl>
    <w:p w14:paraId="1D52E213" w14:textId="77777777" w:rsidR="006C3ACB" w:rsidRPr="00BA49BA" w:rsidRDefault="006C3ACB" w:rsidP="006801C0">
      <w:pPr>
        <w:spacing w:after="0"/>
        <w:jc w:val="center"/>
        <w:rPr>
          <w:b/>
          <w:sz w:val="24"/>
          <w:szCs w:val="24"/>
        </w:rPr>
      </w:pPr>
      <w:r w:rsidRPr="00BA49BA">
        <w:rPr>
          <w:b/>
          <w:sz w:val="24"/>
          <w:szCs w:val="24"/>
        </w:rPr>
        <w:t xml:space="preserve">VERIFICACIÓN DE DISTRIBUCIÓN/INSTALACIÓN DE </w:t>
      </w:r>
      <w:proofErr w:type="spellStart"/>
      <w:r w:rsidRPr="00BA49BA">
        <w:rPr>
          <w:b/>
          <w:sz w:val="24"/>
          <w:szCs w:val="24"/>
        </w:rPr>
        <w:t>MTILDs</w:t>
      </w:r>
      <w:proofErr w:type="spellEnd"/>
      <w:r w:rsidRPr="00BA49BA">
        <w:rPr>
          <w:b/>
          <w:sz w:val="24"/>
          <w:szCs w:val="24"/>
        </w:rPr>
        <w:t>: SUPERVISIÓN Y MONITOREO RÁPIDO</w:t>
      </w:r>
    </w:p>
    <w:p w14:paraId="0FB7BCA3" w14:textId="77777777" w:rsidR="006C3ACB" w:rsidRPr="00BA49BA" w:rsidRDefault="006C3ACB" w:rsidP="00B2463B">
      <w:pPr>
        <w:spacing w:after="0"/>
        <w:rPr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89"/>
        <w:gridCol w:w="693"/>
        <w:gridCol w:w="813"/>
        <w:gridCol w:w="1431"/>
        <w:gridCol w:w="1022"/>
        <w:gridCol w:w="1011"/>
        <w:gridCol w:w="700"/>
        <w:gridCol w:w="565"/>
        <w:gridCol w:w="565"/>
        <w:gridCol w:w="711"/>
        <w:gridCol w:w="565"/>
        <w:gridCol w:w="632"/>
        <w:gridCol w:w="943"/>
        <w:gridCol w:w="573"/>
        <w:gridCol w:w="546"/>
        <w:gridCol w:w="565"/>
        <w:gridCol w:w="475"/>
        <w:gridCol w:w="909"/>
        <w:gridCol w:w="715"/>
        <w:gridCol w:w="715"/>
        <w:gridCol w:w="715"/>
        <w:gridCol w:w="700"/>
        <w:gridCol w:w="726"/>
        <w:gridCol w:w="850"/>
        <w:gridCol w:w="1284"/>
      </w:tblGrid>
      <w:tr w:rsidR="006C3ACB" w:rsidRPr="00BA49BA" w14:paraId="1A71CDAF" w14:textId="77777777" w:rsidTr="006C3ACB">
        <w:trPr>
          <w:trHeight w:val="654"/>
        </w:trPr>
        <w:tc>
          <w:tcPr>
            <w:tcW w:w="77" w:type="pct"/>
            <w:vMerge w:val="restart"/>
            <w:shd w:val="clear" w:color="auto" w:fill="F2F2F2" w:themeFill="background1" w:themeFillShade="F2"/>
          </w:tcPr>
          <w:p w14:paraId="16CC628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185" w:type="pct"/>
            <w:vMerge w:val="restart"/>
            <w:shd w:val="clear" w:color="auto" w:fill="F2F2F2" w:themeFill="background1" w:themeFillShade="F2"/>
            <w:vAlign w:val="center"/>
          </w:tcPr>
          <w:p w14:paraId="39EBA590" w14:textId="77777777" w:rsidR="006C3ACB" w:rsidRPr="00BA49BA" w:rsidRDefault="006C3ACB" w:rsidP="007F6F7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No. de Unidad de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Distr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.</w:t>
            </w:r>
          </w:p>
        </w:tc>
        <w:tc>
          <w:tcPr>
            <w:tcW w:w="217" w:type="pct"/>
            <w:vMerge w:val="restart"/>
            <w:shd w:val="clear" w:color="auto" w:fill="F2F2F2" w:themeFill="background1" w:themeFillShade="F2"/>
            <w:vAlign w:val="center"/>
          </w:tcPr>
          <w:p w14:paraId="203B4FB8" w14:textId="77777777" w:rsidR="006C3ACB" w:rsidRPr="00BA49BA" w:rsidRDefault="006C3ACB" w:rsidP="007F6F7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No. de Vivienda</w:t>
            </w:r>
          </w:p>
        </w:tc>
        <w:tc>
          <w:tcPr>
            <w:tcW w:w="382" w:type="pct"/>
            <w:vMerge w:val="restart"/>
            <w:shd w:val="clear" w:color="auto" w:fill="F2F2F2" w:themeFill="background1" w:themeFillShade="F2"/>
            <w:vAlign w:val="center"/>
          </w:tcPr>
          <w:p w14:paraId="1E6E077C" w14:textId="77777777" w:rsidR="006C3ACB" w:rsidRPr="00BA49BA" w:rsidRDefault="006C3ACB" w:rsidP="007F6F7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Nombre y Apellido del Jefe de Familia</w:t>
            </w:r>
          </w:p>
        </w:tc>
        <w:tc>
          <w:tcPr>
            <w:tcW w:w="273" w:type="pct"/>
            <w:vMerge w:val="restart"/>
            <w:shd w:val="clear" w:color="auto" w:fill="F2F2F2" w:themeFill="background1" w:themeFillShade="F2"/>
            <w:vAlign w:val="center"/>
          </w:tcPr>
          <w:p w14:paraId="7E21D804" w14:textId="77777777" w:rsidR="006C3ACB" w:rsidRPr="00BA49BA" w:rsidRDefault="006C3ACB" w:rsidP="008175C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Fecha de Distribución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MTILDs</w:t>
            </w:r>
            <w:proofErr w:type="spellEnd"/>
          </w:p>
          <w:p w14:paraId="73690597" w14:textId="77777777" w:rsidR="006C3ACB" w:rsidRPr="00BA49BA" w:rsidRDefault="006C3ACB" w:rsidP="008175C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(DD/MM/AA)</w:t>
            </w:r>
          </w:p>
        </w:tc>
        <w:tc>
          <w:tcPr>
            <w:tcW w:w="270" w:type="pct"/>
            <w:vMerge w:val="restart"/>
            <w:shd w:val="clear" w:color="auto" w:fill="F2F2F2" w:themeFill="background1" w:themeFillShade="F2"/>
            <w:vAlign w:val="center"/>
          </w:tcPr>
          <w:p w14:paraId="1F0860AD" w14:textId="77777777" w:rsidR="006C3ACB" w:rsidRPr="00BA49BA" w:rsidRDefault="006C3ACB" w:rsidP="00A3625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No. de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Habit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. (identificados en la visita) </w:t>
            </w:r>
          </w:p>
        </w:tc>
        <w:tc>
          <w:tcPr>
            <w:tcW w:w="338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1F719934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No. de 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val="es-PA"/>
              </w:rPr>
              <w:t xml:space="preserve">Espacios para Dormir </w:t>
            </w:r>
          </w:p>
          <w:p w14:paraId="640F16E3" w14:textId="77777777" w:rsidR="006C3ACB" w:rsidRPr="00BA49BA" w:rsidRDefault="006C3ACB" w:rsidP="00A3625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(identificados en la visita)</w:t>
            </w:r>
          </w:p>
        </w:tc>
        <w:tc>
          <w:tcPr>
            <w:tcW w:w="341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31EDE8BE" w14:textId="77777777" w:rsidR="006C3ACB" w:rsidRPr="00BA49BA" w:rsidRDefault="006C3ACB" w:rsidP="007F6F7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No. de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</w:rPr>
              <w:t xml:space="preserve">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</w:rPr>
              <w:t xml:space="preserve"> Entregados 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(identificados en la visita)</w:t>
            </w:r>
          </w:p>
        </w:tc>
        <w:tc>
          <w:tcPr>
            <w:tcW w:w="320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0F06988B" w14:textId="77777777" w:rsidR="006C3ACB" w:rsidRPr="00BA49BA" w:rsidRDefault="006C3ACB" w:rsidP="005C205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No. de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 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</w:rPr>
              <w:t xml:space="preserve">Instalados 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(identificados en la visita)</w:t>
            </w:r>
          </w:p>
        </w:tc>
        <w:tc>
          <w:tcPr>
            <w:tcW w:w="252" w:type="pct"/>
            <w:vMerge w:val="restart"/>
            <w:shd w:val="clear" w:color="auto" w:fill="F2F2F2" w:themeFill="background1" w:themeFillShade="F2"/>
            <w:vAlign w:val="center"/>
          </w:tcPr>
          <w:p w14:paraId="0B16C5F8" w14:textId="77777777" w:rsidR="006C3ACB" w:rsidRPr="00BA49BA" w:rsidRDefault="006C3ACB" w:rsidP="00B8388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proofErr w:type="gram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</w:rPr>
              <w:t>¿</w:t>
            </w:r>
            <w:proofErr w:type="gram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</w:rPr>
              <w:t xml:space="preserve">Coinciden 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los datos del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Form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 #2.0 con el actual?</w:t>
            </w:r>
          </w:p>
        </w:tc>
        <w:tc>
          <w:tcPr>
            <w:tcW w:w="299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03B57AC9" w14:textId="77777777" w:rsidR="006C3ACB" w:rsidRPr="00BA49BA" w:rsidRDefault="006C3ACB" w:rsidP="00A3625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No. de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 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</w:rPr>
              <w:t xml:space="preserve">Instalados correctamente </w:t>
            </w:r>
          </w:p>
        </w:tc>
        <w:tc>
          <w:tcPr>
            <w:tcW w:w="278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643433A1" w14:textId="77777777" w:rsidR="006C3ACB" w:rsidRPr="00BA49BA" w:rsidRDefault="006C3ACB" w:rsidP="00E15AC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¿No. de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 adicionales requeridos para instalación en la vivienda?</w:t>
            </w:r>
          </w:p>
        </w:tc>
        <w:tc>
          <w:tcPr>
            <w:tcW w:w="1197" w:type="pct"/>
            <w:gridSpan w:val="6"/>
            <w:shd w:val="clear" w:color="auto" w:fill="F2F2F2" w:themeFill="background1" w:themeFillShade="F2"/>
            <w:vAlign w:val="center"/>
          </w:tcPr>
          <w:p w14:paraId="41AD93AF" w14:textId="77777777" w:rsidR="006C3ACB" w:rsidRPr="00BA49BA" w:rsidRDefault="006C3ACB" w:rsidP="00E15AC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IEC sobre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MTILDs</w:t>
            </w:r>
            <w:proofErr w:type="spellEnd"/>
          </w:p>
          <w:p w14:paraId="3B078581" w14:textId="77777777" w:rsidR="006C3ACB" w:rsidRPr="00BA49BA" w:rsidRDefault="006C3ACB" w:rsidP="00E15ACF">
            <w:pPr>
              <w:jc w:val="center"/>
              <w:rPr>
                <w:rFonts w:ascii="Calibri" w:eastAsia="Times New Roman" w:hAnsi="Calibri" w:cs="Calibri"/>
                <w:sz w:val="14"/>
                <w:szCs w:val="14"/>
                <w:lang w:val="es-PA"/>
              </w:rPr>
            </w:pPr>
          </w:p>
        </w:tc>
        <w:tc>
          <w:tcPr>
            <w:tcW w:w="227" w:type="pct"/>
            <w:vMerge w:val="restart"/>
            <w:shd w:val="clear" w:color="auto" w:fill="F2F2F2" w:themeFill="background1" w:themeFillShade="F2"/>
            <w:vAlign w:val="center"/>
          </w:tcPr>
          <w:p w14:paraId="2A99730B" w14:textId="77777777" w:rsidR="006C3ACB" w:rsidRPr="00BA49BA" w:rsidRDefault="006C3ACB" w:rsidP="00393F5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US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¿No. </w:t>
            </w:r>
            <w:proofErr w:type="gram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de</w:t>
            </w:r>
            <w:proofErr w:type="gram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 personas de la vivienda que durmieron bajo los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                          la noche anterior?</w:t>
            </w:r>
            <w:r w:rsidRPr="00BA49BA" w:rsidDel="00393F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 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vAlign w:val="center"/>
          </w:tcPr>
          <w:p w14:paraId="5BDF23EB" w14:textId="77777777" w:rsidR="006C3ACB" w:rsidRPr="00BA49BA" w:rsidRDefault="006C3ACB" w:rsidP="003D671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Observaciones</w:t>
            </w:r>
          </w:p>
        </w:tc>
      </w:tr>
      <w:tr w:rsidR="006C3ACB" w:rsidRPr="00BA49BA" w14:paraId="42A6F679" w14:textId="77777777" w:rsidTr="006C3ACB">
        <w:trPr>
          <w:trHeight w:val="730"/>
        </w:trPr>
        <w:tc>
          <w:tcPr>
            <w:tcW w:w="77" w:type="pct"/>
            <w:vMerge/>
            <w:shd w:val="clear" w:color="auto" w:fill="F2F2F2" w:themeFill="background1" w:themeFillShade="F2"/>
          </w:tcPr>
          <w:p w14:paraId="1AEC67DA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185" w:type="pct"/>
            <w:vMerge/>
            <w:shd w:val="clear" w:color="auto" w:fill="F2F2F2" w:themeFill="background1" w:themeFillShade="F2"/>
            <w:vAlign w:val="center"/>
          </w:tcPr>
          <w:p w14:paraId="7A58CF4A" w14:textId="77777777" w:rsidR="006C3ACB" w:rsidRPr="00BA49BA" w:rsidRDefault="006C3ACB" w:rsidP="007F6F7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217" w:type="pct"/>
            <w:vMerge/>
            <w:shd w:val="clear" w:color="auto" w:fill="F2F2F2" w:themeFill="background1" w:themeFillShade="F2"/>
            <w:vAlign w:val="center"/>
          </w:tcPr>
          <w:p w14:paraId="3C153375" w14:textId="77777777" w:rsidR="006C3ACB" w:rsidRPr="00BA49BA" w:rsidRDefault="006C3ACB" w:rsidP="007F6F7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382" w:type="pct"/>
            <w:vMerge/>
            <w:shd w:val="clear" w:color="auto" w:fill="F2F2F2" w:themeFill="background1" w:themeFillShade="F2"/>
            <w:vAlign w:val="center"/>
          </w:tcPr>
          <w:p w14:paraId="1463E6CC" w14:textId="77777777" w:rsidR="006C3ACB" w:rsidRPr="00BA49BA" w:rsidRDefault="006C3ACB" w:rsidP="007F6F7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273" w:type="pct"/>
            <w:vMerge/>
            <w:shd w:val="clear" w:color="auto" w:fill="F2F2F2" w:themeFill="background1" w:themeFillShade="F2"/>
            <w:vAlign w:val="center"/>
          </w:tcPr>
          <w:p w14:paraId="5799EB09" w14:textId="77777777" w:rsidR="006C3ACB" w:rsidRPr="00BA49BA" w:rsidRDefault="006C3ACB" w:rsidP="008175C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270" w:type="pct"/>
            <w:vMerge/>
            <w:shd w:val="clear" w:color="auto" w:fill="F2F2F2" w:themeFill="background1" w:themeFillShade="F2"/>
            <w:vAlign w:val="center"/>
          </w:tcPr>
          <w:p w14:paraId="46DAAAAF" w14:textId="77777777" w:rsidR="006C3ACB" w:rsidRPr="00BA49BA" w:rsidRDefault="006C3ACB" w:rsidP="000C6F0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338" w:type="pct"/>
            <w:gridSpan w:val="2"/>
            <w:vMerge/>
            <w:shd w:val="clear" w:color="auto" w:fill="F2F2F2" w:themeFill="background1" w:themeFillShade="F2"/>
            <w:vAlign w:val="center"/>
          </w:tcPr>
          <w:p w14:paraId="4DD2E36D" w14:textId="77777777" w:rsidR="006C3ACB" w:rsidRPr="00BA49BA" w:rsidRDefault="006C3ACB" w:rsidP="007F6F7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341" w:type="pct"/>
            <w:gridSpan w:val="2"/>
            <w:vMerge/>
            <w:shd w:val="clear" w:color="auto" w:fill="F2F2F2" w:themeFill="background1" w:themeFillShade="F2"/>
            <w:vAlign w:val="center"/>
          </w:tcPr>
          <w:p w14:paraId="2E6B9CFF" w14:textId="77777777" w:rsidR="006C3ACB" w:rsidRPr="00BA49BA" w:rsidRDefault="006C3ACB" w:rsidP="007F6F7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320" w:type="pct"/>
            <w:gridSpan w:val="2"/>
            <w:vMerge/>
            <w:shd w:val="clear" w:color="auto" w:fill="F2F2F2" w:themeFill="background1" w:themeFillShade="F2"/>
            <w:vAlign w:val="center"/>
          </w:tcPr>
          <w:p w14:paraId="7172B8A7" w14:textId="77777777" w:rsidR="006C3ACB" w:rsidRPr="00BA49BA" w:rsidRDefault="006C3ACB" w:rsidP="005C205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Merge/>
            <w:shd w:val="clear" w:color="auto" w:fill="F2F2F2" w:themeFill="background1" w:themeFillShade="F2"/>
            <w:vAlign w:val="center"/>
          </w:tcPr>
          <w:p w14:paraId="5922CC96" w14:textId="77777777" w:rsidR="006C3ACB" w:rsidRPr="00BA49BA" w:rsidRDefault="006C3ACB" w:rsidP="00B8388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99" w:type="pct"/>
            <w:gridSpan w:val="2"/>
            <w:vMerge/>
            <w:shd w:val="clear" w:color="auto" w:fill="F2F2F2" w:themeFill="background1" w:themeFillShade="F2"/>
            <w:vAlign w:val="center"/>
          </w:tcPr>
          <w:p w14:paraId="270F8251" w14:textId="77777777" w:rsidR="006C3ACB" w:rsidRPr="00BA49BA" w:rsidRDefault="006C3ACB" w:rsidP="00A3625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4"/>
              </w:rPr>
            </w:pPr>
          </w:p>
        </w:tc>
        <w:tc>
          <w:tcPr>
            <w:tcW w:w="278" w:type="pct"/>
            <w:gridSpan w:val="2"/>
            <w:vMerge/>
            <w:shd w:val="clear" w:color="auto" w:fill="F2F2F2" w:themeFill="background1" w:themeFillShade="F2"/>
            <w:vAlign w:val="center"/>
          </w:tcPr>
          <w:p w14:paraId="19071F84" w14:textId="77777777" w:rsidR="006C3ACB" w:rsidRPr="00BA49BA" w:rsidRDefault="006C3ACB" w:rsidP="00B83880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4"/>
              </w:rPr>
            </w:pPr>
          </w:p>
        </w:tc>
        <w:tc>
          <w:tcPr>
            <w:tcW w:w="243" w:type="pct"/>
            <w:vMerge w:val="restart"/>
            <w:shd w:val="clear" w:color="auto" w:fill="F2F2F2" w:themeFill="background1" w:themeFillShade="F2"/>
          </w:tcPr>
          <w:p w14:paraId="4150C65F" w14:textId="77777777" w:rsidR="006C3ACB" w:rsidRPr="00BA49BA" w:rsidRDefault="006C3ACB" w:rsidP="00741FB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¿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Recibió mensajes IEC por parte de la unidad de distribución cuando instalaron sus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?</w:t>
            </w:r>
          </w:p>
        </w:tc>
        <w:tc>
          <w:tcPr>
            <w:tcW w:w="191" w:type="pct"/>
            <w:vMerge w:val="restart"/>
            <w:shd w:val="clear" w:color="auto" w:fill="F2F2F2" w:themeFill="background1" w:themeFillShade="F2"/>
            <w:vAlign w:val="center"/>
          </w:tcPr>
          <w:p w14:paraId="52D705EC" w14:textId="77777777" w:rsidR="006C3ACB" w:rsidRPr="00BA49BA" w:rsidRDefault="006C3ACB" w:rsidP="00741FB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¿Sabe para qué sirven los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? </w:t>
            </w:r>
          </w:p>
        </w:tc>
        <w:tc>
          <w:tcPr>
            <w:tcW w:w="191" w:type="pct"/>
            <w:vMerge w:val="restart"/>
            <w:shd w:val="clear" w:color="auto" w:fill="F2F2F2" w:themeFill="background1" w:themeFillShade="F2"/>
            <w:vAlign w:val="center"/>
          </w:tcPr>
          <w:p w14:paraId="1E0B1FA7" w14:textId="77777777" w:rsidR="006C3ACB" w:rsidRPr="00BA49BA" w:rsidRDefault="006C3ACB" w:rsidP="00741FB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¿Sabe cómo lavar los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? </w:t>
            </w:r>
          </w:p>
        </w:tc>
        <w:tc>
          <w:tcPr>
            <w:tcW w:w="191" w:type="pct"/>
            <w:vMerge w:val="restart"/>
            <w:shd w:val="clear" w:color="auto" w:fill="F2F2F2" w:themeFill="background1" w:themeFillShade="F2"/>
            <w:vAlign w:val="center"/>
          </w:tcPr>
          <w:p w14:paraId="2BCA193E" w14:textId="77777777" w:rsidR="006C3ACB" w:rsidRPr="00BA49BA" w:rsidRDefault="006C3ACB" w:rsidP="00741FB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¿Sabe cómo secar los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? </w:t>
            </w:r>
          </w:p>
        </w:tc>
        <w:tc>
          <w:tcPr>
            <w:tcW w:w="187" w:type="pct"/>
            <w:vMerge w:val="restart"/>
            <w:shd w:val="clear" w:color="auto" w:fill="F2F2F2" w:themeFill="background1" w:themeFillShade="F2"/>
            <w:vAlign w:val="center"/>
          </w:tcPr>
          <w:p w14:paraId="0337359F" w14:textId="77777777" w:rsidR="006C3ACB" w:rsidRPr="00BA49BA" w:rsidRDefault="006C3ACB" w:rsidP="00741FB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¿Sabe cómo manejar los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 xml:space="preserve"> cuando no están en uso? </w:t>
            </w:r>
          </w:p>
        </w:tc>
        <w:tc>
          <w:tcPr>
            <w:tcW w:w="194" w:type="pct"/>
            <w:vMerge w:val="restart"/>
            <w:shd w:val="clear" w:color="auto" w:fill="F2F2F2" w:themeFill="background1" w:themeFillShade="F2"/>
            <w:vAlign w:val="center"/>
          </w:tcPr>
          <w:p w14:paraId="7810BCEC" w14:textId="77777777" w:rsidR="006C3ACB" w:rsidRPr="00BA49BA" w:rsidRDefault="006C3ACB" w:rsidP="00184C5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8"/>
                <w:lang w:val="es-PA"/>
              </w:rPr>
              <w:t xml:space="preserve">¿Sabe cómo reparar los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8"/>
                <w:lang w:val="es-PA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8"/>
                <w:lang w:val="es-PA"/>
              </w:rPr>
              <w:t xml:space="preserve"> si hay agujeros en la tela? </w:t>
            </w:r>
          </w:p>
        </w:tc>
        <w:tc>
          <w:tcPr>
            <w:tcW w:w="227" w:type="pct"/>
            <w:vMerge/>
            <w:shd w:val="clear" w:color="auto" w:fill="F2F2F2" w:themeFill="background1" w:themeFillShade="F2"/>
            <w:vAlign w:val="center"/>
          </w:tcPr>
          <w:p w14:paraId="352C915D" w14:textId="77777777" w:rsidR="006C3ACB" w:rsidRPr="00BA49BA" w:rsidRDefault="006C3ACB" w:rsidP="00393F5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4"/>
              </w:rPr>
            </w:pPr>
          </w:p>
        </w:tc>
        <w:tc>
          <w:tcPr>
            <w:tcW w:w="343" w:type="pct"/>
            <w:vMerge/>
            <w:shd w:val="clear" w:color="auto" w:fill="F2F2F2" w:themeFill="background1" w:themeFillShade="F2"/>
            <w:vAlign w:val="center"/>
          </w:tcPr>
          <w:p w14:paraId="09D16F49" w14:textId="77777777" w:rsidR="006C3ACB" w:rsidRPr="00BA49BA" w:rsidRDefault="006C3ACB" w:rsidP="003D671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4"/>
                <w:lang w:val="es-PA"/>
              </w:rPr>
            </w:pPr>
          </w:p>
        </w:tc>
      </w:tr>
      <w:tr w:rsidR="006C3ACB" w:rsidRPr="00BA49BA" w14:paraId="508AC9CE" w14:textId="77777777" w:rsidTr="006C3ACB">
        <w:trPr>
          <w:cantSplit/>
          <w:trHeight w:val="1134"/>
        </w:trPr>
        <w:tc>
          <w:tcPr>
            <w:tcW w:w="77" w:type="pct"/>
            <w:vMerge/>
          </w:tcPr>
          <w:p w14:paraId="1A4A4737" w14:textId="77777777" w:rsidR="006C3ACB" w:rsidRPr="00BA49BA" w:rsidRDefault="006C3ACB" w:rsidP="009531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185" w:type="pct"/>
            <w:vMerge/>
          </w:tcPr>
          <w:p w14:paraId="2E9AD8DB" w14:textId="77777777" w:rsidR="006C3ACB" w:rsidRPr="00BA49BA" w:rsidRDefault="006C3ACB" w:rsidP="009531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217" w:type="pct"/>
            <w:vMerge/>
            <w:vAlign w:val="center"/>
          </w:tcPr>
          <w:p w14:paraId="057E152A" w14:textId="77777777" w:rsidR="006C3ACB" w:rsidRPr="00BA49BA" w:rsidRDefault="006C3ACB" w:rsidP="009531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382" w:type="pct"/>
            <w:vMerge/>
            <w:vAlign w:val="center"/>
          </w:tcPr>
          <w:p w14:paraId="50FEAA4C" w14:textId="77777777" w:rsidR="006C3ACB" w:rsidRPr="00BA49BA" w:rsidRDefault="006C3ACB" w:rsidP="009531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273" w:type="pct"/>
            <w:vMerge/>
            <w:textDirection w:val="btLr"/>
            <w:vAlign w:val="center"/>
          </w:tcPr>
          <w:p w14:paraId="54D80EBC" w14:textId="77777777" w:rsidR="006C3ACB" w:rsidRPr="00BA49BA" w:rsidRDefault="006C3ACB" w:rsidP="003D6719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270" w:type="pct"/>
            <w:vMerge/>
            <w:textDirection w:val="btLr"/>
            <w:vAlign w:val="center"/>
          </w:tcPr>
          <w:p w14:paraId="7FBA1610" w14:textId="77777777" w:rsidR="006C3ACB" w:rsidRPr="00BA49BA" w:rsidRDefault="006C3ACB" w:rsidP="003D6719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strike/>
                <w:color w:val="000000"/>
                <w:sz w:val="14"/>
                <w:szCs w:val="14"/>
              </w:rPr>
            </w:pPr>
          </w:p>
        </w:tc>
        <w:tc>
          <w:tcPr>
            <w:tcW w:w="187" w:type="pct"/>
            <w:textDirection w:val="btLr"/>
            <w:vAlign w:val="center"/>
          </w:tcPr>
          <w:p w14:paraId="20ED66DD" w14:textId="77777777" w:rsidR="006C3ACB" w:rsidRPr="00BA49BA" w:rsidRDefault="006C3ACB" w:rsidP="003D6719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Tipo  Cama</w:t>
            </w:r>
          </w:p>
        </w:tc>
        <w:tc>
          <w:tcPr>
            <w:tcW w:w="151" w:type="pct"/>
            <w:textDirection w:val="btLr"/>
            <w:vAlign w:val="center"/>
          </w:tcPr>
          <w:p w14:paraId="4E8FFA49" w14:textId="77777777" w:rsidR="006C3ACB" w:rsidRPr="00BA49BA" w:rsidRDefault="006C3ACB" w:rsidP="003D6719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Tipo Hamaca</w:t>
            </w:r>
          </w:p>
        </w:tc>
        <w:tc>
          <w:tcPr>
            <w:tcW w:w="151" w:type="pct"/>
            <w:textDirection w:val="btLr"/>
            <w:vAlign w:val="center"/>
          </w:tcPr>
          <w:p w14:paraId="04819FBC" w14:textId="77777777" w:rsidR="006C3ACB" w:rsidRPr="00BA49BA" w:rsidRDefault="006C3ACB" w:rsidP="00581AF9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Tipo Cama</w:t>
            </w:r>
          </w:p>
        </w:tc>
        <w:tc>
          <w:tcPr>
            <w:tcW w:w="190" w:type="pct"/>
            <w:textDirection w:val="btLr"/>
            <w:vAlign w:val="center"/>
          </w:tcPr>
          <w:p w14:paraId="7BD9A145" w14:textId="77777777" w:rsidR="006C3ACB" w:rsidRPr="00BA49BA" w:rsidRDefault="006C3ACB" w:rsidP="00581AF9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Tipo Hamaca</w:t>
            </w:r>
          </w:p>
        </w:tc>
        <w:tc>
          <w:tcPr>
            <w:tcW w:w="151" w:type="pct"/>
            <w:textDirection w:val="btLr"/>
            <w:vAlign w:val="center"/>
          </w:tcPr>
          <w:p w14:paraId="670CDA30" w14:textId="77777777" w:rsidR="006C3ACB" w:rsidRPr="00BA49BA" w:rsidRDefault="006C3ACB" w:rsidP="00581AF9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Tipo Cama</w:t>
            </w:r>
          </w:p>
        </w:tc>
        <w:tc>
          <w:tcPr>
            <w:tcW w:w="169" w:type="pct"/>
            <w:textDirection w:val="btLr"/>
            <w:vAlign w:val="center"/>
          </w:tcPr>
          <w:p w14:paraId="731B42AB" w14:textId="77777777" w:rsidR="006C3ACB" w:rsidRPr="00BA49BA" w:rsidRDefault="006C3ACB" w:rsidP="00581AF9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Tipo Hamaca</w:t>
            </w:r>
          </w:p>
        </w:tc>
        <w:tc>
          <w:tcPr>
            <w:tcW w:w="252" w:type="pct"/>
            <w:vMerge/>
            <w:vAlign w:val="center"/>
          </w:tcPr>
          <w:p w14:paraId="77D99526" w14:textId="77777777" w:rsidR="006C3ACB" w:rsidRPr="00BA49BA" w:rsidRDefault="006C3ACB" w:rsidP="00741FBD">
            <w:pP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153" w:type="pct"/>
            <w:textDirection w:val="btLr"/>
            <w:vAlign w:val="center"/>
          </w:tcPr>
          <w:p w14:paraId="713BDCE5" w14:textId="77777777" w:rsidR="006C3ACB" w:rsidRPr="00BA49BA" w:rsidRDefault="006C3ACB" w:rsidP="00A3625C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Tipo Cama</w:t>
            </w:r>
          </w:p>
        </w:tc>
        <w:tc>
          <w:tcPr>
            <w:tcW w:w="146" w:type="pct"/>
            <w:textDirection w:val="btLr"/>
            <w:vAlign w:val="center"/>
          </w:tcPr>
          <w:p w14:paraId="20963468" w14:textId="77777777" w:rsidR="006C3ACB" w:rsidRPr="00BA49BA" w:rsidRDefault="006C3ACB" w:rsidP="00A3625C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Tipo Hamaca</w:t>
            </w:r>
          </w:p>
        </w:tc>
        <w:tc>
          <w:tcPr>
            <w:tcW w:w="151" w:type="pct"/>
            <w:textDirection w:val="btLr"/>
          </w:tcPr>
          <w:p w14:paraId="3D652CF5" w14:textId="77777777" w:rsidR="006C3ACB" w:rsidRPr="00BA49BA" w:rsidRDefault="006C3ACB" w:rsidP="00741FBD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Tipo cama</w:t>
            </w:r>
          </w:p>
        </w:tc>
        <w:tc>
          <w:tcPr>
            <w:tcW w:w="127" w:type="pct"/>
            <w:textDirection w:val="btLr"/>
          </w:tcPr>
          <w:p w14:paraId="6D7A8F2A" w14:textId="77777777" w:rsidR="006C3ACB" w:rsidRPr="00BA49BA" w:rsidRDefault="006C3ACB" w:rsidP="00741FBD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Tipo hamaca</w:t>
            </w:r>
          </w:p>
        </w:tc>
        <w:tc>
          <w:tcPr>
            <w:tcW w:w="243" w:type="pct"/>
            <w:vMerge/>
          </w:tcPr>
          <w:p w14:paraId="11D32822" w14:textId="77777777" w:rsidR="006C3ACB" w:rsidRPr="00BA49BA" w:rsidRDefault="006C3ACB" w:rsidP="00741FB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191" w:type="pct"/>
            <w:vMerge/>
            <w:vAlign w:val="center"/>
          </w:tcPr>
          <w:p w14:paraId="6CB76D27" w14:textId="77777777" w:rsidR="006C3ACB" w:rsidRPr="00BA49BA" w:rsidRDefault="006C3ACB" w:rsidP="00741FB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191" w:type="pct"/>
            <w:vMerge/>
            <w:vAlign w:val="center"/>
          </w:tcPr>
          <w:p w14:paraId="53E351F9" w14:textId="77777777" w:rsidR="006C3ACB" w:rsidRPr="00BA49BA" w:rsidRDefault="006C3ACB" w:rsidP="00741FB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191" w:type="pct"/>
            <w:vMerge/>
            <w:vAlign w:val="center"/>
          </w:tcPr>
          <w:p w14:paraId="52CCB15F" w14:textId="77777777" w:rsidR="006C3ACB" w:rsidRPr="00BA49BA" w:rsidRDefault="006C3ACB" w:rsidP="00741FB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187" w:type="pct"/>
            <w:vMerge/>
            <w:vAlign w:val="center"/>
          </w:tcPr>
          <w:p w14:paraId="11BD6347" w14:textId="77777777" w:rsidR="006C3ACB" w:rsidRPr="00BA49BA" w:rsidRDefault="006C3ACB" w:rsidP="00741FB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194" w:type="pct"/>
            <w:vMerge/>
          </w:tcPr>
          <w:p w14:paraId="29966580" w14:textId="77777777" w:rsidR="006C3ACB" w:rsidRPr="00BA49BA" w:rsidRDefault="006C3ACB" w:rsidP="00741FB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227" w:type="pct"/>
            <w:vMerge/>
          </w:tcPr>
          <w:p w14:paraId="09C096A7" w14:textId="77777777" w:rsidR="006C3ACB" w:rsidRPr="00BA49BA" w:rsidRDefault="006C3ACB" w:rsidP="009531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343" w:type="pct"/>
            <w:vMerge/>
          </w:tcPr>
          <w:p w14:paraId="3C602C28" w14:textId="77777777" w:rsidR="006C3ACB" w:rsidRPr="00BA49BA" w:rsidRDefault="006C3ACB" w:rsidP="009531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</w:tr>
      <w:tr w:rsidR="006C3ACB" w:rsidRPr="00BA49BA" w14:paraId="1A97594B" w14:textId="77777777" w:rsidTr="006C3ACB">
        <w:trPr>
          <w:trHeight w:val="1088"/>
        </w:trPr>
        <w:tc>
          <w:tcPr>
            <w:tcW w:w="77" w:type="pct"/>
            <w:vAlign w:val="center"/>
          </w:tcPr>
          <w:p w14:paraId="776CC46A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1</w:t>
            </w:r>
          </w:p>
        </w:tc>
        <w:tc>
          <w:tcPr>
            <w:tcW w:w="185" w:type="pct"/>
          </w:tcPr>
          <w:p w14:paraId="22B81BE2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217" w:type="pct"/>
            <w:vAlign w:val="center"/>
          </w:tcPr>
          <w:p w14:paraId="0C126CD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  <w:p w14:paraId="39E74A3B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382" w:type="pct"/>
            <w:vAlign w:val="center"/>
          </w:tcPr>
          <w:p w14:paraId="79177B24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273" w:type="pct"/>
          </w:tcPr>
          <w:p w14:paraId="14DC1FBF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270" w:type="pct"/>
          </w:tcPr>
          <w:p w14:paraId="5BBAAC0A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187" w:type="pct"/>
            <w:vAlign w:val="center"/>
          </w:tcPr>
          <w:p w14:paraId="2366EAA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151" w:type="pct"/>
            <w:vAlign w:val="center"/>
          </w:tcPr>
          <w:p w14:paraId="3E45D00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151" w:type="pct"/>
            <w:vAlign w:val="center"/>
          </w:tcPr>
          <w:p w14:paraId="174A8CF0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190" w:type="pct"/>
            <w:vAlign w:val="center"/>
          </w:tcPr>
          <w:p w14:paraId="220D9859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151" w:type="pct"/>
          </w:tcPr>
          <w:p w14:paraId="7E9A5AE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169" w:type="pct"/>
          </w:tcPr>
          <w:p w14:paraId="029E688D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252" w:type="pct"/>
            <w:vAlign w:val="center"/>
          </w:tcPr>
          <w:p w14:paraId="121D9CDA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15171072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53" w:type="pct"/>
          </w:tcPr>
          <w:p w14:paraId="30DEA734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46" w:type="pct"/>
          </w:tcPr>
          <w:p w14:paraId="68C13BCC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51" w:type="pct"/>
          </w:tcPr>
          <w:p w14:paraId="581FED01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27" w:type="pct"/>
          </w:tcPr>
          <w:p w14:paraId="5BD42EC8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243" w:type="pct"/>
            <w:vAlign w:val="center"/>
          </w:tcPr>
          <w:p w14:paraId="76138C50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66FADB36" w14:textId="77777777" w:rsidR="006C3ACB" w:rsidRPr="00BA49BA" w:rsidRDefault="006C3ACB" w:rsidP="00581AF9">
            <w:pPr>
              <w:jc w:val="center"/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40B89416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0415F84C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59E32917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7AAC3B02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3C60ABE5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63AF46E2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87" w:type="pct"/>
            <w:vAlign w:val="center"/>
          </w:tcPr>
          <w:p w14:paraId="563F2C02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508835BF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4" w:type="pct"/>
            <w:vAlign w:val="center"/>
          </w:tcPr>
          <w:p w14:paraId="1482C53E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77D5A1BA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227" w:type="pct"/>
          </w:tcPr>
          <w:p w14:paraId="59AA6457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  <w:tc>
          <w:tcPr>
            <w:tcW w:w="343" w:type="pct"/>
          </w:tcPr>
          <w:p w14:paraId="78D83C89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</w:p>
        </w:tc>
      </w:tr>
      <w:tr w:rsidR="006C3ACB" w:rsidRPr="00BA49BA" w14:paraId="52434628" w14:textId="77777777" w:rsidTr="006C3ACB">
        <w:trPr>
          <w:trHeight w:val="50"/>
        </w:trPr>
        <w:tc>
          <w:tcPr>
            <w:tcW w:w="77" w:type="pct"/>
            <w:vAlign w:val="center"/>
          </w:tcPr>
          <w:p w14:paraId="3B496019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2</w:t>
            </w:r>
          </w:p>
        </w:tc>
        <w:tc>
          <w:tcPr>
            <w:tcW w:w="185" w:type="pct"/>
          </w:tcPr>
          <w:p w14:paraId="08F86E5C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  <w:p w14:paraId="3DAE79A4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  <w:p w14:paraId="697D6796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217" w:type="pct"/>
          </w:tcPr>
          <w:p w14:paraId="0AFBCB9F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82" w:type="pct"/>
          </w:tcPr>
          <w:p w14:paraId="78BF5C57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273" w:type="pct"/>
          </w:tcPr>
          <w:p w14:paraId="60465DA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70" w:type="pct"/>
          </w:tcPr>
          <w:p w14:paraId="0684C19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87" w:type="pct"/>
            <w:vAlign w:val="center"/>
          </w:tcPr>
          <w:p w14:paraId="2E038E7B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51" w:type="pct"/>
            <w:vAlign w:val="center"/>
          </w:tcPr>
          <w:p w14:paraId="597DC93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51" w:type="pct"/>
            <w:vAlign w:val="center"/>
          </w:tcPr>
          <w:p w14:paraId="499E3114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90" w:type="pct"/>
            <w:vAlign w:val="center"/>
          </w:tcPr>
          <w:p w14:paraId="54CDB92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51" w:type="pct"/>
          </w:tcPr>
          <w:p w14:paraId="73444AA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9" w:type="pct"/>
          </w:tcPr>
          <w:p w14:paraId="1DEFF74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52" w:type="pct"/>
            <w:vAlign w:val="center"/>
          </w:tcPr>
          <w:p w14:paraId="19EF25B5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06865757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53" w:type="pct"/>
          </w:tcPr>
          <w:p w14:paraId="6AD15C20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46" w:type="pct"/>
          </w:tcPr>
          <w:p w14:paraId="7CC82850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51" w:type="pct"/>
          </w:tcPr>
          <w:p w14:paraId="25BF8C76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27" w:type="pct"/>
          </w:tcPr>
          <w:p w14:paraId="407C4709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243" w:type="pct"/>
            <w:vAlign w:val="center"/>
          </w:tcPr>
          <w:p w14:paraId="7ABDF8A3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64F87348" w14:textId="77777777" w:rsidR="006C3ACB" w:rsidRPr="00BA49BA" w:rsidRDefault="006C3ACB" w:rsidP="00581AF9">
            <w:pPr>
              <w:jc w:val="center"/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2A6B8AEB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7ABD1336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42970783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37080109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491C84F2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6625071C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87" w:type="pct"/>
            <w:vAlign w:val="center"/>
          </w:tcPr>
          <w:p w14:paraId="358EBD26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3FFB3DEF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4" w:type="pct"/>
            <w:vAlign w:val="center"/>
          </w:tcPr>
          <w:p w14:paraId="2483DF94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7224FDDD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227" w:type="pct"/>
          </w:tcPr>
          <w:p w14:paraId="102C03F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3" w:type="pct"/>
          </w:tcPr>
          <w:p w14:paraId="03A0FE2A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1A9BDC72" w14:textId="77777777" w:rsidTr="006C3ACB">
        <w:trPr>
          <w:trHeight w:val="980"/>
        </w:trPr>
        <w:tc>
          <w:tcPr>
            <w:tcW w:w="77" w:type="pct"/>
            <w:vAlign w:val="center"/>
          </w:tcPr>
          <w:p w14:paraId="79E74F82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3</w:t>
            </w:r>
          </w:p>
        </w:tc>
        <w:tc>
          <w:tcPr>
            <w:tcW w:w="185" w:type="pct"/>
          </w:tcPr>
          <w:p w14:paraId="39E22C68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217" w:type="pct"/>
          </w:tcPr>
          <w:p w14:paraId="34CE6720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82" w:type="pct"/>
          </w:tcPr>
          <w:p w14:paraId="6D570C31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273" w:type="pct"/>
          </w:tcPr>
          <w:p w14:paraId="3F7B9E46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70" w:type="pct"/>
          </w:tcPr>
          <w:p w14:paraId="0473C19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87" w:type="pct"/>
            <w:vAlign w:val="center"/>
          </w:tcPr>
          <w:p w14:paraId="67D78A3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51" w:type="pct"/>
            <w:vAlign w:val="center"/>
          </w:tcPr>
          <w:p w14:paraId="52DF16B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51" w:type="pct"/>
            <w:vAlign w:val="center"/>
          </w:tcPr>
          <w:p w14:paraId="537701B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90" w:type="pct"/>
            <w:vAlign w:val="center"/>
          </w:tcPr>
          <w:p w14:paraId="1789626F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51" w:type="pct"/>
          </w:tcPr>
          <w:p w14:paraId="0C920276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9" w:type="pct"/>
          </w:tcPr>
          <w:p w14:paraId="58751CF1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52" w:type="pct"/>
            <w:vAlign w:val="center"/>
          </w:tcPr>
          <w:p w14:paraId="1FE42C9C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0F901519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53" w:type="pct"/>
          </w:tcPr>
          <w:p w14:paraId="25860AF1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46" w:type="pct"/>
          </w:tcPr>
          <w:p w14:paraId="225E957F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51" w:type="pct"/>
          </w:tcPr>
          <w:p w14:paraId="2199E9BA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27" w:type="pct"/>
          </w:tcPr>
          <w:p w14:paraId="28A84E14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243" w:type="pct"/>
            <w:vAlign w:val="center"/>
          </w:tcPr>
          <w:p w14:paraId="5BC81002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251B0627" w14:textId="77777777" w:rsidR="006C3ACB" w:rsidRPr="00BA49BA" w:rsidRDefault="006C3ACB" w:rsidP="00581AF9">
            <w:pPr>
              <w:jc w:val="center"/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18C7CF73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446E3AFB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53D97E9B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59DAEED4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3F0911C8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59FC0C88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87" w:type="pct"/>
            <w:vAlign w:val="center"/>
          </w:tcPr>
          <w:p w14:paraId="3579A64F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16EDE391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4" w:type="pct"/>
            <w:vAlign w:val="center"/>
          </w:tcPr>
          <w:p w14:paraId="3F3FF45D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138E6097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227" w:type="pct"/>
          </w:tcPr>
          <w:p w14:paraId="581C3B4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3" w:type="pct"/>
          </w:tcPr>
          <w:p w14:paraId="4E1BC686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26AFA9F0" w14:textId="77777777" w:rsidTr="006C3ACB">
        <w:trPr>
          <w:trHeight w:val="890"/>
        </w:trPr>
        <w:tc>
          <w:tcPr>
            <w:tcW w:w="77" w:type="pct"/>
            <w:vAlign w:val="center"/>
          </w:tcPr>
          <w:p w14:paraId="6864CC1E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4</w:t>
            </w:r>
          </w:p>
        </w:tc>
        <w:tc>
          <w:tcPr>
            <w:tcW w:w="185" w:type="pct"/>
          </w:tcPr>
          <w:p w14:paraId="7DF77868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217" w:type="pct"/>
          </w:tcPr>
          <w:p w14:paraId="19D321FF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82" w:type="pct"/>
          </w:tcPr>
          <w:p w14:paraId="53CC02FC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273" w:type="pct"/>
          </w:tcPr>
          <w:p w14:paraId="549B6519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70" w:type="pct"/>
          </w:tcPr>
          <w:p w14:paraId="68824AF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87" w:type="pct"/>
            <w:vAlign w:val="center"/>
          </w:tcPr>
          <w:p w14:paraId="6982F298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51" w:type="pct"/>
            <w:vAlign w:val="center"/>
          </w:tcPr>
          <w:p w14:paraId="5FA19DA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51" w:type="pct"/>
            <w:vAlign w:val="center"/>
          </w:tcPr>
          <w:p w14:paraId="5629700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90" w:type="pct"/>
            <w:vAlign w:val="center"/>
          </w:tcPr>
          <w:p w14:paraId="0EBC638A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51" w:type="pct"/>
          </w:tcPr>
          <w:p w14:paraId="6C435D2D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9" w:type="pct"/>
          </w:tcPr>
          <w:p w14:paraId="6F5A8274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52" w:type="pct"/>
            <w:vAlign w:val="center"/>
          </w:tcPr>
          <w:p w14:paraId="7E4B86C3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327DD2F6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53" w:type="pct"/>
          </w:tcPr>
          <w:p w14:paraId="20130568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46" w:type="pct"/>
          </w:tcPr>
          <w:p w14:paraId="14C318B0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51" w:type="pct"/>
          </w:tcPr>
          <w:p w14:paraId="1B96CA5E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27" w:type="pct"/>
          </w:tcPr>
          <w:p w14:paraId="02DE34FF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243" w:type="pct"/>
            <w:vAlign w:val="center"/>
          </w:tcPr>
          <w:p w14:paraId="21A3BAA2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213BA1D6" w14:textId="77777777" w:rsidR="006C3ACB" w:rsidRPr="00BA49BA" w:rsidRDefault="006C3ACB" w:rsidP="00581AF9">
            <w:pPr>
              <w:jc w:val="center"/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07BC5614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5F3EEDBE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0C337FDF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2EBD4C6E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2F29D734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7331A50D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87" w:type="pct"/>
            <w:vAlign w:val="center"/>
          </w:tcPr>
          <w:p w14:paraId="5295E8A5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5C0AE4C5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4" w:type="pct"/>
            <w:vAlign w:val="center"/>
          </w:tcPr>
          <w:p w14:paraId="28F749D0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31D767C9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227" w:type="pct"/>
          </w:tcPr>
          <w:p w14:paraId="2FB55ED7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3" w:type="pct"/>
          </w:tcPr>
          <w:p w14:paraId="5C042942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  <w:tr w:rsidR="006C3ACB" w:rsidRPr="00BA49BA" w14:paraId="4C8C2D72" w14:textId="77777777" w:rsidTr="006C3ACB">
        <w:trPr>
          <w:trHeight w:val="800"/>
        </w:trPr>
        <w:tc>
          <w:tcPr>
            <w:tcW w:w="77" w:type="pct"/>
            <w:vAlign w:val="center"/>
          </w:tcPr>
          <w:p w14:paraId="3C171150" w14:textId="77777777" w:rsidR="006C3ACB" w:rsidRPr="00BA49BA" w:rsidRDefault="006C3ACB" w:rsidP="00CF776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s-PA"/>
              </w:rPr>
              <w:t>5</w:t>
            </w:r>
          </w:p>
        </w:tc>
        <w:tc>
          <w:tcPr>
            <w:tcW w:w="185" w:type="pct"/>
          </w:tcPr>
          <w:p w14:paraId="5BFFFB95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217" w:type="pct"/>
          </w:tcPr>
          <w:p w14:paraId="066374F3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382" w:type="pct"/>
          </w:tcPr>
          <w:p w14:paraId="308A3E62" w14:textId="77777777" w:rsidR="006C3ACB" w:rsidRPr="00BA49BA" w:rsidRDefault="006C3ACB" w:rsidP="00560BF7">
            <w:pPr>
              <w:rPr>
                <w:rFonts w:ascii="Calibri" w:eastAsia="Times New Roman" w:hAnsi="Calibri" w:cs="Calibri"/>
                <w:b/>
                <w:color w:val="000000"/>
                <w:lang w:val="es-PA"/>
              </w:rPr>
            </w:pPr>
          </w:p>
        </w:tc>
        <w:tc>
          <w:tcPr>
            <w:tcW w:w="273" w:type="pct"/>
          </w:tcPr>
          <w:p w14:paraId="4288009B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70" w:type="pct"/>
          </w:tcPr>
          <w:p w14:paraId="768C0D53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87" w:type="pct"/>
            <w:vAlign w:val="center"/>
          </w:tcPr>
          <w:p w14:paraId="75E8333E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51" w:type="pct"/>
            <w:vAlign w:val="center"/>
          </w:tcPr>
          <w:p w14:paraId="6802C8BB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51" w:type="pct"/>
            <w:vAlign w:val="center"/>
          </w:tcPr>
          <w:p w14:paraId="4DDBADD6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90" w:type="pct"/>
            <w:vAlign w:val="center"/>
          </w:tcPr>
          <w:p w14:paraId="7FA8C6E7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51" w:type="pct"/>
          </w:tcPr>
          <w:p w14:paraId="08E375CC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169" w:type="pct"/>
          </w:tcPr>
          <w:p w14:paraId="192AB98D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252" w:type="pct"/>
            <w:vAlign w:val="center"/>
          </w:tcPr>
          <w:p w14:paraId="171D10AB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51153DAC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53" w:type="pct"/>
          </w:tcPr>
          <w:p w14:paraId="36EBC940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46" w:type="pct"/>
          </w:tcPr>
          <w:p w14:paraId="0E9466F5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51" w:type="pct"/>
          </w:tcPr>
          <w:p w14:paraId="6E3E7C26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127" w:type="pct"/>
          </w:tcPr>
          <w:p w14:paraId="6E2DB204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</w:p>
        </w:tc>
        <w:tc>
          <w:tcPr>
            <w:tcW w:w="243" w:type="pct"/>
            <w:vAlign w:val="center"/>
          </w:tcPr>
          <w:p w14:paraId="6A13392A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7E84E7E1" w14:textId="77777777" w:rsidR="006C3ACB" w:rsidRPr="00BA49BA" w:rsidRDefault="006C3ACB" w:rsidP="00581AF9">
            <w:pPr>
              <w:jc w:val="center"/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4BC0AAF5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396B5B89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66A36B23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26520BC9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1" w:type="pct"/>
            <w:vAlign w:val="center"/>
          </w:tcPr>
          <w:p w14:paraId="349AF157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37296FD9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87" w:type="pct"/>
            <w:vAlign w:val="center"/>
          </w:tcPr>
          <w:p w14:paraId="4BB4981F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6A3CB141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194" w:type="pct"/>
            <w:vAlign w:val="center"/>
          </w:tcPr>
          <w:p w14:paraId="3568FC35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Sí</w:t>
            </w:r>
          </w:p>
          <w:p w14:paraId="17A03ED2" w14:textId="77777777" w:rsidR="006C3ACB" w:rsidRPr="00BA49BA" w:rsidRDefault="006C3ACB" w:rsidP="00581AF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16"/>
                <w:szCs w:val="16"/>
                <w:lang w:val="es-PA"/>
              </w:rPr>
              <w:t>⧠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s-PA"/>
              </w:rPr>
              <w:t xml:space="preserve"> No</w:t>
            </w:r>
          </w:p>
        </w:tc>
        <w:tc>
          <w:tcPr>
            <w:tcW w:w="227" w:type="pct"/>
          </w:tcPr>
          <w:p w14:paraId="7996AF4A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343" w:type="pct"/>
          </w:tcPr>
          <w:p w14:paraId="24CFA225" w14:textId="77777777" w:rsidR="006C3ACB" w:rsidRPr="00BA49BA" w:rsidRDefault="006C3ACB" w:rsidP="00560BF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</w:tbl>
    <w:p w14:paraId="38B85D9C" w14:textId="77777777" w:rsidR="006C3ACB" w:rsidRPr="00BA49BA" w:rsidRDefault="006C3ACB">
      <w:pPr>
        <w:rPr>
          <w:b/>
          <w:lang w:val="es-PA"/>
        </w:rPr>
      </w:pPr>
    </w:p>
    <w:p w14:paraId="13EBF26E" w14:textId="77777777" w:rsidR="006C3ACB" w:rsidRPr="00BA49BA" w:rsidRDefault="006C3ACB">
      <w:pPr>
        <w:rPr>
          <w:lang w:val="es-PA"/>
        </w:rPr>
      </w:pPr>
      <w:r w:rsidRPr="00BA49BA">
        <w:rPr>
          <w:b/>
          <w:lang w:val="es-PA"/>
        </w:rPr>
        <w:t>Observaciones:</w:t>
      </w:r>
      <w:r w:rsidRPr="00BA49BA">
        <w:rPr>
          <w:lang w:val="es-PA"/>
        </w:rPr>
        <w:t>___________________________________________________________________________________________________________________________________________________________</w:t>
      </w:r>
    </w:p>
    <w:p w14:paraId="37EBA689" w14:textId="77777777" w:rsidR="006C3ACB" w:rsidRPr="00BA49BA" w:rsidRDefault="006C3ACB" w:rsidP="005B0C03">
      <w:pPr>
        <w:spacing w:after="0"/>
        <w:jc w:val="center"/>
        <w:rPr>
          <w:b/>
          <w:sz w:val="24"/>
          <w:szCs w:val="24"/>
        </w:rPr>
      </w:pPr>
    </w:p>
    <w:p w14:paraId="2266B193" w14:textId="77777777" w:rsidR="006C3ACB" w:rsidRPr="00BA49BA" w:rsidRDefault="006C3ACB" w:rsidP="005B0C03">
      <w:pPr>
        <w:spacing w:after="0"/>
        <w:jc w:val="center"/>
        <w:rPr>
          <w:b/>
          <w:sz w:val="24"/>
          <w:szCs w:val="24"/>
        </w:rPr>
      </w:pPr>
    </w:p>
    <w:p w14:paraId="04E3644E" w14:textId="77777777" w:rsidR="006C3ACB" w:rsidRPr="00BA49BA" w:rsidRDefault="006C3ACB" w:rsidP="005B0C03">
      <w:pPr>
        <w:spacing w:after="0"/>
        <w:jc w:val="center"/>
        <w:rPr>
          <w:b/>
          <w:sz w:val="24"/>
          <w:szCs w:val="24"/>
        </w:rPr>
      </w:pPr>
    </w:p>
    <w:p w14:paraId="64FA994C" w14:textId="58B723C0" w:rsidR="006C3ACB" w:rsidRPr="00BA49BA" w:rsidRDefault="006C3ACB" w:rsidP="005B0C03">
      <w:pPr>
        <w:spacing w:after="0"/>
        <w:jc w:val="center"/>
        <w:rPr>
          <w:b/>
          <w:color w:val="FF0000"/>
          <w:sz w:val="24"/>
          <w:szCs w:val="24"/>
        </w:rPr>
      </w:pPr>
      <w:r w:rsidRPr="00BA49BA">
        <w:rPr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92BA63" wp14:editId="05053AC4">
                <wp:simplePos x="0" y="0"/>
                <wp:positionH relativeFrom="column">
                  <wp:posOffset>8869680</wp:posOffset>
                </wp:positionH>
                <wp:positionV relativeFrom="paragraph">
                  <wp:posOffset>-365760</wp:posOffset>
                </wp:positionV>
                <wp:extent cx="2994660" cy="891540"/>
                <wp:effectExtent l="0" t="0" r="15240" b="2286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4660" cy="891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718A5A" w14:textId="77777777" w:rsidR="006C3ACB" w:rsidRPr="005D57A7" w:rsidRDefault="006C3ACB" w:rsidP="008C1110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Formulario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MTILDs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#4</w:t>
                            </w:r>
                            <w:r w:rsidRPr="005D57A7">
                              <w:rPr>
                                <w:b/>
                              </w:rPr>
                              <w:t>.0</w:t>
                            </w:r>
                          </w:p>
                          <w:p w14:paraId="62D55338" w14:textId="77777777" w:rsidR="006C3ACB" w:rsidRDefault="006C3ACB" w:rsidP="008C1110">
                            <w:pPr>
                              <w:spacing w:after="0"/>
                              <w:jc w:val="center"/>
                            </w:pPr>
                            <w:r>
                              <w:t>Muestra de Viviendas 6 meses pos-distribución</w:t>
                            </w:r>
                          </w:p>
                          <w:p w14:paraId="2CE671D9" w14:textId="77777777" w:rsidR="006C3ACB" w:rsidRPr="005D57A7" w:rsidRDefault="006C3ACB" w:rsidP="008C1110">
                            <w:pPr>
                              <w:spacing w:after="0"/>
                              <w:jc w:val="center"/>
                            </w:pPr>
                            <w:r>
                              <w:t>Monitoreo de acceso, uso, mantenimiento e integridad físic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92BA63" id="_x0000_s1029" type="#_x0000_t202" style="position:absolute;left:0;text-align:left;margin-left:698.4pt;margin-top:-28.8pt;width:235.8pt;height:70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">
                <v:textbox>
                  <w:txbxContent>
                    <w:p w14:paraId="14718A5A" w14:textId="77777777" w:rsidR="006C3ACB" w:rsidRPr="005D57A7" w:rsidRDefault="006C3ACB" w:rsidP="008C1110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Formulario </w:t>
                      </w:r>
                      <w:proofErr w:type="spellStart"/>
                      <w:r>
                        <w:rPr>
                          <w:b/>
                        </w:rPr>
                        <w:t>MTILDs</w:t>
                      </w:r>
                      <w:proofErr w:type="spellEnd"/>
                      <w:r>
                        <w:rPr>
                          <w:b/>
                        </w:rPr>
                        <w:t xml:space="preserve"> #4</w:t>
                      </w:r>
                      <w:r w:rsidRPr="005D57A7">
                        <w:rPr>
                          <w:b/>
                        </w:rPr>
                        <w:t>.0</w:t>
                      </w:r>
                    </w:p>
                    <w:p w14:paraId="62D55338" w14:textId="77777777" w:rsidR="006C3ACB" w:rsidRDefault="006C3ACB" w:rsidP="008C1110">
                      <w:pPr>
                        <w:spacing w:after="0"/>
                        <w:jc w:val="center"/>
                      </w:pPr>
                      <w:r>
                        <w:t>Muestra de Viviendas 6 meses pos-distribución</w:t>
                      </w:r>
                    </w:p>
                    <w:p w14:paraId="2CE671D9" w14:textId="77777777" w:rsidR="006C3ACB" w:rsidRPr="005D57A7" w:rsidRDefault="006C3ACB" w:rsidP="008C1110">
                      <w:pPr>
                        <w:spacing w:after="0"/>
                        <w:jc w:val="center"/>
                      </w:pPr>
                      <w:r>
                        <w:t>Monitoreo de acceso, uso, mantenimiento e integridad física</w:t>
                      </w:r>
                    </w:p>
                  </w:txbxContent>
                </v:textbox>
              </v:shape>
            </w:pict>
          </mc:Fallback>
        </mc:AlternateContent>
      </w:r>
      <w:r w:rsidRPr="00BA49BA"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8480" behindDoc="0" locked="0" layoutInCell="1" allowOverlap="1" wp14:anchorId="34AC19AA" wp14:editId="19EA1D19">
            <wp:simplePos x="0" y="0"/>
            <wp:positionH relativeFrom="margin">
              <wp:posOffset>19050</wp:posOffset>
            </wp:positionH>
            <wp:positionV relativeFrom="paragraph">
              <wp:posOffset>-276225</wp:posOffset>
            </wp:positionV>
            <wp:extent cx="1181100" cy="789085"/>
            <wp:effectExtent l="0" t="0" r="0" b="0"/>
            <wp:wrapNone/>
            <wp:docPr id="7" name="Picture 7" descr="Resultado de imagen de MINSA PANAMA 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sultado de imagen de MINSA PANAMA 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78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A49BA">
        <w:rPr>
          <w:b/>
          <w:sz w:val="24"/>
          <w:szCs w:val="24"/>
        </w:rPr>
        <w:t xml:space="preserve">MINISTERIO DE SALUD DE PANAMA </w:t>
      </w:r>
    </w:p>
    <w:tbl>
      <w:tblPr>
        <w:tblStyle w:val="TableGrid"/>
        <w:tblpPr w:leftFromText="180" w:rightFromText="180" w:vertAnchor="text" w:horzAnchor="margin" w:tblpY="693"/>
        <w:tblW w:w="4994" w:type="pct"/>
        <w:tblLayout w:type="fixed"/>
        <w:tblLook w:val="04A0" w:firstRow="1" w:lastRow="0" w:firstColumn="1" w:lastColumn="0" w:noHBand="0" w:noVBand="1"/>
      </w:tblPr>
      <w:tblGrid>
        <w:gridCol w:w="808"/>
        <w:gridCol w:w="902"/>
        <w:gridCol w:w="639"/>
        <w:gridCol w:w="1966"/>
        <w:gridCol w:w="1880"/>
        <w:gridCol w:w="2037"/>
        <w:gridCol w:w="2191"/>
        <w:gridCol w:w="1174"/>
        <w:gridCol w:w="1140"/>
        <w:gridCol w:w="807"/>
        <w:gridCol w:w="613"/>
        <w:gridCol w:w="1424"/>
        <w:gridCol w:w="721"/>
        <w:gridCol w:w="703"/>
        <w:gridCol w:w="1686"/>
      </w:tblGrid>
      <w:tr w:rsidR="006C3ACB" w:rsidRPr="00BA49BA" w14:paraId="5B24817D" w14:textId="77777777" w:rsidTr="008C1110">
        <w:trPr>
          <w:trHeight w:val="64"/>
        </w:trPr>
        <w:tc>
          <w:tcPr>
            <w:tcW w:w="628" w:type="pct"/>
            <w:gridSpan w:val="3"/>
            <w:shd w:val="clear" w:color="auto" w:fill="F2F2F2" w:themeFill="background1" w:themeFillShade="F2"/>
            <w:vAlign w:val="center"/>
          </w:tcPr>
          <w:p w14:paraId="7CD7DFC8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Fecha de Monitoreo</w:t>
            </w:r>
          </w:p>
          <w:p w14:paraId="00B1006F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Post-Distribución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</w:tcPr>
          <w:p w14:paraId="216A50B5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Localidad</w:t>
            </w:r>
          </w:p>
        </w:tc>
        <w:tc>
          <w:tcPr>
            <w:tcW w:w="503" w:type="pct"/>
            <w:shd w:val="clear" w:color="auto" w:fill="F2F2F2" w:themeFill="background1" w:themeFillShade="F2"/>
            <w:vAlign w:val="center"/>
          </w:tcPr>
          <w:p w14:paraId="06A6F3F2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Corregimiento</w:t>
            </w:r>
          </w:p>
        </w:tc>
        <w:tc>
          <w:tcPr>
            <w:tcW w:w="545" w:type="pct"/>
            <w:shd w:val="clear" w:color="auto" w:fill="F2F2F2" w:themeFill="background1" w:themeFillShade="F2"/>
            <w:vAlign w:val="center"/>
          </w:tcPr>
          <w:p w14:paraId="4DE92EC4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Distrito</w:t>
            </w:r>
          </w:p>
        </w:tc>
        <w:tc>
          <w:tcPr>
            <w:tcW w:w="586" w:type="pct"/>
            <w:shd w:val="clear" w:color="auto" w:fill="F2F2F2" w:themeFill="background1" w:themeFillShade="F2"/>
            <w:vAlign w:val="center"/>
          </w:tcPr>
          <w:p w14:paraId="05B3FEF8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Región de Salud</w:t>
            </w:r>
          </w:p>
        </w:tc>
        <w:tc>
          <w:tcPr>
            <w:tcW w:w="835" w:type="pct"/>
            <w:gridSpan w:val="3"/>
            <w:shd w:val="clear" w:color="auto" w:fill="F2F2F2" w:themeFill="background1" w:themeFillShade="F2"/>
            <w:vAlign w:val="center"/>
          </w:tcPr>
          <w:p w14:paraId="65491F26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Fecha de Distribución/Instalación de los MTILDs</w:t>
            </w:r>
          </w:p>
        </w:tc>
        <w:tc>
          <w:tcPr>
            <w:tcW w:w="738" w:type="pct"/>
            <w:gridSpan w:val="3"/>
            <w:shd w:val="clear" w:color="auto" w:fill="F2F2F2" w:themeFill="background1" w:themeFillShade="F2"/>
            <w:vAlign w:val="center"/>
          </w:tcPr>
          <w:p w14:paraId="413CD157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Supervisor Responsable de Monitoreo Pos-Distribución</w:t>
            </w:r>
          </w:p>
        </w:tc>
        <w:tc>
          <w:tcPr>
            <w:tcW w:w="639" w:type="pct"/>
            <w:gridSpan w:val="2"/>
            <w:shd w:val="clear" w:color="auto" w:fill="F2F2F2" w:themeFill="background1" w:themeFillShade="F2"/>
            <w:vAlign w:val="center"/>
          </w:tcPr>
          <w:p w14:paraId="5537DCF5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Cargo de Supervisor</w:t>
            </w:r>
          </w:p>
        </w:tc>
      </w:tr>
      <w:tr w:rsidR="006C3ACB" w:rsidRPr="00BA49BA" w14:paraId="1810F44B" w14:textId="77777777" w:rsidTr="008C1110">
        <w:trPr>
          <w:trHeight w:val="656"/>
        </w:trPr>
        <w:tc>
          <w:tcPr>
            <w:tcW w:w="216" w:type="pct"/>
          </w:tcPr>
          <w:p w14:paraId="22887420" w14:textId="77777777" w:rsidR="006C3ACB" w:rsidRPr="00BA49BA" w:rsidRDefault="006C3ACB" w:rsidP="00606FA9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Día</w:t>
            </w:r>
          </w:p>
        </w:tc>
        <w:tc>
          <w:tcPr>
            <w:tcW w:w="241" w:type="pct"/>
          </w:tcPr>
          <w:p w14:paraId="67DBAFB0" w14:textId="77777777" w:rsidR="006C3ACB" w:rsidRPr="00BA49BA" w:rsidRDefault="006C3ACB" w:rsidP="00606FA9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Mes</w:t>
            </w:r>
          </w:p>
        </w:tc>
        <w:tc>
          <w:tcPr>
            <w:tcW w:w="171" w:type="pct"/>
          </w:tcPr>
          <w:p w14:paraId="71EFD863" w14:textId="77777777" w:rsidR="006C3ACB" w:rsidRPr="00BA49BA" w:rsidRDefault="006C3ACB" w:rsidP="00606FA9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A</w:t>
            </w:r>
            <w:r w:rsidRPr="00BA49BA">
              <w:rPr>
                <w:b/>
                <w:sz w:val="18"/>
                <w:szCs w:val="18"/>
              </w:rPr>
              <w:t>ñ</w:t>
            </w:r>
            <w:r w:rsidRPr="00BA49BA">
              <w:rPr>
                <w:b/>
                <w:sz w:val="18"/>
                <w:szCs w:val="18"/>
                <w:lang w:val="es-PA"/>
              </w:rPr>
              <w:t>o</w:t>
            </w:r>
          </w:p>
        </w:tc>
        <w:tc>
          <w:tcPr>
            <w:tcW w:w="526" w:type="pct"/>
          </w:tcPr>
          <w:p w14:paraId="194D4BEC" w14:textId="77777777" w:rsidR="006C3ACB" w:rsidRPr="00BA49BA" w:rsidRDefault="006C3ACB" w:rsidP="00606FA9">
            <w:pPr>
              <w:jc w:val="center"/>
              <w:rPr>
                <w:sz w:val="18"/>
                <w:szCs w:val="18"/>
                <w:lang w:val="es-PA"/>
              </w:rPr>
            </w:pPr>
          </w:p>
          <w:p w14:paraId="45665D3F" w14:textId="77777777" w:rsidR="006C3ACB" w:rsidRPr="00BA49BA" w:rsidRDefault="006C3ACB" w:rsidP="00606FA9">
            <w:pPr>
              <w:jc w:val="center"/>
              <w:rPr>
                <w:sz w:val="18"/>
                <w:szCs w:val="18"/>
                <w:lang w:val="es-PA"/>
              </w:rPr>
            </w:pPr>
          </w:p>
        </w:tc>
        <w:tc>
          <w:tcPr>
            <w:tcW w:w="503" w:type="pct"/>
          </w:tcPr>
          <w:p w14:paraId="031422CA" w14:textId="77777777" w:rsidR="006C3ACB" w:rsidRPr="00BA49BA" w:rsidRDefault="006C3ACB" w:rsidP="00606FA9">
            <w:pPr>
              <w:jc w:val="center"/>
              <w:rPr>
                <w:sz w:val="18"/>
                <w:szCs w:val="18"/>
                <w:lang w:val="es-PA"/>
              </w:rPr>
            </w:pPr>
          </w:p>
        </w:tc>
        <w:tc>
          <w:tcPr>
            <w:tcW w:w="545" w:type="pct"/>
          </w:tcPr>
          <w:p w14:paraId="36875E40" w14:textId="77777777" w:rsidR="006C3ACB" w:rsidRPr="00BA49BA" w:rsidRDefault="006C3ACB" w:rsidP="00606FA9">
            <w:pPr>
              <w:jc w:val="center"/>
              <w:rPr>
                <w:sz w:val="18"/>
                <w:szCs w:val="18"/>
                <w:lang w:val="es-PA"/>
              </w:rPr>
            </w:pPr>
          </w:p>
        </w:tc>
        <w:tc>
          <w:tcPr>
            <w:tcW w:w="586" w:type="pct"/>
          </w:tcPr>
          <w:p w14:paraId="02377FF1" w14:textId="77777777" w:rsidR="006C3ACB" w:rsidRPr="00BA49BA" w:rsidRDefault="006C3ACB" w:rsidP="00606FA9">
            <w:pPr>
              <w:jc w:val="center"/>
              <w:rPr>
                <w:sz w:val="18"/>
                <w:szCs w:val="18"/>
                <w:lang w:val="es-PA"/>
              </w:rPr>
            </w:pPr>
          </w:p>
        </w:tc>
        <w:tc>
          <w:tcPr>
            <w:tcW w:w="314" w:type="pct"/>
            <w:shd w:val="clear" w:color="auto" w:fill="auto"/>
          </w:tcPr>
          <w:p w14:paraId="2633FDFE" w14:textId="77777777" w:rsidR="006C3ACB" w:rsidRPr="00BA49BA" w:rsidRDefault="006C3ACB" w:rsidP="00606FA9">
            <w:pPr>
              <w:jc w:val="center"/>
              <w:rPr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Día</w:t>
            </w:r>
          </w:p>
        </w:tc>
        <w:tc>
          <w:tcPr>
            <w:tcW w:w="305" w:type="pct"/>
            <w:shd w:val="clear" w:color="auto" w:fill="auto"/>
          </w:tcPr>
          <w:p w14:paraId="33A3D105" w14:textId="77777777" w:rsidR="006C3ACB" w:rsidRPr="00BA49BA" w:rsidRDefault="006C3ACB" w:rsidP="00606FA9">
            <w:pPr>
              <w:jc w:val="center"/>
              <w:rPr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Mes</w:t>
            </w:r>
          </w:p>
        </w:tc>
        <w:tc>
          <w:tcPr>
            <w:tcW w:w="216" w:type="pct"/>
            <w:shd w:val="clear" w:color="auto" w:fill="auto"/>
          </w:tcPr>
          <w:p w14:paraId="2E966BD5" w14:textId="77777777" w:rsidR="006C3ACB" w:rsidRPr="00BA49BA" w:rsidRDefault="006C3ACB" w:rsidP="00606FA9">
            <w:pPr>
              <w:jc w:val="center"/>
              <w:rPr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A</w:t>
            </w:r>
            <w:r w:rsidRPr="00BA49BA">
              <w:rPr>
                <w:b/>
                <w:sz w:val="18"/>
                <w:szCs w:val="18"/>
              </w:rPr>
              <w:t>ñ</w:t>
            </w:r>
            <w:r w:rsidRPr="00BA49BA">
              <w:rPr>
                <w:b/>
                <w:sz w:val="18"/>
                <w:szCs w:val="18"/>
                <w:lang w:val="es-PA"/>
              </w:rPr>
              <w:t>o</w:t>
            </w:r>
          </w:p>
        </w:tc>
        <w:tc>
          <w:tcPr>
            <w:tcW w:w="738" w:type="pct"/>
            <w:gridSpan w:val="3"/>
            <w:shd w:val="clear" w:color="auto" w:fill="auto"/>
          </w:tcPr>
          <w:p w14:paraId="5BB39B00" w14:textId="77777777" w:rsidR="006C3ACB" w:rsidRPr="00BA49BA" w:rsidRDefault="006C3ACB" w:rsidP="00606FA9">
            <w:pPr>
              <w:jc w:val="center"/>
              <w:rPr>
                <w:sz w:val="18"/>
                <w:szCs w:val="18"/>
                <w:lang w:val="es-PA"/>
              </w:rPr>
            </w:pPr>
          </w:p>
        </w:tc>
        <w:tc>
          <w:tcPr>
            <w:tcW w:w="639" w:type="pct"/>
            <w:gridSpan w:val="2"/>
          </w:tcPr>
          <w:p w14:paraId="144E39ED" w14:textId="77777777" w:rsidR="006C3ACB" w:rsidRPr="00BA49BA" w:rsidRDefault="006C3ACB" w:rsidP="00606FA9">
            <w:pPr>
              <w:jc w:val="center"/>
              <w:rPr>
                <w:sz w:val="18"/>
                <w:szCs w:val="18"/>
                <w:lang w:val="es-PA"/>
              </w:rPr>
            </w:pPr>
          </w:p>
        </w:tc>
      </w:tr>
      <w:tr w:rsidR="006C3ACB" w:rsidRPr="00BA49BA" w14:paraId="3867E16B" w14:textId="77777777" w:rsidTr="008C1110">
        <w:trPr>
          <w:trHeight w:val="133"/>
        </w:trPr>
        <w:tc>
          <w:tcPr>
            <w:tcW w:w="628" w:type="pct"/>
            <w:gridSpan w:val="3"/>
            <w:shd w:val="clear" w:color="auto" w:fill="F2F2F2" w:themeFill="background1" w:themeFillShade="F2"/>
            <w:vAlign w:val="center"/>
          </w:tcPr>
          <w:p w14:paraId="5D78A7C1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No. de Unidad de Distribución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</w:tcPr>
          <w:p w14:paraId="78C86E07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No. de Vivienda</w:t>
            </w:r>
          </w:p>
        </w:tc>
        <w:tc>
          <w:tcPr>
            <w:tcW w:w="1048" w:type="pct"/>
            <w:gridSpan w:val="2"/>
            <w:shd w:val="clear" w:color="auto" w:fill="F2F2F2" w:themeFill="background1" w:themeFillShade="F2"/>
            <w:vAlign w:val="center"/>
          </w:tcPr>
          <w:p w14:paraId="3C31F75B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Nombre y Apellido del Jefe de Familia</w:t>
            </w:r>
          </w:p>
        </w:tc>
        <w:tc>
          <w:tcPr>
            <w:tcW w:w="586" w:type="pct"/>
            <w:shd w:val="clear" w:color="auto" w:fill="F2F2F2" w:themeFill="background1" w:themeFillShade="F2"/>
            <w:vAlign w:val="center"/>
          </w:tcPr>
          <w:p w14:paraId="63EB3ECA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No. de Habitantes Actuales</w:t>
            </w:r>
          </w:p>
        </w:tc>
        <w:tc>
          <w:tcPr>
            <w:tcW w:w="619" w:type="pct"/>
            <w:gridSpan w:val="2"/>
            <w:shd w:val="clear" w:color="auto" w:fill="F2F2F2" w:themeFill="background1" w:themeFillShade="F2"/>
            <w:vAlign w:val="center"/>
          </w:tcPr>
          <w:p w14:paraId="52D4B854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 xml:space="preserve">No. de </w:t>
            </w:r>
            <w:r w:rsidRPr="00BA49BA">
              <w:rPr>
                <w:b/>
                <w:sz w:val="18"/>
                <w:szCs w:val="18"/>
                <w:u w:val="single"/>
                <w:lang w:val="es-PA"/>
              </w:rPr>
              <w:t>Espacios para Dormir actuales</w:t>
            </w:r>
          </w:p>
        </w:tc>
        <w:tc>
          <w:tcPr>
            <w:tcW w:w="761" w:type="pct"/>
            <w:gridSpan w:val="3"/>
            <w:shd w:val="clear" w:color="auto" w:fill="F2F2F2" w:themeFill="background1" w:themeFillShade="F2"/>
            <w:vAlign w:val="center"/>
          </w:tcPr>
          <w:p w14:paraId="45B04C67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 xml:space="preserve">No. de MTILDs </w:t>
            </w:r>
            <w:r w:rsidRPr="00BA49BA">
              <w:rPr>
                <w:b/>
                <w:sz w:val="18"/>
                <w:szCs w:val="18"/>
                <w:u w:val="single"/>
                <w:lang w:val="es-PA"/>
              </w:rPr>
              <w:t>Entregados Anteriormente</w:t>
            </w:r>
            <w:r w:rsidRPr="00BA49BA">
              <w:rPr>
                <w:b/>
                <w:sz w:val="18"/>
                <w:szCs w:val="18"/>
                <w:lang w:val="es-PA"/>
              </w:rPr>
              <w:t xml:space="preserve"> en la Campaña</w:t>
            </w:r>
          </w:p>
        </w:tc>
        <w:tc>
          <w:tcPr>
            <w:tcW w:w="832" w:type="pct"/>
            <w:gridSpan w:val="3"/>
            <w:shd w:val="clear" w:color="auto" w:fill="F2F2F2" w:themeFill="background1" w:themeFillShade="F2"/>
            <w:vAlign w:val="center"/>
          </w:tcPr>
          <w:p w14:paraId="176FD5C0" w14:textId="77777777" w:rsidR="006C3ACB" w:rsidRPr="00BA49BA" w:rsidRDefault="006C3ACB" w:rsidP="008C111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 xml:space="preserve">No. de </w:t>
            </w:r>
            <w:r w:rsidRPr="00BA49BA">
              <w:rPr>
                <w:b/>
                <w:sz w:val="18"/>
                <w:szCs w:val="18"/>
                <w:u w:val="single"/>
                <w:lang w:val="es-PA"/>
              </w:rPr>
              <w:t>MTILDs Instalados Anteriormente</w:t>
            </w:r>
            <w:r w:rsidRPr="00BA49BA">
              <w:rPr>
                <w:b/>
                <w:sz w:val="18"/>
                <w:szCs w:val="18"/>
                <w:lang w:val="es-PA"/>
              </w:rPr>
              <w:t xml:space="preserve"> en la Campaña</w:t>
            </w:r>
          </w:p>
        </w:tc>
      </w:tr>
      <w:tr w:rsidR="006C3ACB" w:rsidRPr="00BA49BA" w14:paraId="27DCB9C0" w14:textId="77777777" w:rsidTr="008C1110">
        <w:trPr>
          <w:trHeight w:val="935"/>
        </w:trPr>
        <w:tc>
          <w:tcPr>
            <w:tcW w:w="628" w:type="pct"/>
            <w:gridSpan w:val="3"/>
          </w:tcPr>
          <w:p w14:paraId="043FA855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26" w:type="pct"/>
          </w:tcPr>
          <w:p w14:paraId="19296BEB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  <w:lang w:val="es-PA"/>
              </w:rPr>
            </w:pPr>
          </w:p>
        </w:tc>
        <w:tc>
          <w:tcPr>
            <w:tcW w:w="1048" w:type="pct"/>
            <w:gridSpan w:val="2"/>
          </w:tcPr>
          <w:p w14:paraId="651DE232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  <w:lang w:val="es-PA"/>
              </w:rPr>
            </w:pPr>
          </w:p>
        </w:tc>
        <w:tc>
          <w:tcPr>
            <w:tcW w:w="586" w:type="pct"/>
          </w:tcPr>
          <w:p w14:paraId="467B9179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  <w:lang w:val="es-PA"/>
              </w:rPr>
            </w:pPr>
          </w:p>
        </w:tc>
        <w:tc>
          <w:tcPr>
            <w:tcW w:w="314" w:type="pct"/>
            <w:shd w:val="clear" w:color="auto" w:fill="auto"/>
          </w:tcPr>
          <w:p w14:paraId="0D88ABB9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No. de camas</w:t>
            </w:r>
          </w:p>
        </w:tc>
        <w:tc>
          <w:tcPr>
            <w:tcW w:w="305" w:type="pct"/>
            <w:shd w:val="clear" w:color="auto" w:fill="auto"/>
          </w:tcPr>
          <w:p w14:paraId="4F3086BD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No. de hamacas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3ADD2C9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Tipo</w:t>
            </w:r>
          </w:p>
          <w:p w14:paraId="0E7C1F7F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cama</w:t>
            </w:r>
          </w:p>
        </w:tc>
        <w:tc>
          <w:tcPr>
            <w:tcW w:w="381" w:type="pct"/>
            <w:shd w:val="clear" w:color="auto" w:fill="FFFFFF" w:themeFill="background1"/>
          </w:tcPr>
          <w:p w14:paraId="4AD100A3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Tipo</w:t>
            </w:r>
          </w:p>
          <w:p w14:paraId="4F123B37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hamaca</w:t>
            </w:r>
          </w:p>
        </w:tc>
        <w:tc>
          <w:tcPr>
            <w:tcW w:w="381" w:type="pct"/>
            <w:gridSpan w:val="2"/>
            <w:shd w:val="clear" w:color="auto" w:fill="FFFFFF" w:themeFill="background1"/>
          </w:tcPr>
          <w:p w14:paraId="09768A32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Tipo</w:t>
            </w:r>
          </w:p>
          <w:p w14:paraId="23A05225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cama</w:t>
            </w:r>
          </w:p>
        </w:tc>
        <w:tc>
          <w:tcPr>
            <w:tcW w:w="451" w:type="pct"/>
          </w:tcPr>
          <w:p w14:paraId="587C0ED6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Tipo</w:t>
            </w:r>
          </w:p>
          <w:p w14:paraId="2A5206D4" w14:textId="77777777" w:rsidR="006C3ACB" w:rsidRPr="00BA49BA" w:rsidRDefault="006C3ACB" w:rsidP="00662360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hamaca</w:t>
            </w:r>
          </w:p>
        </w:tc>
      </w:tr>
    </w:tbl>
    <w:p w14:paraId="59CEC035" w14:textId="77777777" w:rsidR="006C3ACB" w:rsidRPr="00BA49BA" w:rsidRDefault="006C3ACB" w:rsidP="00C03405">
      <w:pPr>
        <w:spacing w:after="0"/>
        <w:jc w:val="center"/>
        <w:rPr>
          <w:b/>
          <w:sz w:val="24"/>
          <w:szCs w:val="24"/>
        </w:rPr>
      </w:pPr>
      <w:r w:rsidRPr="00BA49BA">
        <w:rPr>
          <w:b/>
          <w:sz w:val="24"/>
          <w:szCs w:val="24"/>
        </w:rPr>
        <w:t xml:space="preserve">MONITOREO DE ACCESO, USO, MANTENIMIENTO E INTEGRIDAD FISICA DE MTILDs   </w:t>
      </w:r>
    </w:p>
    <w:p w14:paraId="6BB099B4" w14:textId="77777777" w:rsidR="006C3ACB" w:rsidRPr="00BA49BA" w:rsidRDefault="006C3ACB" w:rsidP="00B2463B">
      <w:pPr>
        <w:spacing w:after="0"/>
        <w:rPr>
          <w:sz w:val="20"/>
          <w:szCs w:val="20"/>
        </w:rPr>
      </w:pPr>
    </w:p>
    <w:p w14:paraId="7105702B" w14:textId="77777777" w:rsidR="006C3ACB" w:rsidRPr="00BA49BA" w:rsidRDefault="006C3ACB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48"/>
        <w:gridCol w:w="969"/>
        <w:gridCol w:w="898"/>
        <w:gridCol w:w="868"/>
        <w:gridCol w:w="7"/>
        <w:gridCol w:w="857"/>
        <w:gridCol w:w="898"/>
        <w:gridCol w:w="5865"/>
        <w:gridCol w:w="1321"/>
        <w:gridCol w:w="1598"/>
        <w:gridCol w:w="2122"/>
        <w:gridCol w:w="2362"/>
      </w:tblGrid>
      <w:tr w:rsidR="006C3ACB" w:rsidRPr="00BA49BA" w14:paraId="00120EB3" w14:textId="77777777" w:rsidTr="00E839F8">
        <w:trPr>
          <w:trHeight w:val="264"/>
        </w:trPr>
        <w:tc>
          <w:tcPr>
            <w:tcW w:w="512" w:type="pct"/>
            <w:gridSpan w:val="2"/>
            <w:shd w:val="clear" w:color="auto" w:fill="F2F2F2" w:themeFill="background1" w:themeFillShade="F2"/>
            <w:vAlign w:val="center"/>
          </w:tcPr>
          <w:p w14:paraId="78AD2378" w14:textId="77777777" w:rsidR="006C3ACB" w:rsidRPr="00BA49BA" w:rsidRDefault="006C3ACB" w:rsidP="009E687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u w:val="single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 xml:space="preserve">No. de MTILDs 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u w:val="single"/>
              </w:rPr>
              <w:t>instalados actualmente</w:t>
            </w:r>
          </w:p>
          <w:p w14:paraId="2536AA8E" w14:textId="77777777" w:rsidR="006C3ACB" w:rsidRPr="00BA49BA" w:rsidRDefault="006C3ACB" w:rsidP="009E687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u w:val="single"/>
              </w:rPr>
              <w:t>(camas o hamacas con MTILDs)</w:t>
            </w:r>
          </w:p>
        </w:tc>
        <w:tc>
          <w:tcPr>
            <w:tcW w:w="472" w:type="pct"/>
            <w:gridSpan w:val="2"/>
            <w:shd w:val="clear" w:color="auto" w:fill="F2F2F2" w:themeFill="background1" w:themeFillShade="F2"/>
            <w:vAlign w:val="center"/>
          </w:tcPr>
          <w:p w14:paraId="3D39DC15" w14:textId="77777777" w:rsidR="006C3ACB" w:rsidRPr="00BA49BA" w:rsidRDefault="006C3ACB" w:rsidP="00D253E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 xml:space="preserve">No. de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 xml:space="preserve"> instalados y utilizados </w:t>
            </w:r>
          </w:p>
          <w:p w14:paraId="6FBCEAF1" w14:textId="77777777" w:rsidR="006C3ACB" w:rsidRPr="00BA49BA" w:rsidRDefault="006C3ACB" w:rsidP="00D253E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u w:val="single"/>
              </w:rPr>
              <w:t>la noche anterior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 xml:space="preserve"> </w:t>
            </w:r>
          </w:p>
          <w:p w14:paraId="3D8E0D2C" w14:textId="77777777" w:rsidR="006C3ACB" w:rsidRPr="00BA49BA" w:rsidRDefault="006C3ACB" w:rsidP="00D253E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</w:pPr>
          </w:p>
        </w:tc>
        <w:tc>
          <w:tcPr>
            <w:tcW w:w="471" w:type="pct"/>
            <w:gridSpan w:val="3"/>
            <w:shd w:val="clear" w:color="auto" w:fill="F2F2F2" w:themeFill="background1" w:themeFillShade="F2"/>
            <w:vAlign w:val="center"/>
          </w:tcPr>
          <w:p w14:paraId="0D9C20F0" w14:textId="77777777" w:rsidR="006C3ACB" w:rsidRPr="00BA49BA" w:rsidRDefault="006C3ACB" w:rsidP="00D253E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 xml:space="preserve">No. de personas de la vivienda que durmieron bajo los MTILDs  </w:t>
            </w:r>
          </w:p>
          <w:p w14:paraId="39A84365" w14:textId="77777777" w:rsidR="006C3ACB" w:rsidRPr="00BA49BA" w:rsidRDefault="006C3ACB" w:rsidP="00D253E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u w:val="single"/>
              </w:rPr>
              <w:t>la noche anterior</w:t>
            </w:r>
          </w:p>
        </w:tc>
        <w:tc>
          <w:tcPr>
            <w:tcW w:w="1567" w:type="pct"/>
            <w:shd w:val="clear" w:color="auto" w:fill="F2F2F2" w:themeFill="background1" w:themeFillShade="F2"/>
            <w:vAlign w:val="center"/>
          </w:tcPr>
          <w:p w14:paraId="072E59FA" w14:textId="77777777" w:rsidR="006C3ACB" w:rsidRPr="00BA49BA" w:rsidRDefault="006C3ACB" w:rsidP="007F6F7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 xml:space="preserve">*Si algún habitante de la vivienda no durmió bajo un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 xml:space="preserve"> 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u w:val="single"/>
              </w:rPr>
              <w:t>la noche anterior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>, explique la razón para no hacerlo?</w:t>
            </w:r>
          </w:p>
          <w:p w14:paraId="183E8EF5" w14:textId="77777777" w:rsidR="006C3ACB" w:rsidRPr="00BA49BA" w:rsidRDefault="006C3ACB" w:rsidP="007F6F7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>(Indique todas razones que apliquen)</w:t>
            </w:r>
          </w:p>
        </w:tc>
        <w:tc>
          <w:tcPr>
            <w:tcW w:w="1978" w:type="pct"/>
            <w:gridSpan w:val="4"/>
            <w:shd w:val="clear" w:color="auto" w:fill="F2F2F2" w:themeFill="background1" w:themeFillShade="F2"/>
            <w:vAlign w:val="center"/>
          </w:tcPr>
          <w:p w14:paraId="32FF1D41" w14:textId="77777777" w:rsidR="006C3ACB" w:rsidRPr="00BA49BA" w:rsidRDefault="006C3ACB" w:rsidP="007F6F7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 xml:space="preserve">Marque si 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u w:val="single"/>
              </w:rPr>
              <w:t>está conforme</w:t>
            </w: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 xml:space="preserve"> con:</w:t>
            </w:r>
          </w:p>
        </w:tc>
      </w:tr>
      <w:tr w:rsidR="006C3ACB" w:rsidRPr="00BA49BA" w14:paraId="15D67EB1" w14:textId="77777777" w:rsidTr="00613FD7">
        <w:trPr>
          <w:cantSplit/>
          <w:trHeight w:val="1160"/>
        </w:trPr>
        <w:tc>
          <w:tcPr>
            <w:tcW w:w="253" w:type="pct"/>
            <w:shd w:val="clear" w:color="auto" w:fill="FFFFFF" w:themeFill="background1"/>
          </w:tcPr>
          <w:p w14:paraId="4FCA9276" w14:textId="77777777" w:rsidR="006C3ACB" w:rsidRPr="00BA49BA" w:rsidRDefault="006C3ACB" w:rsidP="0098063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Tipo cama</w:t>
            </w:r>
          </w:p>
        </w:tc>
        <w:tc>
          <w:tcPr>
            <w:tcW w:w="259" w:type="pct"/>
            <w:shd w:val="clear" w:color="auto" w:fill="FFFFFF" w:themeFill="background1"/>
          </w:tcPr>
          <w:p w14:paraId="2961A3DE" w14:textId="77777777" w:rsidR="006C3ACB" w:rsidRPr="00BA49BA" w:rsidRDefault="006C3ACB" w:rsidP="0098063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Tipo hamaca</w:t>
            </w:r>
          </w:p>
        </w:tc>
        <w:tc>
          <w:tcPr>
            <w:tcW w:w="240" w:type="pct"/>
          </w:tcPr>
          <w:p w14:paraId="21D84B73" w14:textId="77777777" w:rsidR="006C3ACB" w:rsidRPr="00BA49BA" w:rsidRDefault="006C3ACB" w:rsidP="0098063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Tipo cama</w:t>
            </w:r>
          </w:p>
        </w:tc>
        <w:tc>
          <w:tcPr>
            <w:tcW w:w="234" w:type="pct"/>
            <w:gridSpan w:val="2"/>
          </w:tcPr>
          <w:p w14:paraId="01D33F6A" w14:textId="77777777" w:rsidR="006C3ACB" w:rsidRPr="00BA49BA" w:rsidRDefault="006C3ACB" w:rsidP="0098063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Tipo hamaca</w:t>
            </w:r>
          </w:p>
        </w:tc>
        <w:tc>
          <w:tcPr>
            <w:tcW w:w="229" w:type="pct"/>
          </w:tcPr>
          <w:p w14:paraId="203487AC" w14:textId="77777777" w:rsidR="006C3ACB" w:rsidRPr="00BA49BA" w:rsidRDefault="006C3ACB" w:rsidP="0098063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Tipo cama</w:t>
            </w:r>
          </w:p>
        </w:tc>
        <w:tc>
          <w:tcPr>
            <w:tcW w:w="240" w:type="pct"/>
          </w:tcPr>
          <w:p w14:paraId="1A4593E0" w14:textId="77777777" w:rsidR="006C3ACB" w:rsidRPr="00BA49BA" w:rsidRDefault="006C3ACB" w:rsidP="0098063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Tipo hamaca</w:t>
            </w:r>
          </w:p>
        </w:tc>
        <w:tc>
          <w:tcPr>
            <w:tcW w:w="1567" w:type="pct"/>
            <w:vAlign w:val="center"/>
          </w:tcPr>
          <w:p w14:paraId="7A46C04E" w14:textId="77777777" w:rsidR="006C3ACB" w:rsidRPr="00BA49BA" w:rsidRDefault="006C3ACB" w:rsidP="003D671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353" w:type="pct"/>
          </w:tcPr>
          <w:p w14:paraId="074C5891" w14:textId="77777777" w:rsidR="006C3ACB" w:rsidRPr="00BA49BA" w:rsidRDefault="006C3ACB" w:rsidP="00505AC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  <w:t>¿El color de los MTILDs?</w:t>
            </w:r>
          </w:p>
          <w:p w14:paraId="16EE5944" w14:textId="77777777" w:rsidR="006C3ACB" w:rsidRPr="00BA49BA" w:rsidRDefault="006C3ACB" w:rsidP="00505AC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s-PA"/>
              </w:rPr>
            </w:pPr>
          </w:p>
          <w:p w14:paraId="50E34E15" w14:textId="77777777" w:rsidR="006C3ACB" w:rsidRPr="00BA49BA" w:rsidRDefault="006C3ACB" w:rsidP="00505ACB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  <w:t xml:space="preserve"> Sí   </w:t>
            </w: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  <w:t xml:space="preserve"> No</w:t>
            </w:r>
          </w:p>
          <w:p w14:paraId="3B37674D" w14:textId="77777777" w:rsidR="006C3ACB" w:rsidRPr="00BA49BA" w:rsidRDefault="006C3ACB" w:rsidP="00505ACB">
            <w:pPr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val="es-PA"/>
              </w:rPr>
            </w:pPr>
          </w:p>
        </w:tc>
        <w:tc>
          <w:tcPr>
            <w:tcW w:w="427" w:type="pct"/>
          </w:tcPr>
          <w:p w14:paraId="5782CF7C" w14:textId="77777777" w:rsidR="006C3ACB" w:rsidRPr="00BA49BA" w:rsidRDefault="006C3ACB" w:rsidP="00804D75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  <w:t>¿La tela de los MTILDs?</w:t>
            </w:r>
          </w:p>
          <w:p w14:paraId="505EB212" w14:textId="77777777" w:rsidR="006C3ACB" w:rsidRPr="00BA49BA" w:rsidRDefault="006C3ACB" w:rsidP="00804D75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</w:pPr>
          </w:p>
          <w:p w14:paraId="5BE23733" w14:textId="77777777" w:rsidR="006C3ACB" w:rsidRPr="00BA49BA" w:rsidRDefault="006C3ACB" w:rsidP="009E6872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  <w:t xml:space="preserve"> Sí   </w:t>
            </w: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  <w:t xml:space="preserve"> No</w:t>
            </w:r>
          </w:p>
          <w:p w14:paraId="106C977E" w14:textId="77777777" w:rsidR="006C3ACB" w:rsidRPr="00BA49BA" w:rsidRDefault="006C3ACB" w:rsidP="00804D75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567" w:type="pct"/>
          </w:tcPr>
          <w:p w14:paraId="30FC68D5" w14:textId="77777777" w:rsidR="006C3ACB" w:rsidRPr="00BA49BA" w:rsidRDefault="006C3ACB" w:rsidP="00804D75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  <w:t>¿El tamaño de los MTILDs de cama?</w:t>
            </w:r>
          </w:p>
          <w:p w14:paraId="5E4E85B9" w14:textId="77777777" w:rsidR="006C3ACB" w:rsidRPr="00BA49BA" w:rsidRDefault="006C3ACB" w:rsidP="00804D75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</w:pPr>
          </w:p>
          <w:p w14:paraId="056CFBF4" w14:textId="77777777" w:rsidR="006C3ACB" w:rsidRPr="00BA49BA" w:rsidRDefault="006C3ACB" w:rsidP="009E6872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  <w:t xml:space="preserve"> Sí   </w:t>
            </w: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  <w:t xml:space="preserve"> No</w:t>
            </w:r>
          </w:p>
          <w:p w14:paraId="410A68C7" w14:textId="77777777" w:rsidR="006C3ACB" w:rsidRPr="00BA49BA" w:rsidRDefault="006C3ACB" w:rsidP="00804D75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</w:pPr>
          </w:p>
        </w:tc>
        <w:tc>
          <w:tcPr>
            <w:tcW w:w="630" w:type="pct"/>
          </w:tcPr>
          <w:p w14:paraId="4762696B" w14:textId="77777777" w:rsidR="006C3ACB" w:rsidRPr="00BA49BA" w:rsidRDefault="006C3ACB" w:rsidP="00804D75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  <w:t>¿El tamaño de los MTILDs de hamaca?</w:t>
            </w:r>
          </w:p>
          <w:p w14:paraId="25730085" w14:textId="77777777" w:rsidR="006C3ACB" w:rsidRPr="00BA49BA" w:rsidRDefault="006C3ACB" w:rsidP="00804D75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</w:pPr>
          </w:p>
          <w:p w14:paraId="47E7AF34" w14:textId="77777777" w:rsidR="006C3ACB" w:rsidRPr="00BA49BA" w:rsidRDefault="006C3ACB" w:rsidP="009E6872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  <w:t xml:space="preserve"> Sí   </w:t>
            </w: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  <w:t xml:space="preserve"> No</w:t>
            </w:r>
          </w:p>
          <w:p w14:paraId="1E394345" w14:textId="77777777" w:rsidR="006C3ACB" w:rsidRPr="00BA49BA" w:rsidRDefault="006C3ACB" w:rsidP="00804D75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s-PA"/>
              </w:rPr>
            </w:pPr>
          </w:p>
        </w:tc>
      </w:tr>
    </w:tbl>
    <w:p w14:paraId="60C710DC" w14:textId="77777777" w:rsidR="006C3ACB" w:rsidRPr="00BA49BA" w:rsidRDefault="006C3ACB" w:rsidP="00804D75">
      <w:pPr>
        <w:rPr>
          <w:sz w:val="20"/>
          <w:lang w:val="es-PA"/>
        </w:rPr>
      </w:pPr>
      <w:r w:rsidRPr="00BA49BA">
        <w:rPr>
          <w:b/>
          <w:sz w:val="20"/>
          <w:lang w:val="es-PA"/>
        </w:rPr>
        <w:t>*Razón para no usar MTILDs:</w:t>
      </w:r>
      <w:r w:rsidRPr="00BA49BA">
        <w:rPr>
          <w:sz w:val="20"/>
          <w:lang w:val="es-PA"/>
        </w:rPr>
        <w:t xml:space="preserve"> 1 = No hay MTILDs suficientes; 2 = no le gusta usarlos (especifique: __________); 3 = reacciones alérgicas o molestias; 4 = no había mosquitos; 5 = hace mucho calor; </w:t>
      </w:r>
    </w:p>
    <w:p w14:paraId="4FDEA97A" w14:textId="77777777" w:rsidR="006C3ACB" w:rsidRPr="00BA49BA" w:rsidRDefault="006C3ACB" w:rsidP="00804D75">
      <w:pPr>
        <w:rPr>
          <w:sz w:val="20"/>
          <w:lang w:val="es-PA"/>
        </w:rPr>
      </w:pPr>
      <w:r w:rsidRPr="00BA49BA">
        <w:rPr>
          <w:sz w:val="20"/>
          <w:lang w:val="es-PA"/>
        </w:rPr>
        <w:t>6 = MTILDs fueron robados; 7 = Se están usando afuera de la vivienda; 8 = los MTILDs fueron vendidos; 9 = por creencias; 10 = no evita la entrada de los mosquitos; 11 = Otra razón (especifique: ___________)</w:t>
      </w:r>
    </w:p>
    <w:p w14:paraId="2C189A31" w14:textId="77777777" w:rsidR="006C3ACB" w:rsidRPr="00BA49BA" w:rsidRDefault="006C3ACB" w:rsidP="0043240E">
      <w:pPr>
        <w:spacing w:after="0"/>
        <w:rPr>
          <w:b/>
          <w:lang w:val="es-P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7"/>
        <w:gridCol w:w="2679"/>
        <w:gridCol w:w="2699"/>
        <w:gridCol w:w="4924"/>
        <w:gridCol w:w="5374"/>
      </w:tblGrid>
      <w:tr w:rsidR="006C3ACB" w:rsidRPr="00BA49BA" w14:paraId="74C27AE7" w14:textId="77777777" w:rsidTr="00613FD7">
        <w:trPr>
          <w:trHeight w:val="379"/>
        </w:trPr>
        <w:tc>
          <w:tcPr>
            <w:tcW w:w="0" w:type="auto"/>
            <w:gridSpan w:val="5"/>
            <w:shd w:val="clear" w:color="auto" w:fill="F2F2F2" w:themeFill="background1" w:themeFillShade="F2"/>
            <w:vAlign w:val="center"/>
          </w:tcPr>
          <w:p w14:paraId="46E020B8" w14:textId="77777777" w:rsidR="006C3ACB" w:rsidRPr="00BA49BA" w:rsidRDefault="006C3ACB" w:rsidP="00DF602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</w:rPr>
              <w:t xml:space="preserve">IEC sobre </w:t>
            </w:r>
            <w:proofErr w:type="spellStart"/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</w:rPr>
              <w:t>MTILDs</w:t>
            </w:r>
            <w:proofErr w:type="spellEnd"/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</w:rPr>
              <w:t xml:space="preserve"> </w:t>
            </w:r>
          </w:p>
          <w:p w14:paraId="1F54014C" w14:textId="77777777" w:rsidR="006C3ACB" w:rsidRPr="00BA49BA" w:rsidRDefault="006C3ACB" w:rsidP="00DF6025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</w:rPr>
              <w:t>(Marque con X si la afirmación es cierta)</w:t>
            </w:r>
          </w:p>
        </w:tc>
      </w:tr>
      <w:tr w:rsidR="006C3ACB" w:rsidRPr="00BA49BA" w14:paraId="32D859C9" w14:textId="77777777" w:rsidTr="00613FD7">
        <w:trPr>
          <w:cantSplit/>
          <w:trHeight w:val="1234"/>
        </w:trPr>
        <w:tc>
          <w:tcPr>
            <w:tcW w:w="0" w:type="auto"/>
          </w:tcPr>
          <w:p w14:paraId="63F1D5E5" w14:textId="77777777" w:rsidR="006C3ACB" w:rsidRPr="00BA49BA" w:rsidRDefault="006C3ACB" w:rsidP="00613FD7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  <w:t>¿Sabe para qué sirven los MTILDs?</w:t>
            </w:r>
          </w:p>
          <w:p w14:paraId="4FA79446" w14:textId="77777777" w:rsidR="006C3ACB" w:rsidRPr="00BA49BA" w:rsidRDefault="006C3ACB" w:rsidP="00613FD7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</w:pPr>
          </w:p>
          <w:p w14:paraId="6AF0125A" w14:textId="77777777" w:rsidR="006C3ACB" w:rsidRPr="00BA49BA" w:rsidRDefault="006C3ACB" w:rsidP="00613FD7">
            <w:pPr>
              <w:jc w:val="both"/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  <w:t xml:space="preserve"> Sí   </w:t>
            </w: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  <w:t xml:space="preserve"> No</w:t>
            </w:r>
          </w:p>
          <w:p w14:paraId="16FCE722" w14:textId="77777777" w:rsidR="006C3ACB" w:rsidRPr="00BA49BA" w:rsidRDefault="006C3ACB" w:rsidP="00613FD7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</w:pPr>
          </w:p>
        </w:tc>
        <w:tc>
          <w:tcPr>
            <w:tcW w:w="0" w:type="auto"/>
          </w:tcPr>
          <w:p w14:paraId="7F3BAE22" w14:textId="77777777" w:rsidR="006C3ACB" w:rsidRPr="00BA49BA" w:rsidRDefault="006C3ACB" w:rsidP="00613FD7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  <w:t>¿Sabe cómo lavar los MTILDs?</w:t>
            </w:r>
          </w:p>
          <w:p w14:paraId="2F9443B1" w14:textId="77777777" w:rsidR="006C3ACB" w:rsidRPr="00BA49BA" w:rsidRDefault="006C3ACB" w:rsidP="00613FD7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</w:pPr>
          </w:p>
          <w:p w14:paraId="65F5A228" w14:textId="77777777" w:rsidR="006C3ACB" w:rsidRPr="00BA49BA" w:rsidRDefault="006C3ACB" w:rsidP="00613FD7">
            <w:pPr>
              <w:jc w:val="both"/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  <w:t xml:space="preserve"> Sí   </w:t>
            </w: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  <w:t xml:space="preserve"> No</w:t>
            </w:r>
          </w:p>
        </w:tc>
        <w:tc>
          <w:tcPr>
            <w:tcW w:w="0" w:type="auto"/>
          </w:tcPr>
          <w:p w14:paraId="1B5AD5F7" w14:textId="77777777" w:rsidR="006C3ACB" w:rsidRPr="00BA49BA" w:rsidRDefault="006C3ACB" w:rsidP="00613FD7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  <w:t>¿Sabe cómo secar los MTILDs?</w:t>
            </w:r>
          </w:p>
          <w:p w14:paraId="06CF1AC2" w14:textId="77777777" w:rsidR="006C3ACB" w:rsidRPr="00BA49BA" w:rsidRDefault="006C3ACB" w:rsidP="00613FD7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</w:pPr>
          </w:p>
          <w:p w14:paraId="52423687" w14:textId="77777777" w:rsidR="006C3ACB" w:rsidRPr="00BA49BA" w:rsidRDefault="006C3ACB" w:rsidP="00613FD7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  <w:t xml:space="preserve"> Sí   </w:t>
            </w: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  <w:t xml:space="preserve"> No</w:t>
            </w:r>
          </w:p>
          <w:p w14:paraId="5132BFC5" w14:textId="77777777" w:rsidR="006C3ACB" w:rsidRPr="00BA49BA" w:rsidRDefault="006C3ACB" w:rsidP="00613FD7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</w:pPr>
          </w:p>
        </w:tc>
        <w:tc>
          <w:tcPr>
            <w:tcW w:w="0" w:type="auto"/>
          </w:tcPr>
          <w:p w14:paraId="22F3C388" w14:textId="77777777" w:rsidR="006C3ACB" w:rsidRPr="00BA49BA" w:rsidRDefault="006C3ACB" w:rsidP="00613FD7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  <w:t>¿Sabe cómo manejar los MTILDs cuando no están en uso?</w:t>
            </w:r>
          </w:p>
          <w:p w14:paraId="7CA0FF83" w14:textId="77777777" w:rsidR="006C3ACB" w:rsidRPr="00BA49BA" w:rsidRDefault="006C3ACB" w:rsidP="00613FD7">
            <w:pPr>
              <w:jc w:val="both"/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</w:pPr>
          </w:p>
          <w:p w14:paraId="47772CE4" w14:textId="77777777" w:rsidR="006C3ACB" w:rsidRPr="00BA49BA" w:rsidRDefault="006C3ACB" w:rsidP="00613FD7">
            <w:pPr>
              <w:jc w:val="both"/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  <w:t xml:space="preserve"> Sí   </w:t>
            </w: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  <w:t xml:space="preserve"> No</w:t>
            </w:r>
          </w:p>
          <w:p w14:paraId="4201FAAC" w14:textId="77777777" w:rsidR="006C3ACB" w:rsidRPr="00BA49BA" w:rsidRDefault="006C3ACB" w:rsidP="00613FD7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</w:pPr>
          </w:p>
        </w:tc>
        <w:tc>
          <w:tcPr>
            <w:tcW w:w="0" w:type="auto"/>
          </w:tcPr>
          <w:p w14:paraId="60FA7C23" w14:textId="77777777" w:rsidR="006C3ACB" w:rsidRPr="00BA49BA" w:rsidRDefault="006C3ACB" w:rsidP="00613FD7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  <w:t>¿Sabe cómo reparar los MTILDs cuando haya huecos en la tela?</w:t>
            </w:r>
          </w:p>
          <w:p w14:paraId="04793AE3" w14:textId="77777777" w:rsidR="006C3ACB" w:rsidRPr="00BA49BA" w:rsidRDefault="006C3ACB" w:rsidP="00613FD7">
            <w:pPr>
              <w:jc w:val="both"/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</w:pPr>
          </w:p>
          <w:p w14:paraId="39D4C6B8" w14:textId="77777777" w:rsidR="006C3ACB" w:rsidRPr="00BA49BA" w:rsidRDefault="006C3ACB" w:rsidP="00613FD7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14"/>
                <w:lang w:val="es-PA"/>
              </w:rPr>
            </w:pP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  <w:t xml:space="preserve"> 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  <w:t xml:space="preserve"> Sí   </w:t>
            </w:r>
            <w:r w:rsidRPr="00BA49BA">
              <w:rPr>
                <w:rFonts w:ascii="Cambria Math" w:eastAsia="Times New Roman" w:hAnsi="Cambria Math" w:cs="Cambria Math"/>
                <w:b/>
                <w:color w:val="000000"/>
                <w:sz w:val="20"/>
                <w:szCs w:val="18"/>
                <w:lang w:val="es-PA"/>
              </w:rPr>
              <w:t>⧠</w:t>
            </w:r>
            <w:r w:rsidRPr="00BA49BA">
              <w:rPr>
                <w:rFonts w:eastAsia="Times New Roman" w:cs="Calibri"/>
                <w:b/>
                <w:color w:val="000000"/>
                <w:sz w:val="20"/>
                <w:szCs w:val="18"/>
                <w:lang w:val="es-PA"/>
              </w:rPr>
              <w:t xml:space="preserve"> No</w:t>
            </w:r>
          </w:p>
        </w:tc>
      </w:tr>
    </w:tbl>
    <w:p w14:paraId="30F93ECD" w14:textId="77777777" w:rsidR="006C3ACB" w:rsidRPr="00BA49BA" w:rsidRDefault="006C3ACB" w:rsidP="0043240E">
      <w:pPr>
        <w:spacing w:after="0"/>
        <w:rPr>
          <w:b/>
          <w:lang w:val="es-PA"/>
        </w:rPr>
      </w:pPr>
    </w:p>
    <w:p w14:paraId="64EAFC96" w14:textId="77777777" w:rsidR="006C3ACB" w:rsidRPr="00BA49BA" w:rsidRDefault="006C3ACB" w:rsidP="0043240E">
      <w:pPr>
        <w:spacing w:after="0"/>
        <w:rPr>
          <w:b/>
          <w:lang w:val="es-PA"/>
        </w:rPr>
      </w:pPr>
    </w:p>
    <w:p w14:paraId="25E8F696" w14:textId="77777777" w:rsidR="006C3ACB" w:rsidRPr="00BA49BA" w:rsidRDefault="006C3ACB" w:rsidP="0043240E">
      <w:pPr>
        <w:spacing w:after="0"/>
        <w:rPr>
          <w:b/>
          <w:lang w:val="es-PA"/>
        </w:rPr>
      </w:pPr>
    </w:p>
    <w:tbl>
      <w:tblPr>
        <w:tblStyle w:val="TableGrid"/>
        <w:tblW w:w="18961" w:type="dxa"/>
        <w:tblLayout w:type="fixed"/>
        <w:tblLook w:val="04A0" w:firstRow="1" w:lastRow="0" w:firstColumn="1" w:lastColumn="0" w:noHBand="0" w:noVBand="1"/>
      </w:tblPr>
      <w:tblGrid>
        <w:gridCol w:w="830"/>
        <w:gridCol w:w="1079"/>
        <w:gridCol w:w="1079"/>
        <w:gridCol w:w="2223"/>
        <w:gridCol w:w="1985"/>
        <w:gridCol w:w="1843"/>
        <w:gridCol w:w="1984"/>
        <w:gridCol w:w="1701"/>
        <w:gridCol w:w="2144"/>
        <w:gridCol w:w="1890"/>
        <w:gridCol w:w="2203"/>
      </w:tblGrid>
      <w:tr w:rsidR="006C3ACB" w:rsidRPr="00BA49BA" w14:paraId="66888904" w14:textId="77777777" w:rsidTr="00613FD7">
        <w:trPr>
          <w:trHeight w:val="741"/>
        </w:trPr>
        <w:tc>
          <w:tcPr>
            <w:tcW w:w="830" w:type="dxa"/>
            <w:vMerge w:val="restart"/>
            <w:shd w:val="clear" w:color="auto" w:fill="F2F2F2" w:themeFill="background1" w:themeFillShade="F2"/>
            <w:vAlign w:val="center"/>
          </w:tcPr>
          <w:p w14:paraId="7548A823" w14:textId="77777777" w:rsidR="006C3ACB" w:rsidRPr="00BA49BA" w:rsidRDefault="006C3ACB" w:rsidP="000875F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MTILD</w:t>
            </w:r>
          </w:p>
        </w:tc>
        <w:tc>
          <w:tcPr>
            <w:tcW w:w="1079" w:type="dxa"/>
            <w:vMerge w:val="restart"/>
            <w:shd w:val="clear" w:color="auto" w:fill="F2F2F2" w:themeFill="background1" w:themeFillShade="F2"/>
            <w:vAlign w:val="center"/>
          </w:tcPr>
          <w:p w14:paraId="7F674A23" w14:textId="77777777" w:rsidR="006C3ACB" w:rsidRPr="00BA49BA" w:rsidRDefault="006C3ACB" w:rsidP="009D4E2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Tipo de MTILD</w:t>
            </w:r>
          </w:p>
        </w:tc>
        <w:tc>
          <w:tcPr>
            <w:tcW w:w="1079" w:type="dxa"/>
            <w:vMerge w:val="restart"/>
            <w:shd w:val="clear" w:color="auto" w:fill="F2F2F2" w:themeFill="background1" w:themeFillShade="F2"/>
            <w:vAlign w:val="center"/>
          </w:tcPr>
          <w:p w14:paraId="389411A2" w14:textId="77777777" w:rsidR="006C3ACB" w:rsidRPr="00BA49BA" w:rsidRDefault="006C3ACB" w:rsidP="009D4E2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Color</w:t>
            </w:r>
          </w:p>
        </w:tc>
        <w:tc>
          <w:tcPr>
            <w:tcW w:w="2223" w:type="dxa"/>
            <w:vMerge w:val="restart"/>
            <w:shd w:val="clear" w:color="auto" w:fill="F2F2F2" w:themeFill="background1" w:themeFillShade="F2"/>
            <w:vAlign w:val="center"/>
          </w:tcPr>
          <w:p w14:paraId="23754381" w14:textId="77777777" w:rsidR="006C3ACB" w:rsidRPr="00BA49BA" w:rsidRDefault="006C3ACB" w:rsidP="009D4E2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Marca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vAlign w:val="center"/>
          </w:tcPr>
          <w:p w14:paraId="64AB628F" w14:textId="77777777" w:rsidR="006C3ACB" w:rsidRPr="00BA49BA" w:rsidRDefault="006C3ACB" w:rsidP="009D4E2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Forma</w:t>
            </w:r>
          </w:p>
        </w:tc>
        <w:tc>
          <w:tcPr>
            <w:tcW w:w="3827" w:type="dxa"/>
            <w:gridSpan w:val="2"/>
            <w:shd w:val="clear" w:color="auto" w:fill="F2F2F2" w:themeFill="background1" w:themeFillShade="F2"/>
            <w:vAlign w:val="center"/>
          </w:tcPr>
          <w:p w14:paraId="1DF0F8B8" w14:textId="77777777" w:rsidR="006C3ACB" w:rsidRPr="00BA49BA" w:rsidRDefault="006C3ACB" w:rsidP="009D4E2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 xml:space="preserve">Condición del </w:t>
            </w:r>
            <w:r w:rsidRPr="00BA49BA">
              <w:rPr>
                <w:b/>
                <w:sz w:val="20"/>
                <w:shd w:val="clear" w:color="auto" w:fill="F2F2F2" w:themeFill="background1" w:themeFillShade="F2"/>
                <w:lang w:val="es-PA"/>
              </w:rPr>
              <w:t>MTILD (marque</w:t>
            </w:r>
            <w:r w:rsidRPr="00BA49BA">
              <w:rPr>
                <w:b/>
                <w:sz w:val="20"/>
                <w:lang w:val="es-PA"/>
              </w:rPr>
              <w:t xml:space="preserve"> lo que corresponden):</w:t>
            </w:r>
          </w:p>
        </w:tc>
        <w:tc>
          <w:tcPr>
            <w:tcW w:w="7938" w:type="dxa"/>
            <w:gridSpan w:val="4"/>
            <w:shd w:val="clear" w:color="auto" w:fill="F2F2F2" w:themeFill="background1" w:themeFillShade="F2"/>
            <w:vAlign w:val="center"/>
          </w:tcPr>
          <w:p w14:paraId="40826C7B" w14:textId="77777777" w:rsidR="006C3ACB" w:rsidRPr="00BA49BA" w:rsidRDefault="006C3ACB" w:rsidP="00B67B20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No. de hoyos del MTILD</w:t>
            </w:r>
          </w:p>
        </w:tc>
      </w:tr>
      <w:tr w:rsidR="006C3ACB" w:rsidRPr="00BA49BA" w14:paraId="399750DB" w14:textId="77777777" w:rsidTr="00613FD7">
        <w:trPr>
          <w:trHeight w:val="198"/>
        </w:trPr>
        <w:tc>
          <w:tcPr>
            <w:tcW w:w="830" w:type="dxa"/>
            <w:vMerge/>
            <w:shd w:val="clear" w:color="auto" w:fill="F2F2F2" w:themeFill="background1" w:themeFillShade="F2"/>
            <w:vAlign w:val="center"/>
          </w:tcPr>
          <w:p w14:paraId="1EFD5298" w14:textId="77777777" w:rsidR="006C3ACB" w:rsidRPr="00BA49BA" w:rsidRDefault="006C3ACB" w:rsidP="00CE48C5">
            <w:pPr>
              <w:jc w:val="center"/>
              <w:rPr>
                <w:b/>
                <w:sz w:val="20"/>
                <w:lang w:val="es-PA"/>
              </w:rPr>
            </w:pPr>
          </w:p>
        </w:tc>
        <w:tc>
          <w:tcPr>
            <w:tcW w:w="1079" w:type="dxa"/>
            <w:vMerge/>
            <w:vAlign w:val="center"/>
          </w:tcPr>
          <w:p w14:paraId="77565986" w14:textId="77777777" w:rsidR="006C3ACB" w:rsidRPr="00BA49BA" w:rsidRDefault="006C3ACB" w:rsidP="009D4E27">
            <w:pPr>
              <w:jc w:val="center"/>
              <w:rPr>
                <w:b/>
                <w:sz w:val="20"/>
                <w:lang w:val="es-PA"/>
              </w:rPr>
            </w:pPr>
          </w:p>
        </w:tc>
        <w:tc>
          <w:tcPr>
            <w:tcW w:w="1079" w:type="dxa"/>
            <w:vMerge/>
            <w:vAlign w:val="center"/>
          </w:tcPr>
          <w:p w14:paraId="46B54E62" w14:textId="77777777" w:rsidR="006C3ACB" w:rsidRPr="00BA49BA" w:rsidRDefault="006C3ACB" w:rsidP="009D4E27">
            <w:pPr>
              <w:jc w:val="center"/>
              <w:rPr>
                <w:b/>
                <w:sz w:val="20"/>
                <w:lang w:val="es-PA"/>
              </w:rPr>
            </w:pPr>
          </w:p>
        </w:tc>
        <w:tc>
          <w:tcPr>
            <w:tcW w:w="2223" w:type="dxa"/>
            <w:vMerge/>
            <w:vAlign w:val="center"/>
          </w:tcPr>
          <w:p w14:paraId="348CE43D" w14:textId="77777777" w:rsidR="006C3ACB" w:rsidRPr="00BA49BA" w:rsidRDefault="006C3ACB" w:rsidP="009D4E27">
            <w:pPr>
              <w:jc w:val="center"/>
              <w:rPr>
                <w:b/>
                <w:sz w:val="20"/>
                <w:lang w:val="es-PA"/>
              </w:rPr>
            </w:pPr>
          </w:p>
        </w:tc>
        <w:tc>
          <w:tcPr>
            <w:tcW w:w="1985" w:type="dxa"/>
            <w:vMerge/>
            <w:vAlign w:val="center"/>
          </w:tcPr>
          <w:p w14:paraId="1C1CBB73" w14:textId="77777777" w:rsidR="006C3ACB" w:rsidRPr="00BA49BA" w:rsidRDefault="006C3ACB" w:rsidP="009D4E27">
            <w:pPr>
              <w:jc w:val="center"/>
              <w:rPr>
                <w:b/>
                <w:sz w:val="20"/>
                <w:lang w:val="es-PA"/>
              </w:rPr>
            </w:pPr>
          </w:p>
        </w:tc>
        <w:tc>
          <w:tcPr>
            <w:tcW w:w="1843" w:type="dxa"/>
            <w:vAlign w:val="center"/>
          </w:tcPr>
          <w:p w14:paraId="154FE29A" w14:textId="77777777" w:rsidR="006C3ACB" w:rsidRPr="00BA49BA" w:rsidRDefault="006C3ACB" w:rsidP="009D4E2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Estado de Limpieza</w:t>
            </w:r>
          </w:p>
        </w:tc>
        <w:tc>
          <w:tcPr>
            <w:tcW w:w="1984" w:type="dxa"/>
            <w:vAlign w:val="center"/>
          </w:tcPr>
          <w:p w14:paraId="34B4EDC9" w14:textId="77777777" w:rsidR="006C3ACB" w:rsidRPr="00BA49BA" w:rsidRDefault="006C3ACB" w:rsidP="009D4E2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Agujeros</w:t>
            </w:r>
          </w:p>
        </w:tc>
        <w:tc>
          <w:tcPr>
            <w:tcW w:w="1701" w:type="dxa"/>
            <w:vAlign w:val="center"/>
          </w:tcPr>
          <w:p w14:paraId="1C130892" w14:textId="77777777" w:rsidR="006C3ACB" w:rsidRPr="00BA49BA" w:rsidRDefault="006C3ACB" w:rsidP="00613FD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Más pequeño que un dedo</w:t>
            </w:r>
          </w:p>
          <w:p w14:paraId="213C86A2" w14:textId="77777777" w:rsidR="006C3ACB" w:rsidRPr="00BA49BA" w:rsidRDefault="006C3ACB" w:rsidP="00613FD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(0.5 -2 cm)</w:t>
            </w:r>
          </w:p>
        </w:tc>
        <w:tc>
          <w:tcPr>
            <w:tcW w:w="2144" w:type="dxa"/>
            <w:vAlign w:val="center"/>
          </w:tcPr>
          <w:p w14:paraId="2A05B42B" w14:textId="77777777" w:rsidR="006C3ACB" w:rsidRPr="00BA49BA" w:rsidRDefault="006C3ACB" w:rsidP="00613FD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Más grande que un dedo, pero más pequeño que un puño</w:t>
            </w:r>
          </w:p>
          <w:p w14:paraId="37DD9BC1" w14:textId="77777777" w:rsidR="006C3ACB" w:rsidRPr="00BA49BA" w:rsidRDefault="006C3ACB" w:rsidP="00613FD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(2 - 10cm)</w:t>
            </w:r>
          </w:p>
        </w:tc>
        <w:tc>
          <w:tcPr>
            <w:tcW w:w="1890" w:type="dxa"/>
            <w:vAlign w:val="center"/>
          </w:tcPr>
          <w:p w14:paraId="4BAD158D" w14:textId="77777777" w:rsidR="006C3ACB" w:rsidRPr="00BA49BA" w:rsidRDefault="006C3ACB" w:rsidP="00613FD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Más grande que un</w:t>
            </w:r>
          </w:p>
          <w:p w14:paraId="4A20A547" w14:textId="77777777" w:rsidR="006C3ACB" w:rsidRPr="00BA49BA" w:rsidRDefault="006C3ACB" w:rsidP="00613FD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puño, pero más pequeño que una cabeza</w:t>
            </w:r>
          </w:p>
          <w:p w14:paraId="61717393" w14:textId="77777777" w:rsidR="006C3ACB" w:rsidRPr="00BA49BA" w:rsidRDefault="006C3ACB" w:rsidP="00613FD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(10-25cm)</w:t>
            </w:r>
          </w:p>
        </w:tc>
        <w:tc>
          <w:tcPr>
            <w:tcW w:w="2203" w:type="dxa"/>
            <w:vAlign w:val="center"/>
          </w:tcPr>
          <w:p w14:paraId="586BC5FD" w14:textId="77777777" w:rsidR="006C3ACB" w:rsidRPr="00BA49BA" w:rsidRDefault="006C3ACB" w:rsidP="00613FD7">
            <w:pPr>
              <w:jc w:val="center"/>
              <w:rPr>
                <w:b/>
                <w:sz w:val="20"/>
                <w:lang w:val="es-PA"/>
              </w:rPr>
            </w:pPr>
            <w:r w:rsidRPr="00BA49BA">
              <w:rPr>
                <w:b/>
                <w:sz w:val="20"/>
                <w:lang w:val="es-PA"/>
              </w:rPr>
              <w:t>Más grande que una cabeza (&gt;25cm)</w:t>
            </w:r>
          </w:p>
        </w:tc>
      </w:tr>
      <w:tr w:rsidR="006C3ACB" w:rsidRPr="00BA49BA" w14:paraId="34CF88CD" w14:textId="77777777" w:rsidTr="00613FD7">
        <w:trPr>
          <w:trHeight w:val="379"/>
        </w:trPr>
        <w:tc>
          <w:tcPr>
            <w:tcW w:w="830" w:type="dxa"/>
            <w:vAlign w:val="center"/>
          </w:tcPr>
          <w:p w14:paraId="7D05A225" w14:textId="77777777" w:rsidR="006C3ACB" w:rsidRPr="00BA49BA" w:rsidRDefault="006C3ACB" w:rsidP="00E97CFA">
            <w:pPr>
              <w:jc w:val="right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No. 1</w:t>
            </w:r>
          </w:p>
        </w:tc>
        <w:tc>
          <w:tcPr>
            <w:tcW w:w="1079" w:type="dxa"/>
            <w:vAlign w:val="center"/>
          </w:tcPr>
          <w:p w14:paraId="5C2A554F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Cama</w:t>
            </w:r>
          </w:p>
          <w:p w14:paraId="5F1798E1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Hamaca</w:t>
            </w:r>
          </w:p>
        </w:tc>
        <w:tc>
          <w:tcPr>
            <w:tcW w:w="1079" w:type="dxa"/>
            <w:vAlign w:val="center"/>
          </w:tcPr>
          <w:p w14:paraId="2750E022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>Blanco</w:t>
            </w:r>
          </w:p>
          <w:p w14:paraId="64B33D82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Azul</w:t>
            </w:r>
          </w:p>
          <w:p w14:paraId="4B4B972B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Verde</w:t>
            </w:r>
          </w:p>
          <w:p w14:paraId="2DF31886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 xml:space="preserve">⧠ </w:t>
            </w:r>
            <w:r w:rsidRPr="00BA49BA">
              <w:rPr>
                <w:b/>
                <w:sz w:val="20"/>
                <w:szCs w:val="20"/>
                <w:lang w:val="es-PA"/>
              </w:rPr>
              <w:t>Otro</w:t>
            </w:r>
          </w:p>
        </w:tc>
        <w:tc>
          <w:tcPr>
            <w:tcW w:w="2223" w:type="dxa"/>
            <w:vAlign w:val="center"/>
          </w:tcPr>
          <w:p w14:paraId="6200A698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1985" w:type="dxa"/>
            <w:vAlign w:val="center"/>
          </w:tcPr>
          <w:p w14:paraId="4E03EDDC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Rectangular</w:t>
            </w:r>
          </w:p>
          <w:p w14:paraId="07C8E632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Circular</w:t>
            </w:r>
          </w:p>
          <w:p w14:paraId="4133B467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Sobre</w:t>
            </w:r>
          </w:p>
        </w:tc>
        <w:tc>
          <w:tcPr>
            <w:tcW w:w="1843" w:type="dxa"/>
            <w:vAlign w:val="center"/>
          </w:tcPr>
          <w:p w14:paraId="779C9BA5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Limpio</w:t>
            </w:r>
          </w:p>
          <w:p w14:paraId="4E0C0D0A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Sucio</w:t>
            </w:r>
          </w:p>
        </w:tc>
        <w:tc>
          <w:tcPr>
            <w:tcW w:w="1984" w:type="dxa"/>
            <w:vAlign w:val="center"/>
          </w:tcPr>
          <w:p w14:paraId="3F5D1B77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Con agujeros/roto</w:t>
            </w:r>
          </w:p>
          <w:p w14:paraId="71F36E1B" w14:textId="77777777" w:rsidR="006C3ACB" w:rsidRPr="00BA49BA" w:rsidRDefault="006C3ACB" w:rsidP="00613FD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Sin agujeros </w:t>
            </w:r>
          </w:p>
        </w:tc>
        <w:tc>
          <w:tcPr>
            <w:tcW w:w="1701" w:type="dxa"/>
          </w:tcPr>
          <w:p w14:paraId="22D405C2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2144" w:type="dxa"/>
          </w:tcPr>
          <w:p w14:paraId="3AEDB85F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1890" w:type="dxa"/>
          </w:tcPr>
          <w:p w14:paraId="4CC6E6A2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2203" w:type="dxa"/>
          </w:tcPr>
          <w:p w14:paraId="058AB1B1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</w:tr>
      <w:tr w:rsidR="006C3ACB" w:rsidRPr="00BA49BA" w14:paraId="77893ECA" w14:textId="77777777" w:rsidTr="00613FD7">
        <w:trPr>
          <w:trHeight w:val="346"/>
        </w:trPr>
        <w:tc>
          <w:tcPr>
            <w:tcW w:w="830" w:type="dxa"/>
            <w:vAlign w:val="center"/>
          </w:tcPr>
          <w:p w14:paraId="18BFEE7A" w14:textId="77777777" w:rsidR="006C3ACB" w:rsidRPr="00BA49BA" w:rsidRDefault="006C3ACB" w:rsidP="00E97CFA">
            <w:pPr>
              <w:jc w:val="right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No. 2</w:t>
            </w:r>
          </w:p>
        </w:tc>
        <w:tc>
          <w:tcPr>
            <w:tcW w:w="1079" w:type="dxa"/>
            <w:vAlign w:val="center"/>
          </w:tcPr>
          <w:p w14:paraId="162C752C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Cama</w:t>
            </w:r>
          </w:p>
          <w:p w14:paraId="4297CAF6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Hamaca</w:t>
            </w:r>
          </w:p>
        </w:tc>
        <w:tc>
          <w:tcPr>
            <w:tcW w:w="1079" w:type="dxa"/>
            <w:vAlign w:val="center"/>
          </w:tcPr>
          <w:p w14:paraId="54521F20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>Blanco</w:t>
            </w:r>
          </w:p>
          <w:p w14:paraId="6D80EDB5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Azul</w:t>
            </w:r>
          </w:p>
          <w:p w14:paraId="062C25DA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Verde</w:t>
            </w:r>
          </w:p>
          <w:p w14:paraId="66B4E1A7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 xml:space="preserve">⧠ </w:t>
            </w:r>
            <w:r w:rsidRPr="00BA49BA">
              <w:rPr>
                <w:b/>
                <w:sz w:val="20"/>
                <w:szCs w:val="20"/>
                <w:lang w:val="es-PA"/>
              </w:rPr>
              <w:t>Otro</w:t>
            </w:r>
          </w:p>
        </w:tc>
        <w:tc>
          <w:tcPr>
            <w:tcW w:w="2223" w:type="dxa"/>
            <w:vAlign w:val="center"/>
          </w:tcPr>
          <w:p w14:paraId="4441AC1E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1985" w:type="dxa"/>
            <w:vAlign w:val="center"/>
          </w:tcPr>
          <w:p w14:paraId="2674DCAF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Rectangular</w:t>
            </w:r>
          </w:p>
          <w:p w14:paraId="6C42DA9F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Circular</w:t>
            </w:r>
          </w:p>
          <w:p w14:paraId="5BC9F6AD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Sobre</w:t>
            </w:r>
          </w:p>
        </w:tc>
        <w:tc>
          <w:tcPr>
            <w:tcW w:w="1843" w:type="dxa"/>
            <w:vAlign w:val="center"/>
          </w:tcPr>
          <w:p w14:paraId="6E0940DB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Limpio</w:t>
            </w:r>
          </w:p>
          <w:p w14:paraId="740A14FB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Sucio</w:t>
            </w:r>
          </w:p>
        </w:tc>
        <w:tc>
          <w:tcPr>
            <w:tcW w:w="1984" w:type="dxa"/>
            <w:vAlign w:val="center"/>
          </w:tcPr>
          <w:p w14:paraId="41D3D21A" w14:textId="77777777" w:rsidR="006C3ACB" w:rsidRPr="00BA49BA" w:rsidRDefault="006C3ACB" w:rsidP="00613FD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Con agujeros/roto</w:t>
            </w:r>
          </w:p>
          <w:p w14:paraId="762FFF17" w14:textId="77777777" w:rsidR="006C3ACB" w:rsidRPr="00BA49BA" w:rsidRDefault="006C3ACB" w:rsidP="00613FD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Sin agujeros</w:t>
            </w:r>
          </w:p>
        </w:tc>
        <w:tc>
          <w:tcPr>
            <w:tcW w:w="1701" w:type="dxa"/>
          </w:tcPr>
          <w:p w14:paraId="2A5A18C8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2144" w:type="dxa"/>
          </w:tcPr>
          <w:p w14:paraId="5D757B35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1890" w:type="dxa"/>
          </w:tcPr>
          <w:p w14:paraId="7F049630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2203" w:type="dxa"/>
          </w:tcPr>
          <w:p w14:paraId="6E02ABE4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</w:tr>
      <w:tr w:rsidR="006C3ACB" w:rsidRPr="00BA49BA" w14:paraId="0DA6BE95" w14:textId="77777777" w:rsidTr="00613FD7">
        <w:trPr>
          <w:trHeight w:val="361"/>
        </w:trPr>
        <w:tc>
          <w:tcPr>
            <w:tcW w:w="830" w:type="dxa"/>
            <w:vAlign w:val="center"/>
          </w:tcPr>
          <w:p w14:paraId="673ABA0D" w14:textId="77777777" w:rsidR="006C3ACB" w:rsidRPr="00BA49BA" w:rsidRDefault="006C3ACB" w:rsidP="00E97CFA">
            <w:pPr>
              <w:jc w:val="right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No. 3</w:t>
            </w:r>
          </w:p>
        </w:tc>
        <w:tc>
          <w:tcPr>
            <w:tcW w:w="1079" w:type="dxa"/>
            <w:vAlign w:val="center"/>
          </w:tcPr>
          <w:p w14:paraId="53006980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Cama</w:t>
            </w:r>
          </w:p>
          <w:p w14:paraId="51DC391A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Hamaca</w:t>
            </w:r>
          </w:p>
        </w:tc>
        <w:tc>
          <w:tcPr>
            <w:tcW w:w="1079" w:type="dxa"/>
            <w:vAlign w:val="center"/>
          </w:tcPr>
          <w:p w14:paraId="08877FFA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>Blanco</w:t>
            </w:r>
          </w:p>
          <w:p w14:paraId="51455204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Azul</w:t>
            </w:r>
          </w:p>
          <w:p w14:paraId="6B684622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Verde</w:t>
            </w:r>
          </w:p>
          <w:p w14:paraId="1A5768A9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 xml:space="preserve">⧠ </w:t>
            </w:r>
            <w:r w:rsidRPr="00BA49BA">
              <w:rPr>
                <w:b/>
                <w:sz w:val="20"/>
                <w:szCs w:val="20"/>
                <w:lang w:val="es-PA"/>
              </w:rPr>
              <w:t>Otro</w:t>
            </w:r>
          </w:p>
        </w:tc>
        <w:tc>
          <w:tcPr>
            <w:tcW w:w="2223" w:type="dxa"/>
            <w:vAlign w:val="center"/>
          </w:tcPr>
          <w:p w14:paraId="2656DADC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1985" w:type="dxa"/>
            <w:vAlign w:val="center"/>
          </w:tcPr>
          <w:p w14:paraId="6D16FDFD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 xml:space="preserve">⧠ </w:t>
            </w:r>
            <w:r w:rsidRPr="00BA49BA">
              <w:rPr>
                <w:b/>
                <w:sz w:val="20"/>
                <w:szCs w:val="20"/>
                <w:lang w:val="es-PA"/>
              </w:rPr>
              <w:t>Rectangular</w:t>
            </w:r>
          </w:p>
          <w:p w14:paraId="261ACB79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Circular</w:t>
            </w:r>
          </w:p>
          <w:p w14:paraId="6CFC9E79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Sobre</w:t>
            </w:r>
          </w:p>
        </w:tc>
        <w:tc>
          <w:tcPr>
            <w:tcW w:w="1843" w:type="dxa"/>
            <w:vAlign w:val="center"/>
          </w:tcPr>
          <w:p w14:paraId="325866AB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Limpio</w:t>
            </w:r>
          </w:p>
          <w:p w14:paraId="04677861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Sucio</w:t>
            </w:r>
          </w:p>
        </w:tc>
        <w:tc>
          <w:tcPr>
            <w:tcW w:w="1984" w:type="dxa"/>
            <w:vAlign w:val="center"/>
          </w:tcPr>
          <w:p w14:paraId="1081D4F1" w14:textId="77777777" w:rsidR="006C3ACB" w:rsidRPr="00BA49BA" w:rsidRDefault="006C3ACB" w:rsidP="00613FD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Con agujeros/roto</w:t>
            </w:r>
          </w:p>
          <w:p w14:paraId="5FD2E1C3" w14:textId="77777777" w:rsidR="006C3ACB" w:rsidRPr="00BA49BA" w:rsidRDefault="006C3ACB" w:rsidP="00613FD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Sin agujeros</w:t>
            </w:r>
          </w:p>
        </w:tc>
        <w:tc>
          <w:tcPr>
            <w:tcW w:w="1701" w:type="dxa"/>
          </w:tcPr>
          <w:p w14:paraId="382BE93B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2144" w:type="dxa"/>
          </w:tcPr>
          <w:p w14:paraId="079F4BC9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1890" w:type="dxa"/>
          </w:tcPr>
          <w:p w14:paraId="052B1F36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2203" w:type="dxa"/>
          </w:tcPr>
          <w:p w14:paraId="62590F24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</w:tr>
      <w:tr w:rsidR="006C3ACB" w:rsidRPr="00BA49BA" w14:paraId="405A7116" w14:textId="77777777" w:rsidTr="00613FD7">
        <w:trPr>
          <w:trHeight w:val="361"/>
        </w:trPr>
        <w:tc>
          <w:tcPr>
            <w:tcW w:w="830" w:type="dxa"/>
            <w:vAlign w:val="center"/>
          </w:tcPr>
          <w:p w14:paraId="50EA2030" w14:textId="77777777" w:rsidR="006C3ACB" w:rsidRPr="00BA49BA" w:rsidRDefault="006C3ACB" w:rsidP="00E97CFA">
            <w:pPr>
              <w:jc w:val="right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No. 4</w:t>
            </w:r>
          </w:p>
        </w:tc>
        <w:tc>
          <w:tcPr>
            <w:tcW w:w="1079" w:type="dxa"/>
            <w:vAlign w:val="center"/>
          </w:tcPr>
          <w:p w14:paraId="40E1A4E8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Cama</w:t>
            </w:r>
          </w:p>
          <w:p w14:paraId="2B803F76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Hamaca</w:t>
            </w:r>
          </w:p>
        </w:tc>
        <w:tc>
          <w:tcPr>
            <w:tcW w:w="1079" w:type="dxa"/>
            <w:vAlign w:val="center"/>
          </w:tcPr>
          <w:p w14:paraId="720F49E9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>Blanco</w:t>
            </w:r>
          </w:p>
          <w:p w14:paraId="4F936AC0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Azul</w:t>
            </w:r>
          </w:p>
          <w:p w14:paraId="6573325F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Verde</w:t>
            </w:r>
          </w:p>
          <w:p w14:paraId="0F605290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 xml:space="preserve">⧠ </w:t>
            </w:r>
            <w:r w:rsidRPr="00BA49BA">
              <w:rPr>
                <w:b/>
                <w:sz w:val="20"/>
                <w:szCs w:val="20"/>
                <w:lang w:val="es-PA"/>
              </w:rPr>
              <w:t>Otro</w:t>
            </w:r>
          </w:p>
        </w:tc>
        <w:tc>
          <w:tcPr>
            <w:tcW w:w="2223" w:type="dxa"/>
            <w:vAlign w:val="center"/>
          </w:tcPr>
          <w:p w14:paraId="7D4C0EF0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1985" w:type="dxa"/>
            <w:vAlign w:val="center"/>
          </w:tcPr>
          <w:p w14:paraId="69E608F8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Rectangular</w:t>
            </w:r>
          </w:p>
          <w:p w14:paraId="38F2EEA2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Circular</w:t>
            </w:r>
          </w:p>
          <w:p w14:paraId="5AB97CD7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Sobre</w:t>
            </w:r>
          </w:p>
        </w:tc>
        <w:tc>
          <w:tcPr>
            <w:tcW w:w="1843" w:type="dxa"/>
            <w:vAlign w:val="center"/>
          </w:tcPr>
          <w:p w14:paraId="18F72298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Limpio</w:t>
            </w:r>
          </w:p>
          <w:p w14:paraId="5BF6D691" w14:textId="77777777" w:rsidR="006C3ACB" w:rsidRPr="00BA49BA" w:rsidRDefault="006C3ACB" w:rsidP="009D4E2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Sucio      </w:t>
            </w:r>
          </w:p>
        </w:tc>
        <w:tc>
          <w:tcPr>
            <w:tcW w:w="1984" w:type="dxa"/>
            <w:vAlign w:val="center"/>
          </w:tcPr>
          <w:p w14:paraId="27925F1B" w14:textId="77777777" w:rsidR="006C3ACB" w:rsidRPr="00BA49BA" w:rsidRDefault="006C3ACB" w:rsidP="00613FD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Con agujeros/roto</w:t>
            </w:r>
          </w:p>
          <w:p w14:paraId="35574DE6" w14:textId="77777777" w:rsidR="006C3ACB" w:rsidRPr="00BA49BA" w:rsidRDefault="006C3ACB" w:rsidP="00613FD7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Sin agujeros</w:t>
            </w:r>
          </w:p>
        </w:tc>
        <w:tc>
          <w:tcPr>
            <w:tcW w:w="1701" w:type="dxa"/>
          </w:tcPr>
          <w:p w14:paraId="71544825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2144" w:type="dxa"/>
          </w:tcPr>
          <w:p w14:paraId="49609A3E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1890" w:type="dxa"/>
          </w:tcPr>
          <w:p w14:paraId="1A0A1E75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2203" w:type="dxa"/>
          </w:tcPr>
          <w:p w14:paraId="113F317E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</w:tr>
    </w:tbl>
    <w:p w14:paraId="68B12950" w14:textId="77777777" w:rsidR="006C3ACB" w:rsidRPr="00BA49BA" w:rsidRDefault="006C3ACB" w:rsidP="0043240E">
      <w:pPr>
        <w:spacing w:after="0"/>
        <w:rPr>
          <w:b/>
          <w:lang w:val="es-PA"/>
        </w:rPr>
      </w:pPr>
    </w:p>
    <w:tbl>
      <w:tblPr>
        <w:tblStyle w:val="TableGrid"/>
        <w:tblW w:w="18961" w:type="dxa"/>
        <w:tblLook w:val="04A0" w:firstRow="1" w:lastRow="0" w:firstColumn="1" w:lastColumn="0" w:noHBand="0" w:noVBand="1"/>
      </w:tblPr>
      <w:tblGrid>
        <w:gridCol w:w="2518"/>
        <w:gridCol w:w="1838"/>
        <w:gridCol w:w="1676"/>
        <w:gridCol w:w="1676"/>
        <w:gridCol w:w="1294"/>
        <w:gridCol w:w="2435"/>
        <w:gridCol w:w="1396"/>
        <w:gridCol w:w="1398"/>
        <w:gridCol w:w="1470"/>
        <w:gridCol w:w="1276"/>
        <w:gridCol w:w="1984"/>
      </w:tblGrid>
      <w:tr w:rsidR="006C3ACB" w:rsidRPr="00BA49BA" w14:paraId="7A645BD5" w14:textId="77777777" w:rsidTr="001D79BF">
        <w:trPr>
          <w:trHeight w:val="704"/>
        </w:trPr>
        <w:tc>
          <w:tcPr>
            <w:tcW w:w="2518" w:type="dxa"/>
            <w:shd w:val="clear" w:color="auto" w:fill="F2F2F2" w:themeFill="background1" w:themeFillShade="F2"/>
            <w:vAlign w:val="center"/>
          </w:tcPr>
          <w:p w14:paraId="6F8AD779" w14:textId="77777777" w:rsidR="006C3ACB" w:rsidRPr="00BA49BA" w:rsidRDefault="006C3ACB" w:rsidP="001D79BF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No. de lavados en últimos 6 meses</w:t>
            </w:r>
          </w:p>
        </w:tc>
        <w:tc>
          <w:tcPr>
            <w:tcW w:w="8919" w:type="dxa"/>
            <w:gridSpan w:val="5"/>
            <w:shd w:val="clear" w:color="auto" w:fill="F2F2F2" w:themeFill="background1" w:themeFillShade="F2"/>
            <w:vAlign w:val="center"/>
          </w:tcPr>
          <w:p w14:paraId="3C792F00" w14:textId="77777777" w:rsidR="006C3ACB" w:rsidRPr="00BA49BA" w:rsidRDefault="006C3ACB" w:rsidP="001D79BF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Lavado con (marque con X):</w:t>
            </w:r>
          </w:p>
        </w:tc>
        <w:tc>
          <w:tcPr>
            <w:tcW w:w="2794" w:type="dxa"/>
            <w:gridSpan w:val="2"/>
            <w:shd w:val="clear" w:color="auto" w:fill="F2F2F2" w:themeFill="background1" w:themeFillShade="F2"/>
            <w:vAlign w:val="center"/>
          </w:tcPr>
          <w:p w14:paraId="100CD829" w14:textId="77777777" w:rsidR="006C3ACB" w:rsidRPr="00BA49BA" w:rsidRDefault="006C3ACB" w:rsidP="001D79BF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Secado bajo</w:t>
            </w:r>
          </w:p>
          <w:p w14:paraId="57CD6978" w14:textId="77777777" w:rsidR="006C3ACB" w:rsidRPr="00BA49BA" w:rsidRDefault="006C3ACB" w:rsidP="001D79BF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(marque con X):</w:t>
            </w:r>
          </w:p>
        </w:tc>
        <w:tc>
          <w:tcPr>
            <w:tcW w:w="4730" w:type="dxa"/>
            <w:gridSpan w:val="3"/>
            <w:shd w:val="clear" w:color="auto" w:fill="F2F2F2" w:themeFill="background1" w:themeFillShade="F2"/>
            <w:vAlign w:val="center"/>
          </w:tcPr>
          <w:p w14:paraId="7E5412DB" w14:textId="77777777" w:rsidR="006C3ACB" w:rsidRPr="00BA49BA" w:rsidRDefault="006C3ACB" w:rsidP="001D79BF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Manejo principal cuando los MTILDs no están en uso durante el día (marque una respuesta con X)</w:t>
            </w:r>
          </w:p>
        </w:tc>
      </w:tr>
      <w:tr w:rsidR="006C3ACB" w:rsidRPr="00BA49BA" w14:paraId="5638C43F" w14:textId="77777777" w:rsidTr="00F12452">
        <w:trPr>
          <w:trHeight w:val="656"/>
        </w:trPr>
        <w:tc>
          <w:tcPr>
            <w:tcW w:w="2518" w:type="dxa"/>
            <w:vAlign w:val="center"/>
          </w:tcPr>
          <w:p w14:paraId="7723F961" w14:textId="77777777" w:rsidR="006C3ACB" w:rsidRPr="00BA49BA" w:rsidRDefault="006C3ACB" w:rsidP="001D79BF">
            <w:pPr>
              <w:jc w:val="center"/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1838" w:type="dxa"/>
          </w:tcPr>
          <w:p w14:paraId="3A22F9F2" w14:textId="77777777" w:rsidR="006C3ACB" w:rsidRPr="00BA49BA" w:rsidRDefault="006C3ACB" w:rsidP="00F12452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Agua solamente</w:t>
            </w:r>
          </w:p>
        </w:tc>
        <w:tc>
          <w:tcPr>
            <w:tcW w:w="1676" w:type="dxa"/>
          </w:tcPr>
          <w:p w14:paraId="6ADB8E8E" w14:textId="77777777" w:rsidR="006C3ACB" w:rsidRPr="00BA49BA" w:rsidRDefault="006C3ACB" w:rsidP="00F12452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Jabón de barra</w:t>
            </w:r>
          </w:p>
        </w:tc>
        <w:tc>
          <w:tcPr>
            <w:tcW w:w="1676" w:type="dxa"/>
          </w:tcPr>
          <w:p w14:paraId="03F8CF08" w14:textId="77777777" w:rsidR="006C3ACB" w:rsidRPr="00BA49BA" w:rsidRDefault="006C3ACB" w:rsidP="00F12452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Detergente</w:t>
            </w:r>
          </w:p>
        </w:tc>
        <w:tc>
          <w:tcPr>
            <w:tcW w:w="1294" w:type="dxa"/>
          </w:tcPr>
          <w:p w14:paraId="7B2B19AE" w14:textId="77777777" w:rsidR="006C3ACB" w:rsidRPr="00BA49BA" w:rsidRDefault="006C3ACB" w:rsidP="00F12452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Cloro</w:t>
            </w:r>
          </w:p>
        </w:tc>
        <w:tc>
          <w:tcPr>
            <w:tcW w:w="2435" w:type="dxa"/>
          </w:tcPr>
          <w:p w14:paraId="3F8515C2" w14:textId="77777777" w:rsidR="006C3ACB" w:rsidRPr="00BA49BA" w:rsidRDefault="006C3ACB" w:rsidP="00F12452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Otra cosa (especifique):</w:t>
            </w:r>
          </w:p>
        </w:tc>
        <w:tc>
          <w:tcPr>
            <w:tcW w:w="1396" w:type="dxa"/>
          </w:tcPr>
          <w:p w14:paraId="6FA07C87" w14:textId="77777777" w:rsidR="006C3ACB" w:rsidRPr="00BA49BA" w:rsidRDefault="006C3ACB" w:rsidP="00F12452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Sombra</w:t>
            </w:r>
          </w:p>
        </w:tc>
        <w:tc>
          <w:tcPr>
            <w:tcW w:w="1398" w:type="dxa"/>
          </w:tcPr>
          <w:p w14:paraId="7AD64B10" w14:textId="77777777" w:rsidR="006C3ACB" w:rsidRPr="00BA49BA" w:rsidRDefault="006C3ACB" w:rsidP="00F12452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Sol</w:t>
            </w:r>
          </w:p>
        </w:tc>
        <w:tc>
          <w:tcPr>
            <w:tcW w:w="1470" w:type="dxa"/>
          </w:tcPr>
          <w:p w14:paraId="0A0AA71E" w14:textId="77777777" w:rsidR="006C3ACB" w:rsidRPr="00BA49BA" w:rsidRDefault="006C3ACB" w:rsidP="00F12452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Colgado</w:t>
            </w:r>
          </w:p>
        </w:tc>
        <w:tc>
          <w:tcPr>
            <w:tcW w:w="1276" w:type="dxa"/>
          </w:tcPr>
          <w:p w14:paraId="55B9D894" w14:textId="77777777" w:rsidR="006C3ACB" w:rsidRPr="00BA49BA" w:rsidRDefault="006C3ACB" w:rsidP="00F12452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Recogido</w:t>
            </w:r>
          </w:p>
        </w:tc>
        <w:tc>
          <w:tcPr>
            <w:tcW w:w="1984" w:type="dxa"/>
          </w:tcPr>
          <w:p w14:paraId="55B685D3" w14:textId="77777777" w:rsidR="006C3ACB" w:rsidRPr="00BA49BA" w:rsidRDefault="006C3ACB" w:rsidP="00F12452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Guardado</w:t>
            </w:r>
          </w:p>
        </w:tc>
      </w:tr>
    </w:tbl>
    <w:p w14:paraId="5ACD817F" w14:textId="77777777" w:rsidR="006C3ACB" w:rsidRPr="00BA49BA" w:rsidRDefault="006C3ACB" w:rsidP="0043240E">
      <w:pPr>
        <w:spacing w:after="0"/>
        <w:rPr>
          <w:b/>
          <w:lang w:val="es-P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0"/>
        <w:gridCol w:w="5188"/>
        <w:gridCol w:w="1559"/>
        <w:gridCol w:w="1676"/>
        <w:gridCol w:w="1159"/>
        <w:gridCol w:w="1374"/>
        <w:gridCol w:w="1141"/>
        <w:gridCol w:w="1546"/>
      </w:tblGrid>
      <w:tr w:rsidR="006C3ACB" w:rsidRPr="00BA49BA" w14:paraId="29E16A9C" w14:textId="77777777" w:rsidTr="00F12452">
        <w:trPr>
          <w:trHeight w:val="981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EDD276" w14:textId="77777777" w:rsidR="006C3ACB" w:rsidRPr="00BA49BA" w:rsidRDefault="006C3ACB" w:rsidP="00F12452">
            <w:pPr>
              <w:jc w:val="center"/>
            </w:pPr>
            <w:r w:rsidRPr="00BA49BA">
              <w:rPr>
                <w:b/>
                <w:sz w:val="20"/>
                <w:szCs w:val="20"/>
                <w:lang w:val="es-PA"/>
              </w:rPr>
              <w:t>¿Algún habitante de la vivienda ha presentado reacciones secundarias o molestias luego del uso de los MTILDs?</w:t>
            </w:r>
          </w:p>
          <w:p w14:paraId="76AFACDD" w14:textId="77777777" w:rsidR="006C3ACB" w:rsidRPr="00BA49BA" w:rsidRDefault="006C3ACB" w:rsidP="00F1245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188" w:type="dxa"/>
            <w:shd w:val="clear" w:color="auto" w:fill="F2F2F2" w:themeFill="background1" w:themeFillShade="F2"/>
            <w:vAlign w:val="center"/>
          </w:tcPr>
          <w:p w14:paraId="4C879CBC" w14:textId="77777777" w:rsidR="006C3ACB" w:rsidRPr="00BA49BA" w:rsidRDefault="006C3ACB" w:rsidP="00F12452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Número de personas de su vivienda que han presentado reacciones secundarias o molestias luego del uso de los MTILDs</w:t>
            </w:r>
          </w:p>
        </w:tc>
        <w:tc>
          <w:tcPr>
            <w:tcW w:w="8483" w:type="dxa"/>
            <w:gridSpan w:val="6"/>
            <w:shd w:val="clear" w:color="auto" w:fill="F2F2F2" w:themeFill="background1" w:themeFillShade="F2"/>
            <w:vAlign w:val="center"/>
          </w:tcPr>
          <w:p w14:paraId="0994BB48" w14:textId="77777777" w:rsidR="006C3ACB" w:rsidRPr="00BA49BA" w:rsidRDefault="006C3ACB" w:rsidP="00223020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Tipo de reacciones secundarias o molestias (marque con X todas las que corresponden):</w:t>
            </w:r>
          </w:p>
        </w:tc>
      </w:tr>
      <w:tr w:rsidR="006C3ACB" w:rsidRPr="00BA49BA" w14:paraId="31C3639E" w14:textId="77777777" w:rsidTr="00F12452">
        <w:trPr>
          <w:trHeight w:val="899"/>
        </w:trPr>
        <w:tc>
          <w:tcPr>
            <w:tcW w:w="0" w:type="auto"/>
            <w:vAlign w:val="center"/>
          </w:tcPr>
          <w:p w14:paraId="47C3B804" w14:textId="77777777" w:rsidR="006C3ACB" w:rsidRPr="00BA49BA" w:rsidRDefault="006C3ACB" w:rsidP="00F12452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Sí</w:t>
            </w:r>
          </w:p>
          <w:p w14:paraId="3A774706" w14:textId="77777777" w:rsidR="006C3ACB" w:rsidRPr="00BA49BA" w:rsidRDefault="006C3ACB" w:rsidP="00F12452">
            <w:pPr>
              <w:jc w:val="center"/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rFonts w:ascii="Cambria Math" w:hAnsi="Cambria Math" w:cs="Cambria Math"/>
                <w:b/>
                <w:sz w:val="20"/>
                <w:szCs w:val="20"/>
                <w:lang w:val="es-PA"/>
              </w:rPr>
              <w:t>⧠</w:t>
            </w:r>
            <w:r w:rsidRPr="00BA49BA">
              <w:rPr>
                <w:b/>
                <w:sz w:val="20"/>
                <w:szCs w:val="20"/>
                <w:lang w:val="es-PA"/>
              </w:rPr>
              <w:t xml:space="preserve"> No</w:t>
            </w:r>
          </w:p>
        </w:tc>
        <w:tc>
          <w:tcPr>
            <w:tcW w:w="5188" w:type="dxa"/>
            <w:vAlign w:val="center"/>
          </w:tcPr>
          <w:p w14:paraId="0CEC754B" w14:textId="77777777" w:rsidR="006C3ACB" w:rsidRPr="00BA49BA" w:rsidRDefault="006C3ACB" w:rsidP="00F12452">
            <w:pPr>
              <w:jc w:val="center"/>
              <w:rPr>
                <w:b/>
                <w:sz w:val="20"/>
                <w:szCs w:val="20"/>
                <w:lang w:val="es-PA"/>
              </w:rPr>
            </w:pPr>
          </w:p>
        </w:tc>
        <w:tc>
          <w:tcPr>
            <w:tcW w:w="1559" w:type="dxa"/>
          </w:tcPr>
          <w:p w14:paraId="665C75FE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Irritación en la piel</w:t>
            </w:r>
          </w:p>
        </w:tc>
        <w:tc>
          <w:tcPr>
            <w:tcW w:w="1676" w:type="dxa"/>
          </w:tcPr>
          <w:p w14:paraId="04277083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Irritación en los ojos</w:t>
            </w:r>
          </w:p>
        </w:tc>
        <w:tc>
          <w:tcPr>
            <w:tcW w:w="1159" w:type="dxa"/>
          </w:tcPr>
          <w:p w14:paraId="7813FFE4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Dificultad al respirar</w:t>
            </w:r>
          </w:p>
        </w:tc>
        <w:tc>
          <w:tcPr>
            <w:tcW w:w="1374" w:type="dxa"/>
          </w:tcPr>
          <w:p w14:paraId="324CD7C6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Náuseas y/o</w:t>
            </w:r>
          </w:p>
          <w:p w14:paraId="48FE89D7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 xml:space="preserve"> vómito</w:t>
            </w:r>
          </w:p>
        </w:tc>
        <w:tc>
          <w:tcPr>
            <w:tcW w:w="0" w:type="auto"/>
          </w:tcPr>
          <w:p w14:paraId="67FADECF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Dolor de cabeza</w:t>
            </w:r>
          </w:p>
        </w:tc>
        <w:tc>
          <w:tcPr>
            <w:tcW w:w="0" w:type="auto"/>
          </w:tcPr>
          <w:p w14:paraId="1E42A602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  <w:r w:rsidRPr="00BA49BA">
              <w:rPr>
                <w:b/>
                <w:sz w:val="20"/>
                <w:szCs w:val="20"/>
                <w:lang w:val="es-PA"/>
              </w:rPr>
              <w:t>Otro (especifique):</w:t>
            </w:r>
          </w:p>
          <w:p w14:paraId="7DE76966" w14:textId="77777777" w:rsidR="006C3ACB" w:rsidRPr="00BA49BA" w:rsidRDefault="006C3ACB" w:rsidP="0043240E">
            <w:pPr>
              <w:rPr>
                <w:b/>
                <w:sz w:val="20"/>
                <w:szCs w:val="20"/>
                <w:lang w:val="es-PA"/>
              </w:rPr>
            </w:pPr>
          </w:p>
        </w:tc>
      </w:tr>
    </w:tbl>
    <w:p w14:paraId="2FD17E17" w14:textId="77777777" w:rsidR="006C3ACB" w:rsidRPr="00BA49BA" w:rsidRDefault="006C3ACB" w:rsidP="0043240E">
      <w:pPr>
        <w:spacing w:after="0"/>
        <w:rPr>
          <w:b/>
          <w:sz w:val="20"/>
          <w:szCs w:val="20"/>
          <w:lang w:val="es-PA"/>
        </w:rPr>
      </w:pPr>
    </w:p>
    <w:p w14:paraId="3753442D" w14:textId="77777777" w:rsidR="009B0F62" w:rsidRPr="00BA49BA" w:rsidRDefault="009B0F62">
      <w:pPr>
        <w:rPr>
          <w:sz w:val="20"/>
          <w:szCs w:val="20"/>
          <w:lang w:val="es-PA"/>
        </w:rPr>
        <w:sectPr w:rsidR="009B0F62" w:rsidRPr="00BA49BA" w:rsidSect="00BA49BA">
          <w:type w:val="continuous"/>
          <w:pgSz w:w="20163" w:h="12242" w:orient="landscape" w:code="5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72"/>
        <w:tblW w:w="5000" w:type="pct"/>
        <w:tblLayout w:type="fixed"/>
        <w:tblLook w:val="04A0" w:firstRow="1" w:lastRow="0" w:firstColumn="1" w:lastColumn="0" w:noHBand="0" w:noVBand="1"/>
      </w:tblPr>
      <w:tblGrid>
        <w:gridCol w:w="542"/>
        <w:gridCol w:w="546"/>
        <w:gridCol w:w="553"/>
        <w:gridCol w:w="1114"/>
        <w:gridCol w:w="1379"/>
        <w:gridCol w:w="965"/>
        <w:gridCol w:w="1515"/>
        <w:gridCol w:w="1653"/>
        <w:gridCol w:w="1379"/>
        <w:gridCol w:w="1146"/>
      </w:tblGrid>
      <w:tr w:rsidR="009B0F62" w:rsidRPr="00BA49BA" w14:paraId="65175E62" w14:textId="77777777" w:rsidTr="004B10B5">
        <w:trPr>
          <w:trHeight w:val="34"/>
        </w:trPr>
        <w:tc>
          <w:tcPr>
            <w:tcW w:w="760" w:type="pct"/>
            <w:gridSpan w:val="3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983FF1" w14:textId="77777777" w:rsidR="009B0F62" w:rsidRPr="00BA49BA" w:rsidRDefault="009B0F62" w:rsidP="00236B58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Fecha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D9C7CE" w14:textId="77777777" w:rsidR="009B0F62" w:rsidRPr="00BA49BA" w:rsidRDefault="009B0F62" w:rsidP="00236B58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Localidad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6D32013" w14:textId="77777777" w:rsidR="009B0F62" w:rsidRPr="00BA49BA" w:rsidRDefault="009B0F62" w:rsidP="00236B58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Corregimiento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C8244A9" w14:textId="77777777" w:rsidR="009B0F62" w:rsidRPr="00BA49BA" w:rsidRDefault="009B0F62" w:rsidP="00236B58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Distrito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C90AD01" w14:textId="77777777" w:rsidR="009B0F62" w:rsidRPr="00BA49BA" w:rsidRDefault="009B0F62" w:rsidP="00236B58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Región de Salud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54A069C" w14:textId="77777777" w:rsidR="009B0F62" w:rsidRPr="00BA49BA" w:rsidRDefault="009B0F62" w:rsidP="00236B58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Responsable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EC6345" w14:textId="77777777" w:rsidR="009B0F62" w:rsidRPr="00BA49BA" w:rsidRDefault="009B0F62" w:rsidP="00236B58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Cargo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A90450" w14:textId="77777777" w:rsidR="009B0F62" w:rsidRPr="00BA49BA" w:rsidRDefault="009B0F62" w:rsidP="00AC6C29">
            <w:pPr>
              <w:jc w:val="center"/>
              <w:rPr>
                <w:b/>
                <w:sz w:val="18"/>
                <w:szCs w:val="18"/>
                <w:lang w:val="es-419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Campa</w:t>
            </w:r>
            <w:r w:rsidRPr="00BA49BA">
              <w:rPr>
                <w:b/>
                <w:sz w:val="18"/>
                <w:szCs w:val="18"/>
                <w:lang w:val="es-419"/>
              </w:rPr>
              <w:t>ña</w:t>
            </w:r>
          </w:p>
        </w:tc>
      </w:tr>
      <w:tr w:rsidR="009B0F62" w:rsidRPr="00BA49BA" w14:paraId="1F5D0C4C" w14:textId="77777777" w:rsidTr="004B10B5">
        <w:trPr>
          <w:trHeight w:val="578"/>
        </w:trPr>
        <w:tc>
          <w:tcPr>
            <w:tcW w:w="251" w:type="pct"/>
            <w:tcBorders>
              <w:bottom w:val="single" w:sz="4" w:space="0" w:color="auto"/>
            </w:tcBorders>
          </w:tcPr>
          <w:p w14:paraId="4C8CB00A" w14:textId="77777777" w:rsidR="009B0F62" w:rsidRPr="00BA49BA" w:rsidRDefault="009B0F62" w:rsidP="00236B58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Día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4C4A52B0" w14:textId="77777777" w:rsidR="009B0F62" w:rsidRPr="00BA49BA" w:rsidRDefault="009B0F62" w:rsidP="00236B58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Mes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5A5308B8" w14:textId="77777777" w:rsidR="009B0F62" w:rsidRPr="00BA49BA" w:rsidRDefault="009B0F62" w:rsidP="00236B58">
            <w:pPr>
              <w:jc w:val="center"/>
              <w:rPr>
                <w:b/>
                <w:sz w:val="18"/>
                <w:szCs w:val="18"/>
                <w:lang w:val="es-PA"/>
              </w:rPr>
            </w:pPr>
            <w:r w:rsidRPr="00BA49BA">
              <w:rPr>
                <w:b/>
                <w:sz w:val="18"/>
                <w:szCs w:val="18"/>
                <w:lang w:val="es-PA"/>
              </w:rPr>
              <w:t>A</w:t>
            </w:r>
            <w:r w:rsidRPr="00BA49BA">
              <w:rPr>
                <w:b/>
                <w:sz w:val="18"/>
                <w:szCs w:val="18"/>
              </w:rPr>
              <w:t>ñ</w:t>
            </w:r>
            <w:r w:rsidRPr="00BA49BA">
              <w:rPr>
                <w:b/>
                <w:sz w:val="18"/>
                <w:szCs w:val="18"/>
                <w:lang w:val="es-PA"/>
              </w:rPr>
              <w:t>o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3E82726E" w14:textId="77777777" w:rsidR="009B0F62" w:rsidRPr="00BA49BA" w:rsidRDefault="009B0F62" w:rsidP="00236B58">
            <w:pPr>
              <w:jc w:val="center"/>
              <w:rPr>
                <w:sz w:val="18"/>
                <w:szCs w:val="18"/>
                <w:lang w:val="es-PA"/>
              </w:rPr>
            </w:pPr>
          </w:p>
          <w:p w14:paraId="2D6CBBE8" w14:textId="77777777" w:rsidR="009B0F62" w:rsidRPr="00BA49BA" w:rsidRDefault="009B0F62" w:rsidP="00236B58">
            <w:pPr>
              <w:jc w:val="center"/>
              <w:rPr>
                <w:sz w:val="18"/>
                <w:szCs w:val="18"/>
                <w:lang w:val="es-PA"/>
              </w:rPr>
            </w:pP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3F7173DF" w14:textId="77777777" w:rsidR="009B0F62" w:rsidRPr="00BA49BA" w:rsidRDefault="009B0F62" w:rsidP="00C431B9">
            <w:pPr>
              <w:rPr>
                <w:sz w:val="18"/>
                <w:szCs w:val="18"/>
                <w:lang w:val="es-PA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7E76FB83" w14:textId="77777777" w:rsidR="009B0F62" w:rsidRPr="00BA49BA" w:rsidRDefault="009B0F62" w:rsidP="00236B58">
            <w:pPr>
              <w:jc w:val="center"/>
              <w:rPr>
                <w:sz w:val="18"/>
                <w:szCs w:val="18"/>
                <w:lang w:val="es-PA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359BD810" w14:textId="77777777" w:rsidR="009B0F62" w:rsidRPr="00BA49BA" w:rsidRDefault="009B0F62" w:rsidP="00236B58">
            <w:pPr>
              <w:jc w:val="center"/>
              <w:rPr>
                <w:sz w:val="18"/>
                <w:szCs w:val="18"/>
                <w:lang w:val="es-PA"/>
              </w:rPr>
            </w:pP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</w:tcPr>
          <w:p w14:paraId="36BCA0E0" w14:textId="77777777" w:rsidR="009B0F62" w:rsidRPr="00BA49BA" w:rsidRDefault="009B0F62" w:rsidP="00236B58">
            <w:pPr>
              <w:jc w:val="center"/>
              <w:rPr>
                <w:sz w:val="18"/>
                <w:szCs w:val="18"/>
                <w:lang w:val="es-PA"/>
              </w:rPr>
            </w:pP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</w:tcPr>
          <w:p w14:paraId="7D747AA7" w14:textId="77777777" w:rsidR="009B0F62" w:rsidRPr="00BA49BA" w:rsidRDefault="009B0F62" w:rsidP="00236B58">
            <w:pPr>
              <w:jc w:val="center"/>
              <w:rPr>
                <w:sz w:val="18"/>
                <w:szCs w:val="18"/>
                <w:lang w:val="es-PA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78924B3B" w14:textId="77777777" w:rsidR="009B0F62" w:rsidRPr="00BA49BA" w:rsidRDefault="009B0F62" w:rsidP="00236B58">
            <w:pPr>
              <w:jc w:val="center"/>
              <w:rPr>
                <w:sz w:val="18"/>
                <w:szCs w:val="18"/>
                <w:lang w:val="es-PA"/>
              </w:rPr>
            </w:pPr>
          </w:p>
        </w:tc>
      </w:tr>
    </w:tbl>
    <w:p w14:paraId="4FAD8ECF" w14:textId="77777777" w:rsidR="009B0F62" w:rsidRPr="00BA49BA" w:rsidRDefault="009B0F62" w:rsidP="00387C22">
      <w:pPr>
        <w:spacing w:after="0" w:line="240" w:lineRule="auto"/>
        <w:jc w:val="both"/>
      </w:pPr>
    </w:p>
    <w:tbl>
      <w:tblPr>
        <w:tblStyle w:val="TableGrid"/>
        <w:tblpPr w:leftFromText="180" w:rightFromText="180" w:vertAnchor="text" w:horzAnchor="margin" w:tblpY="72"/>
        <w:tblW w:w="5000" w:type="pct"/>
        <w:tblLayout w:type="fixed"/>
        <w:tblLook w:val="04A0" w:firstRow="1" w:lastRow="0" w:firstColumn="1" w:lastColumn="0" w:noHBand="0" w:noVBand="1"/>
      </w:tblPr>
      <w:tblGrid>
        <w:gridCol w:w="788"/>
        <w:gridCol w:w="2007"/>
        <w:gridCol w:w="876"/>
        <w:gridCol w:w="611"/>
        <w:gridCol w:w="790"/>
        <w:gridCol w:w="613"/>
        <w:gridCol w:w="788"/>
        <w:gridCol w:w="613"/>
        <w:gridCol w:w="788"/>
        <w:gridCol w:w="613"/>
        <w:gridCol w:w="788"/>
        <w:gridCol w:w="1517"/>
      </w:tblGrid>
      <w:tr w:rsidR="009B0F62" w:rsidRPr="00BA49BA" w14:paraId="1546CAE7" w14:textId="77777777" w:rsidTr="002A7507">
        <w:trPr>
          <w:trHeight w:val="697"/>
        </w:trPr>
        <w:tc>
          <w:tcPr>
            <w:tcW w:w="365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4C74D0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No. de vivienda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02A32B2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Nombre y apellido del jefe de familia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DE7960F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No. de personas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746431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No. de espacios para dormir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4345BC1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No. de MTILDs</w:t>
            </w:r>
          </w:p>
          <w:p w14:paraId="17B0DE8C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instalados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5655D5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No. de MTILDs instalados y utilizados</w:t>
            </w:r>
          </w:p>
          <w:p w14:paraId="4627B654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la noche anterior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C8A885B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No. de personas que durmieron bajo MTILDs</w:t>
            </w:r>
          </w:p>
          <w:p w14:paraId="699E1513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la noche anterior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09B6A38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No. de mosquiteros convencionales (sin insecticida) instalados</w:t>
            </w:r>
          </w:p>
        </w:tc>
      </w:tr>
      <w:tr w:rsidR="009B0F62" w:rsidRPr="00BA49BA" w14:paraId="1CA90A6D" w14:textId="77777777" w:rsidTr="002A7507">
        <w:trPr>
          <w:trHeight w:val="632"/>
        </w:trPr>
        <w:tc>
          <w:tcPr>
            <w:tcW w:w="365" w:type="pct"/>
          </w:tcPr>
          <w:p w14:paraId="57E2AA67" w14:textId="77777777" w:rsidR="009B0F62" w:rsidRPr="00BA49BA" w:rsidRDefault="009B0F62" w:rsidP="005E4F62">
            <w:pPr>
              <w:jc w:val="center"/>
              <w:rPr>
                <w:sz w:val="16"/>
                <w:szCs w:val="16"/>
                <w:lang w:val="es-PA"/>
              </w:rPr>
            </w:pPr>
          </w:p>
        </w:tc>
        <w:tc>
          <w:tcPr>
            <w:tcW w:w="930" w:type="pct"/>
          </w:tcPr>
          <w:p w14:paraId="2DB00AE2" w14:textId="77777777" w:rsidR="009B0F62" w:rsidRPr="00BA49BA" w:rsidRDefault="009B0F62" w:rsidP="005E4F62">
            <w:pPr>
              <w:jc w:val="center"/>
              <w:rPr>
                <w:sz w:val="16"/>
                <w:szCs w:val="16"/>
                <w:lang w:val="es-PA"/>
              </w:rPr>
            </w:pPr>
          </w:p>
        </w:tc>
        <w:tc>
          <w:tcPr>
            <w:tcW w:w="406" w:type="pct"/>
          </w:tcPr>
          <w:p w14:paraId="559E554B" w14:textId="77777777" w:rsidR="009B0F62" w:rsidRPr="00BA49BA" w:rsidRDefault="009B0F62" w:rsidP="005E4F62">
            <w:pPr>
              <w:jc w:val="center"/>
              <w:rPr>
                <w:sz w:val="16"/>
                <w:szCs w:val="16"/>
                <w:lang w:val="es-PA"/>
              </w:rPr>
            </w:pPr>
          </w:p>
        </w:tc>
        <w:tc>
          <w:tcPr>
            <w:tcW w:w="283" w:type="pct"/>
          </w:tcPr>
          <w:p w14:paraId="363B0C3E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Cama</w:t>
            </w:r>
          </w:p>
          <w:p w14:paraId="125172E1" w14:textId="77777777" w:rsidR="009B0F62" w:rsidRPr="00BA49BA" w:rsidRDefault="009B0F62" w:rsidP="005E4F62">
            <w:pPr>
              <w:jc w:val="center"/>
              <w:rPr>
                <w:sz w:val="16"/>
                <w:szCs w:val="16"/>
                <w:lang w:val="es-PA"/>
              </w:rPr>
            </w:pPr>
          </w:p>
        </w:tc>
        <w:tc>
          <w:tcPr>
            <w:tcW w:w="366" w:type="pct"/>
          </w:tcPr>
          <w:p w14:paraId="59B0D8BC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Hamaca</w:t>
            </w:r>
          </w:p>
          <w:p w14:paraId="70778A92" w14:textId="77777777" w:rsidR="009B0F62" w:rsidRPr="00BA49BA" w:rsidRDefault="009B0F62" w:rsidP="005E4F62">
            <w:pPr>
              <w:jc w:val="center"/>
              <w:rPr>
                <w:sz w:val="16"/>
                <w:szCs w:val="16"/>
                <w:lang w:val="es-PA"/>
              </w:rPr>
            </w:pPr>
          </w:p>
          <w:p w14:paraId="350C00EB" w14:textId="77777777" w:rsidR="009B0F62" w:rsidRPr="00BA49BA" w:rsidRDefault="009B0F62" w:rsidP="005E4F62">
            <w:pPr>
              <w:jc w:val="center"/>
              <w:rPr>
                <w:sz w:val="16"/>
                <w:szCs w:val="16"/>
                <w:lang w:val="es-PA"/>
              </w:rPr>
            </w:pPr>
          </w:p>
        </w:tc>
        <w:tc>
          <w:tcPr>
            <w:tcW w:w="284" w:type="pct"/>
          </w:tcPr>
          <w:p w14:paraId="288C1735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 xml:space="preserve"> Cama</w:t>
            </w:r>
          </w:p>
        </w:tc>
        <w:tc>
          <w:tcPr>
            <w:tcW w:w="365" w:type="pct"/>
          </w:tcPr>
          <w:p w14:paraId="21630BF2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Hamaca</w:t>
            </w:r>
          </w:p>
        </w:tc>
        <w:tc>
          <w:tcPr>
            <w:tcW w:w="284" w:type="pct"/>
          </w:tcPr>
          <w:p w14:paraId="6FCE0586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Cama</w:t>
            </w:r>
          </w:p>
        </w:tc>
        <w:tc>
          <w:tcPr>
            <w:tcW w:w="365" w:type="pct"/>
          </w:tcPr>
          <w:p w14:paraId="4DB6D1E0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Hamaca</w:t>
            </w:r>
          </w:p>
        </w:tc>
        <w:tc>
          <w:tcPr>
            <w:tcW w:w="284" w:type="pct"/>
          </w:tcPr>
          <w:p w14:paraId="799E634D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>Cama</w:t>
            </w:r>
          </w:p>
        </w:tc>
        <w:tc>
          <w:tcPr>
            <w:tcW w:w="365" w:type="pct"/>
          </w:tcPr>
          <w:p w14:paraId="4C547483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  <w:r w:rsidRPr="00BA49BA">
              <w:rPr>
                <w:b/>
                <w:sz w:val="16"/>
                <w:szCs w:val="16"/>
                <w:lang w:val="es-PA"/>
              </w:rPr>
              <w:t xml:space="preserve"> Hamaca</w:t>
            </w:r>
          </w:p>
        </w:tc>
        <w:tc>
          <w:tcPr>
            <w:tcW w:w="703" w:type="pct"/>
          </w:tcPr>
          <w:p w14:paraId="5F06A306" w14:textId="77777777" w:rsidR="009B0F62" w:rsidRPr="00BA49BA" w:rsidRDefault="009B0F62" w:rsidP="005E4F62">
            <w:pPr>
              <w:jc w:val="center"/>
              <w:rPr>
                <w:b/>
                <w:sz w:val="16"/>
                <w:szCs w:val="16"/>
                <w:lang w:val="es-PA"/>
              </w:rPr>
            </w:pPr>
          </w:p>
        </w:tc>
      </w:tr>
    </w:tbl>
    <w:p w14:paraId="1C01CAFF" w14:textId="77777777" w:rsidR="009B0F62" w:rsidRPr="00BA49BA" w:rsidRDefault="009B0F62" w:rsidP="005A1817">
      <w:pPr>
        <w:spacing w:after="0" w:line="240" w:lineRule="auto"/>
        <w:jc w:val="both"/>
        <w:rPr>
          <w:lang w:val="es-419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02"/>
      </w:tblGrid>
      <w:tr w:rsidR="009B0F62" w:rsidRPr="00BA49BA" w14:paraId="5B6A7BFA" w14:textId="77777777" w:rsidTr="00FD788B">
        <w:trPr>
          <w:jc w:val="center"/>
        </w:trPr>
        <w:tc>
          <w:tcPr>
            <w:tcW w:w="11096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pPr w:leftFromText="141" w:rightFromText="141" w:vertAnchor="text" w:horzAnchor="margin" w:tblpY="31"/>
              <w:tblOverlap w:val="never"/>
              <w:tblW w:w="484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277"/>
              <w:gridCol w:w="567"/>
            </w:tblGrid>
            <w:tr w:rsidR="009B0F62" w:rsidRPr="00BA49BA" w14:paraId="11CA1B38" w14:textId="77777777" w:rsidTr="00693505">
              <w:trPr>
                <w:trHeight w:val="70"/>
              </w:trPr>
              <w:tc>
                <w:tcPr>
                  <w:tcW w:w="4844" w:type="dxa"/>
                  <w:gridSpan w:val="2"/>
                  <w:shd w:val="clear" w:color="auto" w:fill="D0CECE" w:themeFill="background2" w:themeFillShade="E6"/>
                  <w:noWrap/>
                  <w:vAlign w:val="center"/>
                </w:tcPr>
                <w:p w14:paraId="0BD5527C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BA49BA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 xml:space="preserve">Uso de </w:t>
                  </w:r>
                  <w:proofErr w:type="spellStart"/>
                  <w:r w:rsidRPr="00BA49BA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MTILDs</w:t>
                  </w:r>
                  <w:proofErr w:type="spellEnd"/>
                </w:p>
              </w:tc>
            </w:tr>
            <w:tr w:rsidR="009B0F62" w:rsidRPr="00BA49BA" w14:paraId="189E9FBE" w14:textId="77777777" w:rsidTr="00693505">
              <w:trPr>
                <w:trHeight w:val="143"/>
              </w:trPr>
              <w:tc>
                <w:tcPr>
                  <w:tcW w:w="4844" w:type="dxa"/>
                  <w:gridSpan w:val="2"/>
                  <w:shd w:val="clear" w:color="auto" w:fill="D0CECE" w:themeFill="background2" w:themeFillShade="E6"/>
                  <w:noWrap/>
                  <w:vAlign w:val="center"/>
                </w:tcPr>
                <w:p w14:paraId="1182E15A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BA49BA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 xml:space="preserve">*Si algún habitante de la vivienda no durmió bajo un </w:t>
                  </w:r>
                  <w:proofErr w:type="spellStart"/>
                  <w:r w:rsidRPr="00BA49BA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MTILDs</w:t>
                  </w:r>
                  <w:proofErr w:type="spellEnd"/>
                  <w:r w:rsidRPr="00BA49BA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 xml:space="preserve"> </w:t>
                  </w:r>
                  <w:r w:rsidRPr="00BA49BA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u w:val="single"/>
                    </w:rPr>
                    <w:t>la noche anterior</w:t>
                  </w:r>
                  <w:r w:rsidRPr="00BA49BA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 xml:space="preserve">, explique la razón para no hacerlo?  </w:t>
                  </w:r>
                </w:p>
                <w:p w14:paraId="650C0166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</w:pPr>
                  <w:r w:rsidRPr="00BA49BA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</w:rPr>
                    <w:t>(Indique todas las razones que apliquen)</w:t>
                  </w:r>
                </w:p>
              </w:tc>
            </w:tr>
            <w:tr w:rsidR="009B0F62" w:rsidRPr="00BA49BA" w14:paraId="44A0C940" w14:textId="77777777" w:rsidTr="00693505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  <w:hideMark/>
                </w:tcPr>
                <w:p w14:paraId="1862EEE7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="Times New Roman"/>
                      <w:sz w:val="16"/>
                      <w:szCs w:val="16"/>
                      <w:lang w:val="es-419" w:eastAsia="es-419"/>
                    </w:rPr>
                  </w:pPr>
                  <w:bookmarkStart w:id="0" w:name="_Hlk86035687"/>
                  <w:r w:rsidRPr="00BA49BA"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  <w:t xml:space="preserve">No le gusta usarlos 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  <w:vAlign w:val="center"/>
                  <w:hideMark/>
                </w:tcPr>
                <w:p w14:paraId="2673D435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1EA39741" w14:textId="77777777" w:rsidTr="00693505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  <w:hideMark/>
                </w:tcPr>
                <w:p w14:paraId="6755677A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="Times New Roman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  <w:t>Reacciones alérgicas o molestias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  <w:vAlign w:val="center"/>
                  <w:hideMark/>
                </w:tcPr>
                <w:p w14:paraId="526F9B3F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3EF0358B" w14:textId="77777777" w:rsidTr="00693505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  <w:hideMark/>
                </w:tcPr>
                <w:p w14:paraId="04EE6A84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="Times New Roman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  <w:t>No hay mosquitos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  <w:vAlign w:val="center"/>
                  <w:hideMark/>
                </w:tcPr>
                <w:p w14:paraId="4978EB85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4EA96650" w14:textId="77777777" w:rsidTr="00693505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  <w:hideMark/>
                </w:tcPr>
                <w:p w14:paraId="2042E260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="Times New Roman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  <w:t>Hace mucho calor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  <w:vAlign w:val="center"/>
                  <w:hideMark/>
                </w:tcPr>
                <w:p w14:paraId="40F33E4A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786F78CE" w14:textId="77777777" w:rsidTr="00693505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  <w:hideMark/>
                </w:tcPr>
                <w:p w14:paraId="53C6E533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="Times New Roman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libri" w:eastAsia="Times New Roman" w:hAnsi="Calibri" w:cs="Times New Roman"/>
                      <w:sz w:val="16"/>
                      <w:szCs w:val="16"/>
                      <w:lang w:val="es-419" w:eastAsia="es-419"/>
                    </w:rPr>
                    <w:t xml:space="preserve">Se están usando fuera de la vivienda 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  <w:vAlign w:val="center"/>
                  <w:hideMark/>
                </w:tcPr>
                <w:p w14:paraId="1053C313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5A328E7C" w14:textId="77777777" w:rsidTr="00693505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</w:tcPr>
                <w:p w14:paraId="677A6CEC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  <w:t>Por creencias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  <w:vAlign w:val="center"/>
                </w:tcPr>
                <w:p w14:paraId="5EB17DC3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5E0638E4" w14:textId="77777777" w:rsidTr="00693505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</w:tcPr>
                <w:p w14:paraId="6091136C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="Times New Roman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  <w:t>No evita la entrada de los mosquitos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  <w:vAlign w:val="center"/>
                  <w:hideMark/>
                </w:tcPr>
                <w:p w14:paraId="38A2F10C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15FCE302" w14:textId="77777777" w:rsidTr="00693505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</w:tcPr>
                <w:p w14:paraId="2FC1735F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="Times New Roman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libri" w:eastAsia="Times New Roman" w:hAnsi="Calibri" w:cs="Times New Roman"/>
                      <w:sz w:val="16"/>
                      <w:szCs w:val="16"/>
                      <w:lang w:val="es-419" w:eastAsia="es-419"/>
                    </w:rPr>
                    <w:t>Cambio de espacio de dormir (hamaca a cama o viceversa)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  <w:vAlign w:val="center"/>
                  <w:hideMark/>
                </w:tcPr>
                <w:p w14:paraId="2B73D69C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2BAF83F7" w14:textId="77777777" w:rsidTr="00693505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</w:tcPr>
                <w:p w14:paraId="219D9061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  <w:t xml:space="preserve"> No hay mosquiteros suficientes 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  <w:vAlign w:val="center"/>
                </w:tcPr>
                <w:p w14:paraId="34B8AC1C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5F3D50B5" w14:textId="77777777" w:rsidTr="00693505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</w:tcPr>
                <w:p w14:paraId="076673C0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  <w:t>Uso de otro tipo de mosquitero (convencional)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  <w:vAlign w:val="center"/>
                </w:tcPr>
                <w:p w14:paraId="00733823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2760046A" w14:textId="77777777" w:rsidTr="00693505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</w:tcPr>
                <w:p w14:paraId="4E4E2039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  <w:t>MTILD está roto, viejo o en mala condición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  <w:vAlign w:val="center"/>
                </w:tcPr>
                <w:p w14:paraId="2637024D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26BA1BED" w14:textId="77777777" w:rsidTr="003D51B7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</w:tcPr>
                <w:p w14:paraId="29961214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  <w:t>Se siente atrapado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</w:tcPr>
                <w:p w14:paraId="7D404C40" w14:textId="77777777" w:rsidR="009B0F62" w:rsidRPr="00BA49BA" w:rsidRDefault="009B0F62" w:rsidP="007C5B6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4B4AE716" w14:textId="77777777" w:rsidTr="003D51B7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</w:tcPr>
                <w:p w14:paraId="4CCE237F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  <w:t>Por el olor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</w:tcPr>
                <w:p w14:paraId="1B349528" w14:textId="77777777" w:rsidR="009B0F62" w:rsidRPr="00BA49BA" w:rsidRDefault="009B0F62" w:rsidP="007C5B6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3A06E0FB" w14:textId="77777777" w:rsidTr="003D51B7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</w:tcPr>
                <w:p w14:paraId="139022BE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  <w:t xml:space="preserve">Durmió fuera de la vivienda la noche anterior 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</w:tcPr>
                <w:p w14:paraId="1B918E25" w14:textId="77777777" w:rsidR="009B0F62" w:rsidRPr="00BA49BA" w:rsidRDefault="009B0F62" w:rsidP="007C5B6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63566CD5" w14:textId="77777777" w:rsidTr="00693505">
              <w:trPr>
                <w:trHeight w:val="143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</w:tcPr>
                <w:p w14:paraId="34F1D839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color w:val="000000"/>
                      <w:sz w:val="16"/>
                      <w:szCs w:val="16"/>
                      <w:lang w:eastAsia="es-419"/>
                    </w:rPr>
                    <w:t xml:space="preserve">Otra razón (especifique:)__________________________ 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  <w:vAlign w:val="center"/>
                </w:tcPr>
                <w:p w14:paraId="3D00D0C8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  <w:tr w:rsidR="009B0F62" w:rsidRPr="00BA49BA" w14:paraId="2DA09C10" w14:textId="77777777" w:rsidTr="00693505">
              <w:trPr>
                <w:trHeight w:val="60"/>
              </w:trPr>
              <w:tc>
                <w:tcPr>
                  <w:tcW w:w="4277" w:type="dxa"/>
                  <w:shd w:val="clear" w:color="auto" w:fill="auto"/>
                  <w:noWrap/>
                  <w:vAlign w:val="center"/>
                </w:tcPr>
                <w:p w14:paraId="059A21F7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rFonts w:ascii="Calibri" w:eastAsia="Times New Roman" w:hAnsi="Calibri" w:cstheme="minorHAnsi"/>
                      <w:sz w:val="16"/>
                      <w:szCs w:val="16"/>
                      <w:lang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color w:val="000000"/>
                      <w:sz w:val="16"/>
                      <w:szCs w:val="16"/>
                      <w:lang w:eastAsia="es-419"/>
                    </w:rPr>
                    <w:t xml:space="preserve">No sabe </w:t>
                  </w:r>
                </w:p>
              </w:tc>
              <w:tc>
                <w:tcPr>
                  <w:tcW w:w="567" w:type="dxa"/>
                  <w:shd w:val="clear" w:color="auto" w:fill="auto"/>
                  <w:noWrap/>
                  <w:vAlign w:val="center"/>
                </w:tcPr>
                <w:p w14:paraId="0515BA81" w14:textId="77777777" w:rsidR="009B0F62" w:rsidRPr="00BA49BA" w:rsidRDefault="009B0F62" w:rsidP="00693505">
                  <w:pPr>
                    <w:spacing w:after="0" w:line="240" w:lineRule="auto"/>
                    <w:jc w:val="center"/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right" w:tblpY="-248"/>
              <w:tblOverlap w:val="never"/>
              <w:tblW w:w="4957" w:type="dxa"/>
              <w:tblLook w:val="04A0" w:firstRow="1" w:lastRow="0" w:firstColumn="1" w:lastColumn="0" w:noHBand="0" w:noVBand="1"/>
            </w:tblPr>
            <w:tblGrid>
              <w:gridCol w:w="2547"/>
              <w:gridCol w:w="1498"/>
              <w:gridCol w:w="456"/>
              <w:gridCol w:w="456"/>
            </w:tblGrid>
            <w:tr w:rsidR="009B0F62" w:rsidRPr="00BA49BA" w14:paraId="7D1C79AA" w14:textId="77777777" w:rsidTr="00147AD3">
              <w:trPr>
                <w:trHeight w:val="350"/>
              </w:trPr>
              <w:tc>
                <w:tcPr>
                  <w:tcW w:w="5000" w:type="pct"/>
                  <w:gridSpan w:val="4"/>
                  <w:shd w:val="clear" w:color="auto" w:fill="D0CECE" w:themeFill="background2" w:themeFillShade="E6"/>
                  <w:vAlign w:val="center"/>
                </w:tcPr>
                <w:bookmarkEnd w:id="0"/>
                <w:p w14:paraId="058FEA4F" w14:textId="77777777" w:rsidR="009B0F62" w:rsidRPr="00BA49BA" w:rsidRDefault="009B0F62" w:rsidP="00147AD3">
                  <w:pPr>
                    <w:jc w:val="center"/>
                    <w:rPr>
                      <w:b/>
                      <w:sz w:val="18"/>
                      <w:szCs w:val="18"/>
                      <w:lang w:val="es-419"/>
                    </w:rPr>
                  </w:pPr>
                  <w:r w:rsidRPr="00BA49BA">
                    <w:rPr>
                      <w:b/>
                      <w:sz w:val="18"/>
                      <w:szCs w:val="18"/>
                      <w:lang w:val="es-419"/>
                    </w:rPr>
                    <w:t>Posesión de MTILDs</w:t>
                  </w:r>
                </w:p>
              </w:tc>
            </w:tr>
            <w:tr w:rsidR="009B0F62" w:rsidRPr="00BA49BA" w14:paraId="0BB79E45" w14:textId="77777777" w:rsidTr="00147AD3">
              <w:trPr>
                <w:trHeight w:val="169"/>
              </w:trPr>
              <w:tc>
                <w:tcPr>
                  <w:tcW w:w="5000" w:type="pct"/>
                  <w:gridSpan w:val="4"/>
                  <w:shd w:val="clear" w:color="auto" w:fill="D0CECE" w:themeFill="background2" w:themeFillShade="E6"/>
                </w:tcPr>
                <w:p w14:paraId="48746BF6" w14:textId="77777777" w:rsidR="009B0F62" w:rsidRPr="00BA49BA" w:rsidRDefault="009B0F62" w:rsidP="00147AD3">
                  <w:pPr>
                    <w:jc w:val="center"/>
                    <w:rPr>
                      <w:b/>
                      <w:sz w:val="18"/>
                      <w:szCs w:val="18"/>
                      <w:lang w:val="es-419"/>
                    </w:rPr>
                  </w:pPr>
                  <w:r w:rsidRPr="00BA49BA">
                    <w:rPr>
                      <w:b/>
                      <w:sz w:val="18"/>
                      <w:szCs w:val="18"/>
                      <w:lang w:val="es-419"/>
                    </w:rPr>
                    <w:t xml:space="preserve">No. de MTILDs guardados en la vivienda </w:t>
                  </w:r>
                </w:p>
                <w:p w14:paraId="355EAA4A" w14:textId="77777777" w:rsidR="009B0F62" w:rsidRPr="00BA49BA" w:rsidRDefault="009B0F62" w:rsidP="00147AD3">
                  <w:pPr>
                    <w:jc w:val="center"/>
                    <w:rPr>
                      <w:i/>
                      <w:iCs/>
                      <w:sz w:val="18"/>
                      <w:szCs w:val="18"/>
                      <w:lang w:val="es-419"/>
                    </w:rPr>
                  </w:pPr>
                  <w:r w:rsidRPr="00BA49BA">
                    <w:rPr>
                      <w:b/>
                      <w:i/>
                      <w:iCs/>
                      <w:sz w:val="18"/>
                      <w:szCs w:val="18"/>
                      <w:lang w:val="es-419"/>
                    </w:rPr>
                    <w:t>(No están instalados o en uso)</w:t>
                  </w:r>
                </w:p>
              </w:tc>
            </w:tr>
            <w:tr w:rsidR="009B0F62" w:rsidRPr="00BA49BA" w14:paraId="0A7DB9DD" w14:textId="77777777" w:rsidTr="00147AD3">
              <w:trPr>
                <w:trHeight w:val="485"/>
              </w:trPr>
              <w:tc>
                <w:tcPr>
                  <w:tcW w:w="2569" w:type="pct"/>
                  <w:shd w:val="clear" w:color="auto" w:fill="auto"/>
                </w:tcPr>
                <w:p w14:paraId="1E3F7830" w14:textId="77777777" w:rsidR="009B0F62" w:rsidRPr="00BA49BA" w:rsidRDefault="009B0F62" w:rsidP="00147AD3">
                  <w:pPr>
                    <w:jc w:val="center"/>
                    <w:rPr>
                      <w:b/>
                      <w:sz w:val="16"/>
                      <w:szCs w:val="16"/>
                      <w:lang w:val="es-419"/>
                    </w:rPr>
                  </w:pPr>
                  <w:r w:rsidRPr="00BA49BA">
                    <w:rPr>
                      <w:b/>
                      <w:sz w:val="16"/>
                      <w:szCs w:val="16"/>
                      <w:lang w:val="es-419"/>
                    </w:rPr>
                    <w:t xml:space="preserve"> Cama</w:t>
                  </w:r>
                </w:p>
              </w:tc>
              <w:tc>
                <w:tcPr>
                  <w:tcW w:w="2431" w:type="pct"/>
                  <w:gridSpan w:val="3"/>
                  <w:shd w:val="clear" w:color="auto" w:fill="auto"/>
                </w:tcPr>
                <w:p w14:paraId="03F288FB" w14:textId="77777777" w:rsidR="009B0F62" w:rsidRPr="00BA49BA" w:rsidRDefault="009B0F62" w:rsidP="00147AD3">
                  <w:pPr>
                    <w:jc w:val="center"/>
                    <w:rPr>
                      <w:b/>
                      <w:sz w:val="16"/>
                      <w:szCs w:val="16"/>
                      <w:lang w:val="es-419"/>
                    </w:rPr>
                  </w:pPr>
                  <w:r w:rsidRPr="00BA49BA">
                    <w:rPr>
                      <w:b/>
                      <w:sz w:val="16"/>
                      <w:szCs w:val="16"/>
                      <w:lang w:val="es-419"/>
                    </w:rPr>
                    <w:t>Hamaca</w:t>
                  </w:r>
                </w:p>
              </w:tc>
            </w:tr>
            <w:tr w:rsidR="009B0F62" w:rsidRPr="00BA49BA" w14:paraId="5B5CECD1" w14:textId="77777777" w:rsidTr="00147AD3">
              <w:trPr>
                <w:trHeight w:val="350"/>
              </w:trPr>
              <w:tc>
                <w:tcPr>
                  <w:tcW w:w="5000" w:type="pct"/>
                  <w:gridSpan w:val="4"/>
                  <w:shd w:val="clear" w:color="auto" w:fill="D0CECE" w:themeFill="background2" w:themeFillShade="E6"/>
                  <w:vAlign w:val="center"/>
                </w:tcPr>
                <w:p w14:paraId="144FFB00" w14:textId="77777777" w:rsidR="009B0F62" w:rsidRPr="00BA49BA" w:rsidRDefault="009B0F62" w:rsidP="00147AD3">
                  <w:pPr>
                    <w:jc w:val="center"/>
                    <w:rPr>
                      <w:b/>
                      <w:sz w:val="18"/>
                      <w:szCs w:val="18"/>
                      <w:lang w:val="es-419"/>
                    </w:rPr>
                  </w:pPr>
                  <w:r w:rsidRPr="00BA49BA">
                    <w:rPr>
                      <w:b/>
                      <w:sz w:val="18"/>
                      <w:szCs w:val="18"/>
                      <w:lang w:val="es-419"/>
                    </w:rPr>
                    <w:t xml:space="preserve">No. de MTILDs que ya no están en la casa </w:t>
                  </w:r>
                </w:p>
              </w:tc>
            </w:tr>
            <w:tr w:rsidR="009B0F62" w:rsidRPr="00BA49BA" w14:paraId="599E33F7" w14:textId="77777777" w:rsidTr="00147AD3">
              <w:trPr>
                <w:trHeight w:val="530"/>
              </w:trPr>
              <w:tc>
                <w:tcPr>
                  <w:tcW w:w="2569" w:type="pct"/>
                </w:tcPr>
                <w:p w14:paraId="16F5E226" w14:textId="77777777" w:rsidR="009B0F62" w:rsidRPr="00BA49BA" w:rsidRDefault="009B0F62" w:rsidP="00147AD3">
                  <w:pPr>
                    <w:jc w:val="center"/>
                    <w:rPr>
                      <w:b/>
                      <w:sz w:val="16"/>
                      <w:szCs w:val="16"/>
                      <w:lang w:val="es-PA"/>
                    </w:rPr>
                  </w:pPr>
                  <w:r w:rsidRPr="00BA49BA">
                    <w:rPr>
                      <w:b/>
                      <w:sz w:val="16"/>
                      <w:szCs w:val="16"/>
                      <w:lang w:val="es-PA"/>
                    </w:rPr>
                    <w:t xml:space="preserve"> Cama</w:t>
                  </w:r>
                </w:p>
              </w:tc>
              <w:tc>
                <w:tcPr>
                  <w:tcW w:w="2431" w:type="pct"/>
                  <w:gridSpan w:val="3"/>
                </w:tcPr>
                <w:p w14:paraId="71F18592" w14:textId="77777777" w:rsidR="009B0F62" w:rsidRPr="00BA49BA" w:rsidRDefault="009B0F62" w:rsidP="00147AD3">
                  <w:pPr>
                    <w:jc w:val="center"/>
                    <w:rPr>
                      <w:b/>
                      <w:sz w:val="16"/>
                      <w:szCs w:val="16"/>
                      <w:lang w:val="es-PA"/>
                    </w:rPr>
                  </w:pPr>
                  <w:r w:rsidRPr="00BA49BA">
                    <w:rPr>
                      <w:b/>
                      <w:sz w:val="16"/>
                      <w:szCs w:val="16"/>
                      <w:lang w:val="es-PA"/>
                    </w:rPr>
                    <w:t xml:space="preserve"> Hamaca</w:t>
                  </w:r>
                </w:p>
              </w:tc>
            </w:tr>
            <w:tr w:rsidR="009B0F62" w:rsidRPr="00BA49BA" w14:paraId="18BD08C8" w14:textId="77777777" w:rsidTr="00147AD3">
              <w:trPr>
                <w:trHeight w:val="63"/>
              </w:trPr>
              <w:tc>
                <w:tcPr>
                  <w:tcW w:w="5000" w:type="pct"/>
                  <w:gridSpan w:val="4"/>
                  <w:shd w:val="clear" w:color="auto" w:fill="D0CECE" w:themeFill="background2" w:themeFillShade="E6"/>
                </w:tcPr>
                <w:p w14:paraId="253C635F" w14:textId="77777777" w:rsidR="009B0F62" w:rsidRPr="00BA49BA" w:rsidRDefault="009B0F62" w:rsidP="00147AD3">
                  <w:pPr>
                    <w:jc w:val="center"/>
                    <w:rPr>
                      <w:b/>
                      <w:sz w:val="18"/>
                      <w:szCs w:val="18"/>
                      <w:lang w:val="es-PA"/>
                    </w:rPr>
                  </w:pPr>
                  <w:r w:rsidRPr="00BA49BA">
                    <w:rPr>
                      <w:b/>
                      <w:sz w:val="18"/>
                      <w:szCs w:val="18"/>
                      <w:lang w:val="es-PA"/>
                    </w:rPr>
                    <w:t>Si los MTILDs no están en la casa, explique la razón por qué no están (Indique todas las razones que apliquen)</w:t>
                  </w:r>
                </w:p>
              </w:tc>
            </w:tr>
            <w:tr w:rsidR="009B0F62" w:rsidRPr="00BA49BA" w14:paraId="16F819AB" w14:textId="77777777" w:rsidTr="0045566A">
              <w:trPr>
                <w:trHeight w:val="119"/>
              </w:trPr>
              <w:tc>
                <w:tcPr>
                  <w:tcW w:w="4080" w:type="pct"/>
                  <w:gridSpan w:val="2"/>
                  <w:shd w:val="clear" w:color="auto" w:fill="auto"/>
                  <w:vAlign w:val="bottom"/>
                </w:tcPr>
                <w:p w14:paraId="2706AF42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Calibri" w:eastAsia="Times New Roman" w:hAnsi="Calibri" w:cs="Calibri"/>
                      <w:color w:val="000000"/>
                      <w:sz w:val="15"/>
                      <w:szCs w:val="15"/>
                      <w:lang w:val="es-419" w:eastAsia="es-419"/>
                    </w:rPr>
                  </w:pPr>
                  <w:bookmarkStart w:id="1" w:name="_Hlk86049951"/>
                  <w:r w:rsidRPr="00BA49BA">
                    <w:rPr>
                      <w:rFonts w:ascii="Calibri" w:eastAsia="Times New Roman" w:hAnsi="Calibri" w:cstheme="minorHAnsi"/>
                      <w:color w:val="000000"/>
                      <w:sz w:val="15"/>
                      <w:szCs w:val="15"/>
                      <w:lang w:val="es-419" w:eastAsia="es-419"/>
                    </w:rPr>
                    <w:t xml:space="preserve">Se están usando fuera de la vivienda </w:t>
                  </w:r>
                </w:p>
              </w:tc>
              <w:tc>
                <w:tcPr>
                  <w:tcW w:w="460" w:type="pct"/>
                </w:tcPr>
                <w:p w14:paraId="467E3F35" w14:textId="77777777" w:rsidR="009B0F62" w:rsidRPr="00BA49BA" w:rsidRDefault="009B0F62" w:rsidP="00147AD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4"/>
                      <w:szCs w:val="14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  <w:tc>
                <w:tcPr>
                  <w:tcW w:w="460" w:type="pct"/>
                </w:tcPr>
                <w:p w14:paraId="744BB1FD" w14:textId="77777777" w:rsidR="009B0F62" w:rsidRPr="00BA49BA" w:rsidRDefault="009B0F62" w:rsidP="00147AD3">
                  <w:pPr>
                    <w:jc w:val="center"/>
                    <w:rPr>
                      <w:b/>
                      <w:sz w:val="14"/>
                      <w:szCs w:val="14"/>
                      <w:lang w:val="es-PA"/>
                    </w:rPr>
                  </w:pPr>
                </w:p>
              </w:tc>
            </w:tr>
            <w:tr w:rsidR="009B0F62" w:rsidRPr="00BA49BA" w14:paraId="42F3F8C4" w14:textId="77777777" w:rsidTr="0045566A">
              <w:trPr>
                <w:trHeight w:val="119"/>
              </w:trPr>
              <w:tc>
                <w:tcPr>
                  <w:tcW w:w="4080" w:type="pct"/>
                  <w:gridSpan w:val="2"/>
                  <w:shd w:val="clear" w:color="auto" w:fill="auto"/>
                  <w:vAlign w:val="bottom"/>
                </w:tcPr>
                <w:p w14:paraId="46FD782F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Calibri" w:eastAsia="Times New Roman" w:hAnsi="Calibri" w:cs="Calibri"/>
                      <w:color w:val="000000"/>
                      <w:sz w:val="15"/>
                      <w:szCs w:val="15"/>
                      <w:lang w:val="es-419"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color w:val="000000"/>
                      <w:sz w:val="15"/>
                      <w:szCs w:val="15"/>
                      <w:lang w:val="es-419" w:eastAsia="es-419"/>
                    </w:rPr>
                    <w:t>Los MTILDs fueron robados</w:t>
                  </w:r>
                </w:p>
              </w:tc>
              <w:tc>
                <w:tcPr>
                  <w:tcW w:w="460" w:type="pct"/>
                </w:tcPr>
                <w:p w14:paraId="04F86C5C" w14:textId="77777777" w:rsidR="009B0F62" w:rsidRPr="00BA49BA" w:rsidRDefault="009B0F62" w:rsidP="00147AD3">
                  <w:pPr>
                    <w:jc w:val="center"/>
                    <w:rPr>
                      <w:b/>
                      <w:sz w:val="14"/>
                      <w:szCs w:val="14"/>
                      <w:lang w:val="es-PA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  <w:tc>
                <w:tcPr>
                  <w:tcW w:w="460" w:type="pct"/>
                </w:tcPr>
                <w:p w14:paraId="4961AB43" w14:textId="77777777" w:rsidR="009B0F62" w:rsidRPr="00BA49BA" w:rsidRDefault="009B0F62" w:rsidP="00147AD3">
                  <w:pPr>
                    <w:jc w:val="center"/>
                    <w:rPr>
                      <w:b/>
                      <w:sz w:val="14"/>
                      <w:szCs w:val="14"/>
                      <w:lang w:val="es-PA"/>
                    </w:rPr>
                  </w:pPr>
                </w:p>
              </w:tc>
            </w:tr>
            <w:tr w:rsidR="009B0F62" w:rsidRPr="00BA49BA" w14:paraId="2A3D790A" w14:textId="77777777" w:rsidTr="0045566A">
              <w:trPr>
                <w:trHeight w:val="119"/>
              </w:trPr>
              <w:tc>
                <w:tcPr>
                  <w:tcW w:w="4080" w:type="pct"/>
                  <w:gridSpan w:val="2"/>
                  <w:shd w:val="clear" w:color="auto" w:fill="auto"/>
                  <w:vAlign w:val="bottom"/>
                </w:tcPr>
                <w:p w14:paraId="249B3F5C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Calibri" w:eastAsia="Times New Roman" w:hAnsi="Calibri" w:cs="Calibri"/>
                      <w:color w:val="000000"/>
                      <w:sz w:val="15"/>
                      <w:szCs w:val="15"/>
                      <w:lang w:val="es-419"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color w:val="000000"/>
                      <w:sz w:val="15"/>
                      <w:szCs w:val="15"/>
                      <w:lang w:val="es-419" w:eastAsia="es-419"/>
                    </w:rPr>
                    <w:t>Los MTILDs fueron vendidos</w:t>
                  </w:r>
                </w:p>
              </w:tc>
              <w:tc>
                <w:tcPr>
                  <w:tcW w:w="460" w:type="pct"/>
                </w:tcPr>
                <w:p w14:paraId="72DA8330" w14:textId="77777777" w:rsidR="009B0F62" w:rsidRPr="00BA49BA" w:rsidRDefault="009B0F62" w:rsidP="00147AD3">
                  <w:pPr>
                    <w:jc w:val="center"/>
                    <w:rPr>
                      <w:b/>
                      <w:sz w:val="14"/>
                      <w:szCs w:val="14"/>
                      <w:lang w:val="es-PA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  <w:tc>
                <w:tcPr>
                  <w:tcW w:w="460" w:type="pct"/>
                </w:tcPr>
                <w:p w14:paraId="43E7AF50" w14:textId="77777777" w:rsidR="009B0F62" w:rsidRPr="00BA49BA" w:rsidRDefault="009B0F62" w:rsidP="00147AD3">
                  <w:pPr>
                    <w:jc w:val="center"/>
                    <w:rPr>
                      <w:b/>
                      <w:sz w:val="14"/>
                      <w:szCs w:val="14"/>
                      <w:lang w:val="es-PA"/>
                    </w:rPr>
                  </w:pPr>
                </w:p>
              </w:tc>
            </w:tr>
            <w:tr w:rsidR="009B0F62" w:rsidRPr="00BA49BA" w14:paraId="655DA5D3" w14:textId="77777777" w:rsidTr="0045566A">
              <w:trPr>
                <w:trHeight w:val="119"/>
              </w:trPr>
              <w:tc>
                <w:tcPr>
                  <w:tcW w:w="4080" w:type="pct"/>
                  <w:gridSpan w:val="2"/>
                  <w:shd w:val="clear" w:color="auto" w:fill="auto"/>
                  <w:vAlign w:val="bottom"/>
                </w:tcPr>
                <w:p w14:paraId="13593A78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Calibri" w:eastAsia="Times New Roman" w:hAnsi="Calibri" w:cstheme="minorHAnsi"/>
                      <w:color w:val="000000"/>
                      <w:sz w:val="15"/>
                      <w:szCs w:val="15"/>
                      <w:lang w:val="es-419"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color w:val="000000"/>
                      <w:sz w:val="15"/>
                      <w:szCs w:val="15"/>
                      <w:lang w:val="es-419" w:eastAsia="es-419"/>
                    </w:rPr>
                    <w:t xml:space="preserve">Los MTILDs fueron regalados </w:t>
                  </w:r>
                </w:p>
              </w:tc>
              <w:tc>
                <w:tcPr>
                  <w:tcW w:w="460" w:type="pct"/>
                </w:tcPr>
                <w:p w14:paraId="6124CC28" w14:textId="77777777" w:rsidR="009B0F62" w:rsidRPr="00BA49BA" w:rsidRDefault="009B0F62" w:rsidP="00147AD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4"/>
                      <w:szCs w:val="14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  <w:tc>
                <w:tcPr>
                  <w:tcW w:w="460" w:type="pct"/>
                </w:tcPr>
                <w:p w14:paraId="5BB90E12" w14:textId="77777777" w:rsidR="009B0F62" w:rsidRPr="00BA49BA" w:rsidRDefault="009B0F62" w:rsidP="00147AD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4"/>
                      <w:szCs w:val="14"/>
                      <w:lang w:val="es-419" w:eastAsia="es-419"/>
                    </w:rPr>
                  </w:pPr>
                </w:p>
              </w:tc>
            </w:tr>
            <w:tr w:rsidR="009B0F62" w:rsidRPr="00BA49BA" w14:paraId="53A199DD" w14:textId="77777777" w:rsidTr="0045566A">
              <w:trPr>
                <w:trHeight w:val="119"/>
              </w:trPr>
              <w:tc>
                <w:tcPr>
                  <w:tcW w:w="4080" w:type="pct"/>
                  <w:gridSpan w:val="2"/>
                  <w:shd w:val="clear" w:color="auto" w:fill="auto"/>
                  <w:vAlign w:val="bottom"/>
                </w:tcPr>
                <w:p w14:paraId="54AF6EF6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Calibri" w:eastAsia="Times New Roman" w:hAnsi="Calibri" w:cstheme="minorHAnsi"/>
                      <w:color w:val="000000"/>
                      <w:sz w:val="15"/>
                      <w:szCs w:val="15"/>
                      <w:lang w:val="es-419"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color w:val="000000"/>
                      <w:sz w:val="15"/>
                      <w:szCs w:val="15"/>
                      <w:lang w:val="es-419" w:eastAsia="es-419"/>
                    </w:rPr>
                    <w:t xml:space="preserve">Los MTILDs fueron botados por presencia de agujeros o danos en la tela </w:t>
                  </w:r>
                </w:p>
              </w:tc>
              <w:tc>
                <w:tcPr>
                  <w:tcW w:w="460" w:type="pct"/>
                </w:tcPr>
                <w:p w14:paraId="6940AF01" w14:textId="77777777" w:rsidR="009B0F62" w:rsidRPr="00BA49BA" w:rsidRDefault="009B0F62" w:rsidP="00147AD3">
                  <w:pPr>
                    <w:jc w:val="center"/>
                    <w:rPr>
                      <w:rFonts w:ascii="Cambria Math" w:eastAsia="Times New Roman" w:hAnsi="Cambria Math" w:cs="Cambria Math"/>
                      <w:color w:val="000000"/>
                      <w:sz w:val="14"/>
                      <w:szCs w:val="14"/>
                      <w:lang w:val="es-PA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  <w:tc>
                <w:tcPr>
                  <w:tcW w:w="460" w:type="pct"/>
                </w:tcPr>
                <w:p w14:paraId="718698D2" w14:textId="77777777" w:rsidR="009B0F62" w:rsidRPr="00BA49BA" w:rsidRDefault="009B0F62" w:rsidP="00147AD3">
                  <w:pPr>
                    <w:jc w:val="center"/>
                    <w:rPr>
                      <w:rFonts w:ascii="Cambria Math" w:eastAsia="Times New Roman" w:hAnsi="Cambria Math" w:cs="Cambria Math"/>
                      <w:color w:val="000000"/>
                      <w:sz w:val="14"/>
                      <w:szCs w:val="14"/>
                      <w:lang w:val="es-PA"/>
                    </w:rPr>
                  </w:pPr>
                </w:p>
              </w:tc>
            </w:tr>
            <w:tr w:rsidR="009B0F62" w:rsidRPr="00BA49BA" w14:paraId="45A65668" w14:textId="77777777" w:rsidTr="0045566A">
              <w:trPr>
                <w:trHeight w:val="119"/>
              </w:trPr>
              <w:tc>
                <w:tcPr>
                  <w:tcW w:w="4080" w:type="pct"/>
                  <w:gridSpan w:val="2"/>
                  <w:shd w:val="clear" w:color="auto" w:fill="auto"/>
                  <w:vAlign w:val="bottom"/>
                </w:tcPr>
                <w:p w14:paraId="79988A93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Calibri" w:eastAsia="Times New Roman" w:hAnsi="Calibri" w:cstheme="minorHAnsi"/>
                      <w:color w:val="000000"/>
                      <w:sz w:val="15"/>
                      <w:szCs w:val="15"/>
                      <w:lang w:val="es-419"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color w:val="000000"/>
                      <w:sz w:val="15"/>
                      <w:szCs w:val="15"/>
                      <w:lang w:val="es-419" w:eastAsia="es-419"/>
                    </w:rPr>
                    <w:t xml:space="preserve">Uso de los MTILD para otro propósito que no sea dormir: pesca, corral, etc. </w:t>
                  </w:r>
                </w:p>
              </w:tc>
              <w:tc>
                <w:tcPr>
                  <w:tcW w:w="460" w:type="pct"/>
                </w:tcPr>
                <w:p w14:paraId="6C091AB1" w14:textId="77777777" w:rsidR="009B0F62" w:rsidRPr="00BA49BA" w:rsidRDefault="009B0F62" w:rsidP="00147AD3">
                  <w:pPr>
                    <w:jc w:val="center"/>
                    <w:rPr>
                      <w:rFonts w:ascii="Cambria Math" w:eastAsia="Times New Roman" w:hAnsi="Cambria Math" w:cs="Cambria Math"/>
                      <w:color w:val="000000"/>
                      <w:sz w:val="14"/>
                      <w:szCs w:val="14"/>
                      <w:lang w:val="es-PA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  <w:tc>
                <w:tcPr>
                  <w:tcW w:w="460" w:type="pct"/>
                </w:tcPr>
                <w:p w14:paraId="3451EAB8" w14:textId="77777777" w:rsidR="009B0F62" w:rsidRPr="00BA49BA" w:rsidRDefault="009B0F62" w:rsidP="00147AD3">
                  <w:pPr>
                    <w:jc w:val="center"/>
                    <w:rPr>
                      <w:rFonts w:ascii="Cambria Math" w:eastAsia="Times New Roman" w:hAnsi="Cambria Math" w:cs="Cambria Math"/>
                      <w:color w:val="000000"/>
                      <w:sz w:val="14"/>
                      <w:szCs w:val="14"/>
                      <w:lang w:val="es-PA"/>
                    </w:rPr>
                  </w:pPr>
                </w:p>
              </w:tc>
            </w:tr>
            <w:tr w:rsidR="009B0F62" w:rsidRPr="00BA49BA" w14:paraId="258C8104" w14:textId="77777777" w:rsidTr="0045566A">
              <w:trPr>
                <w:trHeight w:val="119"/>
              </w:trPr>
              <w:tc>
                <w:tcPr>
                  <w:tcW w:w="4080" w:type="pct"/>
                  <w:gridSpan w:val="2"/>
                  <w:shd w:val="clear" w:color="auto" w:fill="auto"/>
                  <w:vAlign w:val="bottom"/>
                </w:tcPr>
                <w:p w14:paraId="194DAB26" w14:textId="77777777" w:rsidR="009B0F62" w:rsidRPr="00BA49BA" w:rsidRDefault="009B0F62" w:rsidP="009B0F62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Calibri" w:eastAsia="Times New Roman" w:hAnsi="Calibri" w:cstheme="minorHAnsi"/>
                      <w:color w:val="000000"/>
                      <w:sz w:val="15"/>
                      <w:szCs w:val="15"/>
                      <w:lang w:val="es-419" w:eastAsia="es-419"/>
                    </w:rPr>
                  </w:pPr>
                  <w:r w:rsidRPr="00BA49BA">
                    <w:rPr>
                      <w:rFonts w:ascii="Calibri" w:eastAsia="Times New Roman" w:hAnsi="Calibri" w:cstheme="minorHAnsi"/>
                      <w:color w:val="000000"/>
                      <w:sz w:val="15"/>
                      <w:szCs w:val="15"/>
                      <w:lang w:val="es-419" w:eastAsia="es-419"/>
                    </w:rPr>
                    <w:t>Otra razón (especifique: _________________________)</w:t>
                  </w:r>
                </w:p>
              </w:tc>
              <w:tc>
                <w:tcPr>
                  <w:tcW w:w="460" w:type="pct"/>
                </w:tcPr>
                <w:p w14:paraId="53ABA2B3" w14:textId="77777777" w:rsidR="009B0F62" w:rsidRPr="00BA49BA" w:rsidRDefault="009B0F62" w:rsidP="00147AD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4"/>
                      <w:szCs w:val="14"/>
                      <w:lang w:val="es-419" w:eastAsia="es-419"/>
                    </w:rPr>
                  </w:pPr>
                  <w:r w:rsidRPr="00BA49BA">
                    <w:rPr>
                      <w:rFonts w:ascii="Cambria Math" w:eastAsia="Times New Roman" w:hAnsi="Cambria Math" w:cs="Cambria Math"/>
                      <w:color w:val="000000"/>
                      <w:sz w:val="16"/>
                      <w:szCs w:val="16"/>
                      <w:lang w:val="es-PA"/>
                    </w:rPr>
                    <w:t>⧠</w:t>
                  </w:r>
                </w:p>
              </w:tc>
              <w:tc>
                <w:tcPr>
                  <w:tcW w:w="460" w:type="pct"/>
                </w:tcPr>
                <w:p w14:paraId="7A8D9B52" w14:textId="77777777" w:rsidR="009B0F62" w:rsidRPr="00BA49BA" w:rsidRDefault="009B0F62" w:rsidP="00147AD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4"/>
                      <w:szCs w:val="14"/>
                      <w:lang w:val="es-419" w:eastAsia="es-419"/>
                    </w:rPr>
                  </w:pPr>
                </w:p>
              </w:tc>
            </w:tr>
            <w:bookmarkEnd w:id="1"/>
          </w:tbl>
          <w:p w14:paraId="1A3E4368" w14:textId="77777777" w:rsidR="009B0F62" w:rsidRPr="00BA49BA" w:rsidRDefault="009B0F62" w:rsidP="00693505">
            <w:pPr>
              <w:jc w:val="both"/>
              <w:rPr>
                <w:lang w:val="es-419"/>
              </w:rPr>
            </w:pPr>
          </w:p>
          <w:p w14:paraId="61ACB529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39AED191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02AA8231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62515576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65486A88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262BCC02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793E3214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621422CC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3987DDED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2C59A391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05E4BCAF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3327323C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01BEE52B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136A4D09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7019FE67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p w14:paraId="3041A5BD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  <w:tbl>
            <w:tblPr>
              <w:tblStyle w:val="TableGrid1"/>
              <w:tblpPr w:leftFromText="180" w:rightFromText="180" w:vertAnchor="text" w:horzAnchor="margin" w:tblpY="-84"/>
              <w:tblOverlap w:val="never"/>
              <w:tblW w:w="5000" w:type="pct"/>
              <w:tblInd w:w="0" w:type="dxa"/>
              <w:tblLook w:val="04A0" w:firstRow="1" w:lastRow="0" w:firstColumn="1" w:lastColumn="0" w:noHBand="0" w:noVBand="1"/>
            </w:tblPr>
            <w:tblGrid>
              <w:gridCol w:w="1927"/>
              <w:gridCol w:w="2067"/>
              <w:gridCol w:w="2350"/>
              <w:gridCol w:w="2115"/>
              <w:gridCol w:w="2117"/>
            </w:tblGrid>
            <w:tr w:rsidR="009B0F62" w:rsidRPr="00BA49BA" w14:paraId="06D6B8C4" w14:textId="77777777" w:rsidTr="002C160E">
              <w:trPr>
                <w:trHeight w:val="220"/>
              </w:trPr>
              <w:tc>
                <w:tcPr>
                  <w:tcW w:w="5000" w:type="pct"/>
                  <w:gridSpan w:val="5"/>
                  <w:shd w:val="clear" w:color="auto" w:fill="D0CECE" w:themeFill="background2" w:themeFillShade="E6"/>
                </w:tcPr>
                <w:p w14:paraId="618001ED" w14:textId="77777777" w:rsidR="009B0F62" w:rsidRPr="00BA49BA" w:rsidRDefault="009B0F62" w:rsidP="001D4971">
                  <w:pPr>
                    <w:jc w:val="center"/>
                    <w:rPr>
                      <w:rFonts w:asciiTheme="minorHAnsi" w:eastAsiaTheme="minorHAnsi" w:hAnsiTheme="minorHAnsi" w:cstheme="minorHAnsi"/>
                      <w:b/>
                      <w:sz w:val="18"/>
                      <w:szCs w:val="18"/>
                      <w:lang w:val="es-PA"/>
                    </w:rPr>
                  </w:pPr>
                  <w:r w:rsidRPr="00BA49BA">
                    <w:rPr>
                      <w:rFonts w:asciiTheme="minorHAnsi" w:eastAsiaTheme="minorHAnsi" w:hAnsiTheme="minorHAnsi" w:cstheme="minorHAnsi"/>
                      <w:b/>
                      <w:sz w:val="18"/>
                      <w:szCs w:val="18"/>
                    </w:rPr>
                    <w:t xml:space="preserve">Marque si </w:t>
                  </w:r>
                  <w:r w:rsidRPr="00BA49BA">
                    <w:rPr>
                      <w:rFonts w:asciiTheme="minorHAnsi" w:eastAsiaTheme="minorHAnsi" w:hAnsiTheme="minorHAnsi" w:cstheme="minorHAnsi"/>
                      <w:b/>
                      <w:sz w:val="18"/>
                      <w:szCs w:val="18"/>
                      <w:u w:val="single"/>
                    </w:rPr>
                    <w:t>está conforme</w:t>
                  </w:r>
                  <w:r w:rsidRPr="00BA49BA">
                    <w:rPr>
                      <w:rFonts w:asciiTheme="minorHAnsi" w:eastAsiaTheme="minorHAnsi" w:hAnsiTheme="minorHAnsi" w:cstheme="minorHAnsi"/>
                      <w:b/>
                      <w:sz w:val="18"/>
                      <w:szCs w:val="18"/>
                    </w:rPr>
                    <w:t xml:space="preserve"> con:</w:t>
                  </w:r>
                </w:p>
              </w:tc>
            </w:tr>
            <w:tr w:rsidR="009B0F62" w:rsidRPr="00BA49BA" w14:paraId="3C048534" w14:textId="77777777" w:rsidTr="00C45A79">
              <w:trPr>
                <w:trHeight w:val="220"/>
              </w:trPr>
              <w:tc>
                <w:tcPr>
                  <w:tcW w:w="911" w:type="pct"/>
                  <w:shd w:val="clear" w:color="auto" w:fill="auto"/>
                  <w:vAlign w:val="center"/>
                </w:tcPr>
                <w:p w14:paraId="767AFE9B" w14:textId="77777777" w:rsidR="009B0F62" w:rsidRPr="00BA49BA" w:rsidRDefault="009B0F62" w:rsidP="002C160E">
                  <w:pPr>
                    <w:jc w:val="center"/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BA49BA">
                    <w:rPr>
                      <w:rFonts w:cstheme="minorHAnsi"/>
                      <w:b/>
                      <w:sz w:val="18"/>
                      <w:szCs w:val="18"/>
                    </w:rPr>
                    <w:t xml:space="preserve">El color de los </w:t>
                  </w:r>
                  <w:proofErr w:type="spellStart"/>
                  <w:r w:rsidRPr="00BA49BA">
                    <w:rPr>
                      <w:rFonts w:cstheme="minorHAnsi"/>
                      <w:b/>
                      <w:sz w:val="18"/>
                      <w:szCs w:val="18"/>
                    </w:rPr>
                    <w:t>MTILDs</w:t>
                  </w:r>
                  <w:proofErr w:type="spellEnd"/>
                </w:p>
              </w:tc>
              <w:tc>
                <w:tcPr>
                  <w:tcW w:w="977" w:type="pct"/>
                  <w:shd w:val="clear" w:color="auto" w:fill="auto"/>
                  <w:vAlign w:val="center"/>
                </w:tcPr>
                <w:p w14:paraId="6786847B" w14:textId="77777777" w:rsidR="009B0F62" w:rsidRPr="00BA49BA" w:rsidRDefault="009B0F62" w:rsidP="002C160E">
                  <w:pPr>
                    <w:jc w:val="center"/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BA49BA">
                    <w:rPr>
                      <w:rFonts w:cstheme="minorHAnsi"/>
                      <w:b/>
                      <w:sz w:val="18"/>
                      <w:szCs w:val="18"/>
                    </w:rPr>
                    <w:t xml:space="preserve">La textura de la tela de los </w:t>
                  </w:r>
                  <w:proofErr w:type="spellStart"/>
                  <w:r w:rsidRPr="00BA49BA">
                    <w:rPr>
                      <w:rFonts w:cstheme="minorHAnsi"/>
                      <w:b/>
                      <w:sz w:val="18"/>
                      <w:szCs w:val="18"/>
                    </w:rPr>
                    <w:t>MTILDs</w:t>
                  </w:r>
                  <w:proofErr w:type="spellEnd"/>
                </w:p>
              </w:tc>
              <w:tc>
                <w:tcPr>
                  <w:tcW w:w="1111" w:type="pct"/>
                  <w:shd w:val="clear" w:color="auto" w:fill="auto"/>
                  <w:vAlign w:val="center"/>
                </w:tcPr>
                <w:p w14:paraId="2E954C69" w14:textId="77777777" w:rsidR="009B0F62" w:rsidRPr="00BA49BA" w:rsidRDefault="009B0F62" w:rsidP="002C160E">
                  <w:pPr>
                    <w:jc w:val="center"/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BA49BA">
                    <w:rPr>
                      <w:rFonts w:cstheme="minorHAnsi"/>
                      <w:b/>
                      <w:sz w:val="18"/>
                      <w:szCs w:val="18"/>
                    </w:rPr>
                    <w:t xml:space="preserve">El tamaño de los </w:t>
                  </w:r>
                  <w:proofErr w:type="spellStart"/>
                  <w:r w:rsidRPr="00BA49BA">
                    <w:rPr>
                      <w:rFonts w:cstheme="minorHAnsi"/>
                      <w:b/>
                      <w:sz w:val="18"/>
                      <w:szCs w:val="18"/>
                    </w:rPr>
                    <w:t>MTILDs</w:t>
                  </w:r>
                  <w:proofErr w:type="spellEnd"/>
                  <w:r w:rsidRPr="00BA49BA">
                    <w:rPr>
                      <w:rFonts w:cstheme="minorHAnsi"/>
                      <w:b/>
                      <w:sz w:val="18"/>
                      <w:szCs w:val="18"/>
                    </w:rPr>
                    <w:t xml:space="preserve"> de cama</w:t>
                  </w:r>
                </w:p>
              </w:tc>
              <w:tc>
                <w:tcPr>
                  <w:tcW w:w="1000" w:type="pct"/>
                  <w:shd w:val="clear" w:color="auto" w:fill="auto"/>
                  <w:vAlign w:val="center"/>
                </w:tcPr>
                <w:p w14:paraId="30A116F0" w14:textId="77777777" w:rsidR="009B0F62" w:rsidRPr="00BA49BA" w:rsidRDefault="009B0F62" w:rsidP="002C160E">
                  <w:pPr>
                    <w:jc w:val="center"/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BA49BA">
                    <w:rPr>
                      <w:rFonts w:cstheme="minorHAnsi"/>
                      <w:b/>
                      <w:sz w:val="18"/>
                      <w:szCs w:val="18"/>
                    </w:rPr>
                    <w:t xml:space="preserve">El tamaño de los </w:t>
                  </w:r>
                  <w:proofErr w:type="spellStart"/>
                  <w:r w:rsidRPr="00BA49BA">
                    <w:rPr>
                      <w:rFonts w:cstheme="minorHAnsi"/>
                      <w:b/>
                      <w:sz w:val="18"/>
                      <w:szCs w:val="18"/>
                    </w:rPr>
                    <w:t>MTILDs</w:t>
                  </w:r>
                  <w:proofErr w:type="spellEnd"/>
                  <w:r w:rsidRPr="00BA49BA">
                    <w:rPr>
                      <w:rFonts w:cstheme="minorHAnsi"/>
                      <w:b/>
                      <w:sz w:val="18"/>
                      <w:szCs w:val="18"/>
                    </w:rPr>
                    <w:t xml:space="preserve"> de hamaca</w:t>
                  </w:r>
                </w:p>
              </w:tc>
              <w:tc>
                <w:tcPr>
                  <w:tcW w:w="1001" w:type="pct"/>
                  <w:shd w:val="clear" w:color="auto" w:fill="auto"/>
                  <w:vAlign w:val="center"/>
                </w:tcPr>
                <w:p w14:paraId="2EF9B0E8" w14:textId="77777777" w:rsidR="009B0F62" w:rsidRPr="00BA49BA" w:rsidRDefault="009B0F62" w:rsidP="002C160E">
                  <w:pPr>
                    <w:jc w:val="center"/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BA49BA">
                    <w:rPr>
                      <w:rFonts w:cstheme="minorHAnsi"/>
                      <w:b/>
                      <w:sz w:val="18"/>
                      <w:szCs w:val="18"/>
                    </w:rPr>
                    <w:t xml:space="preserve">El grosor de la malla (tela) de los </w:t>
                  </w:r>
                  <w:proofErr w:type="spellStart"/>
                  <w:r w:rsidRPr="00BA49BA">
                    <w:rPr>
                      <w:rFonts w:cstheme="minorHAnsi"/>
                      <w:b/>
                      <w:sz w:val="18"/>
                      <w:szCs w:val="18"/>
                    </w:rPr>
                    <w:t>MTILDs</w:t>
                  </w:r>
                  <w:proofErr w:type="spellEnd"/>
                </w:p>
              </w:tc>
            </w:tr>
            <w:tr w:rsidR="009B0F62" w:rsidRPr="00BA49BA" w14:paraId="0F33C6E5" w14:textId="77777777" w:rsidTr="00C45A79">
              <w:trPr>
                <w:trHeight w:val="220"/>
              </w:trPr>
              <w:tc>
                <w:tcPr>
                  <w:tcW w:w="911" w:type="pct"/>
                  <w:shd w:val="clear" w:color="auto" w:fill="auto"/>
                </w:tcPr>
                <w:p w14:paraId="1476FC54" w14:textId="77777777" w:rsidR="009B0F62" w:rsidRPr="00BA49BA" w:rsidRDefault="009B0F62" w:rsidP="002C160E">
                  <w:pPr>
                    <w:jc w:val="center"/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BA49BA">
                    <w:rPr>
                      <w:rFonts w:ascii="Cambria Math" w:hAnsi="Cambria Math" w:cs="Cambria Math"/>
                      <w:sz w:val="16"/>
                      <w:szCs w:val="16"/>
                      <w:lang w:val="es-PA"/>
                    </w:rPr>
                    <w:t>⧠</w:t>
                  </w:r>
                  <w:r w:rsidRPr="00BA49BA">
                    <w:rPr>
                      <w:rFonts w:cstheme="minorHAnsi"/>
                      <w:sz w:val="16"/>
                      <w:szCs w:val="16"/>
                      <w:lang w:val="es-PA"/>
                    </w:rPr>
                    <w:t xml:space="preserve"> Sí     </w:t>
                  </w:r>
                  <w:r w:rsidRPr="00BA49BA">
                    <w:rPr>
                      <w:rFonts w:ascii="Cambria Math" w:hAnsi="Cambria Math" w:cs="Cambria Math"/>
                      <w:sz w:val="16"/>
                      <w:szCs w:val="16"/>
                      <w:lang w:val="es-PA"/>
                    </w:rPr>
                    <w:t>⧠</w:t>
                  </w:r>
                  <w:r w:rsidRPr="00BA49BA">
                    <w:rPr>
                      <w:rFonts w:cstheme="minorHAnsi"/>
                      <w:sz w:val="16"/>
                      <w:szCs w:val="16"/>
                      <w:lang w:val="es-PA"/>
                    </w:rPr>
                    <w:t xml:space="preserve"> No</w:t>
                  </w:r>
                </w:p>
              </w:tc>
              <w:tc>
                <w:tcPr>
                  <w:tcW w:w="977" w:type="pct"/>
                  <w:shd w:val="clear" w:color="auto" w:fill="auto"/>
                </w:tcPr>
                <w:p w14:paraId="33BACD3A" w14:textId="77777777" w:rsidR="009B0F62" w:rsidRPr="00BA49BA" w:rsidRDefault="009B0F62" w:rsidP="002C160E">
                  <w:pPr>
                    <w:jc w:val="center"/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BA49BA">
                    <w:rPr>
                      <w:rFonts w:ascii="Cambria Math" w:hAnsi="Cambria Math" w:cs="Cambria Math"/>
                      <w:sz w:val="16"/>
                      <w:szCs w:val="16"/>
                      <w:lang w:val="es-PA"/>
                    </w:rPr>
                    <w:t>⧠</w:t>
                  </w:r>
                  <w:r w:rsidRPr="00BA49BA">
                    <w:rPr>
                      <w:rFonts w:cstheme="minorHAnsi"/>
                      <w:sz w:val="16"/>
                      <w:szCs w:val="16"/>
                      <w:lang w:val="es-PA"/>
                    </w:rPr>
                    <w:t xml:space="preserve"> Sí     </w:t>
                  </w:r>
                  <w:r w:rsidRPr="00BA49BA">
                    <w:rPr>
                      <w:rFonts w:ascii="Cambria Math" w:hAnsi="Cambria Math" w:cs="Cambria Math"/>
                      <w:sz w:val="16"/>
                      <w:szCs w:val="16"/>
                      <w:lang w:val="es-PA"/>
                    </w:rPr>
                    <w:t>⧠</w:t>
                  </w:r>
                  <w:r w:rsidRPr="00BA49BA">
                    <w:rPr>
                      <w:rFonts w:cstheme="minorHAnsi"/>
                      <w:sz w:val="16"/>
                      <w:szCs w:val="16"/>
                      <w:lang w:val="es-PA"/>
                    </w:rPr>
                    <w:t xml:space="preserve"> No</w:t>
                  </w:r>
                </w:p>
              </w:tc>
              <w:tc>
                <w:tcPr>
                  <w:tcW w:w="1111" w:type="pct"/>
                  <w:shd w:val="clear" w:color="auto" w:fill="auto"/>
                </w:tcPr>
                <w:p w14:paraId="205FF214" w14:textId="77777777" w:rsidR="009B0F62" w:rsidRPr="00BA49BA" w:rsidRDefault="009B0F62" w:rsidP="002C160E">
                  <w:pPr>
                    <w:jc w:val="center"/>
                    <w:rPr>
                      <w:rFonts w:ascii="Cambria Math" w:hAnsi="Cambria Math" w:cs="Cambria Math"/>
                      <w:sz w:val="16"/>
                      <w:szCs w:val="16"/>
                      <w:lang w:val="es-PA"/>
                    </w:rPr>
                  </w:pPr>
                  <w:r w:rsidRPr="00BA49BA">
                    <w:rPr>
                      <w:rFonts w:ascii="Cambria Math" w:hAnsi="Cambria Math" w:cs="Cambria Math"/>
                      <w:sz w:val="16"/>
                      <w:szCs w:val="16"/>
                      <w:lang w:val="es-PA"/>
                    </w:rPr>
                    <w:t>⧠</w:t>
                  </w:r>
                  <w:r w:rsidRPr="00BA49BA">
                    <w:rPr>
                      <w:rFonts w:cstheme="minorHAnsi"/>
                      <w:sz w:val="16"/>
                      <w:szCs w:val="16"/>
                      <w:lang w:val="es-PA"/>
                    </w:rPr>
                    <w:t xml:space="preserve"> Sí     </w:t>
                  </w:r>
                  <w:r w:rsidRPr="00BA49BA">
                    <w:rPr>
                      <w:rFonts w:ascii="Cambria Math" w:hAnsi="Cambria Math" w:cs="Cambria Math"/>
                      <w:sz w:val="16"/>
                      <w:szCs w:val="16"/>
                      <w:lang w:val="es-PA"/>
                    </w:rPr>
                    <w:t>⧠</w:t>
                  </w:r>
                  <w:r w:rsidRPr="00BA49BA">
                    <w:rPr>
                      <w:rFonts w:cstheme="minorHAnsi"/>
                      <w:sz w:val="16"/>
                      <w:szCs w:val="16"/>
                      <w:lang w:val="es-PA"/>
                    </w:rPr>
                    <w:t xml:space="preserve"> No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14:paraId="1BD6B219" w14:textId="77777777" w:rsidR="009B0F62" w:rsidRPr="00BA49BA" w:rsidRDefault="009B0F62" w:rsidP="002C160E">
                  <w:pPr>
                    <w:jc w:val="center"/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BA49BA">
                    <w:rPr>
                      <w:rFonts w:ascii="Cambria Math" w:hAnsi="Cambria Math" w:cs="Cambria Math"/>
                      <w:sz w:val="16"/>
                      <w:szCs w:val="16"/>
                      <w:lang w:val="es-PA"/>
                    </w:rPr>
                    <w:t>⧠</w:t>
                  </w:r>
                  <w:r w:rsidRPr="00BA49BA">
                    <w:rPr>
                      <w:rFonts w:cstheme="minorHAnsi"/>
                      <w:sz w:val="16"/>
                      <w:szCs w:val="16"/>
                      <w:lang w:val="es-PA"/>
                    </w:rPr>
                    <w:t xml:space="preserve"> Sí     </w:t>
                  </w:r>
                  <w:r w:rsidRPr="00BA49BA">
                    <w:rPr>
                      <w:rFonts w:ascii="Cambria Math" w:hAnsi="Cambria Math" w:cs="Cambria Math"/>
                      <w:sz w:val="16"/>
                      <w:szCs w:val="16"/>
                      <w:lang w:val="es-PA"/>
                    </w:rPr>
                    <w:t>⧠</w:t>
                  </w:r>
                  <w:r w:rsidRPr="00BA49BA">
                    <w:rPr>
                      <w:rFonts w:cstheme="minorHAnsi"/>
                      <w:sz w:val="16"/>
                      <w:szCs w:val="16"/>
                      <w:lang w:val="es-PA"/>
                    </w:rPr>
                    <w:t xml:space="preserve"> No</w:t>
                  </w:r>
                </w:p>
              </w:tc>
              <w:tc>
                <w:tcPr>
                  <w:tcW w:w="1001" w:type="pct"/>
                  <w:shd w:val="clear" w:color="auto" w:fill="auto"/>
                </w:tcPr>
                <w:p w14:paraId="167B31D7" w14:textId="77777777" w:rsidR="009B0F62" w:rsidRPr="00BA49BA" w:rsidRDefault="009B0F62" w:rsidP="002C160E">
                  <w:pPr>
                    <w:jc w:val="center"/>
                    <w:rPr>
                      <w:rFonts w:cstheme="minorHAnsi"/>
                      <w:b/>
                      <w:sz w:val="18"/>
                      <w:szCs w:val="18"/>
                    </w:rPr>
                  </w:pPr>
                  <w:r w:rsidRPr="00BA49BA">
                    <w:rPr>
                      <w:rFonts w:ascii="Cambria Math" w:hAnsi="Cambria Math" w:cs="Cambria Math"/>
                      <w:sz w:val="16"/>
                      <w:szCs w:val="16"/>
                      <w:lang w:val="es-PA"/>
                    </w:rPr>
                    <w:t>⧠</w:t>
                  </w:r>
                  <w:r w:rsidRPr="00BA49BA">
                    <w:rPr>
                      <w:rFonts w:cstheme="minorHAnsi"/>
                      <w:sz w:val="16"/>
                      <w:szCs w:val="16"/>
                      <w:lang w:val="es-PA"/>
                    </w:rPr>
                    <w:t xml:space="preserve"> Sí     </w:t>
                  </w:r>
                  <w:r w:rsidRPr="00BA49BA">
                    <w:rPr>
                      <w:rFonts w:ascii="Cambria Math" w:hAnsi="Cambria Math" w:cs="Cambria Math"/>
                      <w:sz w:val="16"/>
                      <w:szCs w:val="16"/>
                      <w:lang w:val="es-PA"/>
                    </w:rPr>
                    <w:t>⧠</w:t>
                  </w:r>
                  <w:r w:rsidRPr="00BA49BA">
                    <w:rPr>
                      <w:rFonts w:cstheme="minorHAnsi"/>
                      <w:sz w:val="16"/>
                      <w:szCs w:val="16"/>
                      <w:lang w:val="es-PA"/>
                    </w:rPr>
                    <w:t xml:space="preserve"> No</w:t>
                  </w:r>
                </w:p>
              </w:tc>
            </w:tr>
          </w:tbl>
          <w:p w14:paraId="50620519" w14:textId="77777777" w:rsidR="009B0F62" w:rsidRPr="00BA49BA" w:rsidRDefault="009B0F62" w:rsidP="005A1817">
            <w:pPr>
              <w:jc w:val="both"/>
              <w:rPr>
                <w:lang w:val="es-419"/>
              </w:rPr>
            </w:pPr>
          </w:p>
        </w:tc>
      </w:tr>
    </w:tbl>
    <w:p w14:paraId="1F23153E" w14:textId="77777777" w:rsidR="009B0F62" w:rsidRPr="00BA49BA" w:rsidRDefault="009B0F62" w:rsidP="00F05A5B">
      <w:pPr>
        <w:spacing w:after="0" w:line="240" w:lineRule="auto"/>
        <w:jc w:val="both"/>
        <w:rPr>
          <w:lang w:val="es-419"/>
        </w:rPr>
      </w:pPr>
    </w:p>
    <w:tbl>
      <w:tblPr>
        <w:tblStyle w:val="TableGrid"/>
        <w:tblpPr w:leftFromText="180" w:rightFromText="180" w:vertAnchor="text" w:tblpY="1"/>
        <w:tblOverlap w:val="never"/>
        <w:tblW w:w="5845" w:type="dxa"/>
        <w:tblLayout w:type="fixed"/>
        <w:tblLook w:val="04A0" w:firstRow="1" w:lastRow="0" w:firstColumn="1" w:lastColumn="0" w:noHBand="0" w:noVBand="1"/>
      </w:tblPr>
      <w:tblGrid>
        <w:gridCol w:w="3187"/>
        <w:gridCol w:w="858"/>
        <w:gridCol w:w="1800"/>
      </w:tblGrid>
      <w:tr w:rsidR="009B0F62" w:rsidRPr="00BA49BA" w14:paraId="3A5D2E14" w14:textId="77777777" w:rsidTr="0045566A">
        <w:trPr>
          <w:trHeight w:val="82"/>
        </w:trPr>
        <w:tc>
          <w:tcPr>
            <w:tcW w:w="5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FF2A2D3" w14:textId="77777777" w:rsidR="009B0F62" w:rsidRPr="00BA49BA" w:rsidRDefault="009B0F62">
            <w:pPr>
              <w:jc w:val="center"/>
              <w:rPr>
                <w:rFonts w:cstheme="minorHAnsi"/>
                <w:b/>
                <w:sz w:val="18"/>
                <w:szCs w:val="18"/>
                <w:lang w:val="es-PA"/>
              </w:rPr>
            </w:pPr>
            <w:r w:rsidRPr="00BA49BA">
              <w:rPr>
                <w:rFonts w:cstheme="minorHAnsi"/>
                <w:b/>
                <w:sz w:val="18"/>
                <w:szCs w:val="18"/>
              </w:rPr>
              <w:t xml:space="preserve">Mensajes promocionales sobre </w:t>
            </w:r>
            <w:proofErr w:type="spellStart"/>
            <w:r w:rsidRPr="00BA49BA">
              <w:rPr>
                <w:rFonts w:cstheme="minorHAnsi"/>
                <w:b/>
                <w:sz w:val="18"/>
                <w:szCs w:val="18"/>
              </w:rPr>
              <w:t>MTILDs</w:t>
            </w:r>
            <w:proofErr w:type="spellEnd"/>
          </w:p>
        </w:tc>
      </w:tr>
      <w:tr w:rsidR="009B0F62" w:rsidRPr="00BA49BA" w14:paraId="056C0585" w14:textId="77777777" w:rsidTr="0045566A">
        <w:trPr>
          <w:trHeight w:val="52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D7C4D" w14:textId="77777777" w:rsidR="009B0F62" w:rsidRPr="00BA49BA" w:rsidRDefault="009B0F62">
            <w:pPr>
              <w:rPr>
                <w:rFonts w:cstheme="minorHAnsi"/>
                <w:b/>
                <w:bCs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bCs/>
                <w:sz w:val="16"/>
                <w:szCs w:val="16"/>
                <w:lang w:val="es-PA"/>
              </w:rPr>
              <w:t>¿Sabe para qué sirven los MTILD?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650F1" w14:textId="77777777" w:rsidR="009B0F62" w:rsidRPr="00BA49BA" w:rsidRDefault="009B0F62">
            <w:pPr>
              <w:jc w:val="center"/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Sí     </w:t>
            </w: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No</w:t>
            </w:r>
          </w:p>
        </w:tc>
      </w:tr>
      <w:tr w:rsidR="009B0F62" w:rsidRPr="00BA49BA" w14:paraId="4C07AB7C" w14:textId="77777777" w:rsidTr="0045566A">
        <w:trPr>
          <w:trHeight w:val="52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C7C3C" w14:textId="77777777" w:rsidR="009B0F62" w:rsidRPr="00BA49BA" w:rsidRDefault="009B0F62">
            <w:pPr>
              <w:rPr>
                <w:rFonts w:cstheme="minorHAnsi"/>
                <w:b/>
                <w:bCs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bCs/>
                <w:sz w:val="16"/>
                <w:szCs w:val="16"/>
                <w:lang w:val="es-PA"/>
              </w:rPr>
              <w:t>¿Sabe cómo lavar los MTILDs?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6D720" w14:textId="77777777" w:rsidR="009B0F62" w:rsidRPr="00BA49BA" w:rsidRDefault="009B0F62">
            <w:pPr>
              <w:jc w:val="center"/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Sí     </w:t>
            </w: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No</w:t>
            </w:r>
          </w:p>
        </w:tc>
      </w:tr>
      <w:tr w:rsidR="009B0F62" w:rsidRPr="00BA49BA" w14:paraId="7B4E3D25" w14:textId="77777777" w:rsidTr="0045566A">
        <w:trPr>
          <w:trHeight w:val="52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A8B1D" w14:textId="77777777" w:rsidR="009B0F62" w:rsidRPr="00BA49BA" w:rsidRDefault="009B0F62">
            <w:pPr>
              <w:rPr>
                <w:rFonts w:cstheme="minorHAnsi"/>
                <w:b/>
                <w:bCs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bCs/>
                <w:sz w:val="16"/>
                <w:szCs w:val="16"/>
                <w:lang w:val="es-PA"/>
              </w:rPr>
              <w:t>¿Sabe cómo secar los MTILDs?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7B3ED" w14:textId="77777777" w:rsidR="009B0F62" w:rsidRPr="00BA49BA" w:rsidRDefault="009B0F62">
            <w:pPr>
              <w:jc w:val="center"/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Sí     </w:t>
            </w: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No</w:t>
            </w:r>
          </w:p>
        </w:tc>
      </w:tr>
      <w:tr w:rsidR="009B0F62" w:rsidRPr="00BA49BA" w14:paraId="1819387E" w14:textId="77777777" w:rsidTr="0045566A">
        <w:trPr>
          <w:trHeight w:val="52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CC189" w14:textId="77777777" w:rsidR="009B0F62" w:rsidRPr="00BA49BA" w:rsidRDefault="009B0F62">
            <w:pPr>
              <w:rPr>
                <w:rFonts w:cstheme="minorHAnsi"/>
                <w:b/>
                <w:bCs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bCs/>
                <w:sz w:val="16"/>
                <w:szCs w:val="16"/>
                <w:lang w:val="es-PA"/>
              </w:rPr>
              <w:t>¿Sabe cómo manejar los MTILDs cuando no están en uso?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95972" w14:textId="77777777" w:rsidR="009B0F62" w:rsidRPr="00BA49BA" w:rsidRDefault="009B0F62">
            <w:pPr>
              <w:jc w:val="center"/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Sí     </w:t>
            </w: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No</w:t>
            </w:r>
          </w:p>
        </w:tc>
      </w:tr>
      <w:tr w:rsidR="009B0F62" w:rsidRPr="00BA49BA" w14:paraId="53C42909" w14:textId="77777777" w:rsidTr="0045566A">
        <w:trPr>
          <w:trHeight w:val="52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8F798" w14:textId="77777777" w:rsidR="009B0F62" w:rsidRPr="00BA49BA" w:rsidRDefault="009B0F62">
            <w:pPr>
              <w:rPr>
                <w:rFonts w:cstheme="minorHAnsi"/>
                <w:b/>
                <w:bCs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bCs/>
                <w:sz w:val="16"/>
                <w:szCs w:val="16"/>
                <w:lang w:val="es-PA"/>
              </w:rPr>
              <w:t>¿Sabe cómo reparar los MTILDs si hay agujeros en la tela?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F3012" w14:textId="77777777" w:rsidR="009B0F62" w:rsidRPr="00BA49BA" w:rsidRDefault="009B0F62">
            <w:pPr>
              <w:jc w:val="center"/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Sí     </w:t>
            </w: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No</w:t>
            </w:r>
          </w:p>
        </w:tc>
      </w:tr>
      <w:tr w:rsidR="009B0F62" w:rsidRPr="00BA49BA" w14:paraId="3959B8BE" w14:textId="77777777" w:rsidTr="0045566A">
        <w:trPr>
          <w:trHeight w:val="52"/>
        </w:trPr>
        <w:tc>
          <w:tcPr>
            <w:tcW w:w="5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76719E9" w14:textId="77777777" w:rsidR="009B0F62" w:rsidRPr="00BA49BA" w:rsidRDefault="009B0F62">
            <w:pPr>
              <w:jc w:val="center"/>
              <w:rPr>
                <w:rFonts w:cstheme="minorHAnsi"/>
                <w:sz w:val="18"/>
                <w:szCs w:val="18"/>
                <w:lang w:val="es-PA"/>
              </w:rPr>
            </w:pPr>
            <w:r w:rsidRPr="00BA49BA">
              <w:rPr>
                <w:rFonts w:cstheme="minorHAnsi"/>
                <w:b/>
                <w:sz w:val="18"/>
                <w:szCs w:val="18"/>
                <w:lang w:val="es-PA"/>
              </w:rPr>
              <w:t>Manejo de MTILDs</w:t>
            </w:r>
          </w:p>
        </w:tc>
      </w:tr>
      <w:tr w:rsidR="009B0F62" w:rsidRPr="00BA49BA" w14:paraId="16C6726A" w14:textId="77777777" w:rsidTr="0045566A">
        <w:trPr>
          <w:trHeight w:val="252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1143C" w14:textId="77777777" w:rsidR="009B0F62" w:rsidRPr="00BA49BA" w:rsidRDefault="009B0F6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bCs/>
                <w:sz w:val="16"/>
                <w:szCs w:val="16"/>
                <w:lang w:val="es-PA"/>
              </w:rPr>
              <w:t>No. de lavados en últimos 6 meses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21904" w14:textId="77777777" w:rsidR="009B0F62" w:rsidRPr="00BA49BA" w:rsidRDefault="009B0F62" w:rsidP="0045566A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</w:tr>
      <w:tr w:rsidR="009B0F62" w:rsidRPr="00BA49BA" w14:paraId="146005D9" w14:textId="77777777" w:rsidTr="0045566A">
        <w:trPr>
          <w:trHeight w:val="252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01CAE" w14:textId="77777777" w:rsidR="009B0F62" w:rsidRPr="00BA49BA" w:rsidRDefault="009B0F6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bCs/>
                <w:sz w:val="16"/>
                <w:szCs w:val="16"/>
                <w:lang w:val="es-PA"/>
              </w:rPr>
              <w:t>Lavado con:</w:t>
            </w:r>
          </w:p>
          <w:p w14:paraId="28F926B0" w14:textId="77777777" w:rsidR="009B0F62" w:rsidRPr="00BA49BA" w:rsidRDefault="009B0F6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bCs/>
                <w:sz w:val="16"/>
                <w:szCs w:val="16"/>
                <w:lang w:val="es-PA"/>
              </w:rPr>
              <w:t>(Marque con X sólo una opción)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E01DB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Agua solamente</w:t>
            </w:r>
          </w:p>
          <w:p w14:paraId="40AA192F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Jabón de Barra</w:t>
            </w:r>
          </w:p>
          <w:p w14:paraId="5894E5D5" w14:textId="77777777" w:rsidR="009B0F62" w:rsidRPr="00BA49BA" w:rsidRDefault="009B0F62" w:rsidP="0045566A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Detergente</w:t>
            </w:r>
          </w:p>
          <w:p w14:paraId="6341FA56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Agua y jabón de barra</w:t>
            </w:r>
          </w:p>
          <w:p w14:paraId="752DACE6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Cloro</w:t>
            </w:r>
          </w:p>
          <w:p w14:paraId="744EF6D4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Otro (especifique)</w:t>
            </w:r>
          </w:p>
        </w:tc>
      </w:tr>
      <w:tr w:rsidR="009B0F62" w:rsidRPr="00BA49BA" w14:paraId="265413E5" w14:textId="77777777" w:rsidTr="0045566A">
        <w:trPr>
          <w:trHeight w:val="252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D1FC9" w14:textId="77777777" w:rsidR="009B0F62" w:rsidRPr="00BA49BA" w:rsidRDefault="009B0F6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bCs/>
                <w:sz w:val="16"/>
                <w:szCs w:val="16"/>
                <w:lang w:val="es-PA"/>
              </w:rPr>
              <w:t>Secado bajo:</w:t>
            </w:r>
          </w:p>
          <w:p w14:paraId="52494693" w14:textId="77777777" w:rsidR="009B0F62" w:rsidRPr="00BA49BA" w:rsidRDefault="009B0F62" w:rsidP="00F05A5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bCs/>
                <w:sz w:val="16"/>
                <w:szCs w:val="16"/>
                <w:lang w:val="es-PA"/>
              </w:rPr>
              <w:t>(Marque con X sólo una opción)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54619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  Sombra</w:t>
            </w:r>
          </w:p>
          <w:p w14:paraId="10FF1EFA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  Sol</w:t>
            </w:r>
          </w:p>
        </w:tc>
      </w:tr>
      <w:tr w:rsidR="009B0F62" w:rsidRPr="00BA49BA" w14:paraId="11176385" w14:textId="77777777" w:rsidTr="0045566A">
        <w:trPr>
          <w:trHeight w:val="252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BFF14" w14:textId="77777777" w:rsidR="009B0F62" w:rsidRPr="00BA49BA" w:rsidRDefault="009B0F6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bCs/>
                <w:sz w:val="16"/>
                <w:szCs w:val="16"/>
                <w:lang w:val="es-PA"/>
              </w:rPr>
              <w:t>Manejo principal cuando los MTILDs no están en uso durante el día</w:t>
            </w:r>
          </w:p>
          <w:p w14:paraId="4FC54F4C" w14:textId="77777777" w:rsidR="009B0F62" w:rsidRPr="00BA49BA" w:rsidRDefault="009B0F62" w:rsidP="00F05A5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bCs/>
                <w:sz w:val="16"/>
                <w:szCs w:val="16"/>
                <w:lang w:val="es-PA"/>
              </w:rPr>
              <w:t>(Marque con X sólo una opción)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FF6D1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   Colgado sobre la cama o hamaca </w:t>
            </w:r>
          </w:p>
          <w:p w14:paraId="4B2CA976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   Recogido </w:t>
            </w:r>
          </w:p>
          <w:p w14:paraId="0B6DDF2C" w14:textId="77777777" w:rsidR="009B0F62" w:rsidRPr="00BA49BA" w:rsidRDefault="009B0F62">
            <w:pPr>
              <w:rPr>
                <w:rFonts w:eastAsia="Times New Roman" w:cstheme="minorHAnsi"/>
                <w:b/>
                <w:color w:val="000000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   Guardado</w:t>
            </w:r>
          </w:p>
        </w:tc>
      </w:tr>
    </w:tbl>
    <w:tbl>
      <w:tblPr>
        <w:tblStyle w:val="TableGrid2"/>
        <w:tblpPr w:leftFromText="180" w:rightFromText="180" w:vertAnchor="text" w:horzAnchor="margin" w:tblpXSpec="right" w:tblpY="159"/>
        <w:tblW w:w="4343" w:type="dxa"/>
        <w:tblInd w:w="0" w:type="dxa"/>
        <w:tblLook w:val="04A0" w:firstRow="1" w:lastRow="0" w:firstColumn="1" w:lastColumn="0" w:noHBand="0" w:noVBand="1"/>
      </w:tblPr>
      <w:tblGrid>
        <w:gridCol w:w="2405"/>
        <w:gridCol w:w="1938"/>
      </w:tblGrid>
      <w:tr w:rsidR="009B0F62" w:rsidRPr="00BA49BA" w14:paraId="596280CC" w14:textId="77777777" w:rsidTr="000F160D">
        <w:tc>
          <w:tcPr>
            <w:tcW w:w="4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9519233" w14:textId="77777777" w:rsidR="009B0F62" w:rsidRPr="00BA49BA" w:rsidRDefault="009B0F62" w:rsidP="00F05A5B">
            <w:pPr>
              <w:jc w:val="center"/>
              <w:rPr>
                <w:rFonts w:cs="Cambria Math"/>
                <w:b/>
                <w:sz w:val="18"/>
                <w:szCs w:val="18"/>
                <w:lang w:val="es-PA"/>
              </w:rPr>
            </w:pPr>
            <w:r w:rsidRPr="00BA49BA">
              <w:rPr>
                <w:rFonts w:cs="Cambria Math"/>
                <w:b/>
                <w:sz w:val="18"/>
                <w:szCs w:val="18"/>
                <w:lang w:val="es-PA"/>
              </w:rPr>
              <w:t>Reacciones secundarias</w:t>
            </w:r>
          </w:p>
        </w:tc>
      </w:tr>
      <w:tr w:rsidR="009B0F62" w:rsidRPr="00BA49BA" w14:paraId="7744D679" w14:textId="77777777" w:rsidTr="00C45A7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3FCE2" w14:textId="77777777" w:rsidR="009B0F62" w:rsidRPr="00BA49BA" w:rsidRDefault="009B0F62" w:rsidP="00F05A5B">
            <w:pPr>
              <w:jc w:val="center"/>
              <w:rPr>
                <w:rFonts w:cs="Calibri"/>
                <w:sz w:val="16"/>
                <w:szCs w:val="16"/>
                <w:lang w:val="es-PA"/>
              </w:rPr>
            </w:pPr>
            <w:r w:rsidRPr="00BA49BA">
              <w:rPr>
                <w:rFonts w:cs="Calibri"/>
                <w:b/>
                <w:sz w:val="16"/>
                <w:szCs w:val="16"/>
                <w:lang w:val="es-PA"/>
              </w:rPr>
              <w:t>¿Algún habitante ha presentado reacciones secundarias o molestias en los últimos 6 meses de uso de los MTILDs?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93DB8" w14:textId="77777777" w:rsidR="009B0F62" w:rsidRPr="00BA49BA" w:rsidRDefault="009B0F62" w:rsidP="00F05A5B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>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Sí     </w:t>
            </w:r>
          </w:p>
          <w:p w14:paraId="1001B0F6" w14:textId="77777777" w:rsidR="009B0F62" w:rsidRPr="00BA49BA" w:rsidRDefault="009B0F62" w:rsidP="00F05A5B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 xml:space="preserve">  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No</w:t>
            </w:r>
          </w:p>
          <w:p w14:paraId="2BEE7D2C" w14:textId="77777777" w:rsidR="009B0F62" w:rsidRPr="00BA49BA" w:rsidRDefault="009B0F62" w:rsidP="00E53921">
            <w:pPr>
              <w:jc w:val="center"/>
              <w:rPr>
                <w:sz w:val="18"/>
                <w:szCs w:val="18"/>
              </w:rPr>
            </w:pPr>
          </w:p>
        </w:tc>
      </w:tr>
      <w:tr w:rsidR="009B0F62" w:rsidRPr="00BA49BA" w14:paraId="76192DF5" w14:textId="77777777" w:rsidTr="00C45A7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4E9D4" w14:textId="77777777" w:rsidR="009B0F62" w:rsidRPr="00BA49BA" w:rsidRDefault="009B0F62" w:rsidP="00452F55">
            <w:pPr>
              <w:jc w:val="center"/>
              <w:rPr>
                <w:sz w:val="18"/>
                <w:szCs w:val="18"/>
              </w:rPr>
            </w:pPr>
            <w:r w:rsidRPr="00BA49BA">
              <w:rPr>
                <w:rFonts w:cs="Calibri"/>
                <w:b/>
                <w:sz w:val="18"/>
                <w:szCs w:val="18"/>
                <w:lang w:val="es-PA"/>
              </w:rPr>
              <w:t>No. de personas de su vivienda que han presentado reacciones secundarias o molestias en los últimos 6 meses de uso de los MTILDs?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B25E2" w14:textId="77777777" w:rsidR="009B0F62" w:rsidRPr="00BA49BA" w:rsidRDefault="009B0F62" w:rsidP="00F05A5B">
            <w:pPr>
              <w:jc w:val="center"/>
              <w:rPr>
                <w:sz w:val="18"/>
                <w:szCs w:val="18"/>
              </w:rPr>
            </w:pPr>
          </w:p>
        </w:tc>
      </w:tr>
      <w:tr w:rsidR="009B0F62" w:rsidRPr="00BA49BA" w14:paraId="16679B21" w14:textId="77777777" w:rsidTr="00C45A7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50E8F" w14:textId="77777777" w:rsidR="009B0F62" w:rsidRPr="00BA49BA" w:rsidRDefault="009B0F62" w:rsidP="00F05A5B">
            <w:pPr>
              <w:jc w:val="center"/>
              <w:rPr>
                <w:sz w:val="18"/>
                <w:szCs w:val="18"/>
              </w:rPr>
            </w:pPr>
            <w:r w:rsidRPr="00BA49BA">
              <w:rPr>
                <w:rFonts w:cs="Calibri"/>
                <w:b/>
                <w:sz w:val="18"/>
                <w:szCs w:val="18"/>
                <w:lang w:val="es-PA"/>
              </w:rPr>
              <w:t>Tipo de reacciones secundarias o molestias (marque con X todas las que apliquen):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C55D9" w14:textId="77777777" w:rsidR="009B0F62" w:rsidRPr="00BA49BA" w:rsidRDefault="009B0F62" w:rsidP="007C5B61">
            <w:pPr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 xml:space="preserve"> 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</w:t>
            </w:r>
            <w:bookmarkStart w:id="2" w:name="_Hlk86047079"/>
            <w:r w:rsidRPr="00BA49BA">
              <w:rPr>
                <w:rFonts w:cs="Calibri"/>
                <w:sz w:val="18"/>
                <w:szCs w:val="18"/>
                <w:lang w:val="es-PA"/>
              </w:rPr>
              <w:t>Irritación en la piel</w:t>
            </w:r>
          </w:p>
          <w:p w14:paraId="34462DC4" w14:textId="77777777" w:rsidR="009B0F62" w:rsidRPr="00BA49BA" w:rsidRDefault="009B0F62" w:rsidP="00F05A5B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>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irritación en los ojos</w:t>
            </w:r>
          </w:p>
          <w:p w14:paraId="03567A12" w14:textId="77777777" w:rsidR="009B0F62" w:rsidRPr="00BA49BA" w:rsidRDefault="009B0F62" w:rsidP="00F05A5B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>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Dificultad al respirar</w:t>
            </w:r>
          </w:p>
          <w:p w14:paraId="2795AB0E" w14:textId="77777777" w:rsidR="009B0F62" w:rsidRPr="00BA49BA" w:rsidRDefault="009B0F62" w:rsidP="007C5B61">
            <w:pPr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 xml:space="preserve"> 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Nauseas y/o vómito</w:t>
            </w:r>
          </w:p>
          <w:p w14:paraId="33CFF980" w14:textId="77777777" w:rsidR="009B0F62" w:rsidRPr="00BA49BA" w:rsidRDefault="009B0F62" w:rsidP="007C5B61">
            <w:pPr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 xml:space="preserve"> ⧠ 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>Dolor de cabeza</w:t>
            </w:r>
          </w:p>
          <w:p w14:paraId="4CA36CEE" w14:textId="77777777" w:rsidR="009B0F62" w:rsidRPr="00BA49BA" w:rsidRDefault="009B0F62" w:rsidP="007C5B61">
            <w:pPr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 xml:space="preserve"> ⧠ 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>Otro (especifique)</w:t>
            </w:r>
          </w:p>
          <w:p w14:paraId="3496C09A" w14:textId="77777777" w:rsidR="009B0F62" w:rsidRPr="00BA49BA" w:rsidRDefault="009B0F62" w:rsidP="00F05A5B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cs="Calibri"/>
                <w:sz w:val="18"/>
                <w:szCs w:val="18"/>
                <w:lang w:val="es-PA"/>
              </w:rPr>
              <w:t>_________________</w:t>
            </w:r>
            <w:bookmarkEnd w:id="2"/>
          </w:p>
        </w:tc>
      </w:tr>
    </w:tbl>
    <w:p w14:paraId="1FB709E5" w14:textId="77777777" w:rsidR="009B0F62" w:rsidRPr="00BA49BA" w:rsidRDefault="009B0F62" w:rsidP="00C431B9">
      <w:pPr>
        <w:jc w:val="both"/>
        <w:rPr>
          <w:lang w:val="es-419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95"/>
        <w:gridCol w:w="1051"/>
        <w:gridCol w:w="874"/>
        <w:gridCol w:w="1839"/>
        <w:gridCol w:w="1178"/>
        <w:gridCol w:w="967"/>
        <w:gridCol w:w="1047"/>
        <w:gridCol w:w="1127"/>
        <w:gridCol w:w="1131"/>
        <w:gridCol w:w="883"/>
      </w:tblGrid>
      <w:tr w:rsidR="009B0F62" w:rsidRPr="00BA49BA" w14:paraId="3969A60A" w14:textId="77777777" w:rsidTr="002A7507">
        <w:trPr>
          <w:trHeight w:val="86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0365EA" w14:textId="77777777" w:rsidR="009B0F62" w:rsidRPr="00BA49BA" w:rsidRDefault="009B0F62" w:rsidP="00940AD4">
            <w:pPr>
              <w:jc w:val="center"/>
              <w:rPr>
                <w:rFonts w:cstheme="minorHAnsi"/>
                <w:b/>
                <w:lang w:val="es-PA"/>
              </w:rPr>
            </w:pPr>
            <w:r w:rsidRPr="00BA49BA">
              <w:rPr>
                <w:rFonts w:cstheme="minorHAnsi"/>
                <w:b/>
                <w:sz w:val="20"/>
                <w:szCs w:val="20"/>
                <w:lang w:val="es-PA"/>
              </w:rPr>
              <w:t>Integridad Física de MTILDs</w:t>
            </w:r>
          </w:p>
        </w:tc>
      </w:tr>
      <w:tr w:rsidR="009B0F62" w:rsidRPr="00BA49BA" w14:paraId="0F66242E" w14:textId="77777777" w:rsidTr="002A7507">
        <w:trPr>
          <w:trHeight w:val="86"/>
        </w:trPr>
        <w:tc>
          <w:tcPr>
            <w:tcW w:w="206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51393EB" w14:textId="77777777" w:rsidR="009B0F62" w:rsidRPr="00BA49BA" w:rsidRDefault="009B0F62">
            <w:pPr>
              <w:jc w:val="center"/>
              <w:rPr>
                <w:rFonts w:cstheme="minorHAnsi"/>
                <w:b/>
                <w:sz w:val="18"/>
                <w:szCs w:val="18"/>
                <w:shd w:val="clear" w:color="auto" w:fill="F2F2F2" w:themeFill="background1" w:themeFillShade="F2"/>
                <w:lang w:val="es-PA"/>
              </w:rPr>
            </w:pPr>
            <w:r w:rsidRPr="00BA49BA">
              <w:rPr>
                <w:rFonts w:cstheme="minorHAnsi"/>
                <w:b/>
                <w:sz w:val="18"/>
                <w:szCs w:val="18"/>
                <w:lang w:val="es-PA"/>
              </w:rPr>
              <w:t xml:space="preserve">Condición del </w:t>
            </w:r>
            <w:r w:rsidRPr="00BA49BA">
              <w:rPr>
                <w:rFonts w:cstheme="minorHAnsi"/>
                <w:b/>
                <w:sz w:val="18"/>
                <w:szCs w:val="18"/>
                <w:shd w:val="clear" w:color="auto" w:fill="F2F2F2" w:themeFill="background1" w:themeFillShade="F2"/>
                <w:lang w:val="es-PA"/>
              </w:rPr>
              <w:t>MTILD</w:t>
            </w:r>
          </w:p>
          <w:p w14:paraId="7B1E6061" w14:textId="77777777" w:rsidR="009B0F62" w:rsidRPr="00BA49BA" w:rsidRDefault="009B0F62" w:rsidP="00940AD4">
            <w:pPr>
              <w:jc w:val="center"/>
              <w:rPr>
                <w:rFonts w:cstheme="minorHAnsi"/>
                <w:b/>
                <w:sz w:val="18"/>
                <w:szCs w:val="18"/>
                <w:lang w:val="es-PA"/>
              </w:rPr>
            </w:pPr>
            <w:r w:rsidRPr="00BA49BA">
              <w:rPr>
                <w:rFonts w:cstheme="minorHAnsi"/>
                <w:b/>
                <w:sz w:val="18"/>
                <w:szCs w:val="18"/>
                <w:shd w:val="clear" w:color="auto" w:fill="F2F2F2" w:themeFill="background1" w:themeFillShade="F2"/>
                <w:lang w:val="es-PA"/>
              </w:rPr>
              <w:t xml:space="preserve"> (Marque</w:t>
            </w:r>
            <w:r w:rsidRPr="00BA49BA">
              <w:rPr>
                <w:rFonts w:cstheme="minorHAnsi"/>
                <w:b/>
                <w:sz w:val="18"/>
                <w:szCs w:val="18"/>
                <w:lang w:val="es-PA"/>
              </w:rPr>
              <w:t xml:space="preserve"> con una X)</w:t>
            </w:r>
          </w:p>
        </w:tc>
        <w:tc>
          <w:tcPr>
            <w:tcW w:w="9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7646A6A" w14:textId="77777777" w:rsidR="009B0F62" w:rsidRPr="00BA49BA" w:rsidRDefault="009B0F62" w:rsidP="00940AD4">
            <w:pPr>
              <w:jc w:val="center"/>
              <w:rPr>
                <w:rFonts w:cstheme="minorHAnsi"/>
                <w:b/>
                <w:sz w:val="18"/>
                <w:szCs w:val="18"/>
                <w:lang w:val="es-PA"/>
              </w:rPr>
            </w:pPr>
            <w:r w:rsidRPr="00BA49BA">
              <w:rPr>
                <w:rFonts w:cstheme="minorHAnsi"/>
                <w:b/>
                <w:sz w:val="18"/>
                <w:szCs w:val="18"/>
                <w:lang w:val="es-PA"/>
              </w:rPr>
              <w:t>Presencia de Agujeros y Reparaciones</w:t>
            </w:r>
          </w:p>
        </w:tc>
        <w:tc>
          <w:tcPr>
            <w:tcW w:w="194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253440B" w14:textId="77777777" w:rsidR="009B0F62" w:rsidRPr="00BA49BA" w:rsidRDefault="009B0F62" w:rsidP="00940AD4">
            <w:pPr>
              <w:jc w:val="center"/>
              <w:rPr>
                <w:rFonts w:cstheme="minorHAnsi"/>
                <w:b/>
                <w:sz w:val="18"/>
                <w:szCs w:val="18"/>
                <w:lang w:val="es-PA"/>
              </w:rPr>
            </w:pPr>
            <w:r w:rsidRPr="00BA49BA">
              <w:rPr>
                <w:rFonts w:cstheme="minorHAnsi"/>
                <w:b/>
                <w:sz w:val="18"/>
                <w:szCs w:val="18"/>
                <w:lang w:val="es-PA"/>
              </w:rPr>
              <w:t>No. de agujeros del MTILD</w:t>
            </w:r>
          </w:p>
        </w:tc>
      </w:tr>
      <w:tr w:rsidR="009B0F62" w:rsidRPr="00BA49BA" w14:paraId="52426996" w14:textId="77777777" w:rsidTr="002A7507">
        <w:trPr>
          <w:trHeight w:val="439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86A571" w14:textId="77777777" w:rsidR="009B0F62" w:rsidRPr="00BA49BA" w:rsidRDefault="009B0F62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MTILD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85CAC0" w14:textId="77777777" w:rsidR="009B0F62" w:rsidRPr="00BA49BA" w:rsidRDefault="009B0F62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Tipo de MTILD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BFF468" w14:textId="77777777" w:rsidR="009B0F62" w:rsidRPr="00BA49BA" w:rsidRDefault="009B0F62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Color de MTILD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0FE64A" w14:textId="77777777" w:rsidR="009B0F62" w:rsidRPr="00BA49BA" w:rsidRDefault="009B0F62" w:rsidP="002A7507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Modelo de MTILD (escribir el modelo que se encuentre en la etiqueta del MTILD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27AAE" w14:textId="77777777" w:rsidR="009B0F62" w:rsidRPr="00BA49BA" w:rsidRDefault="009B0F62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Agujero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917DD" w14:textId="77777777" w:rsidR="009B0F62" w:rsidRPr="00BA49BA" w:rsidRDefault="009B0F62" w:rsidP="00452F55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¿Presencia de agujeros reparados?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54B09" w14:textId="77777777" w:rsidR="009B0F62" w:rsidRPr="00BA49BA" w:rsidRDefault="009B0F62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Más pequeño que un dedo</w:t>
            </w:r>
          </w:p>
          <w:p w14:paraId="649C5243" w14:textId="77777777" w:rsidR="009B0F62" w:rsidRPr="00BA49BA" w:rsidRDefault="009B0F62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(0.5 -2 cm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CC4CE" w14:textId="77777777" w:rsidR="009B0F62" w:rsidRPr="00BA49BA" w:rsidRDefault="009B0F62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Más grande que un dedo, pero más pequeño que un puño</w:t>
            </w:r>
          </w:p>
          <w:p w14:paraId="70E70553" w14:textId="77777777" w:rsidR="009B0F62" w:rsidRPr="00BA49BA" w:rsidRDefault="009B0F62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(2 - 10cm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42FF8" w14:textId="77777777" w:rsidR="009B0F62" w:rsidRPr="00BA49BA" w:rsidRDefault="009B0F62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Más grande que un</w:t>
            </w:r>
          </w:p>
          <w:p w14:paraId="26712FD0" w14:textId="77777777" w:rsidR="009B0F62" w:rsidRPr="00BA49BA" w:rsidRDefault="009B0F62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puño, pero más pequeño que una cabeza</w:t>
            </w:r>
          </w:p>
          <w:p w14:paraId="5F43F58F" w14:textId="77777777" w:rsidR="009B0F62" w:rsidRPr="00BA49BA" w:rsidRDefault="009B0F62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(10-25cm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0553A" w14:textId="77777777" w:rsidR="009B0F62" w:rsidRPr="00BA49BA" w:rsidRDefault="009B0F62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Más grande que una cabeza (&gt;25cm)</w:t>
            </w:r>
          </w:p>
        </w:tc>
      </w:tr>
      <w:tr w:rsidR="009B0F62" w:rsidRPr="00BA49BA" w14:paraId="510A5291" w14:textId="77777777" w:rsidTr="002A7507">
        <w:trPr>
          <w:trHeight w:val="33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97F53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No. 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67935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Cama</w:t>
            </w:r>
          </w:p>
          <w:p w14:paraId="4C94A8DD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Hamaca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F127A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>Blanco</w:t>
            </w:r>
          </w:p>
          <w:p w14:paraId="0914DD9E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Azul</w:t>
            </w:r>
          </w:p>
          <w:p w14:paraId="00869D4A" w14:textId="77777777" w:rsidR="009B0F62" w:rsidRPr="00BA49BA" w:rsidRDefault="009B0F62">
            <w:pPr>
              <w:rPr>
                <w:rFonts w:cs="Cambria Math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Otro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DDC6" w14:textId="77777777" w:rsidR="009B0F62" w:rsidRPr="00BA49BA" w:rsidRDefault="009B0F62">
            <w:pPr>
              <w:rPr>
                <w:rFonts w:ascii="Cambria Math" w:hAnsi="Cambria Math" w:cs="Cambria Math"/>
                <w:sz w:val="16"/>
                <w:szCs w:val="16"/>
                <w:lang w:val="es-PA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4D01E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Con agujeros/roto</w:t>
            </w:r>
          </w:p>
          <w:p w14:paraId="6710F65F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Sin agujeros 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894DF" w14:textId="77777777" w:rsidR="009B0F62" w:rsidRPr="00BA49BA" w:rsidRDefault="009B0F62" w:rsidP="00693505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>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Sí</w:t>
            </w:r>
          </w:p>
          <w:p w14:paraId="7A03FA3D" w14:textId="77777777" w:rsidR="009B0F62" w:rsidRPr="00BA49BA" w:rsidRDefault="009B0F62" w:rsidP="00693505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>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No</w:t>
            </w:r>
          </w:p>
          <w:p w14:paraId="05A3DE17" w14:textId="77777777" w:rsidR="009B0F62" w:rsidRPr="00BA49BA" w:rsidRDefault="009B0F62" w:rsidP="00693505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BC96E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8030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19BC3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15804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</w:tr>
      <w:tr w:rsidR="009B0F62" w:rsidRPr="00BA49BA" w14:paraId="662F0550" w14:textId="77777777" w:rsidTr="002A7507">
        <w:trPr>
          <w:trHeight w:val="286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E5899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No. 2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9A9D8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Cama</w:t>
            </w:r>
          </w:p>
          <w:p w14:paraId="41A58927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Hamaca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B742A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="Cambria Math"/>
                <w:sz w:val="19"/>
                <w:szCs w:val="19"/>
                <w:lang w:val="es-PA"/>
              </w:rPr>
              <w:t xml:space="preserve"> 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>Blanco</w:t>
            </w:r>
          </w:p>
          <w:p w14:paraId="2EF41E50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Azul</w:t>
            </w:r>
          </w:p>
          <w:p w14:paraId="663BBF99" w14:textId="77777777" w:rsidR="009B0F62" w:rsidRPr="00BA49BA" w:rsidRDefault="009B0F62">
            <w:pPr>
              <w:rPr>
                <w:rFonts w:cs="Cambria Math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Otro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236F0" w14:textId="77777777" w:rsidR="009B0F62" w:rsidRPr="00BA49BA" w:rsidRDefault="009B0F62">
            <w:pPr>
              <w:rPr>
                <w:rFonts w:ascii="Cambria Math" w:hAnsi="Cambria Math" w:cs="Cambria Math"/>
                <w:sz w:val="16"/>
                <w:szCs w:val="16"/>
                <w:lang w:val="es-PA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24D4F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Con agujeros/roto</w:t>
            </w:r>
          </w:p>
          <w:p w14:paraId="7E0CAB68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Sin agujero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8C192" w14:textId="77777777" w:rsidR="009B0F62" w:rsidRPr="00BA49BA" w:rsidRDefault="009B0F62" w:rsidP="00693505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>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Sí</w:t>
            </w:r>
          </w:p>
          <w:p w14:paraId="1BC6E392" w14:textId="77777777" w:rsidR="009B0F62" w:rsidRPr="00BA49BA" w:rsidRDefault="009B0F62" w:rsidP="00693505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>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No</w:t>
            </w:r>
          </w:p>
          <w:p w14:paraId="3815103C" w14:textId="77777777" w:rsidR="009B0F62" w:rsidRPr="00BA49BA" w:rsidRDefault="009B0F62" w:rsidP="00693505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CB07B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B1AA1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951F3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D1B7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</w:tr>
      <w:tr w:rsidR="009B0F62" w:rsidRPr="00BA49BA" w14:paraId="612F58A1" w14:textId="77777777" w:rsidTr="002A7507">
        <w:trPr>
          <w:trHeight w:val="298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BB1DE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No. 3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36964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Cama</w:t>
            </w:r>
          </w:p>
          <w:p w14:paraId="70BEEFB3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Hamaca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EA614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="Cambria Math"/>
                <w:sz w:val="19"/>
                <w:szCs w:val="19"/>
                <w:lang w:val="es-PA"/>
              </w:rPr>
              <w:t xml:space="preserve"> 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>Blanco</w:t>
            </w:r>
          </w:p>
          <w:p w14:paraId="2F363771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Azul</w:t>
            </w:r>
          </w:p>
          <w:p w14:paraId="4DF9AC49" w14:textId="77777777" w:rsidR="009B0F62" w:rsidRPr="00BA49BA" w:rsidRDefault="009B0F62">
            <w:pPr>
              <w:rPr>
                <w:rFonts w:cs="Cambria Math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Otro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35C3C" w14:textId="77777777" w:rsidR="009B0F62" w:rsidRPr="00BA49BA" w:rsidRDefault="009B0F62">
            <w:pPr>
              <w:rPr>
                <w:rFonts w:ascii="Cambria Math" w:hAnsi="Cambria Math" w:cs="Cambria Math"/>
                <w:sz w:val="16"/>
                <w:szCs w:val="16"/>
                <w:lang w:val="es-PA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66354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Con agujeros/roto</w:t>
            </w:r>
          </w:p>
          <w:p w14:paraId="131D7F56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Sin agujero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AB658" w14:textId="77777777" w:rsidR="009B0F62" w:rsidRPr="00BA49BA" w:rsidRDefault="009B0F62" w:rsidP="00693505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>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Sí</w:t>
            </w:r>
          </w:p>
          <w:p w14:paraId="49223F56" w14:textId="77777777" w:rsidR="009B0F62" w:rsidRPr="00BA49BA" w:rsidRDefault="009B0F62" w:rsidP="00693505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>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No</w:t>
            </w:r>
          </w:p>
          <w:p w14:paraId="41E49956" w14:textId="77777777" w:rsidR="009B0F62" w:rsidRPr="00BA49BA" w:rsidRDefault="009B0F62" w:rsidP="00693505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62F0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F8433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F91D7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A9B95" w14:textId="77777777" w:rsidR="009B0F62" w:rsidRPr="00BA49BA" w:rsidRDefault="009B0F62">
            <w:pPr>
              <w:rPr>
                <w:rFonts w:cstheme="minorHAnsi"/>
                <w:b/>
                <w:sz w:val="18"/>
                <w:szCs w:val="18"/>
                <w:lang w:val="es-PA"/>
              </w:rPr>
            </w:pPr>
          </w:p>
        </w:tc>
      </w:tr>
      <w:tr w:rsidR="009B0F62" w:rsidRPr="00BA49BA" w14:paraId="7897AB06" w14:textId="77777777" w:rsidTr="002A7507">
        <w:trPr>
          <w:trHeight w:val="298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7F1FD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No. 4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B62CE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Cama</w:t>
            </w:r>
          </w:p>
          <w:p w14:paraId="55CA6841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Hamaca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E6346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="Cambria Math"/>
                <w:sz w:val="19"/>
                <w:szCs w:val="19"/>
                <w:lang w:val="es-PA"/>
              </w:rPr>
              <w:t xml:space="preserve"> 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>Blanco</w:t>
            </w:r>
          </w:p>
          <w:p w14:paraId="30035038" w14:textId="77777777" w:rsidR="009B0F62" w:rsidRPr="00BA49BA" w:rsidRDefault="009B0F62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Azul</w:t>
            </w:r>
          </w:p>
          <w:p w14:paraId="0A293B61" w14:textId="77777777" w:rsidR="009B0F62" w:rsidRPr="00BA49BA" w:rsidRDefault="009B0F62">
            <w:pPr>
              <w:rPr>
                <w:rFonts w:cs="Cambria Math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Otro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7B334" w14:textId="77777777" w:rsidR="009B0F62" w:rsidRPr="00BA49BA" w:rsidRDefault="009B0F62">
            <w:pPr>
              <w:rPr>
                <w:rFonts w:ascii="Cambria Math" w:hAnsi="Cambria Math" w:cs="Cambria Math"/>
                <w:sz w:val="16"/>
                <w:szCs w:val="16"/>
                <w:lang w:val="es-PA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2D038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Con agujeros/roto</w:t>
            </w:r>
          </w:p>
          <w:p w14:paraId="36FAD7C6" w14:textId="77777777" w:rsidR="009B0F62" w:rsidRPr="00BA49BA" w:rsidRDefault="009B0F62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Sin agujero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4A244" w14:textId="77777777" w:rsidR="009B0F62" w:rsidRPr="00BA49BA" w:rsidRDefault="009B0F62" w:rsidP="00693505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>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Sí</w:t>
            </w:r>
          </w:p>
          <w:p w14:paraId="0E41F4A8" w14:textId="77777777" w:rsidR="009B0F62" w:rsidRPr="00BA49BA" w:rsidRDefault="009B0F62" w:rsidP="00693505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>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No</w:t>
            </w:r>
          </w:p>
          <w:p w14:paraId="13537E5E" w14:textId="77777777" w:rsidR="009B0F62" w:rsidRPr="00BA49BA" w:rsidRDefault="009B0F62" w:rsidP="00693505">
            <w:pPr>
              <w:jc w:val="center"/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38B82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A5E9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B183" w14:textId="77777777" w:rsidR="009B0F62" w:rsidRPr="00BA49BA" w:rsidRDefault="009B0F62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ECE92" w14:textId="77777777" w:rsidR="009B0F62" w:rsidRPr="00BA49BA" w:rsidRDefault="009B0F62">
            <w:pPr>
              <w:rPr>
                <w:rFonts w:cstheme="minorHAnsi"/>
                <w:b/>
                <w:sz w:val="18"/>
                <w:szCs w:val="18"/>
                <w:lang w:val="es-PA"/>
              </w:rPr>
            </w:pPr>
          </w:p>
        </w:tc>
      </w:tr>
      <w:tr w:rsidR="009B0F62" w:rsidRPr="00BA49BA" w14:paraId="58AB1BF1" w14:textId="77777777" w:rsidTr="002A7507">
        <w:trPr>
          <w:trHeight w:val="298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90C46" w14:textId="77777777" w:rsidR="009B0F62" w:rsidRPr="00BA49BA" w:rsidRDefault="009B0F62" w:rsidP="00D43E61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  <w:r w:rsidRPr="00BA49BA">
              <w:rPr>
                <w:rFonts w:cstheme="minorHAnsi"/>
                <w:b/>
                <w:sz w:val="16"/>
                <w:szCs w:val="16"/>
                <w:lang w:val="es-PA"/>
              </w:rPr>
              <w:t>No. 5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8C673" w14:textId="77777777" w:rsidR="009B0F62" w:rsidRPr="00BA49BA" w:rsidRDefault="009B0F62" w:rsidP="00D43E61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Cama</w:t>
            </w:r>
          </w:p>
          <w:p w14:paraId="0ED20EB6" w14:textId="77777777" w:rsidR="009B0F62" w:rsidRPr="00BA49BA" w:rsidRDefault="009B0F62" w:rsidP="00D43E61">
            <w:pPr>
              <w:rPr>
                <w:rFonts w:ascii="Cambria Math" w:hAnsi="Cambria Math" w:cs="Cambria Math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Hamaca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B02EE" w14:textId="77777777" w:rsidR="009B0F62" w:rsidRPr="00BA49BA" w:rsidRDefault="009B0F62" w:rsidP="00D43E61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="Cambria Math"/>
                <w:sz w:val="19"/>
                <w:szCs w:val="19"/>
                <w:lang w:val="es-PA"/>
              </w:rPr>
              <w:t xml:space="preserve"> 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>Blanco</w:t>
            </w:r>
          </w:p>
          <w:p w14:paraId="0EFC41C0" w14:textId="77777777" w:rsidR="009B0F62" w:rsidRPr="00BA49BA" w:rsidRDefault="009B0F62" w:rsidP="00D43E61">
            <w:pPr>
              <w:rPr>
                <w:rFonts w:cstheme="minorHAnsi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Azul</w:t>
            </w:r>
          </w:p>
          <w:p w14:paraId="7E731BB1" w14:textId="77777777" w:rsidR="009B0F62" w:rsidRPr="00BA49BA" w:rsidRDefault="009B0F62" w:rsidP="00D43E61">
            <w:pPr>
              <w:rPr>
                <w:rFonts w:ascii="Cambria Math" w:hAnsi="Cambria Math" w:cs="Cambria Math"/>
                <w:sz w:val="19"/>
                <w:szCs w:val="19"/>
                <w:lang w:val="es-PA"/>
              </w:rPr>
            </w:pPr>
            <w:r w:rsidRPr="00BA49BA">
              <w:rPr>
                <w:rFonts w:ascii="Cambria Math" w:hAnsi="Cambria Math" w:cs="Cambria Math"/>
                <w:sz w:val="19"/>
                <w:szCs w:val="19"/>
                <w:lang w:val="es-PA"/>
              </w:rPr>
              <w:t>⧠</w:t>
            </w:r>
            <w:r w:rsidRPr="00BA49BA">
              <w:rPr>
                <w:rFonts w:cstheme="minorHAnsi"/>
                <w:sz w:val="19"/>
                <w:szCs w:val="19"/>
                <w:lang w:val="es-PA"/>
              </w:rPr>
              <w:t xml:space="preserve"> Otro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A574E" w14:textId="77777777" w:rsidR="009B0F62" w:rsidRPr="00BA49BA" w:rsidRDefault="009B0F62" w:rsidP="00D43E61">
            <w:pPr>
              <w:rPr>
                <w:rFonts w:ascii="Cambria Math" w:hAnsi="Cambria Math" w:cs="Cambria Math"/>
                <w:sz w:val="16"/>
                <w:szCs w:val="16"/>
                <w:lang w:val="es-PA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40482" w14:textId="77777777" w:rsidR="009B0F62" w:rsidRPr="00BA49BA" w:rsidRDefault="009B0F62" w:rsidP="00D43E61">
            <w:pPr>
              <w:rPr>
                <w:rFonts w:cstheme="minorHAnsi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Con agujeros/roto</w:t>
            </w:r>
          </w:p>
          <w:p w14:paraId="325DB968" w14:textId="77777777" w:rsidR="009B0F62" w:rsidRPr="00BA49BA" w:rsidRDefault="009B0F62" w:rsidP="00D43E61">
            <w:pPr>
              <w:rPr>
                <w:rFonts w:ascii="Cambria Math" w:hAnsi="Cambria Math" w:cs="Cambria Math"/>
                <w:sz w:val="16"/>
                <w:szCs w:val="16"/>
                <w:lang w:val="es-PA"/>
              </w:rPr>
            </w:pPr>
            <w:r w:rsidRPr="00BA49BA">
              <w:rPr>
                <w:rFonts w:ascii="Cambria Math" w:hAnsi="Cambria Math" w:cs="Cambria Math"/>
                <w:sz w:val="16"/>
                <w:szCs w:val="16"/>
                <w:lang w:val="es-PA"/>
              </w:rPr>
              <w:t>⧠</w:t>
            </w:r>
            <w:r w:rsidRPr="00BA49BA">
              <w:rPr>
                <w:rFonts w:cstheme="minorHAnsi"/>
                <w:sz w:val="16"/>
                <w:szCs w:val="16"/>
                <w:lang w:val="es-PA"/>
              </w:rPr>
              <w:t xml:space="preserve"> Sin agujero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E9DE0" w14:textId="77777777" w:rsidR="009B0F62" w:rsidRPr="00BA49BA" w:rsidRDefault="009B0F62" w:rsidP="00693505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>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Sí</w:t>
            </w:r>
          </w:p>
          <w:p w14:paraId="701B8512" w14:textId="77777777" w:rsidR="009B0F62" w:rsidRPr="00BA49BA" w:rsidRDefault="009B0F62" w:rsidP="00693505">
            <w:pPr>
              <w:jc w:val="center"/>
              <w:rPr>
                <w:rFonts w:cs="Calibri"/>
                <w:sz w:val="18"/>
                <w:szCs w:val="18"/>
                <w:lang w:val="es-PA"/>
              </w:rPr>
            </w:pPr>
            <w:r w:rsidRPr="00BA49BA">
              <w:rPr>
                <w:rFonts w:ascii="Cambria Math" w:hAnsi="Cambria Math" w:cs="Cambria Math"/>
                <w:sz w:val="18"/>
                <w:szCs w:val="18"/>
                <w:lang w:val="es-PA"/>
              </w:rPr>
              <w:t>⧠</w:t>
            </w:r>
            <w:r w:rsidRPr="00BA49BA">
              <w:rPr>
                <w:rFonts w:cs="Calibri"/>
                <w:sz w:val="18"/>
                <w:szCs w:val="18"/>
                <w:lang w:val="es-PA"/>
              </w:rPr>
              <w:t xml:space="preserve"> No</w:t>
            </w:r>
          </w:p>
          <w:p w14:paraId="6ACCF68D" w14:textId="77777777" w:rsidR="009B0F62" w:rsidRPr="00BA49BA" w:rsidRDefault="009B0F62" w:rsidP="00693505">
            <w:pPr>
              <w:jc w:val="center"/>
              <w:rPr>
                <w:rFonts w:ascii="Cambria Math" w:hAnsi="Cambria Math" w:cs="Cambria Math"/>
                <w:sz w:val="18"/>
                <w:szCs w:val="18"/>
                <w:lang w:val="es-PA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B7888" w14:textId="77777777" w:rsidR="009B0F62" w:rsidRPr="00BA49BA" w:rsidRDefault="009B0F62" w:rsidP="00D43E61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BD63E" w14:textId="77777777" w:rsidR="009B0F62" w:rsidRPr="00BA49BA" w:rsidRDefault="009B0F62" w:rsidP="00D43E61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6E463" w14:textId="77777777" w:rsidR="009B0F62" w:rsidRPr="00BA49BA" w:rsidRDefault="009B0F62" w:rsidP="00D43E61">
            <w:pPr>
              <w:rPr>
                <w:rFonts w:cstheme="minorHAnsi"/>
                <w:b/>
                <w:sz w:val="16"/>
                <w:szCs w:val="16"/>
                <w:lang w:val="es-PA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477F7" w14:textId="77777777" w:rsidR="009B0F62" w:rsidRPr="00BA49BA" w:rsidRDefault="009B0F62" w:rsidP="00D43E61">
            <w:pPr>
              <w:rPr>
                <w:rFonts w:cstheme="minorHAnsi"/>
                <w:b/>
                <w:sz w:val="18"/>
                <w:szCs w:val="18"/>
                <w:lang w:val="es-PA"/>
              </w:rPr>
            </w:pPr>
          </w:p>
        </w:tc>
      </w:tr>
    </w:tbl>
    <w:p w14:paraId="375BC4E4" w14:textId="77777777" w:rsidR="009B0F62" w:rsidRPr="00BA49BA" w:rsidRDefault="009B0F62" w:rsidP="00F05A5B"/>
    <w:p w14:paraId="569D3E96" w14:textId="77777777" w:rsidR="009B0F62" w:rsidRPr="00BA49BA" w:rsidRDefault="009B0F62" w:rsidP="00C45A79">
      <w:pPr>
        <w:rPr>
          <w:b/>
        </w:rPr>
      </w:pPr>
      <w:r w:rsidRPr="00BA49BA">
        <w:rPr>
          <w:b/>
        </w:rPr>
        <w:t>Observaciones y sugerencias:</w:t>
      </w:r>
    </w:p>
    <w:p w14:paraId="6976DF93" w14:textId="77777777" w:rsidR="009B0F62" w:rsidRPr="00C45A79" w:rsidRDefault="009B0F62" w:rsidP="00C45A79">
      <w:pPr>
        <w:rPr>
          <w:b/>
        </w:rPr>
      </w:pPr>
      <w:r w:rsidRPr="00BA49BA"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06BF780" w14:textId="77777777" w:rsidR="009B0F62" w:rsidRDefault="009B0F62" w:rsidP="00F05A5B"/>
    <w:p w14:paraId="1902AEF6" w14:textId="77777777" w:rsidR="009B0F62" w:rsidRDefault="009B0F62" w:rsidP="00F05A5B"/>
    <w:p w14:paraId="16FED575" w14:textId="77777777" w:rsidR="009B0F62" w:rsidRDefault="009B0F62" w:rsidP="00C431B9">
      <w:pPr>
        <w:jc w:val="both"/>
        <w:rPr>
          <w:lang w:val="es-419"/>
        </w:rPr>
      </w:pPr>
    </w:p>
    <w:p w14:paraId="494FA4EC" w14:textId="77777777" w:rsidR="009B0F62" w:rsidRDefault="009B0F62" w:rsidP="00C431B9">
      <w:pPr>
        <w:jc w:val="both"/>
        <w:rPr>
          <w:lang w:val="es-419"/>
        </w:rPr>
      </w:pPr>
    </w:p>
    <w:p w14:paraId="0F76CD26" w14:textId="77777777" w:rsidR="009B0F62" w:rsidRPr="00BD21B1" w:rsidRDefault="009B0F62" w:rsidP="00BD21B1">
      <w:pPr>
        <w:jc w:val="both"/>
      </w:pPr>
    </w:p>
    <w:p w14:paraId="67E9F74A" w14:textId="59A202D3" w:rsidR="009B0F62" w:rsidRDefault="009B0F62">
      <w:pPr>
        <w:rPr>
          <w:sz w:val="20"/>
          <w:szCs w:val="20"/>
          <w:lang w:val="es-PA"/>
        </w:rPr>
      </w:pPr>
      <w:bookmarkStart w:id="3" w:name="_GoBack"/>
      <w:bookmarkEnd w:id="3"/>
    </w:p>
    <w:sectPr w:rsidR="009B0F62" w:rsidSect="00BA49BA">
      <w:headerReference w:type="default" r:id="rId8"/>
      <w:type w:val="continuous"/>
      <w:pgSz w:w="12242" w:h="20163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4B5E26" w14:textId="77777777" w:rsidR="00A0480B" w:rsidRDefault="00A0480B">
      <w:pPr>
        <w:spacing w:after="0" w:line="240" w:lineRule="auto"/>
      </w:pPr>
      <w:r>
        <w:separator/>
      </w:r>
    </w:p>
  </w:endnote>
  <w:endnote w:type="continuationSeparator" w:id="0">
    <w:p w14:paraId="755615C4" w14:textId="77777777" w:rsidR="00A0480B" w:rsidRDefault="00A04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EEADAE" w14:textId="77777777" w:rsidR="00A0480B" w:rsidRDefault="00A0480B">
      <w:pPr>
        <w:spacing w:after="0" w:line="240" w:lineRule="auto"/>
      </w:pPr>
      <w:r>
        <w:separator/>
      </w:r>
    </w:p>
  </w:footnote>
  <w:footnote w:type="continuationSeparator" w:id="0">
    <w:p w14:paraId="2CA2B360" w14:textId="77777777" w:rsidR="00A0480B" w:rsidRDefault="00A048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A8F55B" w14:textId="77777777" w:rsidR="00466E3A" w:rsidRPr="00236B58" w:rsidRDefault="00BA49BA" w:rsidP="00236B58">
    <w:pPr>
      <w:pStyle w:val="Header"/>
      <w:jc w:val="center"/>
      <w:rPr>
        <w:b/>
        <w:sz w:val="24"/>
        <w:szCs w:val="24"/>
      </w:rPr>
    </w:pPr>
    <w:r>
      <w:rPr>
        <w:noProof/>
        <w:lang w:val="en-IN" w:eastAsia="en-IN"/>
      </w:rPr>
      <w:drawing>
        <wp:inline distT="0" distB="0" distL="0" distR="0" wp14:anchorId="0D26BD01" wp14:editId="222D86BD">
          <wp:extent cx="1714500" cy="523010"/>
          <wp:effectExtent l="0" t="0" r="0" b="0"/>
          <wp:docPr id="8" name="Picture 8" descr="minsa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insa 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14500" cy="5230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7BD999FE" w14:textId="77777777" w:rsidR="00466E3A" w:rsidRPr="00236B58" w:rsidRDefault="00BA49BA" w:rsidP="00236B58">
    <w:pPr>
      <w:pStyle w:val="Header"/>
      <w:jc w:val="center"/>
      <w:rPr>
        <w:b/>
        <w:sz w:val="24"/>
        <w:szCs w:val="24"/>
      </w:rPr>
    </w:pPr>
    <w:r w:rsidRPr="00236B58">
      <w:rPr>
        <w:b/>
        <w:sz w:val="24"/>
        <w:szCs w:val="24"/>
      </w:rPr>
      <w:t xml:space="preserve">FORMULARIO No. 4. MONITOREO DE ACCESO, USO, MANTENIMIENTO E INTEGRIDAD FÍSICA DE </w:t>
    </w:r>
    <w:proofErr w:type="spellStart"/>
    <w:r w:rsidRPr="00236B58">
      <w:rPr>
        <w:b/>
        <w:sz w:val="24"/>
        <w:szCs w:val="24"/>
      </w:rPr>
      <w:t>MTILDs</w:t>
    </w:r>
    <w:proofErr w:type="spellEnd"/>
  </w:p>
  <w:p w14:paraId="65F5A1BA" w14:textId="77777777" w:rsidR="00466E3A" w:rsidRDefault="00466E3A" w:rsidP="00236B58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8A45A0"/>
    <w:multiLevelType w:val="hybridMultilevel"/>
    <w:tmpl w:val="BD168CBA"/>
    <w:lvl w:ilvl="0" w:tplc="8EF4AAE0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580A0019" w:tentative="1">
      <w:start w:val="1"/>
      <w:numFmt w:val="lowerLetter"/>
      <w:lvlText w:val="%2."/>
      <w:lvlJc w:val="left"/>
      <w:pPr>
        <w:ind w:left="1080" w:hanging="360"/>
      </w:pPr>
    </w:lvl>
    <w:lvl w:ilvl="2" w:tplc="580A001B" w:tentative="1">
      <w:start w:val="1"/>
      <w:numFmt w:val="lowerRoman"/>
      <w:lvlText w:val="%3."/>
      <w:lvlJc w:val="right"/>
      <w:pPr>
        <w:ind w:left="1800" w:hanging="180"/>
      </w:pPr>
    </w:lvl>
    <w:lvl w:ilvl="3" w:tplc="580A000F" w:tentative="1">
      <w:start w:val="1"/>
      <w:numFmt w:val="decimal"/>
      <w:lvlText w:val="%4."/>
      <w:lvlJc w:val="left"/>
      <w:pPr>
        <w:ind w:left="2520" w:hanging="360"/>
      </w:pPr>
    </w:lvl>
    <w:lvl w:ilvl="4" w:tplc="580A0019" w:tentative="1">
      <w:start w:val="1"/>
      <w:numFmt w:val="lowerLetter"/>
      <w:lvlText w:val="%5."/>
      <w:lvlJc w:val="left"/>
      <w:pPr>
        <w:ind w:left="3240" w:hanging="360"/>
      </w:pPr>
    </w:lvl>
    <w:lvl w:ilvl="5" w:tplc="580A001B" w:tentative="1">
      <w:start w:val="1"/>
      <w:numFmt w:val="lowerRoman"/>
      <w:lvlText w:val="%6."/>
      <w:lvlJc w:val="right"/>
      <w:pPr>
        <w:ind w:left="3960" w:hanging="180"/>
      </w:pPr>
    </w:lvl>
    <w:lvl w:ilvl="6" w:tplc="580A000F" w:tentative="1">
      <w:start w:val="1"/>
      <w:numFmt w:val="decimal"/>
      <w:lvlText w:val="%7."/>
      <w:lvlJc w:val="left"/>
      <w:pPr>
        <w:ind w:left="4680" w:hanging="360"/>
      </w:pPr>
    </w:lvl>
    <w:lvl w:ilvl="7" w:tplc="580A0019" w:tentative="1">
      <w:start w:val="1"/>
      <w:numFmt w:val="lowerLetter"/>
      <w:lvlText w:val="%8."/>
      <w:lvlJc w:val="left"/>
      <w:pPr>
        <w:ind w:left="5400" w:hanging="360"/>
      </w:pPr>
    </w:lvl>
    <w:lvl w:ilvl="8" w:tplc="5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910FF1"/>
    <w:multiLevelType w:val="hybridMultilevel"/>
    <w:tmpl w:val="07629AE6"/>
    <w:lvl w:ilvl="0" w:tplc="0DDACCCA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lang w:val="es-GT"/>
      </w:rPr>
    </w:lvl>
    <w:lvl w:ilvl="1" w:tplc="580A0019" w:tentative="1">
      <w:start w:val="1"/>
      <w:numFmt w:val="lowerLetter"/>
      <w:lvlText w:val="%2."/>
      <w:lvlJc w:val="left"/>
      <w:pPr>
        <w:ind w:left="1080" w:hanging="360"/>
      </w:pPr>
    </w:lvl>
    <w:lvl w:ilvl="2" w:tplc="580A001B" w:tentative="1">
      <w:start w:val="1"/>
      <w:numFmt w:val="lowerRoman"/>
      <w:lvlText w:val="%3."/>
      <w:lvlJc w:val="right"/>
      <w:pPr>
        <w:ind w:left="1800" w:hanging="180"/>
      </w:pPr>
    </w:lvl>
    <w:lvl w:ilvl="3" w:tplc="580A000F" w:tentative="1">
      <w:start w:val="1"/>
      <w:numFmt w:val="decimal"/>
      <w:lvlText w:val="%4."/>
      <w:lvlJc w:val="left"/>
      <w:pPr>
        <w:ind w:left="2520" w:hanging="360"/>
      </w:pPr>
    </w:lvl>
    <w:lvl w:ilvl="4" w:tplc="580A0019" w:tentative="1">
      <w:start w:val="1"/>
      <w:numFmt w:val="lowerLetter"/>
      <w:lvlText w:val="%5."/>
      <w:lvlJc w:val="left"/>
      <w:pPr>
        <w:ind w:left="3240" w:hanging="360"/>
      </w:pPr>
    </w:lvl>
    <w:lvl w:ilvl="5" w:tplc="580A001B" w:tentative="1">
      <w:start w:val="1"/>
      <w:numFmt w:val="lowerRoman"/>
      <w:lvlText w:val="%6."/>
      <w:lvlJc w:val="right"/>
      <w:pPr>
        <w:ind w:left="3960" w:hanging="180"/>
      </w:pPr>
    </w:lvl>
    <w:lvl w:ilvl="6" w:tplc="580A000F" w:tentative="1">
      <w:start w:val="1"/>
      <w:numFmt w:val="decimal"/>
      <w:lvlText w:val="%7."/>
      <w:lvlJc w:val="left"/>
      <w:pPr>
        <w:ind w:left="4680" w:hanging="360"/>
      </w:pPr>
    </w:lvl>
    <w:lvl w:ilvl="7" w:tplc="580A0019" w:tentative="1">
      <w:start w:val="1"/>
      <w:numFmt w:val="lowerLetter"/>
      <w:lvlText w:val="%8."/>
      <w:lvlJc w:val="left"/>
      <w:pPr>
        <w:ind w:left="5400" w:hanging="360"/>
      </w:pPr>
    </w:lvl>
    <w:lvl w:ilvl="8" w:tplc="5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ACB"/>
    <w:rsid w:val="00466E3A"/>
    <w:rsid w:val="004E1C57"/>
    <w:rsid w:val="006C3ACB"/>
    <w:rsid w:val="00937517"/>
    <w:rsid w:val="009B0F62"/>
    <w:rsid w:val="00A0480B"/>
    <w:rsid w:val="00BA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6F36A"/>
  <w15:chartTrackingRefBased/>
  <w15:docId w15:val="{008DF796-8B44-4A50-A9BE-48258DF28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ACB"/>
    <w:rPr>
      <w:kern w:val="0"/>
      <w:lang w:val="es-G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A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3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ACB"/>
    <w:rPr>
      <w:kern w:val="0"/>
      <w:sz w:val="20"/>
      <w:szCs w:val="20"/>
      <w:lang w:val="es-GT"/>
      <w14:ligatures w14:val="none"/>
    </w:rPr>
  </w:style>
  <w:style w:type="paragraph" w:styleId="ListParagraph">
    <w:name w:val="List Paragraph"/>
    <w:basedOn w:val="Normal"/>
    <w:uiPriority w:val="34"/>
    <w:qFormat/>
    <w:rsid w:val="006C3AC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6C3ACB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C3ACB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0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F62"/>
    <w:rPr>
      <w:kern w:val="0"/>
      <w:lang w:val="es-G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14</Words>
  <Characters>10911</Characters>
  <Application>Microsoft Office Word</Application>
  <DocSecurity>0</DocSecurity>
  <Lines>90</Lines>
  <Paragraphs>25</Paragraphs>
  <ScaleCrop>false</ScaleCrop>
  <Company/>
  <LinksUpToDate>false</LinksUpToDate>
  <CharactersWithSpaces>12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a Mosquera Renteria</dc:creator>
  <cp:keywords/>
  <dc:description/>
  <cp:lastModifiedBy>Sangeetha Nanda Gopal</cp:lastModifiedBy>
  <cp:revision>3</cp:revision>
  <dcterms:created xsi:type="dcterms:W3CDTF">2024-05-21T20:27:00Z</dcterms:created>
  <dcterms:modified xsi:type="dcterms:W3CDTF">2024-12-07T10:54:00Z</dcterms:modified>
</cp:coreProperties>
</file>